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10395" w14:textId="11FA7AB8" w:rsidR="00104E7C" w:rsidRDefault="00104E7C" w:rsidP="00104E7C">
      <w:pPr>
        <w:jc w:val="both"/>
      </w:pPr>
      <w:r w:rsidRPr="00BA2AF4">
        <w:rPr>
          <w:b/>
          <w:bCs/>
        </w:rPr>
        <w:t>Supplementary table S1</w:t>
      </w:r>
      <w:r w:rsidR="00FB4F05">
        <w:rPr>
          <w:b/>
          <w:bCs/>
        </w:rPr>
        <w:t>a</w:t>
      </w:r>
      <w:r w:rsidRPr="00BA2AF4">
        <w:rPr>
          <w:b/>
          <w:bCs/>
        </w:rPr>
        <w:t xml:space="preserve">: </w:t>
      </w:r>
      <w:r w:rsidRPr="00BA2AF4">
        <w:t xml:space="preserve">Mega analysis linear regression results for </w:t>
      </w:r>
      <w:r>
        <w:rPr>
          <w:b/>
          <w:bCs/>
        </w:rPr>
        <w:t>bilate</w:t>
      </w:r>
      <w:r w:rsidR="0098444E">
        <w:rPr>
          <w:b/>
          <w:bCs/>
        </w:rPr>
        <w:t>ral</w:t>
      </w:r>
      <w:r w:rsidRPr="00BA2AF4">
        <w:t xml:space="preserve"> amygdala and hippocampal </w:t>
      </w:r>
      <w:r w:rsidR="004B5604">
        <w:t>subfield volumes</w:t>
      </w:r>
      <w:r w:rsidRPr="00BA2AF4">
        <w:t xml:space="preserve"> for </w:t>
      </w:r>
      <w:r w:rsidR="004B5604" w:rsidRPr="004B5604">
        <w:rPr>
          <w:b/>
          <w:bCs/>
        </w:rPr>
        <w:t>patients with SAD</w:t>
      </w:r>
      <w:r w:rsidR="004B5604">
        <w:t xml:space="preserve"> </w:t>
      </w:r>
      <w:r w:rsidRPr="00BA2AF4">
        <w:t>(n=1</w:t>
      </w:r>
      <w:r>
        <w:t>07</w:t>
      </w:r>
      <w:r w:rsidRPr="00BA2AF4">
        <w:t>) compared with healthy controls (HCs) (n=</w:t>
      </w:r>
      <w:r>
        <w:t>140</w:t>
      </w:r>
      <w:r w:rsidRPr="00BA2AF4">
        <w:t>), adjusting for age, sex</w:t>
      </w:r>
      <w:r w:rsidR="004B5604">
        <w:t>,</w:t>
      </w:r>
      <w:r w:rsidRPr="00BA2AF4">
        <w:t xml:space="preserve"> scan sit</w:t>
      </w:r>
      <w:r w:rsidR="004B5604">
        <w:t xml:space="preserve">e and </w:t>
      </w:r>
      <w:r w:rsidR="004B5604" w:rsidRPr="004B5604">
        <w:t>whole AH volume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E66C89" w14:paraId="20C6C4ED" w14:textId="77777777" w:rsidTr="00BD6D96">
        <w:trPr>
          <w:trHeight w:val="1225"/>
        </w:trPr>
        <w:tc>
          <w:tcPr>
            <w:tcW w:w="2122" w:type="dxa"/>
            <w:vAlign w:val="bottom"/>
          </w:tcPr>
          <w:p w14:paraId="61D4CF6E" w14:textId="77777777" w:rsidR="00E66C89" w:rsidRDefault="00E66C89" w:rsidP="00D96ECF"/>
        </w:tc>
        <w:tc>
          <w:tcPr>
            <w:tcW w:w="1275" w:type="dxa"/>
            <w:vAlign w:val="bottom"/>
          </w:tcPr>
          <w:p w14:paraId="0F8D7D00" w14:textId="77777777" w:rsidR="00523388" w:rsidRPr="00436087" w:rsidRDefault="00523388" w:rsidP="005233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ed effect size estimates d</w:t>
            </w:r>
          </w:p>
          <w:p w14:paraId="30772E53" w14:textId="42013115" w:rsidR="00E66C89" w:rsidRPr="0075301C" w:rsidRDefault="00523388" w:rsidP="0052338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</w:t>
            </w:r>
            <w:r>
              <w:rPr>
                <w:b/>
                <w:bCs/>
              </w:rPr>
              <w:t>SAD</w:t>
            </w:r>
            <w:r w:rsidRPr="00436087">
              <w:rPr>
                <w:b/>
                <w:bCs/>
              </w:rPr>
              <w:t xml:space="preserve"> vs HCs)</w:t>
            </w:r>
          </w:p>
        </w:tc>
        <w:tc>
          <w:tcPr>
            <w:tcW w:w="2410" w:type="dxa"/>
            <w:vAlign w:val="bottom"/>
          </w:tcPr>
          <w:p w14:paraId="2CE292BE" w14:textId="77777777" w:rsidR="00B87633" w:rsidRDefault="00B87633" w:rsidP="00BD6D96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C57D7C6" w14:textId="7A190505" w:rsidR="00E66C89" w:rsidRPr="00436087" w:rsidRDefault="00E66C89" w:rsidP="00BD6D96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6DF5F103" w14:textId="77777777" w:rsidR="00E66C89" w:rsidRDefault="00E66C89" w:rsidP="00BD6D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FDR corrected</w:t>
            </w:r>
          </w:p>
          <w:p w14:paraId="387B8BE0" w14:textId="0F2BF86E" w:rsidR="00E66C89" w:rsidRPr="00436087" w:rsidRDefault="00E66C89" w:rsidP="00BD6D96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781" w:type="dxa"/>
            <w:vAlign w:val="bottom"/>
          </w:tcPr>
          <w:p w14:paraId="76B1DF0C" w14:textId="679CB52A" w:rsidR="00E66C89" w:rsidRPr="00436087" w:rsidRDefault="00E66C89" w:rsidP="00BD6D96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.value</w:t>
            </w:r>
          </w:p>
        </w:tc>
      </w:tr>
      <w:tr w:rsidR="00E66C89" w14:paraId="0095FA5C" w14:textId="77777777" w:rsidTr="00BD6D96">
        <w:trPr>
          <w:trHeight w:val="469"/>
        </w:trPr>
        <w:tc>
          <w:tcPr>
            <w:tcW w:w="2122" w:type="dxa"/>
            <w:vAlign w:val="bottom"/>
          </w:tcPr>
          <w:p w14:paraId="047D6B6D" w14:textId="5BA03DE6" w:rsidR="00E66C89" w:rsidRDefault="00E66C89" w:rsidP="00D96ECF">
            <w:r>
              <w:rPr>
                <w:rFonts w:ascii="Calibri" w:hAnsi="Calibri" w:cs="Calibri"/>
                <w:color w:val="000000"/>
              </w:rPr>
              <w:t>Lateral</w:t>
            </w:r>
          </w:p>
        </w:tc>
        <w:tc>
          <w:tcPr>
            <w:tcW w:w="1275" w:type="dxa"/>
            <w:vAlign w:val="bottom"/>
          </w:tcPr>
          <w:p w14:paraId="5A8EF855" w14:textId="5DAB34B1" w:rsidR="00E66C89" w:rsidRDefault="00E66C89" w:rsidP="00BD6D96">
            <w:pPr>
              <w:jc w:val="center"/>
            </w:pPr>
            <w:r w:rsidRPr="002F1BB8">
              <w:t>-0.188</w:t>
            </w:r>
          </w:p>
        </w:tc>
        <w:tc>
          <w:tcPr>
            <w:tcW w:w="2410" w:type="dxa"/>
            <w:vAlign w:val="bottom"/>
          </w:tcPr>
          <w:p w14:paraId="39D9B683" w14:textId="13919056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703B8D10" w14:textId="6A617AB1" w:rsidR="00E66C89" w:rsidRDefault="00E66C89" w:rsidP="00BD6D96">
            <w:pPr>
              <w:jc w:val="center"/>
            </w:pPr>
            <w:r w:rsidRPr="00022442">
              <w:t>0.193</w:t>
            </w:r>
          </w:p>
        </w:tc>
        <w:tc>
          <w:tcPr>
            <w:tcW w:w="1781" w:type="dxa"/>
            <w:vAlign w:val="bottom"/>
          </w:tcPr>
          <w:p w14:paraId="379F97F9" w14:textId="365CAB77" w:rsidR="00E66C89" w:rsidRDefault="00E66C89" w:rsidP="00BD6D96">
            <w:pPr>
              <w:jc w:val="center"/>
            </w:pPr>
            <w:r w:rsidRPr="00E93B09">
              <w:t>0.110</w:t>
            </w:r>
          </w:p>
        </w:tc>
      </w:tr>
      <w:tr w:rsidR="00E66C89" w14:paraId="77AFCD3D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14B2592A" w14:textId="2D737BE5" w:rsidR="00E66C89" w:rsidRDefault="00E66C89" w:rsidP="00D96ECF">
            <w:r>
              <w:rPr>
                <w:rFonts w:ascii="Calibri" w:hAnsi="Calibri" w:cs="Calibri"/>
                <w:color w:val="000000"/>
              </w:rPr>
              <w:t>Basal</w:t>
            </w:r>
          </w:p>
        </w:tc>
        <w:tc>
          <w:tcPr>
            <w:tcW w:w="1275" w:type="dxa"/>
            <w:vAlign w:val="bottom"/>
          </w:tcPr>
          <w:p w14:paraId="19136D83" w14:textId="0FF6ADA8" w:rsidR="00E66C89" w:rsidRDefault="00E66C89" w:rsidP="00BD6D96">
            <w:pPr>
              <w:jc w:val="center"/>
            </w:pPr>
            <w:r w:rsidRPr="002F1BB8">
              <w:t>-0.324</w:t>
            </w:r>
          </w:p>
        </w:tc>
        <w:tc>
          <w:tcPr>
            <w:tcW w:w="2410" w:type="dxa"/>
            <w:vAlign w:val="bottom"/>
          </w:tcPr>
          <w:p w14:paraId="195D03FC" w14:textId="02F0626D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206E9E06" w14:textId="5560138F" w:rsidR="00E66C89" w:rsidRDefault="00E66C89" w:rsidP="00BD6D96">
            <w:pPr>
              <w:jc w:val="center"/>
            </w:pPr>
            <w:r w:rsidRPr="00022442">
              <w:t>0.022</w:t>
            </w:r>
          </w:p>
        </w:tc>
        <w:tc>
          <w:tcPr>
            <w:tcW w:w="1781" w:type="dxa"/>
            <w:vAlign w:val="bottom"/>
          </w:tcPr>
          <w:p w14:paraId="4EB1023D" w14:textId="2D2588C5" w:rsidR="00E66C89" w:rsidRDefault="00E66C89" w:rsidP="00BD6D96">
            <w:pPr>
              <w:jc w:val="center"/>
            </w:pPr>
            <w:r w:rsidRPr="00E93B09">
              <w:t>0.005</w:t>
            </w:r>
          </w:p>
        </w:tc>
      </w:tr>
      <w:tr w:rsidR="00E66C89" w14:paraId="07B6C146" w14:textId="77777777" w:rsidTr="00BD6D96">
        <w:trPr>
          <w:trHeight w:val="505"/>
        </w:trPr>
        <w:tc>
          <w:tcPr>
            <w:tcW w:w="2122" w:type="dxa"/>
            <w:vAlign w:val="bottom"/>
          </w:tcPr>
          <w:p w14:paraId="2E61950C" w14:textId="4264C3C7" w:rsidR="00E66C89" w:rsidRDefault="00E66C89" w:rsidP="00D96ECF">
            <w:r>
              <w:rPr>
                <w:rFonts w:ascii="Calibri" w:hAnsi="Calibri" w:cs="Calibri"/>
                <w:color w:val="000000"/>
              </w:rPr>
              <w:t>Accessory Basal</w:t>
            </w:r>
          </w:p>
        </w:tc>
        <w:tc>
          <w:tcPr>
            <w:tcW w:w="1275" w:type="dxa"/>
            <w:vAlign w:val="bottom"/>
          </w:tcPr>
          <w:p w14:paraId="709FB8CF" w14:textId="4F7E2DED" w:rsidR="00E66C89" w:rsidRDefault="00E66C89" w:rsidP="00BD6D96">
            <w:pPr>
              <w:jc w:val="center"/>
            </w:pPr>
            <w:r w:rsidRPr="002F1BB8">
              <w:t>-0.419</w:t>
            </w:r>
          </w:p>
        </w:tc>
        <w:tc>
          <w:tcPr>
            <w:tcW w:w="2410" w:type="dxa"/>
            <w:vAlign w:val="bottom"/>
          </w:tcPr>
          <w:p w14:paraId="3A81DA08" w14:textId="2A30F442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22963010" w14:textId="30CCCAFD" w:rsidR="00E66C89" w:rsidRDefault="00E66C89" w:rsidP="00BD6D96">
            <w:pPr>
              <w:jc w:val="center"/>
            </w:pPr>
            <w:r w:rsidRPr="00022442">
              <w:t>0.005</w:t>
            </w:r>
          </w:p>
        </w:tc>
        <w:tc>
          <w:tcPr>
            <w:tcW w:w="1781" w:type="dxa"/>
            <w:vAlign w:val="bottom"/>
          </w:tcPr>
          <w:p w14:paraId="76BE9067" w14:textId="618688F4" w:rsidR="00E66C89" w:rsidRDefault="00E66C89" w:rsidP="00BD6D96">
            <w:pPr>
              <w:jc w:val="center"/>
            </w:pPr>
            <w:r w:rsidRPr="00E93B09">
              <w:t>0.000</w:t>
            </w:r>
          </w:p>
        </w:tc>
      </w:tr>
      <w:tr w:rsidR="00E66C89" w14:paraId="0626B515" w14:textId="77777777" w:rsidTr="00BD6D96">
        <w:trPr>
          <w:trHeight w:val="572"/>
        </w:trPr>
        <w:tc>
          <w:tcPr>
            <w:tcW w:w="2122" w:type="dxa"/>
            <w:vAlign w:val="bottom"/>
          </w:tcPr>
          <w:p w14:paraId="092145AB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5C7A5D2D" w14:textId="4DBB4848" w:rsidR="00E66C89" w:rsidRDefault="00E66C89" w:rsidP="00BD6D96">
            <w:pPr>
              <w:jc w:val="center"/>
            </w:pPr>
            <w:r w:rsidRPr="002F1BB8">
              <w:t>-0.081</w:t>
            </w:r>
          </w:p>
        </w:tc>
        <w:tc>
          <w:tcPr>
            <w:tcW w:w="2410" w:type="dxa"/>
            <w:vAlign w:val="bottom"/>
          </w:tcPr>
          <w:p w14:paraId="5D55800E" w14:textId="20530028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341E8AD4" w14:textId="3945F8CA" w:rsidR="00E66C89" w:rsidRDefault="00E66C89" w:rsidP="00BD6D96">
            <w:pPr>
              <w:jc w:val="center"/>
            </w:pPr>
            <w:r w:rsidRPr="00022442">
              <w:t>0.592</w:t>
            </w:r>
          </w:p>
        </w:tc>
        <w:tc>
          <w:tcPr>
            <w:tcW w:w="1781" w:type="dxa"/>
            <w:vAlign w:val="bottom"/>
          </w:tcPr>
          <w:p w14:paraId="12C0B685" w14:textId="32BFDD5A" w:rsidR="00E66C89" w:rsidRDefault="00E66C89" w:rsidP="00BD6D96">
            <w:pPr>
              <w:jc w:val="center"/>
            </w:pPr>
            <w:r w:rsidRPr="00E93B09">
              <w:t>0.480</w:t>
            </w:r>
          </w:p>
        </w:tc>
      </w:tr>
      <w:tr w:rsidR="00E66C89" w14:paraId="69505D0E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15FD92EA" w14:textId="2EB77CFD" w:rsidR="00E66C89" w:rsidRDefault="00E66C89" w:rsidP="00D96ECF">
            <w:r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275" w:type="dxa"/>
            <w:vAlign w:val="bottom"/>
          </w:tcPr>
          <w:p w14:paraId="3BF9DBE5" w14:textId="7A28DC0E" w:rsidR="00E66C89" w:rsidRDefault="00E66C89" w:rsidP="00BD6D96">
            <w:pPr>
              <w:jc w:val="center"/>
            </w:pPr>
            <w:r w:rsidRPr="002F1BB8">
              <w:t>-0.224</w:t>
            </w:r>
          </w:p>
        </w:tc>
        <w:tc>
          <w:tcPr>
            <w:tcW w:w="2410" w:type="dxa"/>
            <w:vAlign w:val="bottom"/>
          </w:tcPr>
          <w:p w14:paraId="7B75C591" w14:textId="6093FB35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702942A9" w14:textId="0952CC85" w:rsidR="00E66C89" w:rsidRDefault="00E66C89" w:rsidP="00BD6D96">
            <w:pPr>
              <w:jc w:val="center"/>
            </w:pPr>
            <w:r w:rsidRPr="00022442">
              <w:t>0.091</w:t>
            </w:r>
          </w:p>
        </w:tc>
        <w:tc>
          <w:tcPr>
            <w:tcW w:w="1781" w:type="dxa"/>
            <w:vAlign w:val="bottom"/>
          </w:tcPr>
          <w:p w14:paraId="79EF3850" w14:textId="3BFF8211" w:rsidR="00E66C89" w:rsidRDefault="00E66C89" w:rsidP="00BD6D96">
            <w:pPr>
              <w:jc w:val="center"/>
            </w:pPr>
            <w:r w:rsidRPr="00E93B09">
              <w:t>0.039</w:t>
            </w:r>
          </w:p>
        </w:tc>
      </w:tr>
      <w:tr w:rsidR="00E66C89" w14:paraId="7F1AEEDA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4B0ED600" w14:textId="5042CBA1" w:rsidR="00E66C89" w:rsidRDefault="00E66C89" w:rsidP="00D96ECF">
            <w:r>
              <w:rPr>
                <w:rFonts w:ascii="Calibri" w:hAnsi="Calibri" w:cs="Calibri"/>
                <w:color w:val="000000"/>
              </w:rPr>
              <w:t>Medial</w:t>
            </w:r>
          </w:p>
        </w:tc>
        <w:tc>
          <w:tcPr>
            <w:tcW w:w="1275" w:type="dxa"/>
            <w:vAlign w:val="bottom"/>
          </w:tcPr>
          <w:p w14:paraId="133497C4" w14:textId="63BCB138" w:rsidR="00E66C89" w:rsidRDefault="00E66C89" w:rsidP="00BD6D96">
            <w:pPr>
              <w:jc w:val="center"/>
            </w:pPr>
            <w:r w:rsidRPr="002F1BB8">
              <w:t>-0.168</w:t>
            </w:r>
          </w:p>
        </w:tc>
        <w:tc>
          <w:tcPr>
            <w:tcW w:w="2410" w:type="dxa"/>
            <w:vAlign w:val="bottom"/>
          </w:tcPr>
          <w:p w14:paraId="63AF04E8" w14:textId="616D3A52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4C5C15CB" w14:textId="745628BE" w:rsidR="00E66C89" w:rsidRDefault="00E66C89" w:rsidP="00BD6D96">
            <w:pPr>
              <w:jc w:val="center"/>
            </w:pPr>
            <w:r w:rsidRPr="00022442">
              <w:t>0.193</w:t>
            </w:r>
          </w:p>
        </w:tc>
        <w:tc>
          <w:tcPr>
            <w:tcW w:w="1781" w:type="dxa"/>
            <w:vAlign w:val="bottom"/>
          </w:tcPr>
          <w:p w14:paraId="03BCDA9A" w14:textId="75C69692" w:rsidR="00E66C89" w:rsidRDefault="00E66C89" w:rsidP="00BD6D96">
            <w:pPr>
              <w:jc w:val="center"/>
            </w:pPr>
            <w:r w:rsidRPr="00E93B09">
              <w:t>0.109</w:t>
            </w:r>
          </w:p>
        </w:tc>
      </w:tr>
      <w:tr w:rsidR="00E66C89" w14:paraId="64DE9DAE" w14:textId="77777777" w:rsidTr="00BD6D96">
        <w:trPr>
          <w:trHeight w:val="469"/>
        </w:trPr>
        <w:tc>
          <w:tcPr>
            <w:tcW w:w="2122" w:type="dxa"/>
            <w:vAlign w:val="bottom"/>
          </w:tcPr>
          <w:p w14:paraId="474A2824" w14:textId="2D8AB189" w:rsidR="00E66C89" w:rsidRDefault="00E66C89" w:rsidP="00D96ECF">
            <w:r>
              <w:rPr>
                <w:rFonts w:ascii="Calibri" w:hAnsi="Calibri" w:cs="Calibri"/>
                <w:color w:val="000000"/>
              </w:rPr>
              <w:t>Cortical</w:t>
            </w:r>
          </w:p>
        </w:tc>
        <w:tc>
          <w:tcPr>
            <w:tcW w:w="1275" w:type="dxa"/>
            <w:vAlign w:val="bottom"/>
          </w:tcPr>
          <w:p w14:paraId="02F2CC2B" w14:textId="498AD0F0" w:rsidR="00E66C89" w:rsidRDefault="00E66C89" w:rsidP="00BD6D96">
            <w:pPr>
              <w:jc w:val="center"/>
            </w:pPr>
            <w:r w:rsidRPr="002F1BB8">
              <w:t>-0.198</w:t>
            </w:r>
          </w:p>
        </w:tc>
        <w:tc>
          <w:tcPr>
            <w:tcW w:w="2410" w:type="dxa"/>
            <w:vAlign w:val="bottom"/>
          </w:tcPr>
          <w:p w14:paraId="378F2DFE" w14:textId="1899E151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0AE42EBD" w14:textId="6BD6E4FD" w:rsidR="00E66C89" w:rsidRDefault="00E66C89" w:rsidP="00BD6D96">
            <w:pPr>
              <w:jc w:val="center"/>
            </w:pPr>
            <w:r w:rsidRPr="00022442">
              <w:t>0.106</w:t>
            </w:r>
          </w:p>
        </w:tc>
        <w:tc>
          <w:tcPr>
            <w:tcW w:w="1781" w:type="dxa"/>
            <w:vAlign w:val="bottom"/>
          </w:tcPr>
          <w:p w14:paraId="6EE1BB62" w14:textId="1F98CFE6" w:rsidR="00E66C89" w:rsidRDefault="00E66C89" w:rsidP="00BD6D96">
            <w:pPr>
              <w:jc w:val="center"/>
            </w:pPr>
            <w:r w:rsidRPr="00E93B09">
              <w:t>0.050</w:t>
            </w:r>
          </w:p>
        </w:tc>
      </w:tr>
      <w:tr w:rsidR="00E66C89" w14:paraId="47AD11F0" w14:textId="77777777" w:rsidTr="00BD6D96">
        <w:trPr>
          <w:trHeight w:val="793"/>
        </w:trPr>
        <w:tc>
          <w:tcPr>
            <w:tcW w:w="2122" w:type="dxa"/>
            <w:vAlign w:val="bottom"/>
          </w:tcPr>
          <w:p w14:paraId="4B53F873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6F6F1E41" w14:textId="26D85EA3" w:rsidR="00E66C89" w:rsidRDefault="00E66C89" w:rsidP="00BD6D96">
            <w:pPr>
              <w:jc w:val="center"/>
            </w:pPr>
            <w:r w:rsidRPr="002F1BB8">
              <w:t>-0.374</w:t>
            </w:r>
          </w:p>
        </w:tc>
        <w:tc>
          <w:tcPr>
            <w:tcW w:w="2410" w:type="dxa"/>
            <w:vAlign w:val="bottom"/>
          </w:tcPr>
          <w:p w14:paraId="14E89296" w14:textId="6ED94BB9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394C386B" w14:textId="764873A9" w:rsidR="00E66C89" w:rsidRDefault="00E66C89" w:rsidP="00BD6D96">
            <w:pPr>
              <w:jc w:val="center"/>
            </w:pPr>
            <w:r w:rsidRPr="00022442">
              <w:t>0.014</w:t>
            </w:r>
          </w:p>
        </w:tc>
        <w:tc>
          <w:tcPr>
            <w:tcW w:w="1781" w:type="dxa"/>
            <w:vAlign w:val="bottom"/>
          </w:tcPr>
          <w:p w14:paraId="3C1D35FD" w14:textId="0F992577" w:rsidR="00E66C89" w:rsidRDefault="00E66C89" w:rsidP="00BD6D96">
            <w:pPr>
              <w:jc w:val="center"/>
            </w:pPr>
            <w:r w:rsidRPr="00E93B09">
              <w:t>0.002</w:t>
            </w:r>
          </w:p>
        </w:tc>
      </w:tr>
      <w:tr w:rsidR="00E66C89" w14:paraId="55989A2E" w14:textId="77777777" w:rsidTr="00BD6D96">
        <w:trPr>
          <w:trHeight w:val="590"/>
        </w:trPr>
        <w:tc>
          <w:tcPr>
            <w:tcW w:w="2122" w:type="dxa"/>
            <w:vAlign w:val="bottom"/>
          </w:tcPr>
          <w:p w14:paraId="5595F4A9" w14:textId="3CC9AAA3" w:rsidR="00E66C89" w:rsidRDefault="00E66C89" w:rsidP="00D96ECF">
            <w:r>
              <w:rPr>
                <w:rFonts w:ascii="Calibri" w:hAnsi="Calibri" w:cs="Calibri"/>
                <w:color w:val="000000"/>
              </w:rPr>
              <w:t>Paralaminar</w:t>
            </w:r>
          </w:p>
        </w:tc>
        <w:tc>
          <w:tcPr>
            <w:tcW w:w="1275" w:type="dxa"/>
            <w:vAlign w:val="bottom"/>
          </w:tcPr>
          <w:p w14:paraId="74D7D461" w14:textId="5B1BB56B" w:rsidR="00E66C89" w:rsidRDefault="00E66C89" w:rsidP="00BD6D96">
            <w:pPr>
              <w:jc w:val="center"/>
            </w:pPr>
            <w:r w:rsidRPr="002F1BB8">
              <w:t>-0.136</w:t>
            </w:r>
          </w:p>
        </w:tc>
        <w:tc>
          <w:tcPr>
            <w:tcW w:w="2410" w:type="dxa"/>
            <w:vAlign w:val="bottom"/>
          </w:tcPr>
          <w:p w14:paraId="16FB770A" w14:textId="6E24E837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48128064" w14:textId="4F50E6BE" w:rsidR="00E66C89" w:rsidRDefault="00E66C89" w:rsidP="00BD6D96">
            <w:pPr>
              <w:jc w:val="center"/>
            </w:pPr>
            <w:r w:rsidRPr="00022442">
              <w:t>0.381</w:t>
            </w:r>
          </w:p>
        </w:tc>
        <w:tc>
          <w:tcPr>
            <w:tcW w:w="1781" w:type="dxa"/>
            <w:vAlign w:val="bottom"/>
          </w:tcPr>
          <w:p w14:paraId="08D45A4B" w14:textId="68E73BF3" w:rsidR="00E66C89" w:rsidRDefault="00E66C89" w:rsidP="00BD6D96">
            <w:pPr>
              <w:jc w:val="center"/>
            </w:pPr>
            <w:r w:rsidRPr="00E93B09">
              <w:t>0.291</w:t>
            </w:r>
          </w:p>
        </w:tc>
      </w:tr>
      <w:tr w:rsidR="00E66C89" w14:paraId="32D0AAB4" w14:textId="77777777" w:rsidTr="00BD6D96">
        <w:trPr>
          <w:trHeight w:val="469"/>
        </w:trPr>
        <w:tc>
          <w:tcPr>
            <w:tcW w:w="2122" w:type="dxa"/>
            <w:vAlign w:val="bottom"/>
          </w:tcPr>
          <w:p w14:paraId="5A5FB39F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247ABD98" w14:textId="47F2FF03" w:rsidR="00E66C89" w:rsidRDefault="00E66C89" w:rsidP="00BD6D96">
            <w:pPr>
              <w:jc w:val="center"/>
            </w:pPr>
            <w:r w:rsidRPr="002F1BB8">
              <w:t>0.042</w:t>
            </w:r>
          </w:p>
        </w:tc>
        <w:tc>
          <w:tcPr>
            <w:tcW w:w="2410" w:type="dxa"/>
            <w:vAlign w:val="bottom"/>
          </w:tcPr>
          <w:p w14:paraId="13C83A1A" w14:textId="6BD9E3E4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0369AEAC" w14:textId="361F6AEA" w:rsidR="00E66C89" w:rsidRDefault="00E66C89" w:rsidP="00BD6D96">
            <w:pPr>
              <w:jc w:val="center"/>
            </w:pPr>
            <w:r w:rsidRPr="00022442">
              <w:t>0.773</w:t>
            </w:r>
          </w:p>
        </w:tc>
        <w:tc>
          <w:tcPr>
            <w:tcW w:w="1781" w:type="dxa"/>
            <w:vAlign w:val="bottom"/>
          </w:tcPr>
          <w:p w14:paraId="085EAAF2" w14:textId="66D1F005" w:rsidR="00E66C89" w:rsidRDefault="00E66C89" w:rsidP="00BD6D96">
            <w:pPr>
              <w:jc w:val="center"/>
            </w:pPr>
            <w:r w:rsidRPr="00E93B09">
              <w:t>0.736</w:t>
            </w:r>
          </w:p>
        </w:tc>
      </w:tr>
      <w:tr w:rsidR="00E66C89" w14:paraId="7DE744BC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0A319C5A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2C47DDD2" w14:textId="0CADD6E5" w:rsidR="00E66C89" w:rsidRDefault="00E66C89" w:rsidP="00BD6D96">
            <w:pPr>
              <w:jc w:val="center"/>
            </w:pPr>
            <w:r w:rsidRPr="002F1BB8">
              <w:t>-0.072</w:t>
            </w:r>
          </w:p>
        </w:tc>
        <w:tc>
          <w:tcPr>
            <w:tcW w:w="2410" w:type="dxa"/>
            <w:vAlign w:val="bottom"/>
          </w:tcPr>
          <w:p w14:paraId="5C1592CF" w14:textId="5F2F2D6A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42AE0104" w14:textId="5D185FB2" w:rsidR="00E66C89" w:rsidRDefault="00E66C89" w:rsidP="00BD6D96">
            <w:pPr>
              <w:jc w:val="center"/>
            </w:pPr>
            <w:r w:rsidRPr="00022442">
              <w:t>0.626</w:t>
            </w:r>
          </w:p>
        </w:tc>
        <w:tc>
          <w:tcPr>
            <w:tcW w:w="1781" w:type="dxa"/>
            <w:vAlign w:val="bottom"/>
          </w:tcPr>
          <w:p w14:paraId="2869CCEC" w14:textId="42808244" w:rsidR="00E66C89" w:rsidRDefault="00E66C89" w:rsidP="00BD6D96">
            <w:pPr>
              <w:jc w:val="center"/>
            </w:pPr>
            <w:r w:rsidRPr="00E93B09">
              <w:t>0.536</w:t>
            </w:r>
          </w:p>
        </w:tc>
      </w:tr>
      <w:tr w:rsidR="00E66C89" w14:paraId="48A40305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2C44D9AF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685FCBF0" w14:textId="6DCC0F15" w:rsidR="00E66C89" w:rsidRDefault="00E66C89" w:rsidP="00BD6D96">
            <w:pPr>
              <w:jc w:val="center"/>
            </w:pPr>
            <w:r w:rsidRPr="002F1BB8">
              <w:t>0.170</w:t>
            </w:r>
          </w:p>
        </w:tc>
        <w:tc>
          <w:tcPr>
            <w:tcW w:w="2410" w:type="dxa"/>
            <w:vAlign w:val="bottom"/>
          </w:tcPr>
          <w:p w14:paraId="3E1FAD53" w14:textId="5C766056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60491BA6" w14:textId="4D54EF28" w:rsidR="00E66C89" w:rsidRDefault="00E66C89" w:rsidP="00BD6D96">
            <w:pPr>
              <w:jc w:val="center"/>
            </w:pPr>
            <w:r w:rsidRPr="00022442">
              <w:t>0.249</w:t>
            </w:r>
          </w:p>
        </w:tc>
        <w:tc>
          <w:tcPr>
            <w:tcW w:w="1781" w:type="dxa"/>
            <w:vAlign w:val="bottom"/>
          </w:tcPr>
          <w:p w14:paraId="6FB6889E" w14:textId="70BFF27B" w:rsidR="00E66C89" w:rsidRDefault="00E66C89" w:rsidP="00BD6D96">
            <w:pPr>
              <w:jc w:val="center"/>
            </w:pPr>
            <w:r w:rsidRPr="00E93B09">
              <w:t>0.162</w:t>
            </w:r>
          </w:p>
        </w:tc>
      </w:tr>
      <w:tr w:rsidR="00E66C89" w14:paraId="12B460F7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5714A6C4" w14:textId="1FA40F33" w:rsidR="00E66C89" w:rsidRDefault="00E66C89" w:rsidP="00D96ECF">
            <w:r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275" w:type="dxa"/>
            <w:vAlign w:val="bottom"/>
          </w:tcPr>
          <w:p w14:paraId="4E4E7FC6" w14:textId="5DE22E07" w:rsidR="00E66C89" w:rsidRDefault="00E66C89" w:rsidP="00BD6D96">
            <w:pPr>
              <w:jc w:val="center"/>
            </w:pPr>
            <w:r w:rsidRPr="002F1BB8">
              <w:t>0.026</w:t>
            </w:r>
          </w:p>
        </w:tc>
        <w:tc>
          <w:tcPr>
            <w:tcW w:w="2410" w:type="dxa"/>
            <w:vAlign w:val="bottom"/>
          </w:tcPr>
          <w:p w14:paraId="3488AF37" w14:textId="67D52BEC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7AB6941D" w14:textId="7A206D70" w:rsidR="00E66C89" w:rsidRDefault="00E66C89" w:rsidP="00BD6D96">
            <w:pPr>
              <w:jc w:val="center"/>
            </w:pPr>
            <w:r w:rsidRPr="00022442">
              <w:t>0.824</w:t>
            </w:r>
          </w:p>
        </w:tc>
        <w:tc>
          <w:tcPr>
            <w:tcW w:w="1781" w:type="dxa"/>
            <w:vAlign w:val="bottom"/>
          </w:tcPr>
          <w:p w14:paraId="495D1325" w14:textId="659B4445" w:rsidR="00E66C89" w:rsidRDefault="00E66C89" w:rsidP="00BD6D96">
            <w:pPr>
              <w:jc w:val="center"/>
            </w:pPr>
            <w:r w:rsidRPr="00E93B09">
              <w:t>0.824</w:t>
            </w:r>
          </w:p>
        </w:tc>
      </w:tr>
      <w:tr w:rsidR="00E66C89" w14:paraId="313025E9" w14:textId="77777777" w:rsidTr="00BD6D96">
        <w:trPr>
          <w:trHeight w:val="469"/>
        </w:trPr>
        <w:tc>
          <w:tcPr>
            <w:tcW w:w="2122" w:type="dxa"/>
            <w:vAlign w:val="bottom"/>
          </w:tcPr>
          <w:p w14:paraId="2CF89423" w14:textId="73E7E526" w:rsidR="00E66C89" w:rsidRDefault="00E66C89" w:rsidP="00D96ECF">
            <w:r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275" w:type="dxa"/>
            <w:vAlign w:val="bottom"/>
          </w:tcPr>
          <w:p w14:paraId="5757C33A" w14:textId="06593070" w:rsidR="00E66C89" w:rsidRDefault="00E66C89" w:rsidP="00BD6D96">
            <w:pPr>
              <w:jc w:val="center"/>
            </w:pPr>
            <w:r w:rsidRPr="002F1BB8">
              <w:t>0.345</w:t>
            </w:r>
          </w:p>
        </w:tc>
        <w:tc>
          <w:tcPr>
            <w:tcW w:w="2410" w:type="dxa"/>
            <w:vAlign w:val="bottom"/>
          </w:tcPr>
          <w:p w14:paraId="5CE970F8" w14:textId="22B49722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029FBF53" w14:textId="08CA2C21" w:rsidR="00E66C89" w:rsidRDefault="00E66C89" w:rsidP="00BD6D96">
            <w:pPr>
              <w:jc w:val="center"/>
            </w:pPr>
            <w:r w:rsidRPr="00022442">
              <w:t>0.024</w:t>
            </w:r>
          </w:p>
        </w:tc>
        <w:tc>
          <w:tcPr>
            <w:tcW w:w="1781" w:type="dxa"/>
            <w:vAlign w:val="bottom"/>
          </w:tcPr>
          <w:p w14:paraId="457B95D7" w14:textId="0842C52C" w:rsidR="00E66C89" w:rsidRDefault="00E66C89" w:rsidP="00BD6D96">
            <w:pPr>
              <w:jc w:val="center"/>
            </w:pPr>
            <w:r w:rsidRPr="00E93B09">
              <w:t>0.007</w:t>
            </w:r>
          </w:p>
        </w:tc>
      </w:tr>
      <w:tr w:rsidR="00E66C89" w14:paraId="1D2E4348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1F2B2D18" w14:textId="224EE9E7" w:rsidR="00E66C89" w:rsidRDefault="00E66C89" w:rsidP="00D96ECF">
            <w:r>
              <w:rPr>
                <w:rFonts w:ascii="Calibri" w:hAnsi="Calibri" w:cs="Calibri"/>
                <w:color w:val="000000"/>
              </w:rPr>
              <w:t>CA4</w:t>
            </w:r>
          </w:p>
        </w:tc>
        <w:tc>
          <w:tcPr>
            <w:tcW w:w="1275" w:type="dxa"/>
            <w:vAlign w:val="bottom"/>
          </w:tcPr>
          <w:p w14:paraId="566DB634" w14:textId="79D8B6BA" w:rsidR="00E66C89" w:rsidRDefault="00E66C89" w:rsidP="00BD6D96">
            <w:pPr>
              <w:jc w:val="center"/>
            </w:pPr>
            <w:r w:rsidRPr="002F1BB8">
              <w:t>0.438</w:t>
            </w:r>
          </w:p>
        </w:tc>
        <w:tc>
          <w:tcPr>
            <w:tcW w:w="2410" w:type="dxa"/>
            <w:vAlign w:val="bottom"/>
          </w:tcPr>
          <w:p w14:paraId="49F3C37B" w14:textId="53AB866D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279F1050" w14:textId="0C3B4409" w:rsidR="00E66C89" w:rsidRDefault="00E66C89" w:rsidP="00BD6D96">
            <w:pPr>
              <w:jc w:val="center"/>
            </w:pPr>
            <w:r w:rsidRPr="00022442">
              <w:t>0.007</w:t>
            </w:r>
          </w:p>
        </w:tc>
        <w:tc>
          <w:tcPr>
            <w:tcW w:w="1781" w:type="dxa"/>
            <w:vAlign w:val="bottom"/>
          </w:tcPr>
          <w:p w14:paraId="1C41A39B" w14:textId="11348BA3" w:rsidR="00E66C89" w:rsidRDefault="00E66C89" w:rsidP="00BD6D96">
            <w:pPr>
              <w:jc w:val="center"/>
            </w:pPr>
            <w:r w:rsidRPr="00E93B09">
              <w:t>0.001</w:t>
            </w:r>
          </w:p>
        </w:tc>
      </w:tr>
      <w:tr w:rsidR="00E66C89" w14:paraId="7B5D1AD2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12D7F00F" w14:textId="48700993" w:rsidR="00E66C89" w:rsidRDefault="00E66C89" w:rsidP="00D96ECF">
            <w:r>
              <w:rPr>
                <w:rFonts w:ascii="Calibri" w:hAnsi="Calibri" w:cs="Calibri"/>
                <w:color w:val="000000"/>
              </w:rPr>
              <w:t>GC ML DG</w:t>
            </w:r>
          </w:p>
        </w:tc>
        <w:tc>
          <w:tcPr>
            <w:tcW w:w="1275" w:type="dxa"/>
            <w:vAlign w:val="bottom"/>
          </w:tcPr>
          <w:p w14:paraId="01212D32" w14:textId="7E90FC04" w:rsidR="00E66C89" w:rsidRDefault="00E66C89" w:rsidP="00BD6D96">
            <w:pPr>
              <w:jc w:val="center"/>
            </w:pPr>
            <w:r w:rsidRPr="002F1BB8">
              <w:t>0.347</w:t>
            </w:r>
          </w:p>
        </w:tc>
        <w:tc>
          <w:tcPr>
            <w:tcW w:w="2410" w:type="dxa"/>
            <w:vAlign w:val="bottom"/>
          </w:tcPr>
          <w:p w14:paraId="70CF7E0D" w14:textId="16716D31" w:rsidR="00E66C89" w:rsidRDefault="00E66C89" w:rsidP="00BD6D96">
            <w:pPr>
              <w:jc w:val="center"/>
            </w:pPr>
            <w:r w:rsidRPr="00E933EB">
              <w:t>0.129</w:t>
            </w:r>
          </w:p>
        </w:tc>
        <w:tc>
          <w:tcPr>
            <w:tcW w:w="1701" w:type="dxa"/>
            <w:vAlign w:val="bottom"/>
          </w:tcPr>
          <w:p w14:paraId="63239CFA" w14:textId="1D550AB9" w:rsidR="00E66C89" w:rsidRDefault="00E66C89" w:rsidP="00BD6D96">
            <w:pPr>
              <w:jc w:val="center"/>
            </w:pPr>
            <w:r w:rsidRPr="00022442">
              <w:t>0.022</w:t>
            </w:r>
          </w:p>
        </w:tc>
        <w:tc>
          <w:tcPr>
            <w:tcW w:w="1781" w:type="dxa"/>
            <w:vAlign w:val="bottom"/>
          </w:tcPr>
          <w:p w14:paraId="684A098B" w14:textId="7D9FEB52" w:rsidR="00E66C89" w:rsidRDefault="00E66C89" w:rsidP="00BD6D96">
            <w:pPr>
              <w:jc w:val="center"/>
            </w:pPr>
            <w:r w:rsidRPr="00E93B09">
              <w:t>0.005</w:t>
            </w:r>
          </w:p>
        </w:tc>
      </w:tr>
      <w:tr w:rsidR="00E66C89" w14:paraId="17A31491" w14:textId="77777777" w:rsidTr="00BD6D96">
        <w:trPr>
          <w:trHeight w:val="469"/>
        </w:trPr>
        <w:tc>
          <w:tcPr>
            <w:tcW w:w="2122" w:type="dxa"/>
            <w:vAlign w:val="bottom"/>
          </w:tcPr>
          <w:p w14:paraId="3DDAD7C2" w14:textId="0D2C3142" w:rsidR="00E66C89" w:rsidRDefault="00E66C89" w:rsidP="00D96ECF">
            <w:r>
              <w:rPr>
                <w:rFonts w:ascii="Calibri" w:hAnsi="Calibri" w:cs="Calibri"/>
                <w:color w:val="000000"/>
              </w:rPr>
              <w:t>Molecular layer</w:t>
            </w:r>
          </w:p>
        </w:tc>
        <w:tc>
          <w:tcPr>
            <w:tcW w:w="1275" w:type="dxa"/>
            <w:vAlign w:val="bottom"/>
          </w:tcPr>
          <w:p w14:paraId="0F9415DB" w14:textId="5E6FB53A" w:rsidR="00E66C89" w:rsidRDefault="00E66C89" w:rsidP="00BD6D96">
            <w:pPr>
              <w:jc w:val="center"/>
            </w:pPr>
            <w:r w:rsidRPr="002F1BB8">
              <w:t>0.275</w:t>
            </w:r>
          </w:p>
        </w:tc>
        <w:tc>
          <w:tcPr>
            <w:tcW w:w="2410" w:type="dxa"/>
            <w:vAlign w:val="bottom"/>
          </w:tcPr>
          <w:p w14:paraId="3F172702" w14:textId="1B6EFF1F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76405742" w14:textId="432F9144" w:rsidR="00E66C89" w:rsidRDefault="00E66C89" w:rsidP="00BD6D96">
            <w:pPr>
              <w:jc w:val="center"/>
            </w:pPr>
            <w:r w:rsidRPr="00022442">
              <w:t>0.033</w:t>
            </w:r>
          </w:p>
        </w:tc>
        <w:tc>
          <w:tcPr>
            <w:tcW w:w="1781" w:type="dxa"/>
            <w:vAlign w:val="bottom"/>
          </w:tcPr>
          <w:p w14:paraId="1D606F85" w14:textId="3C388ABE" w:rsidR="00E66C89" w:rsidRDefault="00E66C89" w:rsidP="00BD6D96">
            <w:pPr>
              <w:jc w:val="center"/>
            </w:pPr>
            <w:r w:rsidRPr="00E93B09">
              <w:t>0.011</w:t>
            </w:r>
          </w:p>
        </w:tc>
      </w:tr>
      <w:tr w:rsidR="00E66C89" w14:paraId="2D7721B6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6658AA95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729500E6" w14:textId="501C8110" w:rsidR="00E66C89" w:rsidRDefault="00E66C89" w:rsidP="00BD6D96">
            <w:pPr>
              <w:jc w:val="center"/>
            </w:pPr>
            <w:r w:rsidRPr="002F1BB8">
              <w:t>-0.277</w:t>
            </w:r>
          </w:p>
        </w:tc>
        <w:tc>
          <w:tcPr>
            <w:tcW w:w="2410" w:type="dxa"/>
            <w:vAlign w:val="bottom"/>
          </w:tcPr>
          <w:p w14:paraId="59507189" w14:textId="4333F935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7E2089E1" w14:textId="6C28783E" w:rsidR="00E66C89" w:rsidRDefault="00E66C89" w:rsidP="00BD6D96">
            <w:pPr>
              <w:jc w:val="center"/>
            </w:pPr>
            <w:r w:rsidRPr="00022442">
              <w:t>0.052</w:t>
            </w:r>
          </w:p>
        </w:tc>
        <w:tc>
          <w:tcPr>
            <w:tcW w:w="1781" w:type="dxa"/>
            <w:vAlign w:val="bottom"/>
          </w:tcPr>
          <w:p w14:paraId="41567945" w14:textId="17021B34" w:rsidR="00E66C89" w:rsidRDefault="00E66C89" w:rsidP="00BD6D96">
            <w:pPr>
              <w:jc w:val="center"/>
            </w:pPr>
            <w:r w:rsidRPr="00E93B09">
              <w:t>0.020</w:t>
            </w:r>
          </w:p>
        </w:tc>
      </w:tr>
      <w:tr w:rsidR="00E66C89" w14:paraId="10403341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4E550E32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300E6E27" w14:textId="64B6382E" w:rsidR="00E66C89" w:rsidRDefault="00E66C89" w:rsidP="00BD6D96">
            <w:pPr>
              <w:jc w:val="center"/>
            </w:pPr>
            <w:r w:rsidRPr="002F1BB8">
              <w:t>-0.060</w:t>
            </w:r>
          </w:p>
        </w:tc>
        <w:tc>
          <w:tcPr>
            <w:tcW w:w="2410" w:type="dxa"/>
            <w:vAlign w:val="bottom"/>
          </w:tcPr>
          <w:p w14:paraId="34A4ADC7" w14:textId="730D173F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2CAB7C71" w14:textId="132C0775" w:rsidR="00E66C89" w:rsidRDefault="00E66C89" w:rsidP="00BD6D96">
            <w:pPr>
              <w:jc w:val="center"/>
            </w:pPr>
            <w:r w:rsidRPr="00022442">
              <w:t>0.695</w:t>
            </w:r>
          </w:p>
        </w:tc>
        <w:tc>
          <w:tcPr>
            <w:tcW w:w="1781" w:type="dxa"/>
            <w:vAlign w:val="bottom"/>
          </w:tcPr>
          <w:p w14:paraId="49D1CA06" w14:textId="3FDCA090" w:rsidR="00E66C89" w:rsidRDefault="00E66C89" w:rsidP="00BD6D96">
            <w:pPr>
              <w:jc w:val="center"/>
            </w:pPr>
            <w:r w:rsidRPr="00E93B09">
              <w:t>0.628</w:t>
            </w:r>
          </w:p>
        </w:tc>
      </w:tr>
      <w:tr w:rsidR="00E66C89" w14:paraId="7787C1E8" w14:textId="77777777" w:rsidTr="00BD6D96">
        <w:trPr>
          <w:trHeight w:val="480"/>
        </w:trPr>
        <w:tc>
          <w:tcPr>
            <w:tcW w:w="2122" w:type="dxa"/>
            <w:vAlign w:val="bottom"/>
          </w:tcPr>
          <w:p w14:paraId="09FB0DBF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7F4B16A6" w14:textId="470AB5EC" w:rsidR="00E66C89" w:rsidRDefault="00E66C89" w:rsidP="00BD6D96">
            <w:pPr>
              <w:jc w:val="center"/>
            </w:pPr>
            <w:r w:rsidRPr="002F1BB8">
              <w:t>0.144</w:t>
            </w:r>
          </w:p>
        </w:tc>
        <w:tc>
          <w:tcPr>
            <w:tcW w:w="2410" w:type="dxa"/>
            <w:vAlign w:val="bottom"/>
          </w:tcPr>
          <w:p w14:paraId="7EB0DC55" w14:textId="6FC39A27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620196CC" w14:textId="3D7AD104" w:rsidR="00E66C89" w:rsidRDefault="00E66C89" w:rsidP="00BD6D96">
            <w:pPr>
              <w:jc w:val="center"/>
            </w:pPr>
            <w:r w:rsidRPr="00022442">
              <w:t>0.334</w:t>
            </w:r>
          </w:p>
        </w:tc>
        <w:tc>
          <w:tcPr>
            <w:tcW w:w="1781" w:type="dxa"/>
            <w:vAlign w:val="bottom"/>
          </w:tcPr>
          <w:p w14:paraId="7202FBEE" w14:textId="77F4CED7" w:rsidR="00E66C89" w:rsidRDefault="00E66C89" w:rsidP="00BD6D96">
            <w:pPr>
              <w:jc w:val="center"/>
            </w:pPr>
            <w:r w:rsidRPr="00E93B09">
              <w:t>0.239</w:t>
            </w:r>
          </w:p>
        </w:tc>
      </w:tr>
      <w:tr w:rsidR="00E66C89" w14:paraId="7501B5EF" w14:textId="77777777" w:rsidTr="00BD6D96">
        <w:trPr>
          <w:trHeight w:val="493"/>
        </w:trPr>
        <w:tc>
          <w:tcPr>
            <w:tcW w:w="2122" w:type="dxa"/>
            <w:vAlign w:val="bottom"/>
          </w:tcPr>
          <w:p w14:paraId="2E26E994" w14:textId="77777777" w:rsidR="00E66C89" w:rsidRDefault="00E66C89" w:rsidP="00D96ECF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25DB95D4" w14:textId="5DDFB0D0" w:rsidR="00E66C89" w:rsidRDefault="00E66C89" w:rsidP="00BD6D96">
            <w:pPr>
              <w:jc w:val="center"/>
            </w:pPr>
            <w:r w:rsidRPr="002F1BB8">
              <w:t>0.150</w:t>
            </w:r>
          </w:p>
        </w:tc>
        <w:tc>
          <w:tcPr>
            <w:tcW w:w="2410" w:type="dxa"/>
            <w:vAlign w:val="bottom"/>
          </w:tcPr>
          <w:p w14:paraId="740FAF4B" w14:textId="47DA0344" w:rsidR="00E66C89" w:rsidRDefault="00E66C89" w:rsidP="00BD6D96">
            <w:pPr>
              <w:jc w:val="center"/>
            </w:pPr>
            <w:r w:rsidRPr="00E933EB">
              <w:t>0.128</w:t>
            </w:r>
          </w:p>
        </w:tc>
        <w:tc>
          <w:tcPr>
            <w:tcW w:w="1701" w:type="dxa"/>
            <w:vAlign w:val="bottom"/>
          </w:tcPr>
          <w:p w14:paraId="18C4C2D0" w14:textId="4C526B3D" w:rsidR="00E66C89" w:rsidRDefault="00E66C89" w:rsidP="00BD6D96">
            <w:pPr>
              <w:jc w:val="center"/>
            </w:pPr>
            <w:r w:rsidRPr="00022442">
              <w:t>0.249</w:t>
            </w:r>
          </w:p>
        </w:tc>
        <w:tc>
          <w:tcPr>
            <w:tcW w:w="1781" w:type="dxa"/>
            <w:vAlign w:val="bottom"/>
          </w:tcPr>
          <w:p w14:paraId="4F727510" w14:textId="4AF722EA" w:rsidR="00E66C89" w:rsidRDefault="00E66C89" w:rsidP="00BD6D96">
            <w:pPr>
              <w:jc w:val="center"/>
            </w:pPr>
            <w:r w:rsidRPr="00E93B09">
              <w:t>0.166</w:t>
            </w:r>
          </w:p>
        </w:tc>
      </w:tr>
    </w:tbl>
    <w:p w14:paraId="09824B61" w14:textId="77777777" w:rsidR="00C5675B" w:rsidRDefault="00872074" w:rsidP="00872074">
      <w:pPr>
        <w:rPr>
          <w:sz w:val="18"/>
          <w:szCs w:val="18"/>
        </w:rPr>
        <w:sectPr w:rsidR="00C5675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38851661"/>
      <w:r w:rsidRPr="00A61B00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713FA7B8" w14:textId="6CFF5E7F" w:rsidR="00872074" w:rsidRPr="005E09D1" w:rsidRDefault="000F0864" w:rsidP="00872074">
      <w:r w:rsidRPr="005E09D1">
        <w:rPr>
          <w:b/>
          <w:bCs/>
        </w:rPr>
        <w:lastRenderedPageBreak/>
        <w:t xml:space="preserve">Supplementary table S1b: </w:t>
      </w:r>
      <w:r w:rsidRPr="005E09D1">
        <w:t xml:space="preserve">Mega analysis linear regression results for </w:t>
      </w:r>
      <w:r w:rsidRPr="005E09D1">
        <w:rPr>
          <w:b/>
          <w:bCs/>
        </w:rPr>
        <w:t>separate</w:t>
      </w:r>
      <w:r w:rsidRPr="005E09D1">
        <w:t xml:space="preserve"> </w:t>
      </w:r>
      <w:r w:rsidRPr="005E09D1">
        <w:rPr>
          <w:b/>
          <w:bCs/>
        </w:rPr>
        <w:t>left and right</w:t>
      </w:r>
      <w:r w:rsidRPr="005E09D1">
        <w:t xml:space="preserve"> amygdala and hippocampal subfield volumes for </w:t>
      </w:r>
      <w:r w:rsidRPr="005E09D1">
        <w:rPr>
          <w:b/>
          <w:bCs/>
        </w:rPr>
        <w:t>patients with SAD</w:t>
      </w:r>
      <w:r w:rsidRPr="005E09D1">
        <w:t xml:space="preserve"> (n=107) compared with healthy controls (HCs) (n=140), adjusting for age, sex, scan site and whole AH volumes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922"/>
        <w:gridCol w:w="1260"/>
        <w:gridCol w:w="1369"/>
        <w:gridCol w:w="1348"/>
        <w:gridCol w:w="1356"/>
        <w:gridCol w:w="2103"/>
        <w:gridCol w:w="1117"/>
        <w:gridCol w:w="1108"/>
        <w:gridCol w:w="1115"/>
        <w:gridCol w:w="1250"/>
      </w:tblGrid>
      <w:tr w:rsidR="00B249D8" w:rsidRPr="00B249D8" w14:paraId="60C57129" w14:textId="77777777" w:rsidTr="00B249D8">
        <w:trPr>
          <w:trHeight w:val="803"/>
          <w:jc w:val="center"/>
        </w:trPr>
        <w:tc>
          <w:tcPr>
            <w:tcW w:w="1922" w:type="dxa"/>
            <w:vAlign w:val="bottom"/>
          </w:tcPr>
          <w:p w14:paraId="0B942154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CCF4C16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>Mixed effect size estimates d</w:t>
            </w:r>
          </w:p>
          <w:p w14:paraId="47A6C727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>(SAD vs HCs)</w:t>
            </w:r>
          </w:p>
        </w:tc>
        <w:tc>
          <w:tcPr>
            <w:tcW w:w="1369" w:type="dxa"/>
            <w:vAlign w:val="bottom"/>
          </w:tcPr>
          <w:p w14:paraId="6432F0DE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 xml:space="preserve">Standard error of </w:t>
            </w:r>
            <w:r w:rsidRPr="00B249D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</w:t>
            </w:r>
          </w:p>
          <w:p w14:paraId="114F5C5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vAlign w:val="bottom"/>
          </w:tcPr>
          <w:p w14:paraId="2C96AB29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DR corrected</w:t>
            </w:r>
          </w:p>
          <w:p w14:paraId="2B30FBC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56" w:type="dxa"/>
            <w:vAlign w:val="bottom"/>
          </w:tcPr>
          <w:p w14:paraId="1138618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corrected p-value</w:t>
            </w:r>
          </w:p>
        </w:tc>
        <w:tc>
          <w:tcPr>
            <w:tcW w:w="2103" w:type="dxa"/>
          </w:tcPr>
          <w:p w14:paraId="3B035103" w14:textId="77777777" w:rsidR="00B249D8" w:rsidRPr="00B249D8" w:rsidRDefault="00B249D8" w:rsidP="00B249D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947C46C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>Mixed effect size estimates d</w:t>
            </w:r>
          </w:p>
          <w:p w14:paraId="21471F08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>(SAD vs HCs)</w:t>
            </w:r>
          </w:p>
        </w:tc>
        <w:tc>
          <w:tcPr>
            <w:tcW w:w="1108" w:type="dxa"/>
          </w:tcPr>
          <w:p w14:paraId="407E276F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sz w:val="20"/>
                <w:szCs w:val="20"/>
              </w:rPr>
              <w:t xml:space="preserve">Standard error of </w:t>
            </w:r>
            <w:r w:rsidRPr="00B249D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</w:t>
            </w:r>
          </w:p>
          <w:p w14:paraId="42BBA9A3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467A3AA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DR corrected</w:t>
            </w:r>
          </w:p>
          <w:p w14:paraId="06FE753F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50" w:type="dxa"/>
          </w:tcPr>
          <w:p w14:paraId="6AE4A61C" w14:textId="77777777" w:rsidR="00B249D8" w:rsidRPr="00B249D8" w:rsidRDefault="00B249D8" w:rsidP="00B249D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249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corrected p-value</w:t>
            </w:r>
          </w:p>
        </w:tc>
      </w:tr>
      <w:tr w:rsidR="00B249D8" w:rsidRPr="00B249D8" w14:paraId="2B9545F9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11932ECE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Lateral  </w:t>
            </w:r>
          </w:p>
        </w:tc>
        <w:tc>
          <w:tcPr>
            <w:tcW w:w="1260" w:type="dxa"/>
            <w:vAlign w:val="bottom"/>
          </w:tcPr>
          <w:p w14:paraId="5677407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369" w:type="dxa"/>
            <w:vAlign w:val="bottom"/>
          </w:tcPr>
          <w:p w14:paraId="37F0245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12ADF52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356" w:type="dxa"/>
            <w:vAlign w:val="bottom"/>
          </w:tcPr>
          <w:p w14:paraId="36A33FE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103" w:type="dxa"/>
          </w:tcPr>
          <w:p w14:paraId="2FD63244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Lateral  </w:t>
            </w:r>
          </w:p>
        </w:tc>
        <w:tc>
          <w:tcPr>
            <w:tcW w:w="1117" w:type="dxa"/>
          </w:tcPr>
          <w:p w14:paraId="475335E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108" w:type="dxa"/>
          </w:tcPr>
          <w:p w14:paraId="5E4747D7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6F9BDF0A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250" w:type="dxa"/>
          </w:tcPr>
          <w:p w14:paraId="49C87DF7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B249D8" w:rsidRPr="00B249D8" w14:paraId="627931FD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18AA21C0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Basal  </w:t>
            </w:r>
          </w:p>
        </w:tc>
        <w:tc>
          <w:tcPr>
            <w:tcW w:w="1260" w:type="dxa"/>
            <w:vAlign w:val="bottom"/>
          </w:tcPr>
          <w:p w14:paraId="51DD706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0</w:t>
            </w:r>
          </w:p>
        </w:tc>
        <w:tc>
          <w:tcPr>
            <w:tcW w:w="1369" w:type="dxa"/>
            <w:vAlign w:val="bottom"/>
          </w:tcPr>
          <w:p w14:paraId="372D2AD5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5AD0EEF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356" w:type="dxa"/>
            <w:vAlign w:val="bottom"/>
          </w:tcPr>
          <w:p w14:paraId="1C6B6AE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103" w:type="dxa"/>
          </w:tcPr>
          <w:p w14:paraId="5FF18B44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Basal  </w:t>
            </w:r>
          </w:p>
        </w:tc>
        <w:tc>
          <w:tcPr>
            <w:tcW w:w="1117" w:type="dxa"/>
          </w:tcPr>
          <w:p w14:paraId="50789DFF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108" w:type="dxa"/>
          </w:tcPr>
          <w:p w14:paraId="3E5227D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70D0162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50" w:type="dxa"/>
          </w:tcPr>
          <w:p w14:paraId="79EF0AAB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B249D8" w:rsidRPr="00B249D8" w14:paraId="6903FC30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E7F9817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Accessory Basal  </w:t>
            </w:r>
          </w:p>
        </w:tc>
        <w:tc>
          <w:tcPr>
            <w:tcW w:w="1260" w:type="dxa"/>
            <w:vAlign w:val="bottom"/>
          </w:tcPr>
          <w:p w14:paraId="5FFA9AB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1369" w:type="dxa"/>
            <w:vAlign w:val="bottom"/>
          </w:tcPr>
          <w:p w14:paraId="2C0F7CE9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6937C338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356" w:type="dxa"/>
            <w:vAlign w:val="bottom"/>
          </w:tcPr>
          <w:p w14:paraId="1B492D9D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103" w:type="dxa"/>
          </w:tcPr>
          <w:p w14:paraId="61679396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Accessory Basal  </w:t>
            </w:r>
          </w:p>
        </w:tc>
        <w:tc>
          <w:tcPr>
            <w:tcW w:w="1117" w:type="dxa"/>
          </w:tcPr>
          <w:p w14:paraId="5D95BA2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1108" w:type="dxa"/>
          </w:tcPr>
          <w:p w14:paraId="54127F9E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64B6C55C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250" w:type="dxa"/>
          </w:tcPr>
          <w:p w14:paraId="52BE490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B249D8" w:rsidRPr="00B249D8" w14:paraId="10A249F1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8EEA031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AAA</w:t>
            </w:r>
          </w:p>
        </w:tc>
        <w:tc>
          <w:tcPr>
            <w:tcW w:w="1260" w:type="dxa"/>
            <w:vAlign w:val="bottom"/>
          </w:tcPr>
          <w:p w14:paraId="5584611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369" w:type="dxa"/>
            <w:vAlign w:val="bottom"/>
          </w:tcPr>
          <w:p w14:paraId="528CF79C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0503F01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356" w:type="dxa"/>
            <w:vAlign w:val="bottom"/>
          </w:tcPr>
          <w:p w14:paraId="031F7D9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2103" w:type="dxa"/>
          </w:tcPr>
          <w:p w14:paraId="6A213F99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AAA</w:t>
            </w:r>
          </w:p>
        </w:tc>
        <w:tc>
          <w:tcPr>
            <w:tcW w:w="1117" w:type="dxa"/>
          </w:tcPr>
          <w:p w14:paraId="1891D09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108" w:type="dxa"/>
          </w:tcPr>
          <w:p w14:paraId="2CFAF81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330C1A5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50" w:type="dxa"/>
          </w:tcPr>
          <w:p w14:paraId="725A635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B249D8" w:rsidRPr="00B249D8" w14:paraId="0AC2BCEF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3CFB58B9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Central  </w:t>
            </w:r>
          </w:p>
        </w:tc>
        <w:tc>
          <w:tcPr>
            <w:tcW w:w="1260" w:type="dxa"/>
            <w:vAlign w:val="bottom"/>
          </w:tcPr>
          <w:p w14:paraId="1187979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369" w:type="dxa"/>
            <w:vAlign w:val="bottom"/>
          </w:tcPr>
          <w:p w14:paraId="19CE277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14CBA90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356" w:type="dxa"/>
            <w:vAlign w:val="bottom"/>
          </w:tcPr>
          <w:p w14:paraId="6420A4B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103" w:type="dxa"/>
          </w:tcPr>
          <w:p w14:paraId="535B261E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Central  </w:t>
            </w:r>
          </w:p>
        </w:tc>
        <w:tc>
          <w:tcPr>
            <w:tcW w:w="1117" w:type="dxa"/>
          </w:tcPr>
          <w:p w14:paraId="6AD2247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1108" w:type="dxa"/>
          </w:tcPr>
          <w:p w14:paraId="1ACEB637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0731178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50" w:type="dxa"/>
          </w:tcPr>
          <w:p w14:paraId="01613F36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B249D8" w:rsidRPr="00B249D8" w14:paraId="2A8FFD2F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6BD6C6C8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Medial  </w:t>
            </w:r>
          </w:p>
        </w:tc>
        <w:tc>
          <w:tcPr>
            <w:tcW w:w="1260" w:type="dxa"/>
            <w:vAlign w:val="bottom"/>
          </w:tcPr>
          <w:p w14:paraId="2994E79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1369" w:type="dxa"/>
            <w:vAlign w:val="bottom"/>
          </w:tcPr>
          <w:p w14:paraId="5084A67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0BF3796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356" w:type="dxa"/>
            <w:vAlign w:val="bottom"/>
          </w:tcPr>
          <w:p w14:paraId="168436A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103" w:type="dxa"/>
          </w:tcPr>
          <w:p w14:paraId="6931C29D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Medial  </w:t>
            </w:r>
          </w:p>
        </w:tc>
        <w:tc>
          <w:tcPr>
            <w:tcW w:w="1117" w:type="dxa"/>
          </w:tcPr>
          <w:p w14:paraId="3503FD58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108" w:type="dxa"/>
          </w:tcPr>
          <w:p w14:paraId="751AD98E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22190C7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50" w:type="dxa"/>
          </w:tcPr>
          <w:p w14:paraId="35FF9F53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B249D8" w:rsidRPr="00B249D8" w14:paraId="392AC21A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70F0B93B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Cortical  </w:t>
            </w:r>
          </w:p>
        </w:tc>
        <w:tc>
          <w:tcPr>
            <w:tcW w:w="1260" w:type="dxa"/>
            <w:vAlign w:val="bottom"/>
          </w:tcPr>
          <w:p w14:paraId="5DFEFF5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1369" w:type="dxa"/>
            <w:vAlign w:val="bottom"/>
          </w:tcPr>
          <w:p w14:paraId="1A97D1E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4D5D58F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356" w:type="dxa"/>
            <w:vAlign w:val="bottom"/>
          </w:tcPr>
          <w:p w14:paraId="112A32A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103" w:type="dxa"/>
          </w:tcPr>
          <w:p w14:paraId="1AE6ECDE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Cortical  </w:t>
            </w:r>
          </w:p>
        </w:tc>
        <w:tc>
          <w:tcPr>
            <w:tcW w:w="1117" w:type="dxa"/>
          </w:tcPr>
          <w:p w14:paraId="2819C83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108" w:type="dxa"/>
          </w:tcPr>
          <w:p w14:paraId="00225EA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419574B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250" w:type="dxa"/>
          </w:tcPr>
          <w:p w14:paraId="1DAAB69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B249D8" w:rsidRPr="00B249D8" w14:paraId="6E8C3E6B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386528BA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Corticoamygdaloid transition</w:t>
            </w:r>
          </w:p>
        </w:tc>
        <w:tc>
          <w:tcPr>
            <w:tcW w:w="1260" w:type="dxa"/>
            <w:vAlign w:val="bottom"/>
          </w:tcPr>
          <w:p w14:paraId="1BD833C6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36</w:t>
            </w:r>
          </w:p>
        </w:tc>
        <w:tc>
          <w:tcPr>
            <w:tcW w:w="1369" w:type="dxa"/>
            <w:vAlign w:val="bottom"/>
          </w:tcPr>
          <w:p w14:paraId="5047025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4F322537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56" w:type="dxa"/>
            <w:vAlign w:val="bottom"/>
          </w:tcPr>
          <w:p w14:paraId="51CA85B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103" w:type="dxa"/>
          </w:tcPr>
          <w:p w14:paraId="6179D743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Corticoamygdaloid transition</w:t>
            </w:r>
          </w:p>
        </w:tc>
        <w:tc>
          <w:tcPr>
            <w:tcW w:w="1117" w:type="dxa"/>
          </w:tcPr>
          <w:p w14:paraId="1A440E3E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108" w:type="dxa"/>
          </w:tcPr>
          <w:p w14:paraId="3FE31F63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0738020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250" w:type="dxa"/>
          </w:tcPr>
          <w:p w14:paraId="0AB2204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B249D8" w:rsidRPr="00B249D8" w14:paraId="4566CA19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154382CA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Paralaminar  </w:t>
            </w:r>
          </w:p>
        </w:tc>
        <w:tc>
          <w:tcPr>
            <w:tcW w:w="1260" w:type="dxa"/>
            <w:vAlign w:val="bottom"/>
          </w:tcPr>
          <w:p w14:paraId="59FD32D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1369" w:type="dxa"/>
            <w:vAlign w:val="bottom"/>
          </w:tcPr>
          <w:p w14:paraId="6194F398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2A51E79C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356" w:type="dxa"/>
            <w:vAlign w:val="bottom"/>
          </w:tcPr>
          <w:p w14:paraId="232F19E6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103" w:type="dxa"/>
          </w:tcPr>
          <w:p w14:paraId="6101584E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Paralaminar nucleus </w:t>
            </w:r>
          </w:p>
        </w:tc>
        <w:tc>
          <w:tcPr>
            <w:tcW w:w="1117" w:type="dxa"/>
          </w:tcPr>
          <w:p w14:paraId="0BA59AAE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08" w:type="dxa"/>
          </w:tcPr>
          <w:p w14:paraId="6B2BBFBA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08673D7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50" w:type="dxa"/>
          </w:tcPr>
          <w:p w14:paraId="7BAD60C8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B249D8" w:rsidRPr="00B249D8" w14:paraId="4FD04AA8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1363FB39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Parasubiculum </w:t>
            </w:r>
          </w:p>
        </w:tc>
        <w:tc>
          <w:tcPr>
            <w:tcW w:w="1260" w:type="dxa"/>
            <w:vAlign w:val="bottom"/>
          </w:tcPr>
          <w:p w14:paraId="7DA980E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369" w:type="dxa"/>
            <w:vAlign w:val="bottom"/>
          </w:tcPr>
          <w:p w14:paraId="6AC273B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40DEC319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356" w:type="dxa"/>
            <w:vAlign w:val="bottom"/>
          </w:tcPr>
          <w:p w14:paraId="3CEF5AB8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2103" w:type="dxa"/>
          </w:tcPr>
          <w:p w14:paraId="45780701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Parasubiculum</w:t>
            </w:r>
          </w:p>
        </w:tc>
        <w:tc>
          <w:tcPr>
            <w:tcW w:w="1117" w:type="dxa"/>
          </w:tcPr>
          <w:p w14:paraId="28B19A1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08" w:type="dxa"/>
          </w:tcPr>
          <w:p w14:paraId="407221D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75888CF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50" w:type="dxa"/>
          </w:tcPr>
          <w:p w14:paraId="1293EBF8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B249D8" w:rsidRPr="00B249D8" w14:paraId="7496F1CD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04CCE667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Subiculum </w:t>
            </w:r>
          </w:p>
        </w:tc>
        <w:tc>
          <w:tcPr>
            <w:tcW w:w="1260" w:type="dxa"/>
            <w:vAlign w:val="bottom"/>
          </w:tcPr>
          <w:p w14:paraId="43AFA8F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69" w:type="dxa"/>
            <w:vAlign w:val="bottom"/>
          </w:tcPr>
          <w:p w14:paraId="44F1609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7B12A94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356" w:type="dxa"/>
            <w:vAlign w:val="bottom"/>
          </w:tcPr>
          <w:p w14:paraId="15F46295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2103" w:type="dxa"/>
          </w:tcPr>
          <w:p w14:paraId="5B76AFB1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Subiculum </w:t>
            </w:r>
          </w:p>
        </w:tc>
        <w:tc>
          <w:tcPr>
            <w:tcW w:w="1117" w:type="dxa"/>
          </w:tcPr>
          <w:p w14:paraId="733EF0AA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108" w:type="dxa"/>
          </w:tcPr>
          <w:p w14:paraId="50A3A20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308B61D3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50" w:type="dxa"/>
          </w:tcPr>
          <w:p w14:paraId="6E34A47B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B249D8" w:rsidRPr="00B249D8" w14:paraId="27E6A04E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DC72DB2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presubiculum </w:t>
            </w:r>
          </w:p>
        </w:tc>
        <w:tc>
          <w:tcPr>
            <w:tcW w:w="1260" w:type="dxa"/>
            <w:vAlign w:val="bottom"/>
          </w:tcPr>
          <w:p w14:paraId="3D30F8F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369" w:type="dxa"/>
            <w:vAlign w:val="bottom"/>
          </w:tcPr>
          <w:p w14:paraId="1ACC7D9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31F9E8FC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356" w:type="dxa"/>
            <w:vAlign w:val="bottom"/>
          </w:tcPr>
          <w:p w14:paraId="5B6BE60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2103" w:type="dxa"/>
          </w:tcPr>
          <w:p w14:paraId="5565B779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Presubiculum </w:t>
            </w:r>
          </w:p>
        </w:tc>
        <w:tc>
          <w:tcPr>
            <w:tcW w:w="1117" w:type="dxa"/>
          </w:tcPr>
          <w:p w14:paraId="3A3C779F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08" w:type="dxa"/>
          </w:tcPr>
          <w:p w14:paraId="3CC5E05C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0E3CFBD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50" w:type="dxa"/>
          </w:tcPr>
          <w:p w14:paraId="54965FD0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B249D8" w:rsidRPr="00B249D8" w14:paraId="6DA8A73A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5A09FD5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lastRenderedPageBreak/>
              <w:t xml:space="preserve">L CA1 </w:t>
            </w:r>
          </w:p>
        </w:tc>
        <w:tc>
          <w:tcPr>
            <w:tcW w:w="1260" w:type="dxa"/>
            <w:vAlign w:val="bottom"/>
          </w:tcPr>
          <w:p w14:paraId="0E20A3DF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69" w:type="dxa"/>
            <w:vAlign w:val="bottom"/>
          </w:tcPr>
          <w:p w14:paraId="153B4E4C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1F377A8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356" w:type="dxa"/>
            <w:vAlign w:val="bottom"/>
          </w:tcPr>
          <w:p w14:paraId="2E633F8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2103" w:type="dxa"/>
          </w:tcPr>
          <w:p w14:paraId="30887B94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CA1 </w:t>
            </w:r>
          </w:p>
        </w:tc>
        <w:tc>
          <w:tcPr>
            <w:tcW w:w="1117" w:type="dxa"/>
          </w:tcPr>
          <w:p w14:paraId="7EF9A15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108" w:type="dxa"/>
          </w:tcPr>
          <w:p w14:paraId="49AECEB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523CE2C6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250" w:type="dxa"/>
          </w:tcPr>
          <w:p w14:paraId="04D4AAC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B249D8" w:rsidRPr="00B249D8" w14:paraId="75A095D1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7A243D79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CA3 </w:t>
            </w:r>
          </w:p>
        </w:tc>
        <w:tc>
          <w:tcPr>
            <w:tcW w:w="1260" w:type="dxa"/>
            <w:vAlign w:val="bottom"/>
          </w:tcPr>
          <w:p w14:paraId="5B57504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369" w:type="dxa"/>
            <w:vAlign w:val="bottom"/>
          </w:tcPr>
          <w:p w14:paraId="3FAEACD9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2B29D58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56" w:type="dxa"/>
            <w:vAlign w:val="bottom"/>
          </w:tcPr>
          <w:p w14:paraId="7EF0731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103" w:type="dxa"/>
          </w:tcPr>
          <w:p w14:paraId="697BAF76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CA3 </w:t>
            </w:r>
          </w:p>
        </w:tc>
        <w:tc>
          <w:tcPr>
            <w:tcW w:w="1117" w:type="dxa"/>
          </w:tcPr>
          <w:p w14:paraId="490742F8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108" w:type="dxa"/>
          </w:tcPr>
          <w:p w14:paraId="36A0FCA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5909ADB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50" w:type="dxa"/>
          </w:tcPr>
          <w:p w14:paraId="6359586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249D8" w:rsidRPr="00B249D8" w14:paraId="5AE5DAEE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2CA07A8C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CA4 </w:t>
            </w:r>
          </w:p>
        </w:tc>
        <w:tc>
          <w:tcPr>
            <w:tcW w:w="1260" w:type="dxa"/>
            <w:vAlign w:val="bottom"/>
          </w:tcPr>
          <w:p w14:paraId="238A1E0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369" w:type="dxa"/>
            <w:vAlign w:val="bottom"/>
          </w:tcPr>
          <w:p w14:paraId="04AE01B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22841B1A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56" w:type="dxa"/>
            <w:vAlign w:val="bottom"/>
          </w:tcPr>
          <w:p w14:paraId="41107D9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103" w:type="dxa"/>
          </w:tcPr>
          <w:p w14:paraId="30AE5508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R CA4 </w:t>
            </w:r>
          </w:p>
        </w:tc>
        <w:tc>
          <w:tcPr>
            <w:tcW w:w="1117" w:type="dxa"/>
          </w:tcPr>
          <w:p w14:paraId="2B00EB93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108" w:type="dxa"/>
          </w:tcPr>
          <w:p w14:paraId="5D5A2DCF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679C3C02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50" w:type="dxa"/>
          </w:tcPr>
          <w:p w14:paraId="6FB70273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B249D8" w:rsidRPr="00B249D8" w14:paraId="3914181B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3F0CBEB1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GC ML DG  </w:t>
            </w:r>
          </w:p>
        </w:tc>
        <w:tc>
          <w:tcPr>
            <w:tcW w:w="1260" w:type="dxa"/>
            <w:vAlign w:val="bottom"/>
          </w:tcPr>
          <w:p w14:paraId="66FC6B28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369" w:type="dxa"/>
            <w:vAlign w:val="bottom"/>
          </w:tcPr>
          <w:p w14:paraId="7CA7DC15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4EB309D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356" w:type="dxa"/>
            <w:vAlign w:val="bottom"/>
          </w:tcPr>
          <w:p w14:paraId="458C57E3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103" w:type="dxa"/>
          </w:tcPr>
          <w:p w14:paraId="34148BD0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GC ML DG</w:t>
            </w:r>
          </w:p>
        </w:tc>
        <w:tc>
          <w:tcPr>
            <w:tcW w:w="1117" w:type="dxa"/>
          </w:tcPr>
          <w:p w14:paraId="1344771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08" w:type="dxa"/>
          </w:tcPr>
          <w:p w14:paraId="44988C1C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2B43EC3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50" w:type="dxa"/>
          </w:tcPr>
          <w:p w14:paraId="67C98584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249D8" w:rsidRPr="00B249D8" w14:paraId="37A8AE04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2EDA703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 xml:space="preserve">L Molecular layer </w:t>
            </w:r>
          </w:p>
        </w:tc>
        <w:tc>
          <w:tcPr>
            <w:tcW w:w="1260" w:type="dxa"/>
            <w:vAlign w:val="bottom"/>
          </w:tcPr>
          <w:p w14:paraId="022D0AD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369" w:type="dxa"/>
            <w:vAlign w:val="bottom"/>
          </w:tcPr>
          <w:p w14:paraId="1504968C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6C10293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356" w:type="dxa"/>
            <w:vAlign w:val="bottom"/>
          </w:tcPr>
          <w:p w14:paraId="43090D59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2103" w:type="dxa"/>
          </w:tcPr>
          <w:p w14:paraId="4D51F35C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Molecular layer</w:t>
            </w:r>
          </w:p>
        </w:tc>
        <w:tc>
          <w:tcPr>
            <w:tcW w:w="1117" w:type="dxa"/>
          </w:tcPr>
          <w:p w14:paraId="5BF1FD1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08" w:type="dxa"/>
          </w:tcPr>
          <w:p w14:paraId="6D865D8C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56BFC509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50" w:type="dxa"/>
          </w:tcPr>
          <w:p w14:paraId="15F6C9CE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B249D8" w:rsidRPr="00B249D8" w14:paraId="0A6192D0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D28A28C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Fimbria</w:t>
            </w:r>
          </w:p>
        </w:tc>
        <w:tc>
          <w:tcPr>
            <w:tcW w:w="1260" w:type="dxa"/>
            <w:vAlign w:val="bottom"/>
          </w:tcPr>
          <w:p w14:paraId="7AF0BF8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369" w:type="dxa"/>
            <w:vAlign w:val="bottom"/>
          </w:tcPr>
          <w:p w14:paraId="00F19D9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5037EFE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356" w:type="dxa"/>
            <w:vAlign w:val="bottom"/>
          </w:tcPr>
          <w:p w14:paraId="0CFADA98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2103" w:type="dxa"/>
          </w:tcPr>
          <w:p w14:paraId="0EA0B337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Fimbria</w:t>
            </w:r>
          </w:p>
          <w:p w14:paraId="46080F16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E378B1F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108" w:type="dxa"/>
          </w:tcPr>
          <w:p w14:paraId="73E0ECB7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16E61B20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250" w:type="dxa"/>
          </w:tcPr>
          <w:p w14:paraId="14AB4ACF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B249D8" w:rsidRPr="00B249D8" w14:paraId="07CF9B0C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5C49DE19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HATA</w:t>
            </w:r>
          </w:p>
        </w:tc>
        <w:tc>
          <w:tcPr>
            <w:tcW w:w="1260" w:type="dxa"/>
            <w:vAlign w:val="bottom"/>
          </w:tcPr>
          <w:p w14:paraId="18DA493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1369" w:type="dxa"/>
            <w:vAlign w:val="bottom"/>
          </w:tcPr>
          <w:p w14:paraId="093683B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0B66DB3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356" w:type="dxa"/>
            <w:vAlign w:val="bottom"/>
          </w:tcPr>
          <w:p w14:paraId="03F3C1F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2103" w:type="dxa"/>
          </w:tcPr>
          <w:p w14:paraId="3965E2EC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HATA</w:t>
            </w:r>
          </w:p>
        </w:tc>
        <w:tc>
          <w:tcPr>
            <w:tcW w:w="1117" w:type="dxa"/>
          </w:tcPr>
          <w:p w14:paraId="14BF53A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108" w:type="dxa"/>
          </w:tcPr>
          <w:p w14:paraId="0AF9C275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2AA5B53B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250" w:type="dxa"/>
          </w:tcPr>
          <w:p w14:paraId="32267126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B249D8" w:rsidRPr="00B249D8" w14:paraId="462ADC3E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427BBF7A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Hippocampal fissure</w:t>
            </w:r>
          </w:p>
        </w:tc>
        <w:tc>
          <w:tcPr>
            <w:tcW w:w="1260" w:type="dxa"/>
            <w:vAlign w:val="bottom"/>
          </w:tcPr>
          <w:p w14:paraId="206D73EE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69" w:type="dxa"/>
            <w:vAlign w:val="bottom"/>
          </w:tcPr>
          <w:p w14:paraId="22052550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3A753C37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356" w:type="dxa"/>
            <w:vAlign w:val="bottom"/>
          </w:tcPr>
          <w:p w14:paraId="3E93CEC4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2103" w:type="dxa"/>
          </w:tcPr>
          <w:p w14:paraId="4770054D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Hippocampal fissure</w:t>
            </w:r>
          </w:p>
          <w:p w14:paraId="2F883B7B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85EB5BA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08" w:type="dxa"/>
          </w:tcPr>
          <w:p w14:paraId="046E6476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1A10A5B6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50" w:type="dxa"/>
          </w:tcPr>
          <w:p w14:paraId="0BB1FC5B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B249D8" w:rsidRPr="00B249D8" w14:paraId="13ED1019" w14:textId="77777777" w:rsidTr="00B249D8">
        <w:trPr>
          <w:trHeight w:val="537"/>
          <w:jc w:val="center"/>
        </w:trPr>
        <w:tc>
          <w:tcPr>
            <w:tcW w:w="1922" w:type="dxa"/>
            <w:vAlign w:val="bottom"/>
          </w:tcPr>
          <w:p w14:paraId="754FFE4D" w14:textId="77777777" w:rsidR="00B249D8" w:rsidRPr="00B249D8" w:rsidRDefault="00B249D8" w:rsidP="00B249D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L Hippocampal tail</w:t>
            </w:r>
          </w:p>
        </w:tc>
        <w:tc>
          <w:tcPr>
            <w:tcW w:w="1260" w:type="dxa"/>
            <w:vAlign w:val="bottom"/>
          </w:tcPr>
          <w:p w14:paraId="18DBD0A1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369" w:type="dxa"/>
            <w:vAlign w:val="bottom"/>
          </w:tcPr>
          <w:p w14:paraId="43DF5F52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48" w:type="dxa"/>
            <w:vAlign w:val="bottom"/>
          </w:tcPr>
          <w:p w14:paraId="6B58946B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356" w:type="dxa"/>
            <w:vAlign w:val="bottom"/>
          </w:tcPr>
          <w:p w14:paraId="4042BF96" w14:textId="77777777" w:rsidR="00B249D8" w:rsidRPr="00B249D8" w:rsidRDefault="00B249D8" w:rsidP="00B249D8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103" w:type="dxa"/>
          </w:tcPr>
          <w:p w14:paraId="5BBCBAED" w14:textId="77777777" w:rsidR="00B249D8" w:rsidRPr="00B249D8" w:rsidRDefault="00B249D8" w:rsidP="00B249D8">
            <w:pPr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R Hippocampal tail</w:t>
            </w:r>
          </w:p>
        </w:tc>
        <w:tc>
          <w:tcPr>
            <w:tcW w:w="1117" w:type="dxa"/>
          </w:tcPr>
          <w:p w14:paraId="725C0357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08" w:type="dxa"/>
          </w:tcPr>
          <w:p w14:paraId="4EF91A5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15" w:type="dxa"/>
          </w:tcPr>
          <w:p w14:paraId="45754211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250" w:type="dxa"/>
          </w:tcPr>
          <w:p w14:paraId="3E746FAD" w14:textId="77777777" w:rsidR="00B249D8" w:rsidRPr="00B249D8" w:rsidRDefault="00B249D8" w:rsidP="00B249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9D8">
              <w:rPr>
                <w:rFonts w:cstheme="minorHAnsi"/>
                <w:sz w:val="20"/>
                <w:szCs w:val="20"/>
              </w:rPr>
              <w:t>0.25</w:t>
            </w:r>
          </w:p>
        </w:tc>
      </w:tr>
    </w:tbl>
    <w:p w14:paraId="66927D23" w14:textId="3BF9551D" w:rsidR="00C5675B" w:rsidRPr="005E09D1" w:rsidRDefault="00B249D8" w:rsidP="00C70B09">
      <w:pPr>
        <w:rPr>
          <w:sz w:val="18"/>
          <w:szCs w:val="18"/>
        </w:rPr>
        <w:sectPr w:rsidR="00C5675B" w:rsidRPr="005E09D1" w:rsidSect="00C567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249D8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</w:t>
      </w:r>
      <w:bookmarkEnd w:id="0"/>
    </w:p>
    <w:p w14:paraId="4DE795BA" w14:textId="09FF7E8F" w:rsidR="00664E8A" w:rsidRDefault="00664E8A" w:rsidP="00664E8A">
      <w:r w:rsidRPr="00BA2AF4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BA2AF4">
        <w:rPr>
          <w:b/>
          <w:bCs/>
        </w:rPr>
        <w:t xml:space="preserve">: </w:t>
      </w:r>
      <w:r w:rsidRPr="00BA2AF4">
        <w:t xml:space="preserve">Mega analysis linear regression results for </w:t>
      </w:r>
      <w:r w:rsidR="005A5B21">
        <w:rPr>
          <w:b/>
          <w:bCs/>
        </w:rPr>
        <w:t>bilateral</w:t>
      </w:r>
      <w:r w:rsidRPr="00BA2AF4">
        <w:t xml:space="preserve"> amygdala and hippocampal </w:t>
      </w:r>
      <w:r w:rsidR="004B5604">
        <w:t>subfield volumes</w:t>
      </w:r>
      <w:r w:rsidRPr="00BA2AF4">
        <w:t xml:space="preserve"> for </w:t>
      </w:r>
      <w:r w:rsidR="004B5604">
        <w:rPr>
          <w:b/>
          <w:bCs/>
        </w:rPr>
        <w:t xml:space="preserve">patients with SAD </w:t>
      </w:r>
      <w:r w:rsidRPr="000F22D3">
        <w:rPr>
          <w:b/>
          <w:bCs/>
        </w:rPr>
        <w:t>with</w:t>
      </w:r>
      <w:r>
        <w:rPr>
          <w:b/>
          <w:bCs/>
        </w:rPr>
        <w:t>out</w:t>
      </w:r>
      <w:r w:rsidRPr="000F22D3">
        <w:rPr>
          <w:b/>
          <w:bCs/>
        </w:rPr>
        <w:t xml:space="preserve"> comorbid anxiety disorder</w:t>
      </w:r>
      <w:r>
        <w:t xml:space="preserve"> </w:t>
      </w:r>
      <w:r w:rsidRPr="00BA2AF4">
        <w:t>(n=</w:t>
      </w:r>
      <w:r>
        <w:t>86</w:t>
      </w:r>
      <w:r w:rsidRPr="00BA2AF4">
        <w:t>) compared with adult healthy controls (HCs) (n=</w:t>
      </w:r>
      <w:r>
        <w:t>140</w:t>
      </w:r>
      <w:r w:rsidRPr="00BA2AF4">
        <w:t xml:space="preserve">), adjusting for age, </w:t>
      </w:r>
      <w:r w:rsidR="004B5604" w:rsidRPr="00BA2AF4">
        <w:t>sex</w:t>
      </w:r>
      <w:r w:rsidR="004B5604">
        <w:t>,</w:t>
      </w:r>
      <w:r w:rsidR="004B5604" w:rsidRPr="00BA2AF4">
        <w:t xml:space="preserve"> scan sit</w:t>
      </w:r>
      <w:r w:rsidR="004B5604">
        <w:t xml:space="preserve">e and </w:t>
      </w:r>
      <w:r w:rsidR="004B5604" w:rsidRPr="004B5604">
        <w:t>whole AH volumes</w:t>
      </w:r>
      <w:r w:rsidRPr="00BA2AF4">
        <w:t>.</w:t>
      </w:r>
    </w:p>
    <w:tbl>
      <w:tblPr>
        <w:tblStyle w:val="TableGrid"/>
        <w:tblW w:w="9834" w:type="dxa"/>
        <w:tblLayout w:type="fixed"/>
        <w:tblLook w:val="04A0" w:firstRow="1" w:lastRow="0" w:firstColumn="1" w:lastColumn="0" w:noHBand="0" w:noVBand="1"/>
      </w:tblPr>
      <w:tblGrid>
        <w:gridCol w:w="2191"/>
        <w:gridCol w:w="1316"/>
        <w:gridCol w:w="2488"/>
        <w:gridCol w:w="1756"/>
        <w:gridCol w:w="2083"/>
      </w:tblGrid>
      <w:tr w:rsidR="00523388" w14:paraId="3FF5CE34" w14:textId="77777777" w:rsidTr="0078155A">
        <w:trPr>
          <w:trHeight w:val="1194"/>
        </w:trPr>
        <w:tc>
          <w:tcPr>
            <w:tcW w:w="2191" w:type="dxa"/>
            <w:vAlign w:val="bottom"/>
          </w:tcPr>
          <w:p w14:paraId="1E2BBE73" w14:textId="77777777" w:rsidR="00523388" w:rsidRDefault="00523388" w:rsidP="00523388"/>
        </w:tc>
        <w:tc>
          <w:tcPr>
            <w:tcW w:w="1316" w:type="dxa"/>
          </w:tcPr>
          <w:p w14:paraId="50B8FEC6" w14:textId="77777777" w:rsidR="00523388" w:rsidRPr="00436087" w:rsidRDefault="00523388" w:rsidP="005233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ed effect size estimates d</w:t>
            </w:r>
          </w:p>
          <w:p w14:paraId="0F3607EA" w14:textId="6412C938" w:rsidR="00523388" w:rsidRPr="0075301C" w:rsidRDefault="00523388" w:rsidP="0052338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</w:t>
            </w:r>
            <w:r>
              <w:rPr>
                <w:b/>
                <w:bCs/>
              </w:rPr>
              <w:t>SAD</w:t>
            </w:r>
            <w:r w:rsidRPr="00436087">
              <w:rPr>
                <w:b/>
                <w:bCs/>
              </w:rPr>
              <w:t xml:space="preserve"> vs HCs)</w:t>
            </w:r>
          </w:p>
        </w:tc>
        <w:tc>
          <w:tcPr>
            <w:tcW w:w="2488" w:type="dxa"/>
            <w:vAlign w:val="bottom"/>
          </w:tcPr>
          <w:p w14:paraId="00CC31FA" w14:textId="77777777" w:rsidR="00523388" w:rsidRDefault="00523388" w:rsidP="00523388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23B190FC" w14:textId="5466A4C6" w:rsidR="00523388" w:rsidRPr="00436087" w:rsidRDefault="00523388" w:rsidP="00523388">
            <w:pPr>
              <w:jc w:val="center"/>
              <w:rPr>
                <w:b/>
                <w:bCs/>
              </w:rPr>
            </w:pPr>
          </w:p>
        </w:tc>
        <w:tc>
          <w:tcPr>
            <w:tcW w:w="1756" w:type="dxa"/>
            <w:vAlign w:val="bottom"/>
          </w:tcPr>
          <w:p w14:paraId="5AEDD43C" w14:textId="77777777" w:rsidR="00523388" w:rsidRDefault="00523388" w:rsidP="0052338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FDR corrected</w:t>
            </w:r>
          </w:p>
          <w:p w14:paraId="08A458E6" w14:textId="70F3E171" w:rsidR="00523388" w:rsidRPr="00436087" w:rsidRDefault="00523388" w:rsidP="0052338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2083" w:type="dxa"/>
            <w:vAlign w:val="bottom"/>
          </w:tcPr>
          <w:p w14:paraId="23F3183E" w14:textId="7E62D576" w:rsidR="00523388" w:rsidRPr="00436087" w:rsidRDefault="00523388" w:rsidP="0052338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.value</w:t>
            </w:r>
          </w:p>
        </w:tc>
      </w:tr>
      <w:tr w:rsidR="00B365DA" w14:paraId="67E04022" w14:textId="77777777" w:rsidTr="0078155A">
        <w:trPr>
          <w:trHeight w:val="456"/>
        </w:trPr>
        <w:tc>
          <w:tcPr>
            <w:tcW w:w="2191" w:type="dxa"/>
            <w:vAlign w:val="bottom"/>
          </w:tcPr>
          <w:p w14:paraId="53F465E6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Lateral</w:t>
            </w:r>
          </w:p>
        </w:tc>
        <w:tc>
          <w:tcPr>
            <w:tcW w:w="1316" w:type="dxa"/>
          </w:tcPr>
          <w:p w14:paraId="61F60D8E" w14:textId="6390ECB3" w:rsidR="00B365DA" w:rsidRDefault="00B365DA" w:rsidP="00B365DA">
            <w:pPr>
              <w:jc w:val="center"/>
            </w:pPr>
            <w:r w:rsidRPr="008E4350">
              <w:t>-0.305</w:t>
            </w:r>
          </w:p>
        </w:tc>
        <w:tc>
          <w:tcPr>
            <w:tcW w:w="2488" w:type="dxa"/>
          </w:tcPr>
          <w:p w14:paraId="3772FB18" w14:textId="7E2D3F77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5117A0E2" w14:textId="183E6434" w:rsidR="00B365DA" w:rsidRDefault="00B365DA" w:rsidP="00B365DA">
            <w:pPr>
              <w:jc w:val="center"/>
            </w:pPr>
            <w:r w:rsidRPr="006E0898">
              <w:t>0.037</w:t>
            </w:r>
          </w:p>
        </w:tc>
        <w:tc>
          <w:tcPr>
            <w:tcW w:w="2083" w:type="dxa"/>
          </w:tcPr>
          <w:p w14:paraId="1283DDCA" w14:textId="33A70B9D" w:rsidR="00B365DA" w:rsidRDefault="00B365DA" w:rsidP="00B365DA">
            <w:pPr>
              <w:jc w:val="center"/>
            </w:pPr>
            <w:r w:rsidRPr="00FF1791">
              <w:t>0.016</w:t>
            </w:r>
          </w:p>
        </w:tc>
      </w:tr>
      <w:tr w:rsidR="00B365DA" w14:paraId="6CF15D11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21094992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Basal</w:t>
            </w:r>
          </w:p>
        </w:tc>
        <w:tc>
          <w:tcPr>
            <w:tcW w:w="1316" w:type="dxa"/>
          </w:tcPr>
          <w:p w14:paraId="7C582B1F" w14:textId="1B475CC5" w:rsidR="00B365DA" w:rsidRDefault="00B365DA" w:rsidP="00B365DA">
            <w:pPr>
              <w:jc w:val="center"/>
            </w:pPr>
            <w:r w:rsidRPr="008E4350">
              <w:t>-0.335</w:t>
            </w:r>
          </w:p>
        </w:tc>
        <w:tc>
          <w:tcPr>
            <w:tcW w:w="2488" w:type="dxa"/>
          </w:tcPr>
          <w:p w14:paraId="5D7B303B" w14:textId="7FED4F0A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59F63DE5" w14:textId="3122710C" w:rsidR="00B365DA" w:rsidRDefault="00B365DA" w:rsidP="00B365DA">
            <w:pPr>
              <w:jc w:val="center"/>
            </w:pPr>
            <w:r w:rsidRPr="006E0898">
              <w:t>0.020</w:t>
            </w:r>
          </w:p>
        </w:tc>
        <w:tc>
          <w:tcPr>
            <w:tcW w:w="2083" w:type="dxa"/>
          </w:tcPr>
          <w:p w14:paraId="56B15AB3" w14:textId="726217C3" w:rsidR="00B365DA" w:rsidRDefault="00B365DA" w:rsidP="00B365DA">
            <w:pPr>
              <w:jc w:val="center"/>
            </w:pPr>
            <w:r w:rsidRPr="00FF1791">
              <w:t>0.006</w:t>
            </w:r>
          </w:p>
        </w:tc>
      </w:tr>
      <w:tr w:rsidR="00B365DA" w14:paraId="5F905363" w14:textId="77777777" w:rsidTr="0078155A">
        <w:trPr>
          <w:trHeight w:val="491"/>
        </w:trPr>
        <w:tc>
          <w:tcPr>
            <w:tcW w:w="2191" w:type="dxa"/>
            <w:vAlign w:val="bottom"/>
          </w:tcPr>
          <w:p w14:paraId="028C3F6E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Accessory Basal</w:t>
            </w:r>
          </w:p>
        </w:tc>
        <w:tc>
          <w:tcPr>
            <w:tcW w:w="1316" w:type="dxa"/>
          </w:tcPr>
          <w:p w14:paraId="596A01F4" w14:textId="7FD37A5E" w:rsidR="00B365DA" w:rsidRDefault="00B365DA" w:rsidP="00B365DA">
            <w:pPr>
              <w:jc w:val="center"/>
            </w:pPr>
            <w:r w:rsidRPr="008E4350">
              <w:t>-0.451</w:t>
            </w:r>
          </w:p>
        </w:tc>
        <w:tc>
          <w:tcPr>
            <w:tcW w:w="2488" w:type="dxa"/>
          </w:tcPr>
          <w:p w14:paraId="52D9C0D0" w14:textId="2C83A6F8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06C6CDDF" w14:textId="68BCA8A7" w:rsidR="00B365DA" w:rsidRDefault="00B365DA" w:rsidP="00B365DA">
            <w:pPr>
              <w:jc w:val="center"/>
            </w:pPr>
            <w:r w:rsidRPr="006E0898">
              <w:t>0.005</w:t>
            </w:r>
          </w:p>
        </w:tc>
        <w:tc>
          <w:tcPr>
            <w:tcW w:w="2083" w:type="dxa"/>
          </w:tcPr>
          <w:p w14:paraId="13D4A37B" w14:textId="1F282F33" w:rsidR="00B365DA" w:rsidRDefault="00B365DA" w:rsidP="00B365DA">
            <w:pPr>
              <w:jc w:val="center"/>
            </w:pPr>
            <w:r w:rsidRPr="00FF1791">
              <w:t>0.000</w:t>
            </w:r>
          </w:p>
        </w:tc>
      </w:tr>
      <w:tr w:rsidR="00B365DA" w14:paraId="426C415B" w14:textId="77777777" w:rsidTr="0078155A">
        <w:trPr>
          <w:trHeight w:val="557"/>
        </w:trPr>
        <w:tc>
          <w:tcPr>
            <w:tcW w:w="2191" w:type="dxa"/>
            <w:vAlign w:val="bottom"/>
          </w:tcPr>
          <w:p w14:paraId="3EDBF586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316" w:type="dxa"/>
          </w:tcPr>
          <w:p w14:paraId="1766F97D" w14:textId="7AA0357A" w:rsidR="00B365DA" w:rsidRDefault="00B365DA" w:rsidP="00B365DA">
            <w:pPr>
              <w:jc w:val="center"/>
            </w:pPr>
            <w:r w:rsidRPr="008E4350">
              <w:t>-0.111</w:t>
            </w:r>
          </w:p>
        </w:tc>
        <w:tc>
          <w:tcPr>
            <w:tcW w:w="2488" w:type="dxa"/>
          </w:tcPr>
          <w:p w14:paraId="647DE1C9" w14:textId="66FE37E6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4C4BD0C2" w14:textId="73C34F77" w:rsidR="00B365DA" w:rsidRDefault="00B365DA" w:rsidP="00B365DA">
            <w:pPr>
              <w:jc w:val="center"/>
            </w:pPr>
            <w:r w:rsidRPr="006E0898">
              <w:t>0.455</w:t>
            </w:r>
          </w:p>
        </w:tc>
        <w:tc>
          <w:tcPr>
            <w:tcW w:w="2083" w:type="dxa"/>
          </w:tcPr>
          <w:p w14:paraId="13947C2B" w14:textId="29F46933" w:rsidR="00B365DA" w:rsidRDefault="00B365DA" w:rsidP="00B365DA">
            <w:pPr>
              <w:jc w:val="center"/>
            </w:pPr>
            <w:r w:rsidRPr="00FF1791">
              <w:t>0.368</w:t>
            </w:r>
          </w:p>
        </w:tc>
      </w:tr>
      <w:tr w:rsidR="00B365DA" w14:paraId="41226F18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4E1421B1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16" w:type="dxa"/>
          </w:tcPr>
          <w:p w14:paraId="755D50C6" w14:textId="33D3AE88" w:rsidR="00B365DA" w:rsidRDefault="00B365DA" w:rsidP="00B365DA">
            <w:pPr>
              <w:jc w:val="center"/>
            </w:pPr>
            <w:r w:rsidRPr="008E4350">
              <w:t>-0.246</w:t>
            </w:r>
          </w:p>
        </w:tc>
        <w:tc>
          <w:tcPr>
            <w:tcW w:w="2488" w:type="dxa"/>
          </w:tcPr>
          <w:p w14:paraId="17F0B517" w14:textId="1C1B3017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08600242" w14:textId="0C987EBC" w:rsidR="00B365DA" w:rsidRDefault="00B365DA" w:rsidP="00B365DA">
            <w:pPr>
              <w:jc w:val="center"/>
            </w:pPr>
            <w:r w:rsidRPr="006E0898">
              <w:t>0.073</w:t>
            </w:r>
          </w:p>
        </w:tc>
        <w:tc>
          <w:tcPr>
            <w:tcW w:w="2083" w:type="dxa"/>
          </w:tcPr>
          <w:p w14:paraId="66435BB7" w14:textId="32C3A051" w:rsidR="00B365DA" w:rsidRDefault="00B365DA" w:rsidP="00B365DA">
            <w:pPr>
              <w:jc w:val="center"/>
            </w:pPr>
            <w:r w:rsidRPr="00FF1791">
              <w:t>0.035</w:t>
            </w:r>
          </w:p>
        </w:tc>
      </w:tr>
      <w:tr w:rsidR="00B365DA" w14:paraId="7CFC3262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610CCFF9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Medial</w:t>
            </w:r>
          </w:p>
        </w:tc>
        <w:tc>
          <w:tcPr>
            <w:tcW w:w="1316" w:type="dxa"/>
          </w:tcPr>
          <w:p w14:paraId="43935EA5" w14:textId="2E24601D" w:rsidR="00B365DA" w:rsidRDefault="00B365DA" w:rsidP="00B365DA">
            <w:pPr>
              <w:jc w:val="center"/>
            </w:pPr>
            <w:r w:rsidRPr="008E4350">
              <w:t>-0.162</w:t>
            </w:r>
          </w:p>
        </w:tc>
        <w:tc>
          <w:tcPr>
            <w:tcW w:w="2488" w:type="dxa"/>
          </w:tcPr>
          <w:p w14:paraId="07A2BBF5" w14:textId="4CC35659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09115B95" w14:textId="04A21152" w:rsidR="00B365DA" w:rsidRDefault="00B365DA" w:rsidP="00B365DA">
            <w:pPr>
              <w:jc w:val="center"/>
            </w:pPr>
            <w:r w:rsidRPr="006E0898">
              <w:t>0.217</w:t>
            </w:r>
          </w:p>
        </w:tc>
        <w:tc>
          <w:tcPr>
            <w:tcW w:w="2083" w:type="dxa"/>
          </w:tcPr>
          <w:p w14:paraId="79F311BB" w14:textId="505AB7EB" w:rsidR="00B365DA" w:rsidRDefault="00B365DA" w:rsidP="00B365DA">
            <w:pPr>
              <w:jc w:val="center"/>
            </w:pPr>
            <w:r w:rsidRPr="00FF1791">
              <w:t>0.145</w:t>
            </w:r>
          </w:p>
        </w:tc>
      </w:tr>
      <w:tr w:rsidR="00B365DA" w14:paraId="42B35F99" w14:textId="77777777" w:rsidTr="0078155A">
        <w:trPr>
          <w:trHeight w:val="456"/>
        </w:trPr>
        <w:tc>
          <w:tcPr>
            <w:tcW w:w="2191" w:type="dxa"/>
            <w:vAlign w:val="bottom"/>
          </w:tcPr>
          <w:p w14:paraId="7225D8C1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ortical</w:t>
            </w:r>
          </w:p>
        </w:tc>
        <w:tc>
          <w:tcPr>
            <w:tcW w:w="1316" w:type="dxa"/>
          </w:tcPr>
          <w:p w14:paraId="30F94765" w14:textId="31B48FE1" w:rsidR="00B365DA" w:rsidRDefault="00B365DA" w:rsidP="00B365DA">
            <w:pPr>
              <w:jc w:val="center"/>
            </w:pPr>
            <w:r w:rsidRPr="008E4350">
              <w:t>-0.191</w:t>
            </w:r>
          </w:p>
        </w:tc>
        <w:tc>
          <w:tcPr>
            <w:tcW w:w="2488" w:type="dxa"/>
          </w:tcPr>
          <w:p w14:paraId="6634BB17" w14:textId="7CA1BF02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0FFA538D" w14:textId="22EC9436" w:rsidR="00B365DA" w:rsidRDefault="00B365DA" w:rsidP="00B365DA">
            <w:pPr>
              <w:jc w:val="center"/>
            </w:pPr>
            <w:r w:rsidRPr="006E0898">
              <w:t>0.144</w:t>
            </w:r>
          </w:p>
        </w:tc>
        <w:tc>
          <w:tcPr>
            <w:tcW w:w="2083" w:type="dxa"/>
          </w:tcPr>
          <w:p w14:paraId="1163F4CF" w14:textId="39BE8A43" w:rsidR="00B365DA" w:rsidRDefault="00B365DA" w:rsidP="00B365DA">
            <w:pPr>
              <w:jc w:val="center"/>
            </w:pPr>
            <w:r w:rsidRPr="00FF1791">
              <w:t>0.083</w:t>
            </w:r>
          </w:p>
        </w:tc>
      </w:tr>
      <w:tr w:rsidR="00B365DA" w14:paraId="1AF4550F" w14:textId="77777777" w:rsidTr="0078155A">
        <w:trPr>
          <w:trHeight w:val="772"/>
        </w:trPr>
        <w:tc>
          <w:tcPr>
            <w:tcW w:w="2191" w:type="dxa"/>
            <w:vAlign w:val="bottom"/>
          </w:tcPr>
          <w:p w14:paraId="76674579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316" w:type="dxa"/>
          </w:tcPr>
          <w:p w14:paraId="72E12B70" w14:textId="665E9C4D" w:rsidR="00B365DA" w:rsidRDefault="00B365DA" w:rsidP="00B365DA">
            <w:pPr>
              <w:jc w:val="center"/>
            </w:pPr>
            <w:r w:rsidRPr="008E4350">
              <w:t>-0.424</w:t>
            </w:r>
          </w:p>
        </w:tc>
        <w:tc>
          <w:tcPr>
            <w:tcW w:w="2488" w:type="dxa"/>
          </w:tcPr>
          <w:p w14:paraId="434C6AE3" w14:textId="2B2A336C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65AD6266" w14:textId="0BFD5847" w:rsidR="00B365DA" w:rsidRDefault="00B365DA" w:rsidP="00B365DA">
            <w:pPr>
              <w:jc w:val="center"/>
            </w:pPr>
            <w:r w:rsidRPr="006E0898">
              <w:t>0.007</w:t>
            </w:r>
          </w:p>
        </w:tc>
        <w:tc>
          <w:tcPr>
            <w:tcW w:w="2083" w:type="dxa"/>
          </w:tcPr>
          <w:p w14:paraId="47A4DE63" w14:textId="4E0FA308" w:rsidR="00B365DA" w:rsidRDefault="00B365DA" w:rsidP="00B365DA">
            <w:pPr>
              <w:jc w:val="center"/>
            </w:pPr>
            <w:r w:rsidRPr="00FF1791">
              <w:t>0.001</w:t>
            </w:r>
          </w:p>
        </w:tc>
      </w:tr>
      <w:tr w:rsidR="00B365DA" w14:paraId="40A027B0" w14:textId="77777777" w:rsidTr="0078155A">
        <w:trPr>
          <w:trHeight w:val="574"/>
        </w:trPr>
        <w:tc>
          <w:tcPr>
            <w:tcW w:w="2191" w:type="dxa"/>
            <w:vAlign w:val="bottom"/>
          </w:tcPr>
          <w:p w14:paraId="2A6FD2CD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Paralaminar</w:t>
            </w:r>
          </w:p>
        </w:tc>
        <w:tc>
          <w:tcPr>
            <w:tcW w:w="1316" w:type="dxa"/>
          </w:tcPr>
          <w:p w14:paraId="1EF6DEB6" w14:textId="34923229" w:rsidR="00B365DA" w:rsidRDefault="00B365DA" w:rsidP="00B365DA">
            <w:pPr>
              <w:jc w:val="center"/>
            </w:pPr>
            <w:r w:rsidRPr="008E4350">
              <w:t>-0.125</w:t>
            </w:r>
          </w:p>
        </w:tc>
        <w:tc>
          <w:tcPr>
            <w:tcW w:w="2488" w:type="dxa"/>
          </w:tcPr>
          <w:p w14:paraId="7FCAB698" w14:textId="58684C5D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1ECBD431" w14:textId="0646B144" w:rsidR="00B365DA" w:rsidRDefault="00B365DA" w:rsidP="00B365DA">
            <w:pPr>
              <w:jc w:val="center"/>
            </w:pPr>
            <w:r w:rsidRPr="006E0898">
              <w:t>0.455</w:t>
            </w:r>
          </w:p>
        </w:tc>
        <w:tc>
          <w:tcPr>
            <w:tcW w:w="2083" w:type="dxa"/>
          </w:tcPr>
          <w:p w14:paraId="0C980FBB" w14:textId="7A3C0A71" w:rsidR="00B365DA" w:rsidRDefault="00B365DA" w:rsidP="00B365DA">
            <w:pPr>
              <w:jc w:val="center"/>
            </w:pPr>
            <w:r w:rsidRPr="00FF1791">
              <w:t>0.355</w:t>
            </w:r>
          </w:p>
        </w:tc>
      </w:tr>
      <w:tr w:rsidR="00B365DA" w14:paraId="13FE64C6" w14:textId="77777777" w:rsidTr="0078155A">
        <w:trPr>
          <w:trHeight w:val="456"/>
        </w:trPr>
        <w:tc>
          <w:tcPr>
            <w:tcW w:w="2191" w:type="dxa"/>
            <w:vAlign w:val="bottom"/>
          </w:tcPr>
          <w:p w14:paraId="5B1F71F6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316" w:type="dxa"/>
          </w:tcPr>
          <w:p w14:paraId="6063E134" w14:textId="43296BFE" w:rsidR="00B365DA" w:rsidRDefault="00B365DA" w:rsidP="00B365DA">
            <w:pPr>
              <w:jc w:val="center"/>
            </w:pPr>
            <w:r w:rsidRPr="008E4350">
              <w:t>0.070</w:t>
            </w:r>
          </w:p>
        </w:tc>
        <w:tc>
          <w:tcPr>
            <w:tcW w:w="2488" w:type="dxa"/>
          </w:tcPr>
          <w:p w14:paraId="72C364E0" w14:textId="0DB245E9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4D01CF2C" w14:textId="07111060" w:rsidR="00B365DA" w:rsidRDefault="00B365DA" w:rsidP="00B365DA">
            <w:pPr>
              <w:jc w:val="center"/>
            </w:pPr>
            <w:r w:rsidRPr="006E0898">
              <w:t>0.665</w:t>
            </w:r>
          </w:p>
        </w:tc>
        <w:tc>
          <w:tcPr>
            <w:tcW w:w="2083" w:type="dxa"/>
          </w:tcPr>
          <w:p w14:paraId="5975B71B" w14:textId="257284EA" w:rsidR="00B365DA" w:rsidRDefault="00B365DA" w:rsidP="00B365DA">
            <w:pPr>
              <w:jc w:val="center"/>
            </w:pPr>
            <w:r w:rsidRPr="00FF1791">
              <w:t>0.601</w:t>
            </w:r>
          </w:p>
        </w:tc>
      </w:tr>
      <w:tr w:rsidR="00B365DA" w14:paraId="3DE4A0F4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216CAADE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316" w:type="dxa"/>
          </w:tcPr>
          <w:p w14:paraId="60E3BD32" w14:textId="2D57CBA9" w:rsidR="00B365DA" w:rsidRDefault="00B365DA" w:rsidP="00B365DA">
            <w:pPr>
              <w:jc w:val="center"/>
            </w:pPr>
            <w:r w:rsidRPr="008E4350">
              <w:t>-0.040</w:t>
            </w:r>
          </w:p>
        </w:tc>
        <w:tc>
          <w:tcPr>
            <w:tcW w:w="2488" w:type="dxa"/>
          </w:tcPr>
          <w:p w14:paraId="1BDE09FF" w14:textId="6595AB9D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30324584" w14:textId="0F8D2F4F" w:rsidR="00B365DA" w:rsidRDefault="00B365DA" w:rsidP="00B365DA">
            <w:pPr>
              <w:jc w:val="center"/>
            </w:pPr>
            <w:r w:rsidRPr="006E0898">
              <w:t>0.786</w:t>
            </w:r>
          </w:p>
        </w:tc>
        <w:tc>
          <w:tcPr>
            <w:tcW w:w="2083" w:type="dxa"/>
          </w:tcPr>
          <w:p w14:paraId="13A1B68B" w14:textId="068C7E0F" w:rsidR="00B365DA" w:rsidRDefault="00B365DA" w:rsidP="00B365DA">
            <w:pPr>
              <w:jc w:val="center"/>
            </w:pPr>
            <w:r w:rsidRPr="00FF1791">
              <w:t>0.748</w:t>
            </w:r>
          </w:p>
        </w:tc>
      </w:tr>
      <w:tr w:rsidR="00B365DA" w14:paraId="6DF04349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06FF7BCC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316" w:type="dxa"/>
          </w:tcPr>
          <w:p w14:paraId="123CFBB5" w14:textId="0041E490" w:rsidR="00B365DA" w:rsidRDefault="00B365DA" w:rsidP="00B365DA">
            <w:pPr>
              <w:jc w:val="center"/>
            </w:pPr>
            <w:r w:rsidRPr="008E4350">
              <w:t>0.196</w:t>
            </w:r>
          </w:p>
        </w:tc>
        <w:tc>
          <w:tcPr>
            <w:tcW w:w="2488" w:type="dxa"/>
          </w:tcPr>
          <w:p w14:paraId="489103E1" w14:textId="369DCC92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7E4EA042" w14:textId="1AD2AFD7" w:rsidR="00B365DA" w:rsidRDefault="00B365DA" w:rsidP="00B365DA">
            <w:pPr>
              <w:jc w:val="center"/>
            </w:pPr>
            <w:r w:rsidRPr="006E0898">
              <w:t>0.212</w:t>
            </w:r>
          </w:p>
        </w:tc>
        <w:tc>
          <w:tcPr>
            <w:tcW w:w="2083" w:type="dxa"/>
          </w:tcPr>
          <w:p w14:paraId="2966F5CB" w14:textId="08775B69" w:rsidR="00B365DA" w:rsidRDefault="00B365DA" w:rsidP="00B365DA">
            <w:pPr>
              <w:jc w:val="center"/>
            </w:pPr>
            <w:r w:rsidRPr="00FF1791">
              <w:t>0.131</w:t>
            </w:r>
          </w:p>
        </w:tc>
      </w:tr>
      <w:tr w:rsidR="00B365DA" w14:paraId="3B4274D6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35523FDB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316" w:type="dxa"/>
          </w:tcPr>
          <w:p w14:paraId="2F68839C" w14:textId="013BF171" w:rsidR="00B365DA" w:rsidRDefault="00B365DA" w:rsidP="00B365DA">
            <w:pPr>
              <w:jc w:val="center"/>
            </w:pPr>
            <w:r w:rsidRPr="008E4350">
              <w:t>0.025</w:t>
            </w:r>
          </w:p>
        </w:tc>
        <w:tc>
          <w:tcPr>
            <w:tcW w:w="2488" w:type="dxa"/>
          </w:tcPr>
          <w:p w14:paraId="578DC359" w14:textId="32E972EC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748C18B4" w14:textId="5308B3E0" w:rsidR="00B365DA" w:rsidRDefault="00B365DA" w:rsidP="00B365DA">
            <w:pPr>
              <w:jc w:val="center"/>
            </w:pPr>
            <w:r w:rsidRPr="006E0898">
              <w:t>0.839</w:t>
            </w:r>
          </w:p>
        </w:tc>
        <w:tc>
          <w:tcPr>
            <w:tcW w:w="2083" w:type="dxa"/>
          </w:tcPr>
          <w:p w14:paraId="3D9C9665" w14:textId="54517D05" w:rsidR="00B365DA" w:rsidRDefault="00B365DA" w:rsidP="00B365DA">
            <w:pPr>
              <w:jc w:val="center"/>
            </w:pPr>
            <w:r w:rsidRPr="00FF1791">
              <w:t>0.839</w:t>
            </w:r>
          </w:p>
        </w:tc>
      </w:tr>
      <w:tr w:rsidR="00B365DA" w14:paraId="7AAAC3FD" w14:textId="77777777" w:rsidTr="0078155A">
        <w:trPr>
          <w:trHeight w:val="456"/>
        </w:trPr>
        <w:tc>
          <w:tcPr>
            <w:tcW w:w="2191" w:type="dxa"/>
            <w:vAlign w:val="bottom"/>
          </w:tcPr>
          <w:p w14:paraId="7F890EE7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316" w:type="dxa"/>
          </w:tcPr>
          <w:p w14:paraId="480DB9F7" w14:textId="61DFEBDF" w:rsidR="00B365DA" w:rsidRDefault="00B365DA" w:rsidP="00B365DA">
            <w:pPr>
              <w:jc w:val="center"/>
            </w:pPr>
            <w:r w:rsidRPr="008E4350">
              <w:t>0.376</w:t>
            </w:r>
          </w:p>
        </w:tc>
        <w:tc>
          <w:tcPr>
            <w:tcW w:w="2488" w:type="dxa"/>
          </w:tcPr>
          <w:p w14:paraId="51A410EC" w14:textId="01AD53F4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1E29FF8F" w14:textId="0A791207" w:rsidR="00B365DA" w:rsidRDefault="00B365DA" w:rsidP="00B365DA">
            <w:pPr>
              <w:jc w:val="center"/>
            </w:pPr>
            <w:r w:rsidRPr="006E0898">
              <w:t>0.020</w:t>
            </w:r>
          </w:p>
        </w:tc>
        <w:tc>
          <w:tcPr>
            <w:tcW w:w="2083" w:type="dxa"/>
          </w:tcPr>
          <w:p w14:paraId="4C3DD1E9" w14:textId="17805122" w:rsidR="00B365DA" w:rsidRDefault="00B365DA" w:rsidP="00B365DA">
            <w:pPr>
              <w:jc w:val="center"/>
            </w:pPr>
            <w:r w:rsidRPr="00FF1791">
              <w:t>0.006</w:t>
            </w:r>
          </w:p>
        </w:tc>
      </w:tr>
      <w:tr w:rsidR="00B365DA" w14:paraId="23C55AE0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042DB3C7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CA4</w:t>
            </w:r>
          </w:p>
        </w:tc>
        <w:tc>
          <w:tcPr>
            <w:tcW w:w="1316" w:type="dxa"/>
          </w:tcPr>
          <w:p w14:paraId="68569E4D" w14:textId="599BDA42" w:rsidR="00B365DA" w:rsidRDefault="00B365DA" w:rsidP="00B365DA">
            <w:pPr>
              <w:jc w:val="center"/>
            </w:pPr>
            <w:r w:rsidRPr="008E4350">
              <w:t>0.472</w:t>
            </w:r>
          </w:p>
        </w:tc>
        <w:tc>
          <w:tcPr>
            <w:tcW w:w="2488" w:type="dxa"/>
          </w:tcPr>
          <w:p w14:paraId="5E03D4F9" w14:textId="7F49DCA2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540E4EF7" w14:textId="00E2EAA4" w:rsidR="00B365DA" w:rsidRDefault="00B365DA" w:rsidP="00B365DA">
            <w:pPr>
              <w:jc w:val="center"/>
            </w:pPr>
            <w:r w:rsidRPr="006E0898">
              <w:t>0.007</w:t>
            </w:r>
          </w:p>
        </w:tc>
        <w:tc>
          <w:tcPr>
            <w:tcW w:w="2083" w:type="dxa"/>
          </w:tcPr>
          <w:p w14:paraId="43F832E5" w14:textId="33FE66EE" w:rsidR="00B365DA" w:rsidRDefault="00B365DA" w:rsidP="00B365DA">
            <w:pPr>
              <w:jc w:val="center"/>
            </w:pPr>
            <w:r w:rsidRPr="00FF1791">
              <w:t>0.001</w:t>
            </w:r>
          </w:p>
        </w:tc>
      </w:tr>
      <w:tr w:rsidR="00B365DA" w14:paraId="0CA96214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653C1B7D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GC ML DG</w:t>
            </w:r>
          </w:p>
        </w:tc>
        <w:tc>
          <w:tcPr>
            <w:tcW w:w="1316" w:type="dxa"/>
          </w:tcPr>
          <w:p w14:paraId="4DF77BA0" w14:textId="67EEC701" w:rsidR="00B365DA" w:rsidRDefault="00B365DA" w:rsidP="00B365DA">
            <w:pPr>
              <w:jc w:val="center"/>
            </w:pPr>
            <w:r w:rsidRPr="008E4350">
              <w:t>0.355</w:t>
            </w:r>
          </w:p>
        </w:tc>
        <w:tc>
          <w:tcPr>
            <w:tcW w:w="2488" w:type="dxa"/>
          </w:tcPr>
          <w:p w14:paraId="2A4E9493" w14:textId="19519715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23A69103" w14:textId="504E8167" w:rsidR="00B365DA" w:rsidRDefault="00B365DA" w:rsidP="00B365DA">
            <w:pPr>
              <w:jc w:val="center"/>
            </w:pPr>
            <w:r w:rsidRPr="006E0898">
              <w:t>0.023</w:t>
            </w:r>
          </w:p>
        </w:tc>
        <w:tc>
          <w:tcPr>
            <w:tcW w:w="2083" w:type="dxa"/>
          </w:tcPr>
          <w:p w14:paraId="4815F01D" w14:textId="6ABBC3E8" w:rsidR="00B365DA" w:rsidRDefault="00B365DA" w:rsidP="00B365DA">
            <w:pPr>
              <w:jc w:val="center"/>
            </w:pPr>
            <w:r w:rsidRPr="00FF1791">
              <w:t>0.008</w:t>
            </w:r>
          </w:p>
        </w:tc>
      </w:tr>
      <w:tr w:rsidR="00B365DA" w14:paraId="37DB82F3" w14:textId="77777777" w:rsidTr="0078155A">
        <w:trPr>
          <w:trHeight w:val="456"/>
        </w:trPr>
        <w:tc>
          <w:tcPr>
            <w:tcW w:w="2191" w:type="dxa"/>
            <w:vAlign w:val="bottom"/>
          </w:tcPr>
          <w:p w14:paraId="59244F10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Molecular layer</w:t>
            </w:r>
          </w:p>
        </w:tc>
        <w:tc>
          <w:tcPr>
            <w:tcW w:w="1316" w:type="dxa"/>
          </w:tcPr>
          <w:p w14:paraId="60FA02AF" w14:textId="3BD37D4D" w:rsidR="00B365DA" w:rsidRDefault="00B365DA" w:rsidP="00B365DA">
            <w:pPr>
              <w:jc w:val="center"/>
            </w:pPr>
            <w:r w:rsidRPr="008E4350">
              <w:t>0.336</w:t>
            </w:r>
          </w:p>
        </w:tc>
        <w:tc>
          <w:tcPr>
            <w:tcW w:w="2488" w:type="dxa"/>
          </w:tcPr>
          <w:p w14:paraId="7245E6A9" w14:textId="11315A5F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7EAEE198" w14:textId="6B2B9B7D" w:rsidR="00B365DA" w:rsidRDefault="00B365DA" w:rsidP="00B365DA">
            <w:pPr>
              <w:jc w:val="center"/>
            </w:pPr>
            <w:r w:rsidRPr="006E0898">
              <w:t>0.018</w:t>
            </w:r>
          </w:p>
        </w:tc>
        <w:tc>
          <w:tcPr>
            <w:tcW w:w="2083" w:type="dxa"/>
          </w:tcPr>
          <w:p w14:paraId="16117C55" w14:textId="76ECEFA7" w:rsidR="00B365DA" w:rsidRDefault="00B365DA" w:rsidP="00B365DA">
            <w:pPr>
              <w:jc w:val="center"/>
            </w:pPr>
            <w:r w:rsidRPr="00FF1791">
              <w:t>0.004</w:t>
            </w:r>
          </w:p>
        </w:tc>
      </w:tr>
      <w:tr w:rsidR="00B365DA" w14:paraId="67017AED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7B3B7559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316" w:type="dxa"/>
          </w:tcPr>
          <w:p w14:paraId="3311C5B4" w14:textId="7035A30F" w:rsidR="00B365DA" w:rsidRDefault="00B365DA" w:rsidP="00B365DA">
            <w:pPr>
              <w:jc w:val="center"/>
            </w:pPr>
            <w:r w:rsidRPr="008E4350">
              <w:t>-0.330</w:t>
            </w:r>
          </w:p>
        </w:tc>
        <w:tc>
          <w:tcPr>
            <w:tcW w:w="2488" w:type="dxa"/>
          </w:tcPr>
          <w:p w14:paraId="4BDA534C" w14:textId="091D1349" w:rsidR="00B365DA" w:rsidRDefault="00B365DA" w:rsidP="00B365DA">
            <w:pPr>
              <w:jc w:val="center"/>
            </w:pPr>
            <w:r w:rsidRPr="009674F3">
              <w:t>0.135</w:t>
            </w:r>
          </w:p>
        </w:tc>
        <w:tc>
          <w:tcPr>
            <w:tcW w:w="1756" w:type="dxa"/>
          </w:tcPr>
          <w:p w14:paraId="11BA5A56" w14:textId="26558394" w:rsidR="00B365DA" w:rsidRDefault="00B365DA" w:rsidP="00B365DA">
            <w:pPr>
              <w:jc w:val="center"/>
            </w:pPr>
            <w:r w:rsidRPr="006E0898">
              <w:t>0.027</w:t>
            </w:r>
          </w:p>
        </w:tc>
        <w:tc>
          <w:tcPr>
            <w:tcW w:w="2083" w:type="dxa"/>
          </w:tcPr>
          <w:p w14:paraId="352852E9" w14:textId="3B03CA42" w:rsidR="00B365DA" w:rsidRDefault="00B365DA" w:rsidP="00B365DA">
            <w:pPr>
              <w:jc w:val="center"/>
            </w:pPr>
            <w:r w:rsidRPr="00FF1791">
              <w:t>0.010</w:t>
            </w:r>
          </w:p>
        </w:tc>
      </w:tr>
      <w:tr w:rsidR="00B365DA" w14:paraId="590889C8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3ED5BE79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316" w:type="dxa"/>
          </w:tcPr>
          <w:p w14:paraId="28F902C6" w14:textId="045DEC55" w:rsidR="00B365DA" w:rsidRDefault="00B365DA" w:rsidP="00B365DA">
            <w:pPr>
              <w:jc w:val="center"/>
            </w:pPr>
            <w:r w:rsidRPr="008E4350">
              <w:t>-0.106</w:t>
            </w:r>
          </w:p>
        </w:tc>
        <w:tc>
          <w:tcPr>
            <w:tcW w:w="2488" w:type="dxa"/>
          </w:tcPr>
          <w:p w14:paraId="73EC1F19" w14:textId="3E71E5DB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4471F2A0" w14:textId="1EBD4BC6" w:rsidR="00B365DA" w:rsidRDefault="00B365DA" w:rsidP="00B365DA">
            <w:pPr>
              <w:jc w:val="center"/>
            </w:pPr>
            <w:r w:rsidRPr="006E0898">
              <w:t>0.490</w:t>
            </w:r>
          </w:p>
        </w:tc>
        <w:tc>
          <w:tcPr>
            <w:tcW w:w="2083" w:type="dxa"/>
          </w:tcPr>
          <w:p w14:paraId="6275B75E" w14:textId="2A422A7B" w:rsidR="00B365DA" w:rsidRDefault="00B365DA" w:rsidP="00B365DA">
            <w:pPr>
              <w:jc w:val="center"/>
            </w:pPr>
            <w:r w:rsidRPr="00FF1791">
              <w:t>0.420</w:t>
            </w:r>
          </w:p>
        </w:tc>
      </w:tr>
      <w:tr w:rsidR="00B365DA" w14:paraId="005A4A41" w14:textId="77777777" w:rsidTr="0078155A">
        <w:trPr>
          <w:trHeight w:val="467"/>
        </w:trPr>
        <w:tc>
          <w:tcPr>
            <w:tcW w:w="2191" w:type="dxa"/>
            <w:vAlign w:val="bottom"/>
          </w:tcPr>
          <w:p w14:paraId="379AA86E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316" w:type="dxa"/>
          </w:tcPr>
          <w:p w14:paraId="433C5795" w14:textId="11BEDE92" w:rsidR="00B365DA" w:rsidRDefault="00B365DA" w:rsidP="00B365DA">
            <w:pPr>
              <w:jc w:val="center"/>
            </w:pPr>
            <w:r w:rsidRPr="008E4350">
              <w:t>0.144</w:t>
            </w:r>
          </w:p>
        </w:tc>
        <w:tc>
          <w:tcPr>
            <w:tcW w:w="2488" w:type="dxa"/>
          </w:tcPr>
          <w:p w14:paraId="7CF8BDE0" w14:textId="39D26F64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6D9936E7" w14:textId="1F542285" w:rsidR="00B365DA" w:rsidRDefault="00B365DA" w:rsidP="00B365DA">
            <w:pPr>
              <w:jc w:val="center"/>
            </w:pPr>
            <w:r w:rsidRPr="006E0898">
              <w:t>0.384</w:t>
            </w:r>
          </w:p>
        </w:tc>
        <w:tc>
          <w:tcPr>
            <w:tcW w:w="2083" w:type="dxa"/>
          </w:tcPr>
          <w:p w14:paraId="29DC37ED" w14:textId="7299BC99" w:rsidR="00B365DA" w:rsidRDefault="00B365DA" w:rsidP="00B365DA">
            <w:pPr>
              <w:jc w:val="center"/>
            </w:pPr>
            <w:r w:rsidRPr="00FF1791">
              <w:t>0.274</w:t>
            </w:r>
          </w:p>
        </w:tc>
      </w:tr>
      <w:tr w:rsidR="00B365DA" w14:paraId="4EF4A036" w14:textId="77777777" w:rsidTr="0078155A">
        <w:trPr>
          <w:trHeight w:val="480"/>
        </w:trPr>
        <w:tc>
          <w:tcPr>
            <w:tcW w:w="2191" w:type="dxa"/>
            <w:vAlign w:val="bottom"/>
          </w:tcPr>
          <w:p w14:paraId="22DF5A36" w14:textId="77777777" w:rsidR="00B365DA" w:rsidRDefault="00B365DA" w:rsidP="00B365DA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316" w:type="dxa"/>
          </w:tcPr>
          <w:p w14:paraId="6D947EBE" w14:textId="1630ABAF" w:rsidR="00B365DA" w:rsidRDefault="00B365DA" w:rsidP="00B365DA">
            <w:pPr>
              <w:jc w:val="center"/>
            </w:pPr>
            <w:r w:rsidRPr="008E4350">
              <w:t>0.207</w:t>
            </w:r>
          </w:p>
        </w:tc>
        <w:tc>
          <w:tcPr>
            <w:tcW w:w="2488" w:type="dxa"/>
          </w:tcPr>
          <w:p w14:paraId="74CF1EEE" w14:textId="2A313C02" w:rsidR="00B365DA" w:rsidRDefault="00B365DA" w:rsidP="00B365DA">
            <w:pPr>
              <w:jc w:val="center"/>
            </w:pPr>
            <w:r w:rsidRPr="009674F3">
              <w:t>0.134</w:t>
            </w:r>
          </w:p>
        </w:tc>
        <w:tc>
          <w:tcPr>
            <w:tcW w:w="1756" w:type="dxa"/>
          </w:tcPr>
          <w:p w14:paraId="48E27D7B" w14:textId="63F196F3" w:rsidR="00B365DA" w:rsidRDefault="00B365DA" w:rsidP="00B365DA">
            <w:pPr>
              <w:jc w:val="center"/>
            </w:pPr>
            <w:r w:rsidRPr="006E0898">
              <w:t>0.140</w:t>
            </w:r>
          </w:p>
        </w:tc>
        <w:tc>
          <w:tcPr>
            <w:tcW w:w="2083" w:type="dxa"/>
          </w:tcPr>
          <w:p w14:paraId="33F4BC9D" w14:textId="07600E61" w:rsidR="00B365DA" w:rsidRDefault="00B365DA" w:rsidP="00B365DA">
            <w:pPr>
              <w:jc w:val="center"/>
            </w:pPr>
            <w:r w:rsidRPr="00FF1791">
              <w:t>0.073</w:t>
            </w:r>
          </w:p>
        </w:tc>
      </w:tr>
    </w:tbl>
    <w:p w14:paraId="424CA7D7" w14:textId="7ED5EE9D" w:rsidR="00664E8A" w:rsidRDefault="0078155A">
      <w:pPr>
        <w:rPr>
          <w:b/>
          <w:bCs/>
        </w:rPr>
      </w:pPr>
      <w:r w:rsidRPr="00A61B00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  <w:r w:rsidR="00664E8A">
        <w:rPr>
          <w:b/>
          <w:bCs/>
        </w:rPr>
        <w:br w:type="page"/>
      </w:r>
    </w:p>
    <w:p w14:paraId="37B6E927" w14:textId="29A6FA89" w:rsidR="002F2652" w:rsidRDefault="002F2652" w:rsidP="002F2652">
      <w:pPr>
        <w:jc w:val="both"/>
      </w:pPr>
      <w:r w:rsidRPr="00BA2AF4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 w:rsidRPr="00BA2AF4">
        <w:rPr>
          <w:b/>
          <w:bCs/>
        </w:rPr>
        <w:t xml:space="preserve">: </w:t>
      </w:r>
      <w:r w:rsidRPr="00BA2AF4">
        <w:t xml:space="preserve">Mega analysis linear regression results for </w:t>
      </w:r>
      <w:r>
        <w:rPr>
          <w:b/>
          <w:bCs/>
        </w:rPr>
        <w:t>bilateral</w:t>
      </w:r>
      <w:r w:rsidRPr="00BA2AF4">
        <w:t xml:space="preserve"> amygdala and hippocampal </w:t>
      </w:r>
      <w:r w:rsidR="004B5604">
        <w:t>subfield volumes</w:t>
      </w:r>
      <w:r w:rsidRPr="00BA2AF4">
        <w:t xml:space="preserve"> for </w:t>
      </w:r>
      <w:r w:rsidR="004B5604">
        <w:rPr>
          <w:b/>
          <w:bCs/>
        </w:rPr>
        <w:t xml:space="preserve">patients with SAD </w:t>
      </w:r>
      <w:r w:rsidRPr="000F22D3">
        <w:rPr>
          <w:b/>
          <w:bCs/>
        </w:rPr>
        <w:t>with</w:t>
      </w:r>
      <w:r>
        <w:rPr>
          <w:b/>
          <w:bCs/>
        </w:rPr>
        <w:t>out</w:t>
      </w:r>
      <w:r w:rsidRPr="000F22D3">
        <w:rPr>
          <w:b/>
          <w:bCs/>
        </w:rPr>
        <w:t xml:space="preserve"> </w:t>
      </w:r>
      <w:r>
        <w:rPr>
          <w:b/>
          <w:bCs/>
        </w:rPr>
        <w:t>MDD</w:t>
      </w:r>
      <w:r>
        <w:t xml:space="preserve"> </w:t>
      </w:r>
      <w:r w:rsidRPr="00BA2AF4">
        <w:t>(n=</w:t>
      </w:r>
      <w:r>
        <w:t>83</w:t>
      </w:r>
      <w:r w:rsidRPr="00BA2AF4">
        <w:t>) compared with adult healthy controls (HCs) (n=</w:t>
      </w:r>
      <w:r>
        <w:t>140</w:t>
      </w:r>
      <w:r w:rsidRPr="00BA2AF4">
        <w:t xml:space="preserve">), adjusting for age, </w:t>
      </w:r>
      <w:r w:rsidR="004B5604" w:rsidRPr="00BA2AF4">
        <w:t>sex</w:t>
      </w:r>
      <w:r w:rsidR="004B5604">
        <w:t>,</w:t>
      </w:r>
      <w:r w:rsidR="004B5604" w:rsidRPr="00BA2AF4">
        <w:t xml:space="preserve"> scan sit</w:t>
      </w:r>
      <w:r w:rsidR="004B5604">
        <w:t xml:space="preserve">e and </w:t>
      </w:r>
      <w:r w:rsidR="004B5604" w:rsidRPr="004B5604">
        <w:t>whole AH volumes</w:t>
      </w:r>
      <w:r w:rsidRPr="00BA2AF4"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62"/>
        <w:gridCol w:w="1299"/>
        <w:gridCol w:w="2456"/>
        <w:gridCol w:w="1733"/>
        <w:gridCol w:w="1701"/>
      </w:tblGrid>
      <w:tr w:rsidR="00075E3F" w14:paraId="7F4B0E61" w14:textId="77777777" w:rsidTr="00D24DCA">
        <w:trPr>
          <w:trHeight w:val="1217"/>
        </w:trPr>
        <w:tc>
          <w:tcPr>
            <w:tcW w:w="2162" w:type="dxa"/>
            <w:vAlign w:val="bottom"/>
          </w:tcPr>
          <w:p w14:paraId="720EE798" w14:textId="77777777" w:rsidR="00075E3F" w:rsidRDefault="00075E3F" w:rsidP="00B32C7F">
            <w:bookmarkStart w:id="1" w:name="_Hlk138852251"/>
          </w:p>
        </w:tc>
        <w:tc>
          <w:tcPr>
            <w:tcW w:w="1299" w:type="dxa"/>
            <w:vAlign w:val="bottom"/>
          </w:tcPr>
          <w:p w14:paraId="0FB195D7" w14:textId="77777777" w:rsidR="00075E3F" w:rsidRPr="00436087" w:rsidRDefault="00075E3F" w:rsidP="00B32C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ed effect size estimates d</w:t>
            </w:r>
          </w:p>
          <w:p w14:paraId="29DF9948" w14:textId="2ACE0EFB" w:rsidR="00075E3F" w:rsidRPr="0075301C" w:rsidRDefault="00075E3F" w:rsidP="00B32C7F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</w:t>
            </w:r>
            <w:r>
              <w:rPr>
                <w:b/>
                <w:bCs/>
              </w:rPr>
              <w:t>SAD</w:t>
            </w:r>
            <w:r w:rsidRPr="00436087">
              <w:rPr>
                <w:b/>
                <w:bCs/>
              </w:rPr>
              <w:t xml:space="preserve"> vs HCs)</w:t>
            </w:r>
          </w:p>
        </w:tc>
        <w:tc>
          <w:tcPr>
            <w:tcW w:w="2456" w:type="dxa"/>
            <w:vAlign w:val="bottom"/>
          </w:tcPr>
          <w:p w14:paraId="25DEAB5E" w14:textId="77777777" w:rsidR="00075E3F" w:rsidRDefault="00075E3F" w:rsidP="00B32C7F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E5A5903" w14:textId="3E217DAA" w:rsidR="00075E3F" w:rsidRPr="00436087" w:rsidRDefault="00075E3F" w:rsidP="00B32C7F">
            <w:pPr>
              <w:jc w:val="center"/>
              <w:rPr>
                <w:b/>
                <w:bCs/>
              </w:rPr>
            </w:pPr>
          </w:p>
        </w:tc>
        <w:tc>
          <w:tcPr>
            <w:tcW w:w="1733" w:type="dxa"/>
            <w:vAlign w:val="bottom"/>
          </w:tcPr>
          <w:p w14:paraId="22D77327" w14:textId="77777777" w:rsidR="00075E3F" w:rsidRDefault="00075E3F" w:rsidP="00B32C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FDR corrected</w:t>
            </w:r>
          </w:p>
          <w:p w14:paraId="451AD0DB" w14:textId="3E6963F4" w:rsidR="00075E3F" w:rsidRPr="00436087" w:rsidRDefault="00075E3F" w:rsidP="00B32C7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701" w:type="dxa"/>
            <w:vAlign w:val="bottom"/>
          </w:tcPr>
          <w:p w14:paraId="30CB38B4" w14:textId="7C2ECE2A" w:rsidR="00075E3F" w:rsidRPr="00436087" w:rsidRDefault="00075E3F" w:rsidP="00B32C7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.value</w:t>
            </w:r>
          </w:p>
        </w:tc>
      </w:tr>
      <w:tr w:rsidR="00075E3F" w14:paraId="16A95D1E" w14:textId="77777777" w:rsidTr="00D24DCA">
        <w:trPr>
          <w:trHeight w:val="466"/>
        </w:trPr>
        <w:tc>
          <w:tcPr>
            <w:tcW w:w="2162" w:type="dxa"/>
            <w:vAlign w:val="bottom"/>
          </w:tcPr>
          <w:p w14:paraId="7D7399E4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Lateral</w:t>
            </w:r>
          </w:p>
        </w:tc>
        <w:tc>
          <w:tcPr>
            <w:tcW w:w="1299" w:type="dxa"/>
            <w:vAlign w:val="bottom"/>
          </w:tcPr>
          <w:p w14:paraId="56E3CD5E" w14:textId="2C08BB4A" w:rsidR="00075E3F" w:rsidRDefault="00075E3F" w:rsidP="00B32C7F">
            <w:pPr>
              <w:jc w:val="center"/>
            </w:pPr>
            <w:r w:rsidRPr="00785699">
              <w:t>-0.196</w:t>
            </w:r>
          </w:p>
        </w:tc>
        <w:tc>
          <w:tcPr>
            <w:tcW w:w="2456" w:type="dxa"/>
            <w:vAlign w:val="bottom"/>
          </w:tcPr>
          <w:p w14:paraId="7C4A6DA1" w14:textId="0A2550BA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4E5CBB90" w14:textId="37AB47F9" w:rsidR="00075E3F" w:rsidRDefault="00075E3F" w:rsidP="00B32C7F">
            <w:pPr>
              <w:jc w:val="center"/>
            </w:pPr>
            <w:r w:rsidRPr="00027846">
              <w:t>0.194</w:t>
            </w:r>
          </w:p>
        </w:tc>
        <w:tc>
          <w:tcPr>
            <w:tcW w:w="1701" w:type="dxa"/>
            <w:vAlign w:val="bottom"/>
          </w:tcPr>
          <w:p w14:paraId="569469BD" w14:textId="0DB2F5F8" w:rsidR="00075E3F" w:rsidRDefault="00075E3F" w:rsidP="00B32C7F">
            <w:pPr>
              <w:jc w:val="center"/>
            </w:pPr>
            <w:r w:rsidRPr="00027846">
              <w:t>0.119</w:t>
            </w:r>
          </w:p>
        </w:tc>
      </w:tr>
      <w:tr w:rsidR="00075E3F" w14:paraId="51A455B0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7A65F920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Basal</w:t>
            </w:r>
          </w:p>
        </w:tc>
        <w:tc>
          <w:tcPr>
            <w:tcW w:w="1299" w:type="dxa"/>
            <w:vAlign w:val="bottom"/>
          </w:tcPr>
          <w:p w14:paraId="3513276D" w14:textId="33FF3DC1" w:rsidR="00075E3F" w:rsidRDefault="00075E3F" w:rsidP="00B32C7F">
            <w:pPr>
              <w:jc w:val="center"/>
            </w:pPr>
            <w:r w:rsidRPr="00785699">
              <w:t>-0.294</w:t>
            </w:r>
          </w:p>
        </w:tc>
        <w:tc>
          <w:tcPr>
            <w:tcW w:w="2456" w:type="dxa"/>
            <w:vAlign w:val="bottom"/>
          </w:tcPr>
          <w:p w14:paraId="3ADC6288" w14:textId="710C2F54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33BCBE65" w14:textId="1034A469" w:rsidR="00075E3F" w:rsidRDefault="00075E3F" w:rsidP="00B32C7F">
            <w:pPr>
              <w:jc w:val="center"/>
            </w:pPr>
            <w:r w:rsidRPr="00027846">
              <w:t>0.085</w:t>
            </w:r>
          </w:p>
        </w:tc>
        <w:tc>
          <w:tcPr>
            <w:tcW w:w="1701" w:type="dxa"/>
            <w:vAlign w:val="bottom"/>
          </w:tcPr>
          <w:p w14:paraId="6AE0EB00" w14:textId="2010D44A" w:rsidR="00075E3F" w:rsidRDefault="00075E3F" w:rsidP="00B32C7F">
            <w:pPr>
              <w:jc w:val="center"/>
            </w:pPr>
            <w:r w:rsidRPr="00027846">
              <w:t>0.016</w:t>
            </w:r>
          </w:p>
        </w:tc>
      </w:tr>
      <w:tr w:rsidR="00075E3F" w14:paraId="08F340B6" w14:textId="77777777" w:rsidTr="00D24DCA">
        <w:trPr>
          <w:trHeight w:val="501"/>
        </w:trPr>
        <w:tc>
          <w:tcPr>
            <w:tcW w:w="2162" w:type="dxa"/>
            <w:vAlign w:val="bottom"/>
          </w:tcPr>
          <w:p w14:paraId="28780FFD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Accessory Basal</w:t>
            </w:r>
          </w:p>
        </w:tc>
        <w:tc>
          <w:tcPr>
            <w:tcW w:w="1299" w:type="dxa"/>
            <w:vAlign w:val="bottom"/>
          </w:tcPr>
          <w:p w14:paraId="210A2897" w14:textId="129CC25A" w:rsidR="00075E3F" w:rsidRDefault="00075E3F" w:rsidP="00B32C7F">
            <w:pPr>
              <w:jc w:val="center"/>
            </w:pPr>
            <w:r w:rsidRPr="00785699">
              <w:t>-0.407</w:t>
            </w:r>
          </w:p>
        </w:tc>
        <w:tc>
          <w:tcPr>
            <w:tcW w:w="2456" w:type="dxa"/>
            <w:vAlign w:val="bottom"/>
          </w:tcPr>
          <w:p w14:paraId="1DC3EDDE" w14:textId="6DEB214F" w:rsidR="00075E3F" w:rsidRDefault="00075E3F" w:rsidP="00B32C7F">
            <w:pPr>
              <w:jc w:val="center"/>
            </w:pPr>
            <w:r w:rsidRPr="00785699">
              <w:t>0.136</w:t>
            </w:r>
          </w:p>
        </w:tc>
        <w:tc>
          <w:tcPr>
            <w:tcW w:w="1733" w:type="dxa"/>
            <w:vAlign w:val="bottom"/>
          </w:tcPr>
          <w:p w14:paraId="00891C4B" w14:textId="41BA427B" w:rsidR="00075E3F" w:rsidRDefault="00075E3F" w:rsidP="00B32C7F">
            <w:pPr>
              <w:jc w:val="center"/>
            </w:pPr>
            <w:r w:rsidRPr="00027846">
              <w:t>0.017</w:t>
            </w:r>
          </w:p>
        </w:tc>
        <w:tc>
          <w:tcPr>
            <w:tcW w:w="1701" w:type="dxa"/>
            <w:vAlign w:val="bottom"/>
          </w:tcPr>
          <w:p w14:paraId="270F1707" w14:textId="75488A4F" w:rsidR="00075E3F" w:rsidRDefault="00075E3F" w:rsidP="00B32C7F">
            <w:pPr>
              <w:jc w:val="center"/>
            </w:pPr>
            <w:r w:rsidRPr="00027846">
              <w:t>0.001</w:t>
            </w:r>
          </w:p>
        </w:tc>
      </w:tr>
      <w:tr w:rsidR="00075E3F" w14:paraId="17DA8FAB" w14:textId="77777777" w:rsidTr="00D24DCA">
        <w:trPr>
          <w:trHeight w:val="568"/>
        </w:trPr>
        <w:tc>
          <w:tcPr>
            <w:tcW w:w="2162" w:type="dxa"/>
            <w:vAlign w:val="bottom"/>
          </w:tcPr>
          <w:p w14:paraId="77064AF0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99" w:type="dxa"/>
            <w:vAlign w:val="bottom"/>
          </w:tcPr>
          <w:p w14:paraId="4775BFF4" w14:textId="2377FEC2" w:rsidR="00075E3F" w:rsidRDefault="00075E3F" w:rsidP="00B32C7F">
            <w:pPr>
              <w:jc w:val="center"/>
            </w:pPr>
            <w:r w:rsidRPr="00785699">
              <w:t>-0.148</w:t>
            </w:r>
          </w:p>
        </w:tc>
        <w:tc>
          <w:tcPr>
            <w:tcW w:w="2456" w:type="dxa"/>
            <w:vAlign w:val="bottom"/>
          </w:tcPr>
          <w:p w14:paraId="0B51BEF2" w14:textId="21100205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5A171272" w14:textId="388E189B" w:rsidR="00075E3F" w:rsidRDefault="00075E3F" w:rsidP="00B32C7F">
            <w:pPr>
              <w:jc w:val="center"/>
            </w:pPr>
            <w:r w:rsidRPr="00027846">
              <w:t>0.358</w:t>
            </w:r>
          </w:p>
        </w:tc>
        <w:tc>
          <w:tcPr>
            <w:tcW w:w="1701" w:type="dxa"/>
            <w:vAlign w:val="bottom"/>
          </w:tcPr>
          <w:p w14:paraId="422B72A9" w14:textId="07B9B323" w:rsidR="00075E3F" w:rsidRDefault="00075E3F" w:rsidP="00B32C7F">
            <w:pPr>
              <w:jc w:val="center"/>
            </w:pPr>
            <w:r w:rsidRPr="00027846">
              <w:t>0.239</w:t>
            </w:r>
          </w:p>
        </w:tc>
      </w:tr>
      <w:tr w:rsidR="00075E3F" w14:paraId="5C4F2765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36C65788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299" w:type="dxa"/>
            <w:vAlign w:val="bottom"/>
          </w:tcPr>
          <w:p w14:paraId="7218D006" w14:textId="330CE870" w:rsidR="00075E3F" w:rsidRDefault="00075E3F" w:rsidP="00B32C7F">
            <w:pPr>
              <w:jc w:val="center"/>
            </w:pPr>
            <w:r w:rsidRPr="00785699">
              <w:t>-0.253</w:t>
            </w:r>
          </w:p>
        </w:tc>
        <w:tc>
          <w:tcPr>
            <w:tcW w:w="2456" w:type="dxa"/>
            <w:vAlign w:val="bottom"/>
          </w:tcPr>
          <w:p w14:paraId="3CF16B4B" w14:textId="0C083500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14ADF27E" w14:textId="534B4985" w:rsidR="00075E3F" w:rsidRDefault="00075E3F" w:rsidP="00B32C7F">
            <w:pPr>
              <w:jc w:val="center"/>
            </w:pPr>
            <w:r w:rsidRPr="00027846">
              <w:t>0.102</w:t>
            </w:r>
          </w:p>
        </w:tc>
        <w:tc>
          <w:tcPr>
            <w:tcW w:w="1701" w:type="dxa"/>
            <w:vAlign w:val="bottom"/>
          </w:tcPr>
          <w:p w14:paraId="703C81DE" w14:textId="490B2268" w:rsidR="00075E3F" w:rsidRDefault="00075E3F" w:rsidP="00B32C7F">
            <w:pPr>
              <w:jc w:val="center"/>
            </w:pPr>
            <w:r w:rsidRPr="00027846">
              <w:t>0.030</w:t>
            </w:r>
          </w:p>
        </w:tc>
      </w:tr>
      <w:tr w:rsidR="00075E3F" w14:paraId="25BC049D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63A7305F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Medial</w:t>
            </w:r>
          </w:p>
        </w:tc>
        <w:tc>
          <w:tcPr>
            <w:tcW w:w="1299" w:type="dxa"/>
            <w:vAlign w:val="bottom"/>
          </w:tcPr>
          <w:p w14:paraId="1FF78ED2" w14:textId="5CA48C37" w:rsidR="00075E3F" w:rsidRDefault="00075E3F" w:rsidP="00B32C7F">
            <w:pPr>
              <w:jc w:val="center"/>
            </w:pPr>
            <w:r w:rsidRPr="00785699">
              <w:t>-0.173</w:t>
            </w:r>
          </w:p>
        </w:tc>
        <w:tc>
          <w:tcPr>
            <w:tcW w:w="2456" w:type="dxa"/>
            <w:vAlign w:val="bottom"/>
          </w:tcPr>
          <w:p w14:paraId="772ECDC0" w14:textId="446DDBAE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5998392E" w14:textId="1B6BFA37" w:rsidR="00075E3F" w:rsidRDefault="00075E3F" w:rsidP="00B32C7F">
            <w:pPr>
              <w:jc w:val="center"/>
            </w:pPr>
            <w:r w:rsidRPr="00027846">
              <w:t>0.194</w:t>
            </w:r>
          </w:p>
        </w:tc>
        <w:tc>
          <w:tcPr>
            <w:tcW w:w="1701" w:type="dxa"/>
            <w:vAlign w:val="bottom"/>
          </w:tcPr>
          <w:p w14:paraId="3FD6926C" w14:textId="53632AF8" w:rsidR="00075E3F" w:rsidRDefault="00075E3F" w:rsidP="00B32C7F">
            <w:pPr>
              <w:jc w:val="center"/>
            </w:pPr>
            <w:r w:rsidRPr="00027846">
              <w:t>0.120</w:t>
            </w:r>
          </w:p>
        </w:tc>
      </w:tr>
      <w:tr w:rsidR="00075E3F" w14:paraId="6CEA774A" w14:textId="77777777" w:rsidTr="00D24DCA">
        <w:trPr>
          <w:trHeight w:val="466"/>
        </w:trPr>
        <w:tc>
          <w:tcPr>
            <w:tcW w:w="2162" w:type="dxa"/>
            <w:vAlign w:val="bottom"/>
          </w:tcPr>
          <w:p w14:paraId="3909CA89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ortical</w:t>
            </w:r>
          </w:p>
        </w:tc>
        <w:tc>
          <w:tcPr>
            <w:tcW w:w="1299" w:type="dxa"/>
            <w:vAlign w:val="bottom"/>
          </w:tcPr>
          <w:p w14:paraId="47ABB8E5" w14:textId="77C4223D" w:rsidR="00075E3F" w:rsidRDefault="00075E3F" w:rsidP="00B32C7F">
            <w:pPr>
              <w:jc w:val="center"/>
            </w:pPr>
            <w:r w:rsidRPr="00785699">
              <w:t>-0.227</w:t>
            </w:r>
          </w:p>
        </w:tc>
        <w:tc>
          <w:tcPr>
            <w:tcW w:w="2456" w:type="dxa"/>
            <w:vAlign w:val="bottom"/>
          </w:tcPr>
          <w:p w14:paraId="21E0FBD7" w14:textId="6E8293F2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4F2A27FE" w14:textId="6CB47E9E" w:rsidR="00075E3F" w:rsidRDefault="00075E3F" w:rsidP="00B32C7F">
            <w:pPr>
              <w:jc w:val="center"/>
            </w:pPr>
            <w:r w:rsidRPr="00027846">
              <w:t>0.104</w:t>
            </w:r>
          </w:p>
        </w:tc>
        <w:tc>
          <w:tcPr>
            <w:tcW w:w="1701" w:type="dxa"/>
            <w:vAlign w:val="bottom"/>
          </w:tcPr>
          <w:p w14:paraId="1F4D20A7" w14:textId="016F5FE9" w:rsidR="00075E3F" w:rsidRDefault="00075E3F" w:rsidP="00B32C7F">
            <w:pPr>
              <w:jc w:val="center"/>
            </w:pPr>
            <w:r w:rsidRPr="00027846">
              <w:t>0.040</w:t>
            </w:r>
          </w:p>
        </w:tc>
      </w:tr>
      <w:tr w:rsidR="00075E3F" w14:paraId="19A20984" w14:textId="77777777" w:rsidTr="00D24DCA">
        <w:trPr>
          <w:trHeight w:val="584"/>
        </w:trPr>
        <w:tc>
          <w:tcPr>
            <w:tcW w:w="2162" w:type="dxa"/>
            <w:vAlign w:val="bottom"/>
          </w:tcPr>
          <w:p w14:paraId="79EF3CCD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99" w:type="dxa"/>
            <w:vAlign w:val="bottom"/>
          </w:tcPr>
          <w:p w14:paraId="69FC8C77" w14:textId="2121B1FE" w:rsidR="00075E3F" w:rsidRDefault="00075E3F" w:rsidP="00B32C7F">
            <w:pPr>
              <w:jc w:val="center"/>
            </w:pPr>
            <w:r w:rsidRPr="00785699">
              <w:t>-0.326</w:t>
            </w:r>
          </w:p>
        </w:tc>
        <w:tc>
          <w:tcPr>
            <w:tcW w:w="2456" w:type="dxa"/>
            <w:vAlign w:val="bottom"/>
          </w:tcPr>
          <w:p w14:paraId="18A5A526" w14:textId="7C61D13B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25BD5635" w14:textId="45BA2734" w:rsidR="00075E3F" w:rsidRDefault="00075E3F" w:rsidP="00B32C7F">
            <w:pPr>
              <w:jc w:val="center"/>
            </w:pPr>
            <w:r w:rsidRPr="00027846">
              <w:t>0.085</w:t>
            </w:r>
          </w:p>
        </w:tc>
        <w:tc>
          <w:tcPr>
            <w:tcW w:w="1701" w:type="dxa"/>
            <w:vAlign w:val="bottom"/>
          </w:tcPr>
          <w:p w14:paraId="6BA0F9F4" w14:textId="4AA4A71B" w:rsidR="00075E3F" w:rsidRDefault="00075E3F" w:rsidP="00B32C7F">
            <w:pPr>
              <w:jc w:val="center"/>
            </w:pPr>
            <w:r w:rsidRPr="00027846">
              <w:t>0.012</w:t>
            </w:r>
          </w:p>
        </w:tc>
      </w:tr>
      <w:tr w:rsidR="00075E3F" w14:paraId="1034420F" w14:textId="77777777" w:rsidTr="00D24DCA">
        <w:trPr>
          <w:trHeight w:val="586"/>
        </w:trPr>
        <w:tc>
          <w:tcPr>
            <w:tcW w:w="2162" w:type="dxa"/>
            <w:vAlign w:val="bottom"/>
          </w:tcPr>
          <w:p w14:paraId="7853DACD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Paralaminar</w:t>
            </w:r>
          </w:p>
        </w:tc>
        <w:tc>
          <w:tcPr>
            <w:tcW w:w="1299" w:type="dxa"/>
            <w:vAlign w:val="bottom"/>
          </w:tcPr>
          <w:p w14:paraId="43FDE01C" w14:textId="7EF8D44E" w:rsidR="00075E3F" w:rsidRDefault="00075E3F" w:rsidP="00B32C7F">
            <w:pPr>
              <w:jc w:val="center"/>
            </w:pPr>
            <w:r w:rsidRPr="00785699">
              <w:t>-0.130</w:t>
            </w:r>
          </w:p>
        </w:tc>
        <w:tc>
          <w:tcPr>
            <w:tcW w:w="2456" w:type="dxa"/>
            <w:vAlign w:val="bottom"/>
          </w:tcPr>
          <w:p w14:paraId="7D8B72E7" w14:textId="3015F8B4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69C3F4DD" w14:textId="344C53D3" w:rsidR="00075E3F" w:rsidRDefault="00075E3F" w:rsidP="00B32C7F">
            <w:pPr>
              <w:jc w:val="center"/>
            </w:pPr>
            <w:r w:rsidRPr="00027846">
              <w:t>0.483</w:t>
            </w:r>
          </w:p>
        </w:tc>
        <w:tc>
          <w:tcPr>
            <w:tcW w:w="1701" w:type="dxa"/>
            <w:vAlign w:val="bottom"/>
          </w:tcPr>
          <w:p w14:paraId="1D95A053" w14:textId="693782DC" w:rsidR="00075E3F" w:rsidRDefault="00075E3F" w:rsidP="00B32C7F">
            <w:pPr>
              <w:jc w:val="center"/>
            </w:pPr>
            <w:r w:rsidRPr="00027846">
              <w:t>0.345</w:t>
            </w:r>
          </w:p>
        </w:tc>
      </w:tr>
      <w:tr w:rsidR="00075E3F" w14:paraId="0DD1BB3B" w14:textId="77777777" w:rsidTr="00D24DCA">
        <w:trPr>
          <w:trHeight w:val="466"/>
        </w:trPr>
        <w:tc>
          <w:tcPr>
            <w:tcW w:w="2162" w:type="dxa"/>
            <w:vAlign w:val="bottom"/>
          </w:tcPr>
          <w:p w14:paraId="3FD6EBE0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99" w:type="dxa"/>
            <w:vAlign w:val="bottom"/>
          </w:tcPr>
          <w:p w14:paraId="3323D395" w14:textId="633FA7B7" w:rsidR="00075E3F" w:rsidRDefault="00075E3F" w:rsidP="00B32C7F">
            <w:pPr>
              <w:jc w:val="center"/>
            </w:pPr>
            <w:r w:rsidRPr="00785699">
              <w:t>0.051</w:t>
            </w:r>
          </w:p>
        </w:tc>
        <w:tc>
          <w:tcPr>
            <w:tcW w:w="2456" w:type="dxa"/>
            <w:vAlign w:val="bottom"/>
          </w:tcPr>
          <w:p w14:paraId="0078C17E" w14:textId="7B37DC5C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33A3A164" w14:textId="5F247556" w:rsidR="00075E3F" w:rsidRDefault="00075E3F" w:rsidP="00B32C7F">
            <w:pPr>
              <w:jc w:val="center"/>
            </w:pPr>
            <w:r w:rsidRPr="00027846">
              <w:t>0.788</w:t>
            </w:r>
          </w:p>
        </w:tc>
        <w:tc>
          <w:tcPr>
            <w:tcW w:w="1701" w:type="dxa"/>
            <w:vAlign w:val="bottom"/>
          </w:tcPr>
          <w:p w14:paraId="27735006" w14:textId="2FCBAE0B" w:rsidR="00075E3F" w:rsidRDefault="00075E3F" w:rsidP="00B32C7F">
            <w:pPr>
              <w:jc w:val="center"/>
            </w:pPr>
            <w:r w:rsidRPr="00027846">
              <w:t>0.702</w:t>
            </w:r>
          </w:p>
        </w:tc>
      </w:tr>
      <w:tr w:rsidR="00075E3F" w14:paraId="6048F5C5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42087560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99" w:type="dxa"/>
            <w:vAlign w:val="bottom"/>
          </w:tcPr>
          <w:p w14:paraId="598BC924" w14:textId="0A4BD780" w:rsidR="00075E3F" w:rsidRDefault="00075E3F" w:rsidP="00B32C7F">
            <w:pPr>
              <w:jc w:val="center"/>
            </w:pPr>
            <w:r w:rsidRPr="00785699">
              <w:t>-0.022</w:t>
            </w:r>
          </w:p>
        </w:tc>
        <w:tc>
          <w:tcPr>
            <w:tcW w:w="2456" w:type="dxa"/>
            <w:vAlign w:val="bottom"/>
          </w:tcPr>
          <w:p w14:paraId="62B04364" w14:textId="2BB088CC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1F1640F3" w14:textId="4AB8D1F0" w:rsidR="00075E3F" w:rsidRDefault="00075E3F" w:rsidP="00B32C7F">
            <w:pPr>
              <w:jc w:val="center"/>
            </w:pPr>
            <w:r w:rsidRPr="00027846">
              <w:t>0.889</w:t>
            </w:r>
          </w:p>
        </w:tc>
        <w:tc>
          <w:tcPr>
            <w:tcW w:w="1701" w:type="dxa"/>
            <w:vAlign w:val="bottom"/>
          </w:tcPr>
          <w:p w14:paraId="33C67A27" w14:textId="4613B168" w:rsidR="00075E3F" w:rsidRDefault="00075E3F" w:rsidP="00B32C7F">
            <w:pPr>
              <w:jc w:val="center"/>
            </w:pPr>
            <w:r w:rsidRPr="00027846">
              <w:t>0.863</w:t>
            </w:r>
          </w:p>
        </w:tc>
      </w:tr>
      <w:tr w:rsidR="00075E3F" w14:paraId="39D96F18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6A096AF8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99" w:type="dxa"/>
            <w:vAlign w:val="bottom"/>
          </w:tcPr>
          <w:p w14:paraId="06599539" w14:textId="05044CA7" w:rsidR="00075E3F" w:rsidRDefault="00075E3F" w:rsidP="00B32C7F">
            <w:pPr>
              <w:jc w:val="center"/>
            </w:pPr>
            <w:r w:rsidRPr="00785699">
              <w:t>0.091</w:t>
            </w:r>
          </w:p>
        </w:tc>
        <w:tc>
          <w:tcPr>
            <w:tcW w:w="2456" w:type="dxa"/>
            <w:vAlign w:val="bottom"/>
          </w:tcPr>
          <w:p w14:paraId="35BE591D" w14:textId="6220B823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626D8A38" w14:textId="4AC5750E" w:rsidR="00075E3F" w:rsidRDefault="00075E3F" w:rsidP="00B32C7F">
            <w:pPr>
              <w:jc w:val="center"/>
            </w:pPr>
            <w:r w:rsidRPr="00027846">
              <w:t>0.634</w:t>
            </w:r>
          </w:p>
        </w:tc>
        <w:tc>
          <w:tcPr>
            <w:tcW w:w="1701" w:type="dxa"/>
            <w:vAlign w:val="bottom"/>
          </w:tcPr>
          <w:p w14:paraId="1F5C7AA3" w14:textId="6EF41CC4" w:rsidR="00075E3F" w:rsidRDefault="00075E3F" w:rsidP="00B32C7F">
            <w:pPr>
              <w:jc w:val="center"/>
            </w:pPr>
            <w:r w:rsidRPr="00027846">
              <w:t>0.483</w:t>
            </w:r>
          </w:p>
        </w:tc>
      </w:tr>
      <w:tr w:rsidR="00075E3F" w14:paraId="0D50041F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6587C82E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299" w:type="dxa"/>
            <w:vAlign w:val="bottom"/>
          </w:tcPr>
          <w:p w14:paraId="25176C19" w14:textId="1EC706FD" w:rsidR="00075E3F" w:rsidRDefault="00075E3F" w:rsidP="00B32C7F">
            <w:pPr>
              <w:jc w:val="center"/>
            </w:pPr>
            <w:r w:rsidRPr="00785699">
              <w:t>0.046</w:t>
            </w:r>
          </w:p>
        </w:tc>
        <w:tc>
          <w:tcPr>
            <w:tcW w:w="2456" w:type="dxa"/>
            <w:vAlign w:val="bottom"/>
          </w:tcPr>
          <w:p w14:paraId="0E9AB754" w14:textId="167DE41C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6077C67D" w14:textId="7DDFA74D" w:rsidR="00075E3F" w:rsidRDefault="00075E3F" w:rsidP="00B32C7F">
            <w:pPr>
              <w:jc w:val="center"/>
            </w:pPr>
            <w:r w:rsidRPr="00027846">
              <w:t>0.788</w:t>
            </w:r>
          </w:p>
        </w:tc>
        <w:tc>
          <w:tcPr>
            <w:tcW w:w="1701" w:type="dxa"/>
            <w:vAlign w:val="bottom"/>
          </w:tcPr>
          <w:p w14:paraId="6E06935B" w14:textId="224DBD4F" w:rsidR="00075E3F" w:rsidRDefault="00075E3F" w:rsidP="00B32C7F">
            <w:pPr>
              <w:jc w:val="center"/>
            </w:pPr>
            <w:r w:rsidRPr="00027846">
              <w:t>0.713</w:t>
            </w:r>
          </w:p>
        </w:tc>
      </w:tr>
      <w:tr w:rsidR="00075E3F" w14:paraId="158A2F08" w14:textId="77777777" w:rsidTr="00D24DCA">
        <w:trPr>
          <w:trHeight w:val="466"/>
        </w:trPr>
        <w:tc>
          <w:tcPr>
            <w:tcW w:w="2162" w:type="dxa"/>
            <w:vAlign w:val="bottom"/>
          </w:tcPr>
          <w:p w14:paraId="51BAC8B1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299" w:type="dxa"/>
            <w:vAlign w:val="bottom"/>
          </w:tcPr>
          <w:p w14:paraId="05B20752" w14:textId="2A3632AD" w:rsidR="00075E3F" w:rsidRDefault="00075E3F" w:rsidP="00B32C7F">
            <w:pPr>
              <w:jc w:val="center"/>
            </w:pPr>
            <w:r w:rsidRPr="00785699">
              <w:t>0.290</w:t>
            </w:r>
          </w:p>
        </w:tc>
        <w:tc>
          <w:tcPr>
            <w:tcW w:w="2456" w:type="dxa"/>
            <w:vAlign w:val="bottom"/>
          </w:tcPr>
          <w:p w14:paraId="19CF802D" w14:textId="2A109B8D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4874F858" w14:textId="6F28AA37" w:rsidR="00075E3F" w:rsidRDefault="00075E3F" w:rsidP="00B32C7F">
            <w:pPr>
              <w:jc w:val="center"/>
            </w:pPr>
            <w:r w:rsidRPr="00027846">
              <w:t>0.102</w:t>
            </w:r>
          </w:p>
        </w:tc>
        <w:tc>
          <w:tcPr>
            <w:tcW w:w="1701" w:type="dxa"/>
            <w:vAlign w:val="bottom"/>
          </w:tcPr>
          <w:p w14:paraId="4A681213" w14:textId="37B7678E" w:rsidR="00075E3F" w:rsidRDefault="00075E3F" w:rsidP="00B32C7F">
            <w:pPr>
              <w:jc w:val="center"/>
            </w:pPr>
            <w:r w:rsidRPr="00027846">
              <w:t>0.034</w:t>
            </w:r>
          </w:p>
        </w:tc>
      </w:tr>
      <w:tr w:rsidR="00075E3F" w14:paraId="1ADE6728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713B0E5C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CA4</w:t>
            </w:r>
          </w:p>
        </w:tc>
        <w:tc>
          <w:tcPr>
            <w:tcW w:w="1299" w:type="dxa"/>
            <w:vAlign w:val="bottom"/>
          </w:tcPr>
          <w:p w14:paraId="01A2D211" w14:textId="6B0ED3F0" w:rsidR="00075E3F" w:rsidRDefault="00075E3F" w:rsidP="00B32C7F">
            <w:pPr>
              <w:jc w:val="center"/>
            </w:pPr>
            <w:r w:rsidRPr="00785699">
              <w:t>0.363</w:t>
            </w:r>
          </w:p>
        </w:tc>
        <w:tc>
          <w:tcPr>
            <w:tcW w:w="2456" w:type="dxa"/>
            <w:vAlign w:val="bottom"/>
          </w:tcPr>
          <w:p w14:paraId="5E61865A" w14:textId="2B599257" w:rsidR="00075E3F" w:rsidRDefault="00075E3F" w:rsidP="00B32C7F">
            <w:pPr>
              <w:jc w:val="center"/>
            </w:pPr>
            <w:r w:rsidRPr="00785699">
              <w:t>0.136</w:t>
            </w:r>
          </w:p>
        </w:tc>
        <w:tc>
          <w:tcPr>
            <w:tcW w:w="1733" w:type="dxa"/>
            <w:vAlign w:val="bottom"/>
          </w:tcPr>
          <w:p w14:paraId="5E6C2308" w14:textId="03D64168" w:rsidR="00075E3F" w:rsidRDefault="00075E3F" w:rsidP="00B32C7F">
            <w:pPr>
              <w:jc w:val="center"/>
            </w:pPr>
            <w:r w:rsidRPr="00027846">
              <w:t>0.085</w:t>
            </w:r>
          </w:p>
        </w:tc>
        <w:tc>
          <w:tcPr>
            <w:tcW w:w="1701" w:type="dxa"/>
            <w:vAlign w:val="bottom"/>
          </w:tcPr>
          <w:p w14:paraId="7588C444" w14:textId="5783227C" w:rsidR="00075E3F" w:rsidRDefault="00075E3F" w:rsidP="00B32C7F">
            <w:pPr>
              <w:jc w:val="center"/>
            </w:pPr>
            <w:r w:rsidRPr="00027846">
              <w:t>0.008</w:t>
            </w:r>
          </w:p>
        </w:tc>
      </w:tr>
      <w:tr w:rsidR="00075E3F" w14:paraId="7EE9EA2E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61282626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GC ML DG</w:t>
            </w:r>
          </w:p>
        </w:tc>
        <w:tc>
          <w:tcPr>
            <w:tcW w:w="1299" w:type="dxa"/>
            <w:vAlign w:val="bottom"/>
          </w:tcPr>
          <w:p w14:paraId="5C4C579F" w14:textId="5F588DFF" w:rsidR="00075E3F" w:rsidRDefault="00075E3F" w:rsidP="00B32C7F">
            <w:pPr>
              <w:jc w:val="center"/>
            </w:pPr>
            <w:r w:rsidRPr="00785699">
              <w:t>0.244</w:t>
            </w:r>
          </w:p>
        </w:tc>
        <w:tc>
          <w:tcPr>
            <w:tcW w:w="2456" w:type="dxa"/>
            <w:vAlign w:val="bottom"/>
          </w:tcPr>
          <w:p w14:paraId="77CA441A" w14:textId="0160B6D9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25A39561" w14:textId="041D1CB8" w:rsidR="00075E3F" w:rsidRDefault="00075E3F" w:rsidP="00B32C7F">
            <w:pPr>
              <w:jc w:val="center"/>
            </w:pPr>
            <w:r w:rsidRPr="00027846">
              <w:t>0.128</w:t>
            </w:r>
          </w:p>
        </w:tc>
        <w:tc>
          <w:tcPr>
            <w:tcW w:w="1701" w:type="dxa"/>
            <w:vAlign w:val="bottom"/>
          </w:tcPr>
          <w:p w14:paraId="0FA66E80" w14:textId="0E88F244" w:rsidR="00075E3F" w:rsidRDefault="00075E3F" w:rsidP="00B32C7F">
            <w:pPr>
              <w:jc w:val="center"/>
            </w:pPr>
            <w:r w:rsidRPr="00027846">
              <w:t>0.061</w:t>
            </w:r>
          </w:p>
        </w:tc>
      </w:tr>
      <w:tr w:rsidR="00075E3F" w14:paraId="5BA5CCD7" w14:textId="77777777" w:rsidTr="00D24DCA">
        <w:trPr>
          <w:trHeight w:val="466"/>
        </w:trPr>
        <w:tc>
          <w:tcPr>
            <w:tcW w:w="2162" w:type="dxa"/>
            <w:vAlign w:val="bottom"/>
          </w:tcPr>
          <w:p w14:paraId="6EC9E410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Molecular layer</w:t>
            </w:r>
          </w:p>
        </w:tc>
        <w:tc>
          <w:tcPr>
            <w:tcW w:w="1299" w:type="dxa"/>
            <w:vAlign w:val="bottom"/>
          </w:tcPr>
          <w:p w14:paraId="523F35AB" w14:textId="7767B7C1" w:rsidR="00075E3F" w:rsidRDefault="00075E3F" w:rsidP="00B32C7F">
            <w:pPr>
              <w:jc w:val="center"/>
            </w:pPr>
            <w:r w:rsidRPr="00785699">
              <w:t>0.257</w:t>
            </w:r>
          </w:p>
        </w:tc>
        <w:tc>
          <w:tcPr>
            <w:tcW w:w="2456" w:type="dxa"/>
            <w:vAlign w:val="bottom"/>
          </w:tcPr>
          <w:p w14:paraId="5DFAC4B3" w14:textId="0EC59617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7858F039" w14:textId="6E0462FF" w:rsidR="00075E3F" w:rsidRDefault="00075E3F" w:rsidP="00B32C7F">
            <w:pPr>
              <w:jc w:val="center"/>
            </w:pPr>
            <w:r w:rsidRPr="00027846">
              <w:t>0.097</w:t>
            </w:r>
          </w:p>
        </w:tc>
        <w:tc>
          <w:tcPr>
            <w:tcW w:w="1701" w:type="dxa"/>
            <w:vAlign w:val="bottom"/>
          </w:tcPr>
          <w:p w14:paraId="0704BBD0" w14:textId="505D7375" w:rsidR="00075E3F" w:rsidRDefault="00075E3F" w:rsidP="00B32C7F">
            <w:pPr>
              <w:jc w:val="center"/>
            </w:pPr>
            <w:r w:rsidRPr="00027846">
              <w:t>0.023</w:t>
            </w:r>
          </w:p>
        </w:tc>
      </w:tr>
      <w:tr w:rsidR="00075E3F" w14:paraId="66C34142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02B02961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99" w:type="dxa"/>
            <w:vAlign w:val="bottom"/>
          </w:tcPr>
          <w:p w14:paraId="3B30167A" w14:textId="373561E4" w:rsidR="00075E3F" w:rsidRDefault="00075E3F" w:rsidP="00B32C7F">
            <w:pPr>
              <w:jc w:val="center"/>
            </w:pPr>
            <w:r w:rsidRPr="00785699">
              <w:t>-0.255</w:t>
            </w:r>
          </w:p>
        </w:tc>
        <w:tc>
          <w:tcPr>
            <w:tcW w:w="2456" w:type="dxa"/>
            <w:vAlign w:val="bottom"/>
          </w:tcPr>
          <w:p w14:paraId="3EDB0E8E" w14:textId="135F5111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74CA2BF5" w14:textId="5E7CA98A" w:rsidR="00075E3F" w:rsidRDefault="00075E3F" w:rsidP="00B32C7F">
            <w:pPr>
              <w:jc w:val="center"/>
            </w:pPr>
            <w:r w:rsidRPr="00027846">
              <w:t>0.111</w:t>
            </w:r>
          </w:p>
        </w:tc>
        <w:tc>
          <w:tcPr>
            <w:tcW w:w="1701" w:type="dxa"/>
            <w:vAlign w:val="bottom"/>
          </w:tcPr>
          <w:p w14:paraId="0B05560F" w14:textId="44C447F1" w:rsidR="00075E3F" w:rsidRDefault="00075E3F" w:rsidP="00B32C7F">
            <w:pPr>
              <w:jc w:val="center"/>
            </w:pPr>
            <w:r w:rsidRPr="00027846">
              <w:t>0.048</w:t>
            </w:r>
          </w:p>
        </w:tc>
      </w:tr>
      <w:tr w:rsidR="00075E3F" w14:paraId="66BC5156" w14:textId="77777777" w:rsidTr="00D24DCA">
        <w:trPr>
          <w:trHeight w:val="489"/>
        </w:trPr>
        <w:tc>
          <w:tcPr>
            <w:tcW w:w="2162" w:type="dxa"/>
            <w:vAlign w:val="bottom"/>
          </w:tcPr>
          <w:p w14:paraId="6BAB6993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99" w:type="dxa"/>
            <w:vAlign w:val="bottom"/>
          </w:tcPr>
          <w:p w14:paraId="29FE1C1F" w14:textId="394B1635" w:rsidR="00075E3F" w:rsidRDefault="00075E3F" w:rsidP="00B32C7F">
            <w:pPr>
              <w:jc w:val="center"/>
            </w:pPr>
            <w:r w:rsidRPr="00785699">
              <w:t>-0.019</w:t>
            </w:r>
          </w:p>
        </w:tc>
        <w:tc>
          <w:tcPr>
            <w:tcW w:w="2456" w:type="dxa"/>
            <w:vAlign w:val="bottom"/>
          </w:tcPr>
          <w:p w14:paraId="1489A483" w14:textId="5CB6121B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7F78E17F" w14:textId="1FF9894C" w:rsidR="00075E3F" w:rsidRDefault="00075E3F" w:rsidP="00B32C7F">
            <w:pPr>
              <w:jc w:val="center"/>
            </w:pPr>
            <w:r w:rsidRPr="00027846">
              <w:t>0.889</w:t>
            </w:r>
          </w:p>
        </w:tc>
        <w:tc>
          <w:tcPr>
            <w:tcW w:w="1701" w:type="dxa"/>
            <w:vAlign w:val="bottom"/>
          </w:tcPr>
          <w:p w14:paraId="5B6FAFE8" w14:textId="12A80587" w:rsidR="00075E3F" w:rsidRDefault="00075E3F" w:rsidP="00B32C7F">
            <w:pPr>
              <w:jc w:val="center"/>
            </w:pPr>
            <w:r w:rsidRPr="00027846">
              <w:t>0.889</w:t>
            </w:r>
          </w:p>
        </w:tc>
      </w:tr>
      <w:tr w:rsidR="00075E3F" w14:paraId="6E9F9A9E" w14:textId="77777777" w:rsidTr="00D24DCA">
        <w:trPr>
          <w:trHeight w:val="477"/>
        </w:trPr>
        <w:tc>
          <w:tcPr>
            <w:tcW w:w="2162" w:type="dxa"/>
            <w:vAlign w:val="bottom"/>
          </w:tcPr>
          <w:p w14:paraId="61894C52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99" w:type="dxa"/>
            <w:vAlign w:val="bottom"/>
          </w:tcPr>
          <w:p w14:paraId="6B41DE32" w14:textId="17EC54D0" w:rsidR="00075E3F" w:rsidRDefault="00075E3F" w:rsidP="00B32C7F">
            <w:pPr>
              <w:jc w:val="center"/>
            </w:pPr>
            <w:r w:rsidRPr="00785699">
              <w:t>0.081</w:t>
            </w:r>
          </w:p>
        </w:tc>
        <w:tc>
          <w:tcPr>
            <w:tcW w:w="2456" w:type="dxa"/>
            <w:vAlign w:val="bottom"/>
          </w:tcPr>
          <w:p w14:paraId="58F62065" w14:textId="6EE34330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7545A2D2" w14:textId="4932BE85" w:rsidR="00075E3F" w:rsidRDefault="00075E3F" w:rsidP="00B32C7F">
            <w:pPr>
              <w:jc w:val="center"/>
            </w:pPr>
            <w:r w:rsidRPr="00027846">
              <w:t>0.664</w:t>
            </w:r>
          </w:p>
        </w:tc>
        <w:tc>
          <w:tcPr>
            <w:tcW w:w="1701" w:type="dxa"/>
            <w:vAlign w:val="bottom"/>
          </w:tcPr>
          <w:p w14:paraId="0B845438" w14:textId="03083A62" w:rsidR="00075E3F" w:rsidRDefault="00075E3F" w:rsidP="00B32C7F">
            <w:pPr>
              <w:jc w:val="center"/>
            </w:pPr>
            <w:r w:rsidRPr="00027846">
              <w:t>0.538</w:t>
            </w:r>
          </w:p>
        </w:tc>
      </w:tr>
      <w:tr w:rsidR="00075E3F" w14:paraId="41A6461D" w14:textId="77777777" w:rsidTr="00D24DCA">
        <w:trPr>
          <w:trHeight w:val="289"/>
        </w:trPr>
        <w:tc>
          <w:tcPr>
            <w:tcW w:w="2162" w:type="dxa"/>
            <w:vAlign w:val="bottom"/>
          </w:tcPr>
          <w:p w14:paraId="7BFB9B07" w14:textId="77777777" w:rsidR="00075E3F" w:rsidRDefault="00075E3F" w:rsidP="00B32C7F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99" w:type="dxa"/>
            <w:vAlign w:val="bottom"/>
          </w:tcPr>
          <w:p w14:paraId="7E7750A7" w14:textId="41D0E4FD" w:rsidR="00075E3F" w:rsidRDefault="00075E3F" w:rsidP="00B32C7F">
            <w:pPr>
              <w:jc w:val="center"/>
            </w:pPr>
            <w:r w:rsidRPr="00785699">
              <w:t>0.192</w:t>
            </w:r>
          </w:p>
        </w:tc>
        <w:tc>
          <w:tcPr>
            <w:tcW w:w="2456" w:type="dxa"/>
            <w:vAlign w:val="bottom"/>
          </w:tcPr>
          <w:p w14:paraId="425E1346" w14:textId="0889FF6A" w:rsidR="00075E3F" w:rsidRDefault="00075E3F" w:rsidP="00B32C7F">
            <w:pPr>
              <w:jc w:val="center"/>
            </w:pPr>
            <w:r w:rsidRPr="00785699">
              <w:t>0.135</w:t>
            </w:r>
          </w:p>
        </w:tc>
        <w:tc>
          <w:tcPr>
            <w:tcW w:w="1733" w:type="dxa"/>
            <w:vAlign w:val="bottom"/>
          </w:tcPr>
          <w:p w14:paraId="2E1640F8" w14:textId="3D86A2C1" w:rsidR="00075E3F" w:rsidRDefault="00075E3F" w:rsidP="00B32C7F">
            <w:pPr>
              <w:jc w:val="center"/>
            </w:pPr>
            <w:r w:rsidRPr="00027846">
              <w:t>0.189</w:t>
            </w:r>
          </w:p>
        </w:tc>
        <w:tc>
          <w:tcPr>
            <w:tcW w:w="1701" w:type="dxa"/>
            <w:vAlign w:val="bottom"/>
          </w:tcPr>
          <w:p w14:paraId="26C72A16" w14:textId="3C5BC2CD" w:rsidR="00075E3F" w:rsidRDefault="00075E3F" w:rsidP="00B32C7F">
            <w:pPr>
              <w:jc w:val="center"/>
            </w:pPr>
            <w:r w:rsidRPr="00027846">
              <w:t>0.099</w:t>
            </w:r>
          </w:p>
        </w:tc>
      </w:tr>
    </w:tbl>
    <w:p w14:paraId="20D6D4B4" w14:textId="6CAC3A25" w:rsidR="002F2652" w:rsidRDefault="00E15E2D">
      <w:pPr>
        <w:rPr>
          <w:b/>
          <w:bCs/>
        </w:rPr>
      </w:pPr>
      <w:bookmarkStart w:id="2" w:name="_Hlk138852503"/>
      <w:bookmarkEnd w:id="1"/>
      <w:r w:rsidRPr="00A61B00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  <w:bookmarkEnd w:id="2"/>
      <w:r w:rsidR="002F2652">
        <w:rPr>
          <w:b/>
          <w:bCs/>
        </w:rPr>
        <w:br w:type="page"/>
      </w:r>
    </w:p>
    <w:p w14:paraId="626DC1DD" w14:textId="05E6114C" w:rsidR="00F54EBB" w:rsidRDefault="00F54EBB" w:rsidP="00F54EBB">
      <w:pPr>
        <w:jc w:val="both"/>
      </w:pPr>
      <w:bookmarkStart w:id="3" w:name="_Hlk138853129"/>
      <w:r w:rsidRPr="00BA2AF4">
        <w:rPr>
          <w:b/>
          <w:bCs/>
        </w:rPr>
        <w:lastRenderedPageBreak/>
        <w:t>Supplementary table S</w:t>
      </w:r>
      <w:r>
        <w:rPr>
          <w:b/>
          <w:bCs/>
        </w:rPr>
        <w:t>4</w:t>
      </w:r>
      <w:r w:rsidRPr="00BA2AF4">
        <w:rPr>
          <w:b/>
          <w:bCs/>
        </w:rPr>
        <w:t xml:space="preserve">: </w:t>
      </w:r>
      <w:r w:rsidRPr="00BA2AF4">
        <w:t xml:space="preserve">Mega analysis linear regression results for </w:t>
      </w:r>
      <w:r w:rsidR="00550B98">
        <w:rPr>
          <w:b/>
          <w:bCs/>
        </w:rPr>
        <w:t>bilateral</w:t>
      </w:r>
      <w:r w:rsidRPr="00BA2AF4">
        <w:t xml:space="preserve"> amygdala and hippocampal </w:t>
      </w:r>
      <w:r w:rsidR="004B5604">
        <w:t>subfield volumes</w:t>
      </w:r>
      <w:r w:rsidRPr="00BA2AF4">
        <w:t xml:space="preserve"> for </w:t>
      </w:r>
      <w:r w:rsidR="004B5604">
        <w:rPr>
          <w:b/>
          <w:bCs/>
        </w:rPr>
        <w:t xml:space="preserve">patients with SAD </w:t>
      </w:r>
      <w:r w:rsidRPr="000F22D3">
        <w:rPr>
          <w:b/>
          <w:bCs/>
        </w:rPr>
        <w:t>with</w:t>
      </w:r>
      <w:r>
        <w:rPr>
          <w:b/>
          <w:bCs/>
        </w:rPr>
        <w:t>out</w:t>
      </w:r>
      <w:r w:rsidRPr="000F22D3">
        <w:rPr>
          <w:b/>
          <w:bCs/>
        </w:rPr>
        <w:t xml:space="preserve"> </w:t>
      </w:r>
      <w:r>
        <w:rPr>
          <w:b/>
          <w:bCs/>
        </w:rPr>
        <w:t>medication</w:t>
      </w:r>
      <w:r>
        <w:t xml:space="preserve"> </w:t>
      </w:r>
      <w:r w:rsidRPr="00BA2AF4">
        <w:t>(n=</w:t>
      </w:r>
      <w:r>
        <w:t>89</w:t>
      </w:r>
      <w:r w:rsidRPr="00BA2AF4">
        <w:t>) compared with adult healthy controls (HCs) (n=</w:t>
      </w:r>
      <w:r>
        <w:t>140</w:t>
      </w:r>
      <w:r w:rsidRPr="00BA2AF4">
        <w:t xml:space="preserve">), adjusting for age, </w:t>
      </w:r>
      <w:r w:rsidR="004B5604" w:rsidRPr="00BA2AF4">
        <w:t>sex</w:t>
      </w:r>
      <w:r w:rsidR="004B5604">
        <w:t>,</w:t>
      </w:r>
      <w:r w:rsidR="004B5604" w:rsidRPr="00BA2AF4">
        <w:t xml:space="preserve"> scan sit</w:t>
      </w:r>
      <w:r w:rsidR="004B5604">
        <w:t xml:space="preserve">e and </w:t>
      </w:r>
      <w:r w:rsidR="004B5604" w:rsidRPr="004B5604">
        <w:t>whole AH volumes</w:t>
      </w:r>
      <w:r w:rsidRPr="00BA2AF4">
        <w:t>.</w:t>
      </w:r>
    </w:p>
    <w:tbl>
      <w:tblPr>
        <w:tblStyle w:val="TableGrid"/>
        <w:tblW w:w="9834" w:type="dxa"/>
        <w:tblLayout w:type="fixed"/>
        <w:tblLook w:val="04A0" w:firstRow="1" w:lastRow="0" w:firstColumn="1" w:lastColumn="0" w:noHBand="0" w:noVBand="1"/>
      </w:tblPr>
      <w:tblGrid>
        <w:gridCol w:w="2191"/>
        <w:gridCol w:w="1316"/>
        <w:gridCol w:w="2488"/>
        <w:gridCol w:w="1756"/>
        <w:gridCol w:w="2083"/>
      </w:tblGrid>
      <w:tr w:rsidR="00127713" w14:paraId="7A59CC7C" w14:textId="77777777" w:rsidTr="00394147">
        <w:trPr>
          <w:trHeight w:val="1194"/>
        </w:trPr>
        <w:tc>
          <w:tcPr>
            <w:tcW w:w="2191" w:type="dxa"/>
            <w:vAlign w:val="bottom"/>
          </w:tcPr>
          <w:p w14:paraId="14331E49" w14:textId="77777777" w:rsidR="00127713" w:rsidRDefault="00127713" w:rsidP="00394147">
            <w:bookmarkStart w:id="4" w:name="_Hlk138853252"/>
            <w:bookmarkEnd w:id="3"/>
          </w:p>
        </w:tc>
        <w:tc>
          <w:tcPr>
            <w:tcW w:w="1316" w:type="dxa"/>
            <w:vAlign w:val="bottom"/>
          </w:tcPr>
          <w:p w14:paraId="6DB8602F" w14:textId="77777777" w:rsidR="00127713" w:rsidRPr="00436087" w:rsidRDefault="00127713" w:rsidP="003941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ed effect size estimates d</w:t>
            </w:r>
          </w:p>
          <w:p w14:paraId="70214EDC" w14:textId="554EE3B5" w:rsidR="00127713" w:rsidRPr="0075301C" w:rsidRDefault="00127713" w:rsidP="00394147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</w:t>
            </w:r>
            <w:r>
              <w:rPr>
                <w:b/>
                <w:bCs/>
              </w:rPr>
              <w:t>SAD</w:t>
            </w:r>
            <w:r w:rsidRPr="00436087">
              <w:rPr>
                <w:b/>
                <w:bCs/>
              </w:rPr>
              <w:t xml:space="preserve"> vs HCs)</w:t>
            </w:r>
          </w:p>
        </w:tc>
        <w:tc>
          <w:tcPr>
            <w:tcW w:w="2488" w:type="dxa"/>
            <w:vAlign w:val="bottom"/>
          </w:tcPr>
          <w:p w14:paraId="7FB5AB67" w14:textId="77777777" w:rsidR="00127713" w:rsidRDefault="00127713" w:rsidP="00394147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1C29633A" w14:textId="4E8281AD" w:rsidR="00127713" w:rsidRPr="00436087" w:rsidRDefault="00127713" w:rsidP="00394147">
            <w:pPr>
              <w:jc w:val="center"/>
              <w:rPr>
                <w:b/>
                <w:bCs/>
              </w:rPr>
            </w:pPr>
          </w:p>
        </w:tc>
        <w:tc>
          <w:tcPr>
            <w:tcW w:w="1756" w:type="dxa"/>
            <w:vAlign w:val="bottom"/>
          </w:tcPr>
          <w:p w14:paraId="23EF9CE0" w14:textId="77777777" w:rsidR="00127713" w:rsidRDefault="00127713" w:rsidP="003941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FDR corrected</w:t>
            </w:r>
          </w:p>
          <w:p w14:paraId="25D94118" w14:textId="3A6212DE" w:rsidR="00127713" w:rsidRPr="00436087" w:rsidRDefault="00127713" w:rsidP="00394147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2083" w:type="dxa"/>
            <w:vAlign w:val="bottom"/>
          </w:tcPr>
          <w:p w14:paraId="1AA30093" w14:textId="01116467" w:rsidR="00127713" w:rsidRPr="00436087" w:rsidRDefault="00127713" w:rsidP="00394147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.value</w:t>
            </w:r>
          </w:p>
        </w:tc>
      </w:tr>
      <w:tr w:rsidR="00127713" w14:paraId="6C0233C1" w14:textId="77777777" w:rsidTr="00394147">
        <w:trPr>
          <w:trHeight w:val="456"/>
        </w:trPr>
        <w:tc>
          <w:tcPr>
            <w:tcW w:w="2191" w:type="dxa"/>
            <w:vAlign w:val="bottom"/>
          </w:tcPr>
          <w:p w14:paraId="62069D04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Lateral</w:t>
            </w:r>
          </w:p>
        </w:tc>
        <w:tc>
          <w:tcPr>
            <w:tcW w:w="1316" w:type="dxa"/>
            <w:vAlign w:val="bottom"/>
          </w:tcPr>
          <w:p w14:paraId="32C298EA" w14:textId="7778FD29" w:rsidR="00127713" w:rsidRDefault="00127713" w:rsidP="00394147">
            <w:pPr>
              <w:jc w:val="center"/>
            </w:pPr>
            <w:r w:rsidRPr="00984600">
              <w:t>-0.251</w:t>
            </w:r>
          </w:p>
        </w:tc>
        <w:tc>
          <w:tcPr>
            <w:tcW w:w="2488" w:type="dxa"/>
            <w:vAlign w:val="bottom"/>
          </w:tcPr>
          <w:p w14:paraId="6E712983" w14:textId="28C40F70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065284FF" w14:textId="09CA2A63" w:rsidR="00127713" w:rsidRDefault="00127713" w:rsidP="00394147">
            <w:pPr>
              <w:jc w:val="center"/>
            </w:pPr>
            <w:r w:rsidRPr="00430D08">
              <w:t>0.127</w:t>
            </w:r>
          </w:p>
        </w:tc>
        <w:tc>
          <w:tcPr>
            <w:tcW w:w="2083" w:type="dxa"/>
            <w:vAlign w:val="bottom"/>
          </w:tcPr>
          <w:p w14:paraId="26C4EE99" w14:textId="518A9BB6" w:rsidR="00127713" w:rsidRDefault="00127713" w:rsidP="00394147">
            <w:pPr>
              <w:jc w:val="center"/>
            </w:pPr>
            <w:r w:rsidRPr="00430D08">
              <w:t>0.048</w:t>
            </w:r>
          </w:p>
        </w:tc>
      </w:tr>
      <w:tr w:rsidR="00127713" w14:paraId="043ACB3E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2B885A97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Basal</w:t>
            </w:r>
          </w:p>
        </w:tc>
        <w:tc>
          <w:tcPr>
            <w:tcW w:w="1316" w:type="dxa"/>
            <w:vAlign w:val="bottom"/>
          </w:tcPr>
          <w:p w14:paraId="290826DA" w14:textId="4C63F42E" w:rsidR="00127713" w:rsidRDefault="00127713" w:rsidP="00394147">
            <w:pPr>
              <w:jc w:val="center"/>
            </w:pPr>
            <w:r w:rsidRPr="00984600">
              <w:t>-0.288</w:t>
            </w:r>
          </w:p>
        </w:tc>
        <w:tc>
          <w:tcPr>
            <w:tcW w:w="2488" w:type="dxa"/>
            <w:vAlign w:val="bottom"/>
          </w:tcPr>
          <w:p w14:paraId="38C7446D" w14:textId="3331751A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4F98CB29" w14:textId="706A3317" w:rsidR="00127713" w:rsidRDefault="00127713" w:rsidP="00394147">
            <w:pPr>
              <w:jc w:val="center"/>
            </w:pPr>
            <w:r w:rsidRPr="00430D08">
              <w:t>0.083</w:t>
            </w:r>
          </w:p>
        </w:tc>
        <w:tc>
          <w:tcPr>
            <w:tcW w:w="2083" w:type="dxa"/>
            <w:vAlign w:val="bottom"/>
          </w:tcPr>
          <w:p w14:paraId="33B6BB43" w14:textId="17D762DF" w:rsidR="00127713" w:rsidRDefault="00127713" w:rsidP="00394147">
            <w:pPr>
              <w:jc w:val="center"/>
            </w:pPr>
            <w:r w:rsidRPr="00430D08">
              <w:t>0.020</w:t>
            </w:r>
          </w:p>
        </w:tc>
      </w:tr>
      <w:tr w:rsidR="00127713" w14:paraId="4975775D" w14:textId="77777777" w:rsidTr="00394147">
        <w:trPr>
          <w:trHeight w:val="491"/>
        </w:trPr>
        <w:tc>
          <w:tcPr>
            <w:tcW w:w="2191" w:type="dxa"/>
            <w:vAlign w:val="bottom"/>
          </w:tcPr>
          <w:p w14:paraId="5E93AB17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Accessory Basal</w:t>
            </w:r>
          </w:p>
        </w:tc>
        <w:tc>
          <w:tcPr>
            <w:tcW w:w="1316" w:type="dxa"/>
            <w:vAlign w:val="bottom"/>
          </w:tcPr>
          <w:p w14:paraId="62177994" w14:textId="6844F5A9" w:rsidR="00127713" w:rsidRDefault="00127713" w:rsidP="00394147">
            <w:pPr>
              <w:jc w:val="center"/>
            </w:pPr>
            <w:r w:rsidRPr="00984600">
              <w:t>-0.362</w:t>
            </w:r>
          </w:p>
        </w:tc>
        <w:tc>
          <w:tcPr>
            <w:tcW w:w="2488" w:type="dxa"/>
            <w:vAlign w:val="bottom"/>
          </w:tcPr>
          <w:p w14:paraId="39A01602" w14:textId="38EBD453" w:rsidR="00127713" w:rsidRDefault="00127713" w:rsidP="00394147">
            <w:pPr>
              <w:jc w:val="center"/>
            </w:pPr>
            <w:r w:rsidRPr="00984600">
              <w:t>0.134</w:t>
            </w:r>
          </w:p>
        </w:tc>
        <w:tc>
          <w:tcPr>
            <w:tcW w:w="1756" w:type="dxa"/>
            <w:vAlign w:val="bottom"/>
          </w:tcPr>
          <w:p w14:paraId="4D790C23" w14:textId="2D238113" w:rsidR="00127713" w:rsidRDefault="00127713" w:rsidP="00394147">
            <w:pPr>
              <w:jc w:val="center"/>
            </w:pPr>
            <w:r w:rsidRPr="00430D08">
              <w:t>0.063</w:t>
            </w:r>
          </w:p>
        </w:tc>
        <w:tc>
          <w:tcPr>
            <w:tcW w:w="2083" w:type="dxa"/>
            <w:vAlign w:val="bottom"/>
          </w:tcPr>
          <w:p w14:paraId="37D38A82" w14:textId="286F3454" w:rsidR="00127713" w:rsidRDefault="00127713" w:rsidP="00394147">
            <w:pPr>
              <w:jc w:val="center"/>
            </w:pPr>
            <w:r w:rsidRPr="00430D08">
              <w:t>0.003</w:t>
            </w:r>
          </w:p>
        </w:tc>
      </w:tr>
      <w:tr w:rsidR="00127713" w14:paraId="1D3179AD" w14:textId="77777777" w:rsidTr="00394147">
        <w:trPr>
          <w:trHeight w:val="557"/>
        </w:trPr>
        <w:tc>
          <w:tcPr>
            <w:tcW w:w="2191" w:type="dxa"/>
            <w:vAlign w:val="bottom"/>
          </w:tcPr>
          <w:p w14:paraId="3A711855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316" w:type="dxa"/>
            <w:vAlign w:val="bottom"/>
          </w:tcPr>
          <w:p w14:paraId="1FBF3DC9" w14:textId="2DDD0FD3" w:rsidR="00127713" w:rsidRDefault="00127713" w:rsidP="00394147">
            <w:pPr>
              <w:jc w:val="center"/>
            </w:pPr>
            <w:r w:rsidRPr="00984600">
              <w:t>-0.101</w:t>
            </w:r>
          </w:p>
        </w:tc>
        <w:tc>
          <w:tcPr>
            <w:tcW w:w="2488" w:type="dxa"/>
            <w:vAlign w:val="bottom"/>
          </w:tcPr>
          <w:p w14:paraId="06B217BF" w14:textId="7A4B22FF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7945B80D" w14:textId="5D72A6D3" w:rsidR="00127713" w:rsidRDefault="00127713" w:rsidP="00394147">
            <w:pPr>
              <w:jc w:val="center"/>
            </w:pPr>
            <w:r w:rsidRPr="00430D08">
              <w:t>0.502</w:t>
            </w:r>
          </w:p>
        </w:tc>
        <w:tc>
          <w:tcPr>
            <w:tcW w:w="2083" w:type="dxa"/>
            <w:vAlign w:val="bottom"/>
          </w:tcPr>
          <w:p w14:paraId="02B2B75F" w14:textId="75ABD346" w:rsidR="00127713" w:rsidRDefault="00127713" w:rsidP="00394147">
            <w:pPr>
              <w:jc w:val="center"/>
            </w:pPr>
            <w:r w:rsidRPr="00430D08">
              <w:t>0.407</w:t>
            </w:r>
          </w:p>
        </w:tc>
      </w:tr>
      <w:tr w:rsidR="00127713" w14:paraId="7B10D965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0E15A43D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16" w:type="dxa"/>
            <w:vAlign w:val="bottom"/>
          </w:tcPr>
          <w:p w14:paraId="6F4A8017" w14:textId="70622B2E" w:rsidR="00127713" w:rsidRDefault="00127713" w:rsidP="00394147">
            <w:pPr>
              <w:jc w:val="center"/>
            </w:pPr>
            <w:r w:rsidRPr="00984600">
              <w:t>-0.202</w:t>
            </w:r>
          </w:p>
        </w:tc>
        <w:tc>
          <w:tcPr>
            <w:tcW w:w="2488" w:type="dxa"/>
            <w:vAlign w:val="bottom"/>
          </w:tcPr>
          <w:p w14:paraId="1820DA95" w14:textId="2E937685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3F6E5315" w14:textId="18D7649A" w:rsidR="00127713" w:rsidRDefault="00127713" w:rsidP="00394147">
            <w:pPr>
              <w:jc w:val="center"/>
            </w:pPr>
            <w:r w:rsidRPr="00430D08">
              <w:t>0.169</w:t>
            </w:r>
          </w:p>
        </w:tc>
        <w:tc>
          <w:tcPr>
            <w:tcW w:w="2083" w:type="dxa"/>
            <w:vAlign w:val="bottom"/>
          </w:tcPr>
          <w:p w14:paraId="06761503" w14:textId="69E26108" w:rsidR="00127713" w:rsidRDefault="00127713" w:rsidP="00394147">
            <w:pPr>
              <w:jc w:val="center"/>
            </w:pPr>
            <w:r w:rsidRPr="00430D08">
              <w:t>0.081</w:t>
            </w:r>
          </w:p>
        </w:tc>
      </w:tr>
      <w:tr w:rsidR="00127713" w14:paraId="7A3BFA2A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5070F891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Medial</w:t>
            </w:r>
          </w:p>
        </w:tc>
        <w:tc>
          <w:tcPr>
            <w:tcW w:w="1316" w:type="dxa"/>
            <w:vAlign w:val="bottom"/>
          </w:tcPr>
          <w:p w14:paraId="18FCBCB4" w14:textId="4D3DCD74" w:rsidR="00127713" w:rsidRDefault="00127713" w:rsidP="00394147">
            <w:pPr>
              <w:jc w:val="center"/>
            </w:pPr>
            <w:r w:rsidRPr="00984600">
              <w:t>-0.120</w:t>
            </w:r>
          </w:p>
        </w:tc>
        <w:tc>
          <w:tcPr>
            <w:tcW w:w="2488" w:type="dxa"/>
            <w:vAlign w:val="bottom"/>
          </w:tcPr>
          <w:p w14:paraId="32DFF9B1" w14:textId="2D9A92A8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557ACCE6" w14:textId="2C0D2C07" w:rsidR="00127713" w:rsidRDefault="00127713" w:rsidP="00394147">
            <w:pPr>
              <w:jc w:val="center"/>
            </w:pPr>
            <w:r w:rsidRPr="00430D08">
              <w:t>0.395</w:t>
            </w:r>
          </w:p>
        </w:tc>
        <w:tc>
          <w:tcPr>
            <w:tcW w:w="2083" w:type="dxa"/>
            <w:vAlign w:val="bottom"/>
          </w:tcPr>
          <w:p w14:paraId="631365F9" w14:textId="238FB63B" w:rsidR="00127713" w:rsidRDefault="00127713" w:rsidP="00394147">
            <w:pPr>
              <w:jc w:val="center"/>
            </w:pPr>
            <w:r w:rsidRPr="00430D08">
              <w:t>0.282</w:t>
            </w:r>
          </w:p>
        </w:tc>
      </w:tr>
      <w:tr w:rsidR="00127713" w14:paraId="5EFC210A" w14:textId="77777777" w:rsidTr="00394147">
        <w:trPr>
          <w:trHeight w:val="456"/>
        </w:trPr>
        <w:tc>
          <w:tcPr>
            <w:tcW w:w="2191" w:type="dxa"/>
            <w:vAlign w:val="bottom"/>
          </w:tcPr>
          <w:p w14:paraId="69F90EFF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ortical</w:t>
            </w:r>
          </w:p>
        </w:tc>
        <w:tc>
          <w:tcPr>
            <w:tcW w:w="1316" w:type="dxa"/>
            <w:vAlign w:val="bottom"/>
          </w:tcPr>
          <w:p w14:paraId="12C142A7" w14:textId="72AADEFD" w:rsidR="00127713" w:rsidRDefault="00127713" w:rsidP="00394147">
            <w:pPr>
              <w:jc w:val="center"/>
            </w:pPr>
            <w:r w:rsidRPr="00984600">
              <w:t>-0.129</w:t>
            </w:r>
          </w:p>
        </w:tc>
        <w:tc>
          <w:tcPr>
            <w:tcW w:w="2488" w:type="dxa"/>
            <w:vAlign w:val="bottom"/>
          </w:tcPr>
          <w:p w14:paraId="1B26B75E" w14:textId="5A0FE914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37555B8E" w14:textId="784A6F6B" w:rsidR="00127713" w:rsidRDefault="00127713" w:rsidP="00394147">
            <w:pPr>
              <w:jc w:val="center"/>
            </w:pPr>
            <w:r w:rsidRPr="00430D08">
              <w:t>0.347</w:t>
            </w:r>
          </w:p>
        </w:tc>
        <w:tc>
          <w:tcPr>
            <w:tcW w:w="2083" w:type="dxa"/>
            <w:vAlign w:val="bottom"/>
          </w:tcPr>
          <w:p w14:paraId="60A61839" w14:textId="7BA3B33B" w:rsidR="00127713" w:rsidRDefault="00127713" w:rsidP="00394147">
            <w:pPr>
              <w:jc w:val="center"/>
            </w:pPr>
            <w:r w:rsidRPr="00430D08">
              <w:t>0.230</w:t>
            </w:r>
          </w:p>
        </w:tc>
      </w:tr>
      <w:tr w:rsidR="00127713" w14:paraId="073C9B30" w14:textId="77777777" w:rsidTr="00394147">
        <w:trPr>
          <w:trHeight w:val="772"/>
        </w:trPr>
        <w:tc>
          <w:tcPr>
            <w:tcW w:w="2191" w:type="dxa"/>
            <w:vAlign w:val="bottom"/>
          </w:tcPr>
          <w:p w14:paraId="098C70C6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316" w:type="dxa"/>
            <w:vAlign w:val="bottom"/>
          </w:tcPr>
          <w:p w14:paraId="6BCF243C" w14:textId="1882ACDA" w:rsidR="00127713" w:rsidRDefault="00127713" w:rsidP="00394147">
            <w:pPr>
              <w:jc w:val="center"/>
            </w:pPr>
            <w:r w:rsidRPr="00984600">
              <w:t>-0.312</w:t>
            </w:r>
          </w:p>
        </w:tc>
        <w:tc>
          <w:tcPr>
            <w:tcW w:w="2488" w:type="dxa"/>
            <w:vAlign w:val="bottom"/>
          </w:tcPr>
          <w:p w14:paraId="04ADF681" w14:textId="43419D9D" w:rsidR="00127713" w:rsidRDefault="00127713" w:rsidP="00394147">
            <w:pPr>
              <w:jc w:val="center"/>
            </w:pPr>
            <w:r w:rsidRPr="00984600">
              <w:t>0.134</w:t>
            </w:r>
          </w:p>
        </w:tc>
        <w:tc>
          <w:tcPr>
            <w:tcW w:w="1756" w:type="dxa"/>
            <w:vAlign w:val="bottom"/>
          </w:tcPr>
          <w:p w14:paraId="20D66B23" w14:textId="28852961" w:rsidR="00127713" w:rsidRDefault="00127713" w:rsidP="00394147">
            <w:pPr>
              <w:jc w:val="center"/>
            </w:pPr>
            <w:r w:rsidRPr="00430D08">
              <w:t>0.080</w:t>
            </w:r>
          </w:p>
        </w:tc>
        <w:tc>
          <w:tcPr>
            <w:tcW w:w="2083" w:type="dxa"/>
            <w:vAlign w:val="bottom"/>
          </w:tcPr>
          <w:p w14:paraId="5CD8E100" w14:textId="38DDB797" w:rsidR="00127713" w:rsidRDefault="00127713" w:rsidP="00394147">
            <w:pPr>
              <w:jc w:val="center"/>
            </w:pPr>
            <w:r w:rsidRPr="00430D08">
              <w:t>0.015</w:t>
            </w:r>
          </w:p>
        </w:tc>
      </w:tr>
      <w:tr w:rsidR="00127713" w14:paraId="0C42AFDB" w14:textId="77777777" w:rsidTr="00394147">
        <w:trPr>
          <w:trHeight w:val="574"/>
        </w:trPr>
        <w:tc>
          <w:tcPr>
            <w:tcW w:w="2191" w:type="dxa"/>
            <w:vAlign w:val="bottom"/>
          </w:tcPr>
          <w:p w14:paraId="3B1A4047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Paralaminar</w:t>
            </w:r>
          </w:p>
        </w:tc>
        <w:tc>
          <w:tcPr>
            <w:tcW w:w="1316" w:type="dxa"/>
            <w:vAlign w:val="bottom"/>
          </w:tcPr>
          <w:p w14:paraId="7920B456" w14:textId="3D9744A1" w:rsidR="00127713" w:rsidRDefault="00127713" w:rsidP="00394147">
            <w:pPr>
              <w:jc w:val="center"/>
            </w:pPr>
            <w:r w:rsidRPr="00984600">
              <w:t>-0.134</w:t>
            </w:r>
          </w:p>
        </w:tc>
        <w:tc>
          <w:tcPr>
            <w:tcW w:w="2488" w:type="dxa"/>
            <w:vAlign w:val="bottom"/>
          </w:tcPr>
          <w:p w14:paraId="76B3518F" w14:textId="380D102A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584CC0C7" w14:textId="172903F0" w:rsidR="00127713" w:rsidRDefault="00127713" w:rsidP="00394147">
            <w:pPr>
              <w:jc w:val="center"/>
            </w:pPr>
            <w:r w:rsidRPr="00430D08">
              <w:t>0.423</w:t>
            </w:r>
          </w:p>
        </w:tc>
        <w:tc>
          <w:tcPr>
            <w:tcW w:w="2083" w:type="dxa"/>
            <w:vAlign w:val="bottom"/>
          </w:tcPr>
          <w:p w14:paraId="138C6671" w14:textId="6AB66EB1" w:rsidR="00127713" w:rsidRDefault="00127713" w:rsidP="00394147">
            <w:pPr>
              <w:jc w:val="center"/>
            </w:pPr>
            <w:r w:rsidRPr="00430D08">
              <w:t>0.322</w:t>
            </w:r>
          </w:p>
        </w:tc>
      </w:tr>
      <w:tr w:rsidR="00127713" w14:paraId="042C340B" w14:textId="77777777" w:rsidTr="00394147">
        <w:trPr>
          <w:trHeight w:val="456"/>
        </w:trPr>
        <w:tc>
          <w:tcPr>
            <w:tcW w:w="2191" w:type="dxa"/>
            <w:vAlign w:val="bottom"/>
          </w:tcPr>
          <w:p w14:paraId="75611DE0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316" w:type="dxa"/>
            <w:vAlign w:val="bottom"/>
          </w:tcPr>
          <w:p w14:paraId="29C418DB" w14:textId="5F2196ED" w:rsidR="00127713" w:rsidRDefault="00127713" w:rsidP="00394147">
            <w:pPr>
              <w:jc w:val="center"/>
            </w:pPr>
            <w:r w:rsidRPr="00984600">
              <w:t>0.061</w:t>
            </w:r>
          </w:p>
        </w:tc>
        <w:tc>
          <w:tcPr>
            <w:tcW w:w="2488" w:type="dxa"/>
            <w:vAlign w:val="bottom"/>
          </w:tcPr>
          <w:p w14:paraId="62FA5469" w14:textId="125104FB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38852B98" w14:textId="5E962C45" w:rsidR="00127713" w:rsidRDefault="00127713" w:rsidP="00394147">
            <w:pPr>
              <w:jc w:val="center"/>
            </w:pPr>
            <w:r w:rsidRPr="00430D08">
              <w:t>0.705</w:t>
            </w:r>
          </w:p>
        </w:tc>
        <w:tc>
          <w:tcPr>
            <w:tcW w:w="2083" w:type="dxa"/>
            <w:vAlign w:val="bottom"/>
          </w:tcPr>
          <w:p w14:paraId="67E62BD3" w14:textId="5C3CF9A3" w:rsidR="00127713" w:rsidRDefault="00127713" w:rsidP="00394147">
            <w:pPr>
              <w:jc w:val="center"/>
            </w:pPr>
            <w:r w:rsidRPr="00430D08">
              <w:t>0.638</w:t>
            </w:r>
          </w:p>
        </w:tc>
      </w:tr>
      <w:tr w:rsidR="00127713" w14:paraId="318FAE66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2ED53D2C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316" w:type="dxa"/>
            <w:vAlign w:val="bottom"/>
          </w:tcPr>
          <w:p w14:paraId="45989D25" w14:textId="239DC4E5" w:rsidR="00127713" w:rsidRDefault="00127713" w:rsidP="00394147">
            <w:pPr>
              <w:jc w:val="center"/>
            </w:pPr>
            <w:r w:rsidRPr="00984600">
              <w:t>-0.026</w:t>
            </w:r>
          </w:p>
        </w:tc>
        <w:tc>
          <w:tcPr>
            <w:tcW w:w="2488" w:type="dxa"/>
            <w:vAlign w:val="bottom"/>
          </w:tcPr>
          <w:p w14:paraId="0AD17E52" w14:textId="23B8FA89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21E7B628" w14:textId="3B674241" w:rsidR="00127713" w:rsidRDefault="00127713" w:rsidP="00394147">
            <w:pPr>
              <w:jc w:val="center"/>
            </w:pPr>
            <w:r w:rsidRPr="00430D08">
              <w:t>0.830</w:t>
            </w:r>
          </w:p>
        </w:tc>
        <w:tc>
          <w:tcPr>
            <w:tcW w:w="2083" w:type="dxa"/>
            <w:vAlign w:val="bottom"/>
          </w:tcPr>
          <w:p w14:paraId="5143D002" w14:textId="66F20A32" w:rsidR="00127713" w:rsidRDefault="00127713" w:rsidP="00394147">
            <w:pPr>
              <w:jc w:val="center"/>
            </w:pPr>
            <w:r w:rsidRPr="00430D08">
              <w:t>0.830</w:t>
            </w:r>
          </w:p>
        </w:tc>
      </w:tr>
      <w:tr w:rsidR="00127713" w14:paraId="32FA2555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70225871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316" w:type="dxa"/>
            <w:vAlign w:val="bottom"/>
          </w:tcPr>
          <w:p w14:paraId="70A7DBA3" w14:textId="0984E6DF" w:rsidR="00127713" w:rsidRDefault="00127713" w:rsidP="00394147">
            <w:pPr>
              <w:jc w:val="center"/>
            </w:pPr>
            <w:r w:rsidRPr="00984600">
              <w:t>0.197</w:t>
            </w:r>
          </w:p>
        </w:tc>
        <w:tc>
          <w:tcPr>
            <w:tcW w:w="2488" w:type="dxa"/>
            <w:vAlign w:val="bottom"/>
          </w:tcPr>
          <w:p w14:paraId="72A1EE54" w14:textId="0355D647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4940FEEE" w14:textId="740371FA" w:rsidR="00127713" w:rsidRDefault="00127713" w:rsidP="00394147">
            <w:pPr>
              <w:jc w:val="center"/>
            </w:pPr>
            <w:r w:rsidRPr="00430D08">
              <w:t>0.227</w:t>
            </w:r>
          </w:p>
        </w:tc>
        <w:tc>
          <w:tcPr>
            <w:tcW w:w="2083" w:type="dxa"/>
            <w:vAlign w:val="bottom"/>
          </w:tcPr>
          <w:p w14:paraId="5D80D863" w14:textId="6A392B68" w:rsidR="00127713" w:rsidRDefault="00127713" w:rsidP="00394147">
            <w:pPr>
              <w:jc w:val="center"/>
            </w:pPr>
            <w:r w:rsidRPr="00430D08">
              <w:t>0.130</w:t>
            </w:r>
          </w:p>
        </w:tc>
      </w:tr>
      <w:tr w:rsidR="00127713" w14:paraId="5EF18644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4176FFC7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316" w:type="dxa"/>
            <w:vAlign w:val="bottom"/>
          </w:tcPr>
          <w:p w14:paraId="0D3F3D3A" w14:textId="108E4D5D" w:rsidR="00127713" w:rsidRDefault="00127713" w:rsidP="00394147">
            <w:pPr>
              <w:jc w:val="center"/>
            </w:pPr>
            <w:r w:rsidRPr="00984600">
              <w:t>0.028</w:t>
            </w:r>
          </w:p>
        </w:tc>
        <w:tc>
          <w:tcPr>
            <w:tcW w:w="2488" w:type="dxa"/>
            <w:vAlign w:val="bottom"/>
          </w:tcPr>
          <w:p w14:paraId="4E1C9BEF" w14:textId="6983C845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3A96ECB4" w14:textId="61D62A6B" w:rsidR="00127713" w:rsidRDefault="00127713" w:rsidP="00394147">
            <w:pPr>
              <w:jc w:val="center"/>
            </w:pPr>
            <w:r w:rsidRPr="00430D08">
              <w:t>0.830</w:t>
            </w:r>
          </w:p>
        </w:tc>
        <w:tc>
          <w:tcPr>
            <w:tcW w:w="2083" w:type="dxa"/>
            <w:vAlign w:val="bottom"/>
          </w:tcPr>
          <w:p w14:paraId="4B0376CD" w14:textId="03F0798F" w:rsidR="00127713" w:rsidRDefault="00127713" w:rsidP="00394147">
            <w:pPr>
              <w:jc w:val="center"/>
            </w:pPr>
            <w:r w:rsidRPr="00430D08">
              <w:t>0.823</w:t>
            </w:r>
          </w:p>
        </w:tc>
      </w:tr>
      <w:tr w:rsidR="00127713" w14:paraId="1B908DB9" w14:textId="77777777" w:rsidTr="00394147">
        <w:trPr>
          <w:trHeight w:val="456"/>
        </w:trPr>
        <w:tc>
          <w:tcPr>
            <w:tcW w:w="2191" w:type="dxa"/>
            <w:vAlign w:val="bottom"/>
          </w:tcPr>
          <w:p w14:paraId="72B8B8D7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316" w:type="dxa"/>
            <w:vAlign w:val="bottom"/>
          </w:tcPr>
          <w:p w14:paraId="3397FDA7" w14:textId="40070081" w:rsidR="00127713" w:rsidRDefault="00127713" w:rsidP="00394147">
            <w:pPr>
              <w:jc w:val="center"/>
            </w:pPr>
            <w:r w:rsidRPr="00984600">
              <w:t>0.276</w:t>
            </w:r>
          </w:p>
        </w:tc>
        <w:tc>
          <w:tcPr>
            <w:tcW w:w="2488" w:type="dxa"/>
            <w:vAlign w:val="bottom"/>
          </w:tcPr>
          <w:p w14:paraId="68EAB8B9" w14:textId="2C230CF6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0FBD6EDF" w14:textId="6EA72F9D" w:rsidR="00127713" w:rsidRDefault="00127713" w:rsidP="00394147">
            <w:pPr>
              <w:jc w:val="center"/>
            </w:pPr>
            <w:r w:rsidRPr="00430D08">
              <w:t>0.120</w:t>
            </w:r>
          </w:p>
        </w:tc>
        <w:tc>
          <w:tcPr>
            <w:tcW w:w="2083" w:type="dxa"/>
            <w:vAlign w:val="bottom"/>
          </w:tcPr>
          <w:p w14:paraId="7153166F" w14:textId="40F4C395" w:rsidR="00127713" w:rsidRDefault="00127713" w:rsidP="00394147">
            <w:pPr>
              <w:jc w:val="center"/>
            </w:pPr>
            <w:r w:rsidRPr="00430D08">
              <w:t>0.040</w:t>
            </w:r>
          </w:p>
        </w:tc>
      </w:tr>
      <w:tr w:rsidR="00127713" w14:paraId="2C2AFEA9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1399AD2E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CA4</w:t>
            </w:r>
          </w:p>
        </w:tc>
        <w:tc>
          <w:tcPr>
            <w:tcW w:w="1316" w:type="dxa"/>
            <w:vAlign w:val="bottom"/>
          </w:tcPr>
          <w:p w14:paraId="09956F51" w14:textId="57F0F276" w:rsidR="00127713" w:rsidRDefault="00127713" w:rsidP="00394147">
            <w:pPr>
              <w:jc w:val="center"/>
            </w:pPr>
            <w:r w:rsidRPr="00984600">
              <w:t>0.358</w:t>
            </w:r>
          </w:p>
        </w:tc>
        <w:tc>
          <w:tcPr>
            <w:tcW w:w="2488" w:type="dxa"/>
            <w:vAlign w:val="bottom"/>
          </w:tcPr>
          <w:p w14:paraId="44DC3358" w14:textId="7ABA5640" w:rsidR="00127713" w:rsidRDefault="00127713" w:rsidP="00394147">
            <w:pPr>
              <w:jc w:val="center"/>
            </w:pPr>
            <w:r w:rsidRPr="00984600">
              <w:t>0.134</w:t>
            </w:r>
          </w:p>
        </w:tc>
        <w:tc>
          <w:tcPr>
            <w:tcW w:w="1756" w:type="dxa"/>
            <w:vAlign w:val="bottom"/>
          </w:tcPr>
          <w:p w14:paraId="4EAA844B" w14:textId="61B4454A" w:rsidR="00127713" w:rsidRDefault="00127713" w:rsidP="00394147">
            <w:pPr>
              <w:jc w:val="center"/>
            </w:pPr>
            <w:r w:rsidRPr="00430D08">
              <w:t>0.067</w:t>
            </w:r>
          </w:p>
        </w:tc>
        <w:tc>
          <w:tcPr>
            <w:tcW w:w="2083" w:type="dxa"/>
            <w:vAlign w:val="bottom"/>
          </w:tcPr>
          <w:p w14:paraId="7EA21C77" w14:textId="4A9C74DE" w:rsidR="00127713" w:rsidRDefault="00127713" w:rsidP="00394147">
            <w:pPr>
              <w:jc w:val="center"/>
            </w:pPr>
            <w:r w:rsidRPr="00430D08">
              <w:t>0.009</w:t>
            </w:r>
          </w:p>
        </w:tc>
      </w:tr>
      <w:tr w:rsidR="00127713" w14:paraId="66A81C2E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087875EF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GC ML DG</w:t>
            </w:r>
          </w:p>
        </w:tc>
        <w:tc>
          <w:tcPr>
            <w:tcW w:w="1316" w:type="dxa"/>
            <w:vAlign w:val="bottom"/>
          </w:tcPr>
          <w:p w14:paraId="105111D1" w14:textId="62C26952" w:rsidR="00127713" w:rsidRDefault="00127713" w:rsidP="00394147">
            <w:pPr>
              <w:jc w:val="center"/>
            </w:pPr>
            <w:r w:rsidRPr="00984600">
              <w:t>0.245</w:t>
            </w:r>
          </w:p>
        </w:tc>
        <w:tc>
          <w:tcPr>
            <w:tcW w:w="2488" w:type="dxa"/>
            <w:vAlign w:val="bottom"/>
          </w:tcPr>
          <w:p w14:paraId="1125370D" w14:textId="1873F0B9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5BBDA312" w14:textId="76F1DA04" w:rsidR="00127713" w:rsidRDefault="00127713" w:rsidP="00394147">
            <w:pPr>
              <w:jc w:val="center"/>
            </w:pPr>
            <w:r w:rsidRPr="00430D08">
              <w:t>0.144</w:t>
            </w:r>
          </w:p>
        </w:tc>
        <w:tc>
          <w:tcPr>
            <w:tcW w:w="2083" w:type="dxa"/>
            <w:vAlign w:val="bottom"/>
          </w:tcPr>
          <w:p w14:paraId="1525CFF8" w14:textId="0C71B478" w:rsidR="00127713" w:rsidRDefault="00127713" w:rsidP="00394147">
            <w:pPr>
              <w:jc w:val="center"/>
            </w:pPr>
            <w:r w:rsidRPr="00430D08">
              <w:t>0.062</w:t>
            </w:r>
          </w:p>
        </w:tc>
      </w:tr>
      <w:tr w:rsidR="00127713" w14:paraId="27640856" w14:textId="77777777" w:rsidTr="00394147">
        <w:trPr>
          <w:trHeight w:val="456"/>
        </w:trPr>
        <w:tc>
          <w:tcPr>
            <w:tcW w:w="2191" w:type="dxa"/>
            <w:vAlign w:val="bottom"/>
          </w:tcPr>
          <w:p w14:paraId="5A4E0EAA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Molecular layer</w:t>
            </w:r>
          </w:p>
        </w:tc>
        <w:tc>
          <w:tcPr>
            <w:tcW w:w="1316" w:type="dxa"/>
            <w:vAlign w:val="bottom"/>
          </w:tcPr>
          <w:p w14:paraId="7F95768E" w14:textId="54ED4D8C" w:rsidR="00127713" w:rsidRDefault="00127713" w:rsidP="00394147">
            <w:pPr>
              <w:jc w:val="center"/>
            </w:pPr>
            <w:r w:rsidRPr="00984600">
              <w:t>0.257</w:t>
            </w:r>
          </w:p>
        </w:tc>
        <w:tc>
          <w:tcPr>
            <w:tcW w:w="2488" w:type="dxa"/>
            <w:vAlign w:val="bottom"/>
          </w:tcPr>
          <w:p w14:paraId="23F22DE2" w14:textId="4EAF823A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1CD6FA2A" w14:textId="08DA6E60" w:rsidR="00127713" w:rsidRDefault="00127713" w:rsidP="00394147">
            <w:pPr>
              <w:jc w:val="center"/>
            </w:pPr>
            <w:r w:rsidRPr="00430D08">
              <w:t>0.096</w:t>
            </w:r>
          </w:p>
        </w:tc>
        <w:tc>
          <w:tcPr>
            <w:tcW w:w="2083" w:type="dxa"/>
            <w:vAlign w:val="bottom"/>
          </w:tcPr>
          <w:p w14:paraId="7E47E689" w14:textId="421C93AC" w:rsidR="00127713" w:rsidRDefault="00127713" w:rsidP="00394147">
            <w:pPr>
              <w:jc w:val="center"/>
            </w:pPr>
            <w:r w:rsidRPr="00430D08">
              <w:t>0.027</w:t>
            </w:r>
          </w:p>
        </w:tc>
      </w:tr>
      <w:tr w:rsidR="00127713" w14:paraId="7476246E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43A09ABE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316" w:type="dxa"/>
            <w:vAlign w:val="bottom"/>
          </w:tcPr>
          <w:p w14:paraId="035D3A27" w14:textId="7BD320FF" w:rsidR="00127713" w:rsidRDefault="00127713" w:rsidP="00394147">
            <w:pPr>
              <w:jc w:val="center"/>
            </w:pPr>
            <w:r w:rsidRPr="00984600">
              <w:t>-0.327</w:t>
            </w:r>
          </w:p>
        </w:tc>
        <w:tc>
          <w:tcPr>
            <w:tcW w:w="2488" w:type="dxa"/>
            <w:vAlign w:val="bottom"/>
          </w:tcPr>
          <w:p w14:paraId="2A8C9674" w14:textId="0D4CB1FF" w:rsidR="00127713" w:rsidRDefault="00127713" w:rsidP="00394147">
            <w:pPr>
              <w:jc w:val="center"/>
            </w:pPr>
            <w:r w:rsidRPr="00984600">
              <w:t>0.134</w:t>
            </w:r>
          </w:p>
        </w:tc>
        <w:tc>
          <w:tcPr>
            <w:tcW w:w="1756" w:type="dxa"/>
            <w:vAlign w:val="bottom"/>
          </w:tcPr>
          <w:p w14:paraId="6E74A107" w14:textId="5F3A0AF5" w:rsidR="00127713" w:rsidRDefault="00127713" w:rsidP="00394147">
            <w:pPr>
              <w:jc w:val="center"/>
            </w:pPr>
            <w:r w:rsidRPr="00430D08">
              <w:t>0.067</w:t>
            </w:r>
          </w:p>
        </w:tc>
        <w:tc>
          <w:tcPr>
            <w:tcW w:w="2083" w:type="dxa"/>
            <w:vAlign w:val="bottom"/>
          </w:tcPr>
          <w:p w14:paraId="0B526EED" w14:textId="6B9C38F9" w:rsidR="00127713" w:rsidRDefault="00127713" w:rsidP="00394147">
            <w:pPr>
              <w:jc w:val="center"/>
            </w:pPr>
            <w:r w:rsidRPr="00430D08">
              <w:t>0.010</w:t>
            </w:r>
          </w:p>
        </w:tc>
      </w:tr>
      <w:tr w:rsidR="00127713" w14:paraId="3D2CA8F6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736081D9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316" w:type="dxa"/>
            <w:vAlign w:val="bottom"/>
          </w:tcPr>
          <w:p w14:paraId="586265A1" w14:textId="2CED85A7" w:rsidR="00127713" w:rsidRDefault="00127713" w:rsidP="00394147">
            <w:pPr>
              <w:jc w:val="center"/>
            </w:pPr>
            <w:r w:rsidRPr="00984600">
              <w:t>-0.084</w:t>
            </w:r>
          </w:p>
        </w:tc>
        <w:tc>
          <w:tcPr>
            <w:tcW w:w="2488" w:type="dxa"/>
            <w:vAlign w:val="bottom"/>
          </w:tcPr>
          <w:p w14:paraId="51E1BECF" w14:textId="728968A4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5C61E590" w14:textId="0F6CCBCC" w:rsidR="00127713" w:rsidRDefault="00127713" w:rsidP="00394147">
            <w:pPr>
              <w:jc w:val="center"/>
            </w:pPr>
            <w:r w:rsidRPr="00430D08">
              <w:t>0.603</w:t>
            </w:r>
          </w:p>
        </w:tc>
        <w:tc>
          <w:tcPr>
            <w:tcW w:w="2083" w:type="dxa"/>
            <w:vAlign w:val="bottom"/>
          </w:tcPr>
          <w:p w14:paraId="32B0A167" w14:textId="4A5DD4EA" w:rsidR="00127713" w:rsidRDefault="00127713" w:rsidP="00394147">
            <w:pPr>
              <w:jc w:val="center"/>
            </w:pPr>
            <w:r w:rsidRPr="00430D08">
              <w:t>0.517</w:t>
            </w:r>
          </w:p>
        </w:tc>
      </w:tr>
      <w:tr w:rsidR="00127713" w14:paraId="287EE872" w14:textId="77777777" w:rsidTr="00394147">
        <w:trPr>
          <w:trHeight w:val="467"/>
        </w:trPr>
        <w:tc>
          <w:tcPr>
            <w:tcW w:w="2191" w:type="dxa"/>
            <w:vAlign w:val="bottom"/>
          </w:tcPr>
          <w:p w14:paraId="755AB636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316" w:type="dxa"/>
            <w:vAlign w:val="bottom"/>
          </w:tcPr>
          <w:p w14:paraId="340D3572" w14:textId="7EE70C18" w:rsidR="00127713" w:rsidRDefault="00127713" w:rsidP="00394147">
            <w:pPr>
              <w:jc w:val="center"/>
            </w:pPr>
            <w:r w:rsidRPr="00984600">
              <w:t>0.156</w:t>
            </w:r>
          </w:p>
        </w:tc>
        <w:tc>
          <w:tcPr>
            <w:tcW w:w="2488" w:type="dxa"/>
            <w:vAlign w:val="bottom"/>
          </w:tcPr>
          <w:p w14:paraId="79C82BC1" w14:textId="13A6E111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0F43870C" w14:textId="6B72C42B" w:rsidR="00127713" w:rsidRDefault="00127713" w:rsidP="00394147">
            <w:pPr>
              <w:jc w:val="center"/>
            </w:pPr>
            <w:r w:rsidRPr="00430D08">
              <w:t>0.347</w:t>
            </w:r>
          </w:p>
        </w:tc>
        <w:tc>
          <w:tcPr>
            <w:tcW w:w="2083" w:type="dxa"/>
            <w:vAlign w:val="bottom"/>
          </w:tcPr>
          <w:p w14:paraId="2CA09B9F" w14:textId="25CA18E2" w:rsidR="00127713" w:rsidRDefault="00127713" w:rsidP="00394147">
            <w:pPr>
              <w:jc w:val="center"/>
            </w:pPr>
            <w:r w:rsidRPr="00430D08">
              <w:t>0.231</w:t>
            </w:r>
          </w:p>
        </w:tc>
      </w:tr>
      <w:tr w:rsidR="00127713" w14:paraId="5AF153A0" w14:textId="77777777" w:rsidTr="00394147">
        <w:trPr>
          <w:trHeight w:val="480"/>
        </w:trPr>
        <w:tc>
          <w:tcPr>
            <w:tcW w:w="2191" w:type="dxa"/>
            <w:vAlign w:val="bottom"/>
          </w:tcPr>
          <w:p w14:paraId="27A83468" w14:textId="77777777" w:rsidR="00127713" w:rsidRDefault="00127713" w:rsidP="00394147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316" w:type="dxa"/>
            <w:vAlign w:val="bottom"/>
          </w:tcPr>
          <w:p w14:paraId="7AEF4F32" w14:textId="341F107D" w:rsidR="00127713" w:rsidRDefault="00127713" w:rsidP="00394147">
            <w:pPr>
              <w:jc w:val="center"/>
            </w:pPr>
            <w:r w:rsidRPr="00984600">
              <w:t>0.177</w:t>
            </w:r>
          </w:p>
        </w:tc>
        <w:tc>
          <w:tcPr>
            <w:tcW w:w="2488" w:type="dxa"/>
            <w:vAlign w:val="bottom"/>
          </w:tcPr>
          <w:p w14:paraId="49BE3410" w14:textId="70589010" w:rsidR="00127713" w:rsidRDefault="00127713" w:rsidP="00394147">
            <w:pPr>
              <w:jc w:val="center"/>
            </w:pPr>
            <w:r w:rsidRPr="00984600">
              <w:t>0.133</w:t>
            </w:r>
          </w:p>
        </w:tc>
        <w:tc>
          <w:tcPr>
            <w:tcW w:w="1756" w:type="dxa"/>
            <w:vAlign w:val="bottom"/>
          </w:tcPr>
          <w:p w14:paraId="20E0303E" w14:textId="308A6FCE" w:rsidR="00127713" w:rsidRDefault="00127713" w:rsidP="00394147">
            <w:pPr>
              <w:jc w:val="center"/>
            </w:pPr>
            <w:r w:rsidRPr="00430D08">
              <w:t>0.227</w:t>
            </w:r>
          </w:p>
        </w:tc>
        <w:tc>
          <w:tcPr>
            <w:tcW w:w="2083" w:type="dxa"/>
            <w:vAlign w:val="bottom"/>
          </w:tcPr>
          <w:p w14:paraId="53A7799D" w14:textId="14C6CE05" w:rsidR="00127713" w:rsidRDefault="00127713" w:rsidP="00394147">
            <w:pPr>
              <w:jc w:val="center"/>
            </w:pPr>
            <w:r w:rsidRPr="00430D08">
              <w:t>0.120</w:t>
            </w:r>
          </w:p>
        </w:tc>
      </w:tr>
    </w:tbl>
    <w:p w14:paraId="651AC161" w14:textId="037023D9" w:rsidR="00F54EBB" w:rsidRDefault="00CF3B2C">
      <w:pPr>
        <w:rPr>
          <w:b/>
          <w:bCs/>
        </w:rPr>
      </w:pPr>
      <w:bookmarkStart w:id="5" w:name="_Hlk157691267"/>
      <w:bookmarkEnd w:id="4"/>
      <w:r w:rsidRPr="00A61B00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  <w:bookmarkEnd w:id="5"/>
      <w:r w:rsidR="00F54EBB">
        <w:rPr>
          <w:b/>
          <w:bCs/>
        </w:rPr>
        <w:br w:type="page"/>
      </w:r>
    </w:p>
    <w:p w14:paraId="52E69FC6" w14:textId="66323493" w:rsidR="004B5604" w:rsidRDefault="004B5604" w:rsidP="004B5604">
      <w:pPr>
        <w:jc w:val="both"/>
      </w:pPr>
      <w:bookmarkStart w:id="6" w:name="_Hlk157695911"/>
      <w:r w:rsidRPr="00BA2AF4">
        <w:rPr>
          <w:b/>
          <w:bCs/>
        </w:rPr>
        <w:lastRenderedPageBreak/>
        <w:t>Supplementary table S</w:t>
      </w:r>
      <w:r>
        <w:rPr>
          <w:b/>
          <w:bCs/>
        </w:rPr>
        <w:t>5</w:t>
      </w:r>
      <w:r w:rsidRPr="00BA2AF4">
        <w:rPr>
          <w:b/>
          <w:bCs/>
        </w:rPr>
        <w:t xml:space="preserve">: </w:t>
      </w:r>
      <w:r w:rsidRPr="00BA2AF4">
        <w:t xml:space="preserve">Mega analysis linear regression results for </w:t>
      </w:r>
      <w:r>
        <w:rPr>
          <w:b/>
          <w:bCs/>
        </w:rPr>
        <w:t>bilateral</w:t>
      </w:r>
      <w:r w:rsidRPr="00BA2AF4">
        <w:t xml:space="preserve"> amygdala and hippocampal </w:t>
      </w:r>
      <w:r>
        <w:t>subfield volumes</w:t>
      </w:r>
      <w:r w:rsidRPr="00BA2AF4">
        <w:t xml:space="preserve"> </w:t>
      </w:r>
      <w:r>
        <w:t xml:space="preserve">and </w:t>
      </w:r>
      <w:r w:rsidRPr="003B5DB6">
        <w:rPr>
          <w:b/>
          <w:bCs/>
        </w:rPr>
        <w:t>symptom severity</w:t>
      </w:r>
      <w:r>
        <w:t xml:space="preserve"> </w:t>
      </w:r>
      <w:r w:rsidRPr="00BA2AF4">
        <w:t>(n=</w:t>
      </w:r>
      <w:r>
        <w:t>76</w:t>
      </w:r>
      <w:r w:rsidRPr="00BA2AF4">
        <w:t>)</w:t>
      </w:r>
      <w:r>
        <w:t xml:space="preserve"> </w:t>
      </w:r>
      <w:r w:rsidRPr="00BA2AF4">
        <w:t xml:space="preserve">adjusting for age, sex, and scan site </w:t>
      </w:r>
      <w:r>
        <w:t>whole AH volumes.</w:t>
      </w:r>
    </w:p>
    <w:bookmarkEnd w:id="6"/>
    <w:tbl>
      <w:tblPr>
        <w:tblStyle w:val="TableGrid"/>
        <w:tblW w:w="9834" w:type="dxa"/>
        <w:tblLayout w:type="fixed"/>
        <w:tblLook w:val="04A0" w:firstRow="1" w:lastRow="0" w:firstColumn="1" w:lastColumn="0" w:noHBand="0" w:noVBand="1"/>
      </w:tblPr>
      <w:tblGrid>
        <w:gridCol w:w="2191"/>
        <w:gridCol w:w="1316"/>
        <w:gridCol w:w="2488"/>
        <w:gridCol w:w="1756"/>
        <w:gridCol w:w="2083"/>
      </w:tblGrid>
      <w:tr w:rsidR="004B5604" w14:paraId="664B0D0A" w14:textId="77777777" w:rsidTr="004B5604">
        <w:trPr>
          <w:trHeight w:val="1194"/>
        </w:trPr>
        <w:tc>
          <w:tcPr>
            <w:tcW w:w="2191" w:type="dxa"/>
            <w:vAlign w:val="bottom"/>
          </w:tcPr>
          <w:p w14:paraId="2E57BF85" w14:textId="77777777" w:rsidR="004B5604" w:rsidRDefault="004B5604" w:rsidP="004B5604"/>
        </w:tc>
        <w:tc>
          <w:tcPr>
            <w:tcW w:w="1316" w:type="dxa"/>
            <w:vAlign w:val="bottom"/>
          </w:tcPr>
          <w:p w14:paraId="7FDB4BF7" w14:textId="0C0D1DB4" w:rsidR="004B5604" w:rsidRPr="004B5604" w:rsidRDefault="004B5604" w:rsidP="004B5604">
            <w:pPr>
              <w:jc w:val="center"/>
              <w:rPr>
                <w:b/>
                <w:bCs/>
              </w:rPr>
            </w:pPr>
            <w:r w:rsidRPr="004B5604">
              <w:rPr>
                <w:b/>
                <w:bCs/>
              </w:rPr>
              <w:t>rME (SAD vs HCs)</w:t>
            </w:r>
          </w:p>
        </w:tc>
        <w:tc>
          <w:tcPr>
            <w:tcW w:w="2488" w:type="dxa"/>
            <w:vAlign w:val="bottom"/>
          </w:tcPr>
          <w:p w14:paraId="7FF6846E" w14:textId="4015CB25" w:rsidR="004B5604" w:rsidRDefault="004B5604" w:rsidP="004B5604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>
              <w:rPr>
                <w:b/>
                <w:bCs/>
                <w:i/>
                <w:iCs/>
              </w:rPr>
              <w:t>rME</w:t>
            </w:r>
          </w:p>
          <w:p w14:paraId="291B0866" w14:textId="04EFD622" w:rsidR="004B5604" w:rsidRPr="00436087" w:rsidRDefault="004B5604" w:rsidP="004B5604">
            <w:pPr>
              <w:jc w:val="center"/>
              <w:rPr>
                <w:b/>
                <w:bCs/>
              </w:rPr>
            </w:pPr>
          </w:p>
        </w:tc>
        <w:tc>
          <w:tcPr>
            <w:tcW w:w="1756" w:type="dxa"/>
            <w:vAlign w:val="bottom"/>
          </w:tcPr>
          <w:p w14:paraId="4C075E8B" w14:textId="77777777" w:rsidR="004B5604" w:rsidRDefault="004B5604" w:rsidP="004B56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FDR corrected</w:t>
            </w:r>
          </w:p>
          <w:p w14:paraId="51338BCA" w14:textId="51C2E3FF" w:rsidR="004B5604" w:rsidRPr="00436087" w:rsidRDefault="004B5604" w:rsidP="004B5604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2083" w:type="dxa"/>
            <w:vAlign w:val="bottom"/>
          </w:tcPr>
          <w:p w14:paraId="4186AA96" w14:textId="0037358D" w:rsidR="004B5604" w:rsidRPr="00436087" w:rsidRDefault="004B5604" w:rsidP="004B5604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.value</w:t>
            </w:r>
          </w:p>
        </w:tc>
      </w:tr>
      <w:tr w:rsidR="004B5604" w14:paraId="63693364" w14:textId="77777777" w:rsidTr="004B5604">
        <w:trPr>
          <w:trHeight w:val="456"/>
        </w:trPr>
        <w:tc>
          <w:tcPr>
            <w:tcW w:w="2191" w:type="dxa"/>
            <w:vAlign w:val="bottom"/>
          </w:tcPr>
          <w:p w14:paraId="68401C96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Lateral</w:t>
            </w:r>
          </w:p>
        </w:tc>
        <w:tc>
          <w:tcPr>
            <w:tcW w:w="1316" w:type="dxa"/>
            <w:vAlign w:val="bottom"/>
          </w:tcPr>
          <w:p w14:paraId="7E958C2B" w14:textId="7A7B4DFF" w:rsidR="004B5604" w:rsidRDefault="004B5604" w:rsidP="004B5604">
            <w:pPr>
              <w:jc w:val="center"/>
            </w:pPr>
            <w:r w:rsidRPr="002E1A8D">
              <w:t>-0.138</w:t>
            </w:r>
          </w:p>
        </w:tc>
        <w:tc>
          <w:tcPr>
            <w:tcW w:w="2488" w:type="dxa"/>
            <w:vAlign w:val="bottom"/>
          </w:tcPr>
          <w:p w14:paraId="4A2F3A1E" w14:textId="05E6F98D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10D56B57" w14:textId="19B250D6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6683A54C" w14:textId="24B61114" w:rsidR="004B5604" w:rsidRDefault="004B5604" w:rsidP="004B5604">
            <w:pPr>
              <w:jc w:val="center"/>
            </w:pPr>
            <w:r w:rsidRPr="007A7929">
              <w:t>0.249</w:t>
            </w:r>
          </w:p>
        </w:tc>
      </w:tr>
      <w:tr w:rsidR="004B5604" w14:paraId="57F16B8A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55E57AEA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Basal</w:t>
            </w:r>
          </w:p>
        </w:tc>
        <w:tc>
          <w:tcPr>
            <w:tcW w:w="1316" w:type="dxa"/>
            <w:vAlign w:val="bottom"/>
          </w:tcPr>
          <w:p w14:paraId="5FA938F3" w14:textId="3DB04EA0" w:rsidR="004B5604" w:rsidRDefault="004B5604" w:rsidP="004B5604">
            <w:pPr>
              <w:jc w:val="center"/>
            </w:pPr>
            <w:r w:rsidRPr="002E1A8D">
              <w:t>0.000</w:t>
            </w:r>
          </w:p>
        </w:tc>
        <w:tc>
          <w:tcPr>
            <w:tcW w:w="2488" w:type="dxa"/>
            <w:vAlign w:val="bottom"/>
          </w:tcPr>
          <w:p w14:paraId="79FAA93A" w14:textId="6AEA2BC4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203B05F1" w14:textId="246AB734" w:rsidR="004B5604" w:rsidRDefault="004B5604" w:rsidP="004B5604">
            <w:pPr>
              <w:jc w:val="center"/>
            </w:pPr>
            <w:r w:rsidRPr="00B364EB">
              <w:t>0.998</w:t>
            </w:r>
          </w:p>
        </w:tc>
        <w:tc>
          <w:tcPr>
            <w:tcW w:w="2083" w:type="dxa"/>
            <w:vAlign w:val="bottom"/>
          </w:tcPr>
          <w:p w14:paraId="135FA95F" w14:textId="3227FDEB" w:rsidR="004B5604" w:rsidRDefault="004B5604" w:rsidP="004B5604">
            <w:pPr>
              <w:jc w:val="center"/>
            </w:pPr>
            <w:r w:rsidRPr="007A7929">
              <w:t>0.998</w:t>
            </w:r>
          </w:p>
        </w:tc>
      </w:tr>
      <w:tr w:rsidR="004B5604" w14:paraId="5248D372" w14:textId="77777777" w:rsidTr="004B5604">
        <w:trPr>
          <w:trHeight w:val="491"/>
        </w:trPr>
        <w:tc>
          <w:tcPr>
            <w:tcW w:w="2191" w:type="dxa"/>
            <w:vAlign w:val="bottom"/>
          </w:tcPr>
          <w:p w14:paraId="63B778A7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Accessory Basal</w:t>
            </w:r>
          </w:p>
        </w:tc>
        <w:tc>
          <w:tcPr>
            <w:tcW w:w="1316" w:type="dxa"/>
            <w:vAlign w:val="bottom"/>
          </w:tcPr>
          <w:p w14:paraId="109C919C" w14:textId="3BF002FF" w:rsidR="004B5604" w:rsidRDefault="004B5604" w:rsidP="004B5604">
            <w:pPr>
              <w:jc w:val="center"/>
            </w:pPr>
            <w:r w:rsidRPr="002E1A8D">
              <w:t>0.051</w:t>
            </w:r>
          </w:p>
        </w:tc>
        <w:tc>
          <w:tcPr>
            <w:tcW w:w="2488" w:type="dxa"/>
            <w:vAlign w:val="bottom"/>
          </w:tcPr>
          <w:p w14:paraId="618AD993" w14:textId="2A8680EE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26C9B651" w14:textId="69613792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23641A11" w14:textId="4793430C" w:rsidR="004B5604" w:rsidRDefault="004B5604" w:rsidP="004B5604">
            <w:pPr>
              <w:jc w:val="center"/>
            </w:pPr>
            <w:r w:rsidRPr="007A7929">
              <w:t>0.616</w:t>
            </w:r>
          </w:p>
        </w:tc>
      </w:tr>
      <w:tr w:rsidR="004B5604" w14:paraId="7A959749" w14:textId="77777777" w:rsidTr="004B5604">
        <w:trPr>
          <w:trHeight w:val="557"/>
        </w:trPr>
        <w:tc>
          <w:tcPr>
            <w:tcW w:w="2191" w:type="dxa"/>
            <w:vAlign w:val="bottom"/>
          </w:tcPr>
          <w:p w14:paraId="4EE48B03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316" w:type="dxa"/>
            <w:vAlign w:val="bottom"/>
          </w:tcPr>
          <w:p w14:paraId="30B5E0AF" w14:textId="4D59BA20" w:rsidR="004B5604" w:rsidRDefault="004B5604" w:rsidP="004B5604">
            <w:pPr>
              <w:jc w:val="center"/>
            </w:pPr>
            <w:r w:rsidRPr="002E1A8D">
              <w:t>-0.076</w:t>
            </w:r>
          </w:p>
        </w:tc>
        <w:tc>
          <w:tcPr>
            <w:tcW w:w="2488" w:type="dxa"/>
            <w:vAlign w:val="bottom"/>
          </w:tcPr>
          <w:p w14:paraId="4C79774F" w14:textId="5B4BDF1B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6AE2F474" w14:textId="3061C4D6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1FC8EF6B" w14:textId="069F827E" w:rsidR="004B5604" w:rsidRDefault="004B5604" w:rsidP="004B5604">
            <w:pPr>
              <w:jc w:val="center"/>
            </w:pPr>
            <w:r w:rsidRPr="007A7929">
              <w:t>0.448</w:t>
            </w:r>
          </w:p>
        </w:tc>
      </w:tr>
      <w:tr w:rsidR="004B5604" w14:paraId="04BAE850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57D9CD4B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16" w:type="dxa"/>
            <w:vAlign w:val="bottom"/>
          </w:tcPr>
          <w:p w14:paraId="59A5A729" w14:textId="4EE497BE" w:rsidR="004B5604" w:rsidRDefault="004B5604" w:rsidP="004B5604">
            <w:pPr>
              <w:jc w:val="center"/>
            </w:pPr>
            <w:r w:rsidRPr="002E1A8D">
              <w:t>0.089</w:t>
            </w:r>
          </w:p>
        </w:tc>
        <w:tc>
          <w:tcPr>
            <w:tcW w:w="2488" w:type="dxa"/>
            <w:vAlign w:val="bottom"/>
          </w:tcPr>
          <w:p w14:paraId="430AC5D5" w14:textId="07DA7EB1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0F54527A" w14:textId="072D1E16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30ECBA7C" w14:textId="1AB3929D" w:rsidR="004B5604" w:rsidRDefault="004B5604" w:rsidP="004B5604">
            <w:pPr>
              <w:jc w:val="center"/>
            </w:pPr>
            <w:r w:rsidRPr="007A7929">
              <w:t>0.458</w:t>
            </w:r>
          </w:p>
        </w:tc>
      </w:tr>
      <w:tr w:rsidR="004B5604" w14:paraId="3A275BC1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116F008F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Medial</w:t>
            </w:r>
          </w:p>
        </w:tc>
        <w:tc>
          <w:tcPr>
            <w:tcW w:w="1316" w:type="dxa"/>
            <w:vAlign w:val="bottom"/>
          </w:tcPr>
          <w:p w14:paraId="6A7529F7" w14:textId="7816172E" w:rsidR="004B5604" w:rsidRDefault="004B5604" w:rsidP="004B5604">
            <w:pPr>
              <w:jc w:val="center"/>
            </w:pPr>
            <w:r w:rsidRPr="002E1A8D">
              <w:t>0.103</w:t>
            </w:r>
          </w:p>
        </w:tc>
        <w:tc>
          <w:tcPr>
            <w:tcW w:w="2488" w:type="dxa"/>
            <w:vAlign w:val="bottom"/>
          </w:tcPr>
          <w:p w14:paraId="2BD7D587" w14:textId="484D91A0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12276BFF" w14:textId="24C52DF9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0D66C1D9" w14:textId="5122D673" w:rsidR="004B5604" w:rsidRDefault="004B5604" w:rsidP="004B5604">
            <w:pPr>
              <w:jc w:val="center"/>
            </w:pPr>
            <w:r w:rsidRPr="007A7929">
              <w:t>0.313</w:t>
            </w:r>
          </w:p>
        </w:tc>
      </w:tr>
      <w:tr w:rsidR="004B5604" w14:paraId="6DFE1A3E" w14:textId="77777777" w:rsidTr="004B5604">
        <w:trPr>
          <w:trHeight w:val="456"/>
        </w:trPr>
        <w:tc>
          <w:tcPr>
            <w:tcW w:w="2191" w:type="dxa"/>
            <w:vAlign w:val="bottom"/>
          </w:tcPr>
          <w:p w14:paraId="12F7BE41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ortical</w:t>
            </w:r>
          </w:p>
        </w:tc>
        <w:tc>
          <w:tcPr>
            <w:tcW w:w="1316" w:type="dxa"/>
            <w:vAlign w:val="bottom"/>
          </w:tcPr>
          <w:p w14:paraId="454A6D80" w14:textId="257552B0" w:rsidR="004B5604" w:rsidRDefault="004B5604" w:rsidP="004B5604">
            <w:pPr>
              <w:jc w:val="center"/>
            </w:pPr>
            <w:r w:rsidRPr="002E1A8D">
              <w:t>0.054</w:t>
            </w:r>
          </w:p>
        </w:tc>
        <w:tc>
          <w:tcPr>
            <w:tcW w:w="2488" w:type="dxa"/>
            <w:vAlign w:val="bottom"/>
          </w:tcPr>
          <w:p w14:paraId="53578F95" w14:textId="285C63F2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612C16ED" w14:textId="6F71F07D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73786D18" w14:textId="02AAA486" w:rsidR="004B5604" w:rsidRDefault="004B5604" w:rsidP="004B5604">
            <w:pPr>
              <w:jc w:val="center"/>
            </w:pPr>
            <w:r w:rsidRPr="007A7929">
              <w:t>0.613</w:t>
            </w:r>
          </w:p>
        </w:tc>
      </w:tr>
      <w:tr w:rsidR="004B5604" w14:paraId="533B91C2" w14:textId="77777777" w:rsidTr="004B5604">
        <w:trPr>
          <w:trHeight w:val="772"/>
        </w:trPr>
        <w:tc>
          <w:tcPr>
            <w:tcW w:w="2191" w:type="dxa"/>
            <w:vAlign w:val="bottom"/>
          </w:tcPr>
          <w:p w14:paraId="4841A559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316" w:type="dxa"/>
            <w:vAlign w:val="bottom"/>
          </w:tcPr>
          <w:p w14:paraId="197125AB" w14:textId="7F0677C9" w:rsidR="004B5604" w:rsidRDefault="004B5604" w:rsidP="004B5604">
            <w:pPr>
              <w:jc w:val="center"/>
            </w:pPr>
            <w:r w:rsidRPr="002E1A8D">
              <w:t>-0.015</w:t>
            </w:r>
          </w:p>
        </w:tc>
        <w:tc>
          <w:tcPr>
            <w:tcW w:w="2488" w:type="dxa"/>
            <w:vAlign w:val="bottom"/>
          </w:tcPr>
          <w:p w14:paraId="24BEDEE6" w14:textId="05FC03CD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4979E5DC" w14:textId="5A747362" w:rsidR="004B5604" w:rsidRDefault="004B5604" w:rsidP="004B5604">
            <w:pPr>
              <w:jc w:val="center"/>
            </w:pPr>
            <w:r w:rsidRPr="00B364EB">
              <w:t>0.998</w:t>
            </w:r>
          </w:p>
        </w:tc>
        <w:tc>
          <w:tcPr>
            <w:tcW w:w="2083" w:type="dxa"/>
            <w:vAlign w:val="bottom"/>
          </w:tcPr>
          <w:p w14:paraId="64740DA0" w14:textId="40FF901F" w:rsidR="004B5604" w:rsidRDefault="004B5604" w:rsidP="004B5604">
            <w:pPr>
              <w:jc w:val="center"/>
            </w:pPr>
            <w:r w:rsidRPr="007A7929">
              <w:t>0.879</w:t>
            </w:r>
          </w:p>
        </w:tc>
      </w:tr>
      <w:tr w:rsidR="004B5604" w14:paraId="04AF8668" w14:textId="77777777" w:rsidTr="004B5604">
        <w:trPr>
          <w:trHeight w:val="574"/>
        </w:trPr>
        <w:tc>
          <w:tcPr>
            <w:tcW w:w="2191" w:type="dxa"/>
            <w:vAlign w:val="bottom"/>
          </w:tcPr>
          <w:p w14:paraId="2F53A920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Paralaminar</w:t>
            </w:r>
          </w:p>
        </w:tc>
        <w:tc>
          <w:tcPr>
            <w:tcW w:w="1316" w:type="dxa"/>
            <w:vAlign w:val="bottom"/>
          </w:tcPr>
          <w:p w14:paraId="378C0ED0" w14:textId="28E6A9DF" w:rsidR="004B5604" w:rsidRDefault="004B5604" w:rsidP="004B5604">
            <w:pPr>
              <w:jc w:val="center"/>
            </w:pPr>
            <w:r w:rsidRPr="002E1A8D">
              <w:t>-0.125</w:t>
            </w:r>
          </w:p>
        </w:tc>
        <w:tc>
          <w:tcPr>
            <w:tcW w:w="2488" w:type="dxa"/>
            <w:vAlign w:val="bottom"/>
          </w:tcPr>
          <w:p w14:paraId="13210168" w14:textId="6B52E5E9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743F9CF7" w14:textId="58C399EA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477593AF" w14:textId="2FFE8174" w:rsidR="004B5604" w:rsidRDefault="004B5604" w:rsidP="004B5604">
            <w:pPr>
              <w:jc w:val="center"/>
            </w:pPr>
            <w:r w:rsidRPr="007A7929">
              <w:t>0.297</w:t>
            </w:r>
          </w:p>
        </w:tc>
      </w:tr>
      <w:tr w:rsidR="004B5604" w14:paraId="3279152F" w14:textId="77777777" w:rsidTr="004B5604">
        <w:trPr>
          <w:trHeight w:val="456"/>
        </w:trPr>
        <w:tc>
          <w:tcPr>
            <w:tcW w:w="2191" w:type="dxa"/>
            <w:vAlign w:val="bottom"/>
          </w:tcPr>
          <w:p w14:paraId="5CC3F17C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316" w:type="dxa"/>
            <w:vAlign w:val="bottom"/>
          </w:tcPr>
          <w:p w14:paraId="64141A9B" w14:textId="57A0859E" w:rsidR="004B5604" w:rsidRDefault="004B5604" w:rsidP="004B5604">
            <w:pPr>
              <w:jc w:val="center"/>
            </w:pPr>
            <w:r w:rsidRPr="002E1A8D">
              <w:t>-0.064</w:t>
            </w:r>
          </w:p>
        </w:tc>
        <w:tc>
          <w:tcPr>
            <w:tcW w:w="2488" w:type="dxa"/>
            <w:vAlign w:val="bottom"/>
          </w:tcPr>
          <w:p w14:paraId="724D901C" w14:textId="688F7B90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249E8047" w14:textId="5AA564CF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6FABF23E" w14:textId="43CC94B2" w:rsidR="004B5604" w:rsidRDefault="004B5604" w:rsidP="004B5604">
            <w:pPr>
              <w:jc w:val="center"/>
            </w:pPr>
            <w:r w:rsidRPr="007A7929">
              <w:t>0.578</w:t>
            </w:r>
          </w:p>
        </w:tc>
      </w:tr>
      <w:tr w:rsidR="004B5604" w14:paraId="58CED332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6A2E6BD6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316" w:type="dxa"/>
            <w:vAlign w:val="bottom"/>
          </w:tcPr>
          <w:p w14:paraId="11EBE0B0" w14:textId="6E36C6FA" w:rsidR="004B5604" w:rsidRDefault="004B5604" w:rsidP="004B5604">
            <w:pPr>
              <w:jc w:val="center"/>
            </w:pPr>
            <w:r w:rsidRPr="002E1A8D">
              <w:t>-0.091</w:t>
            </w:r>
          </w:p>
        </w:tc>
        <w:tc>
          <w:tcPr>
            <w:tcW w:w="2488" w:type="dxa"/>
            <w:vAlign w:val="bottom"/>
          </w:tcPr>
          <w:p w14:paraId="211781A7" w14:textId="60DA7642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1DD5A29C" w14:textId="64626347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27CC0454" w14:textId="044A4ACF" w:rsidR="004B5604" w:rsidRDefault="004B5604" w:rsidP="004B5604">
            <w:pPr>
              <w:jc w:val="center"/>
            </w:pPr>
            <w:r w:rsidRPr="007A7929">
              <w:t>0.439</w:t>
            </w:r>
          </w:p>
        </w:tc>
      </w:tr>
      <w:tr w:rsidR="004B5604" w14:paraId="7F4861C2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11890659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316" w:type="dxa"/>
            <w:vAlign w:val="bottom"/>
          </w:tcPr>
          <w:p w14:paraId="50C54E5C" w14:textId="292EB7B1" w:rsidR="004B5604" w:rsidRDefault="004B5604" w:rsidP="004B5604">
            <w:pPr>
              <w:jc w:val="center"/>
            </w:pPr>
            <w:r w:rsidRPr="002E1A8D">
              <w:t>-0.016</w:t>
            </w:r>
          </w:p>
        </w:tc>
        <w:tc>
          <w:tcPr>
            <w:tcW w:w="2488" w:type="dxa"/>
            <w:vAlign w:val="bottom"/>
          </w:tcPr>
          <w:p w14:paraId="3C5C0AF2" w14:textId="328E822D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321CB27E" w14:textId="46017DEE" w:rsidR="004B5604" w:rsidRDefault="004B5604" w:rsidP="004B5604">
            <w:pPr>
              <w:jc w:val="center"/>
            </w:pPr>
            <w:r w:rsidRPr="00B364EB">
              <w:t>0.998</w:t>
            </w:r>
          </w:p>
        </w:tc>
        <w:tc>
          <w:tcPr>
            <w:tcW w:w="2083" w:type="dxa"/>
            <w:vAlign w:val="bottom"/>
          </w:tcPr>
          <w:p w14:paraId="11F857AE" w14:textId="66EC7262" w:rsidR="004B5604" w:rsidRDefault="004B5604" w:rsidP="004B5604">
            <w:pPr>
              <w:jc w:val="center"/>
            </w:pPr>
            <w:r w:rsidRPr="007A7929">
              <w:t>0.887</w:t>
            </w:r>
          </w:p>
        </w:tc>
      </w:tr>
      <w:tr w:rsidR="004B5604" w14:paraId="47F5FDBD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16DB4E7C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316" w:type="dxa"/>
            <w:vAlign w:val="bottom"/>
          </w:tcPr>
          <w:p w14:paraId="765E9A06" w14:textId="27699F4D" w:rsidR="004B5604" w:rsidRDefault="004B5604" w:rsidP="004B5604">
            <w:pPr>
              <w:jc w:val="center"/>
            </w:pPr>
            <w:r w:rsidRPr="002E1A8D">
              <w:t>0.061</w:t>
            </w:r>
          </w:p>
        </w:tc>
        <w:tc>
          <w:tcPr>
            <w:tcW w:w="2488" w:type="dxa"/>
            <w:vAlign w:val="bottom"/>
          </w:tcPr>
          <w:p w14:paraId="2647D41D" w14:textId="3BDD586F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2CA120CC" w14:textId="02BEB4E8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3C73F7CB" w14:textId="7DC76838" w:rsidR="004B5604" w:rsidRDefault="004B5604" w:rsidP="004B5604">
            <w:pPr>
              <w:jc w:val="center"/>
            </w:pPr>
            <w:r w:rsidRPr="007A7929">
              <w:t>0.602</w:t>
            </w:r>
          </w:p>
        </w:tc>
      </w:tr>
      <w:tr w:rsidR="004B5604" w14:paraId="00BC24AE" w14:textId="77777777" w:rsidTr="004B5604">
        <w:trPr>
          <w:trHeight w:val="456"/>
        </w:trPr>
        <w:tc>
          <w:tcPr>
            <w:tcW w:w="2191" w:type="dxa"/>
            <w:vAlign w:val="bottom"/>
          </w:tcPr>
          <w:p w14:paraId="43141114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316" w:type="dxa"/>
            <w:vAlign w:val="bottom"/>
          </w:tcPr>
          <w:p w14:paraId="73E008CD" w14:textId="1DD74776" w:rsidR="004B5604" w:rsidRDefault="004B5604" w:rsidP="004B5604">
            <w:pPr>
              <w:jc w:val="center"/>
            </w:pPr>
            <w:r w:rsidRPr="002E1A8D">
              <w:t>0.108</w:t>
            </w:r>
          </w:p>
        </w:tc>
        <w:tc>
          <w:tcPr>
            <w:tcW w:w="2488" w:type="dxa"/>
            <w:vAlign w:val="bottom"/>
          </w:tcPr>
          <w:p w14:paraId="74BE86D2" w14:textId="67CDE29C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4C472B49" w14:textId="46DC65B3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6154793E" w14:textId="317F185E" w:rsidR="004B5604" w:rsidRDefault="004B5604" w:rsidP="004B5604">
            <w:pPr>
              <w:jc w:val="center"/>
            </w:pPr>
            <w:r w:rsidRPr="007A7929">
              <w:t>0.354</w:t>
            </w:r>
          </w:p>
        </w:tc>
      </w:tr>
      <w:tr w:rsidR="004B5604" w14:paraId="6DF76FAD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4CD7E2EE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CA4</w:t>
            </w:r>
          </w:p>
        </w:tc>
        <w:tc>
          <w:tcPr>
            <w:tcW w:w="1316" w:type="dxa"/>
            <w:vAlign w:val="bottom"/>
          </w:tcPr>
          <w:p w14:paraId="11299563" w14:textId="502F62F9" w:rsidR="004B5604" w:rsidRDefault="004B5604" w:rsidP="004B5604">
            <w:pPr>
              <w:jc w:val="center"/>
            </w:pPr>
            <w:r w:rsidRPr="002E1A8D">
              <w:t>0.147</w:t>
            </w:r>
          </w:p>
        </w:tc>
        <w:tc>
          <w:tcPr>
            <w:tcW w:w="2488" w:type="dxa"/>
            <w:vAlign w:val="bottom"/>
          </w:tcPr>
          <w:p w14:paraId="0354BC81" w14:textId="789C3DC8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64D0438E" w14:textId="132023C7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24BC7C40" w14:textId="0A70A3AF" w:rsidR="004B5604" w:rsidRDefault="004B5604" w:rsidP="004B5604">
            <w:pPr>
              <w:jc w:val="center"/>
            </w:pPr>
            <w:r w:rsidRPr="007A7929">
              <w:t>0.208</w:t>
            </w:r>
          </w:p>
        </w:tc>
      </w:tr>
      <w:tr w:rsidR="004B5604" w14:paraId="46B26B36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4884242D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GC ML DG</w:t>
            </w:r>
          </w:p>
        </w:tc>
        <w:tc>
          <w:tcPr>
            <w:tcW w:w="1316" w:type="dxa"/>
            <w:vAlign w:val="bottom"/>
          </w:tcPr>
          <w:p w14:paraId="106CB495" w14:textId="7F01336C" w:rsidR="004B5604" w:rsidRDefault="004B5604" w:rsidP="004B5604">
            <w:pPr>
              <w:jc w:val="center"/>
            </w:pPr>
            <w:r w:rsidRPr="002E1A8D">
              <w:t>0.114</w:t>
            </w:r>
          </w:p>
        </w:tc>
        <w:tc>
          <w:tcPr>
            <w:tcW w:w="2488" w:type="dxa"/>
            <w:vAlign w:val="bottom"/>
          </w:tcPr>
          <w:p w14:paraId="355870A0" w14:textId="684EF240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1CE58251" w14:textId="250B3C21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2BC52F40" w14:textId="38138DCA" w:rsidR="004B5604" w:rsidRDefault="004B5604" w:rsidP="004B5604">
            <w:pPr>
              <w:jc w:val="center"/>
            </w:pPr>
            <w:r w:rsidRPr="007A7929">
              <w:t>0.342</w:t>
            </w:r>
          </w:p>
        </w:tc>
      </w:tr>
      <w:tr w:rsidR="004B5604" w14:paraId="739E6B36" w14:textId="77777777" w:rsidTr="004B5604">
        <w:trPr>
          <w:trHeight w:val="456"/>
        </w:trPr>
        <w:tc>
          <w:tcPr>
            <w:tcW w:w="2191" w:type="dxa"/>
            <w:vAlign w:val="bottom"/>
          </w:tcPr>
          <w:p w14:paraId="45C7E2F7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Molecular layer</w:t>
            </w:r>
          </w:p>
        </w:tc>
        <w:tc>
          <w:tcPr>
            <w:tcW w:w="1316" w:type="dxa"/>
            <w:vAlign w:val="bottom"/>
          </w:tcPr>
          <w:p w14:paraId="205AEA3C" w14:textId="70556380" w:rsidR="004B5604" w:rsidRDefault="004B5604" w:rsidP="004B5604">
            <w:pPr>
              <w:jc w:val="center"/>
            </w:pPr>
            <w:r w:rsidRPr="002E1A8D">
              <w:t>0.097</w:t>
            </w:r>
          </w:p>
        </w:tc>
        <w:tc>
          <w:tcPr>
            <w:tcW w:w="2488" w:type="dxa"/>
            <w:vAlign w:val="bottom"/>
          </w:tcPr>
          <w:p w14:paraId="5AD8C4BB" w14:textId="08E1B6A3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490017F8" w14:textId="34998E9A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23A45D5D" w14:textId="0AD4C87C" w:rsidR="004B5604" w:rsidRDefault="004B5604" w:rsidP="004B5604">
            <w:pPr>
              <w:jc w:val="center"/>
            </w:pPr>
            <w:r w:rsidRPr="007A7929">
              <w:t>0.392</w:t>
            </w:r>
          </w:p>
        </w:tc>
      </w:tr>
      <w:tr w:rsidR="004B5604" w14:paraId="15EE88A1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1F83D9D3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316" w:type="dxa"/>
            <w:vAlign w:val="bottom"/>
          </w:tcPr>
          <w:p w14:paraId="20483A03" w14:textId="53D75E47" w:rsidR="004B5604" w:rsidRDefault="004B5604" w:rsidP="004B5604">
            <w:pPr>
              <w:jc w:val="center"/>
            </w:pPr>
            <w:r w:rsidRPr="002E1A8D">
              <w:t>-0.062</w:t>
            </w:r>
          </w:p>
        </w:tc>
        <w:tc>
          <w:tcPr>
            <w:tcW w:w="2488" w:type="dxa"/>
            <w:vAlign w:val="bottom"/>
          </w:tcPr>
          <w:p w14:paraId="0DE64E13" w14:textId="5FF449BD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574DDF3B" w14:textId="6668433C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6179BA57" w14:textId="6B824F5E" w:rsidR="004B5604" w:rsidRDefault="004B5604" w:rsidP="004B5604">
            <w:pPr>
              <w:jc w:val="center"/>
            </w:pPr>
            <w:r w:rsidRPr="007A7929">
              <w:t>0.543</w:t>
            </w:r>
          </w:p>
        </w:tc>
      </w:tr>
      <w:tr w:rsidR="004B5604" w14:paraId="03CFA3A1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7AFC46FA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316" w:type="dxa"/>
            <w:vAlign w:val="bottom"/>
          </w:tcPr>
          <w:p w14:paraId="3B3BD164" w14:textId="68C54C79" w:rsidR="004B5604" w:rsidRDefault="004B5604" w:rsidP="004B5604">
            <w:pPr>
              <w:jc w:val="center"/>
            </w:pPr>
            <w:r w:rsidRPr="002E1A8D">
              <w:t>0.007</w:t>
            </w:r>
          </w:p>
        </w:tc>
        <w:tc>
          <w:tcPr>
            <w:tcW w:w="2488" w:type="dxa"/>
            <w:vAlign w:val="bottom"/>
          </w:tcPr>
          <w:p w14:paraId="00DCCAD0" w14:textId="41B33A9B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315D4D1A" w14:textId="13513258" w:rsidR="004B5604" w:rsidRDefault="004B5604" w:rsidP="004B5604">
            <w:pPr>
              <w:jc w:val="center"/>
            </w:pPr>
            <w:r w:rsidRPr="00B364EB">
              <w:t>0.998</w:t>
            </w:r>
          </w:p>
        </w:tc>
        <w:tc>
          <w:tcPr>
            <w:tcW w:w="2083" w:type="dxa"/>
            <w:vAlign w:val="bottom"/>
          </w:tcPr>
          <w:p w14:paraId="6363B97C" w14:textId="032C893F" w:rsidR="004B5604" w:rsidRDefault="004B5604" w:rsidP="004B5604">
            <w:pPr>
              <w:jc w:val="center"/>
            </w:pPr>
            <w:r w:rsidRPr="007A7929">
              <w:t>0.950</w:t>
            </w:r>
          </w:p>
        </w:tc>
      </w:tr>
      <w:tr w:rsidR="004B5604" w14:paraId="7635B76B" w14:textId="77777777" w:rsidTr="004B5604">
        <w:trPr>
          <w:trHeight w:val="467"/>
        </w:trPr>
        <w:tc>
          <w:tcPr>
            <w:tcW w:w="2191" w:type="dxa"/>
            <w:vAlign w:val="bottom"/>
          </w:tcPr>
          <w:p w14:paraId="4FC4FD8D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316" w:type="dxa"/>
            <w:vAlign w:val="bottom"/>
          </w:tcPr>
          <w:p w14:paraId="533FEE8D" w14:textId="33BDE4B7" w:rsidR="004B5604" w:rsidRDefault="004B5604" w:rsidP="004B5604">
            <w:pPr>
              <w:jc w:val="center"/>
            </w:pPr>
            <w:r w:rsidRPr="002E1A8D">
              <w:t>0.088</w:t>
            </w:r>
          </w:p>
        </w:tc>
        <w:tc>
          <w:tcPr>
            <w:tcW w:w="2488" w:type="dxa"/>
            <w:vAlign w:val="bottom"/>
          </w:tcPr>
          <w:p w14:paraId="56AF7961" w14:textId="7F9C3261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24D05622" w14:textId="3596E373" w:rsidR="004B5604" w:rsidRDefault="004B5604" w:rsidP="004B5604">
            <w:pPr>
              <w:jc w:val="center"/>
            </w:pPr>
            <w:r w:rsidRPr="00B364EB">
              <w:t>0.809</w:t>
            </w:r>
          </w:p>
        </w:tc>
        <w:tc>
          <w:tcPr>
            <w:tcW w:w="2083" w:type="dxa"/>
            <w:vAlign w:val="bottom"/>
          </w:tcPr>
          <w:p w14:paraId="67850C4C" w14:textId="50C89B65" w:rsidR="004B5604" w:rsidRDefault="004B5604" w:rsidP="004B5604">
            <w:pPr>
              <w:jc w:val="center"/>
            </w:pPr>
            <w:r w:rsidRPr="007A7929">
              <w:t>0.464</w:t>
            </w:r>
          </w:p>
        </w:tc>
      </w:tr>
      <w:tr w:rsidR="004B5604" w14:paraId="7E2960FE" w14:textId="77777777" w:rsidTr="004B5604">
        <w:trPr>
          <w:trHeight w:val="480"/>
        </w:trPr>
        <w:tc>
          <w:tcPr>
            <w:tcW w:w="2191" w:type="dxa"/>
            <w:vAlign w:val="bottom"/>
          </w:tcPr>
          <w:p w14:paraId="05CA6EB9" w14:textId="77777777" w:rsidR="004B5604" w:rsidRDefault="004B5604" w:rsidP="004B5604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316" w:type="dxa"/>
            <w:vAlign w:val="bottom"/>
          </w:tcPr>
          <w:p w14:paraId="42066395" w14:textId="5F261D7F" w:rsidR="004B5604" w:rsidRDefault="004B5604" w:rsidP="004B5604">
            <w:pPr>
              <w:jc w:val="center"/>
            </w:pPr>
            <w:r w:rsidRPr="002E1A8D">
              <w:t>-0.004</w:t>
            </w:r>
          </w:p>
        </w:tc>
        <w:tc>
          <w:tcPr>
            <w:tcW w:w="2488" w:type="dxa"/>
            <w:vAlign w:val="bottom"/>
          </w:tcPr>
          <w:p w14:paraId="0A2723B3" w14:textId="59837912" w:rsidR="004B5604" w:rsidRDefault="004B5604" w:rsidP="004B5604">
            <w:pPr>
              <w:jc w:val="center"/>
            </w:pPr>
            <w:r w:rsidRPr="00253FCD">
              <w:t>0.117</w:t>
            </w:r>
          </w:p>
        </w:tc>
        <w:tc>
          <w:tcPr>
            <w:tcW w:w="1756" w:type="dxa"/>
            <w:vAlign w:val="bottom"/>
          </w:tcPr>
          <w:p w14:paraId="1A9131F7" w14:textId="40FD698E" w:rsidR="004B5604" w:rsidRDefault="004B5604" w:rsidP="004B5604">
            <w:pPr>
              <w:jc w:val="center"/>
            </w:pPr>
            <w:r w:rsidRPr="00B364EB">
              <w:t>0.998</w:t>
            </w:r>
          </w:p>
        </w:tc>
        <w:tc>
          <w:tcPr>
            <w:tcW w:w="2083" w:type="dxa"/>
            <w:vAlign w:val="bottom"/>
          </w:tcPr>
          <w:p w14:paraId="4F36A373" w14:textId="4C2B0978" w:rsidR="004B5604" w:rsidRDefault="004B5604" w:rsidP="004B5604">
            <w:pPr>
              <w:jc w:val="center"/>
            </w:pPr>
            <w:r w:rsidRPr="007A7929">
              <w:t>0.961</w:t>
            </w:r>
          </w:p>
        </w:tc>
      </w:tr>
    </w:tbl>
    <w:p w14:paraId="3FFE8D0F" w14:textId="1885BF5D" w:rsidR="00D311E4" w:rsidRDefault="005E09D1">
      <w:pPr>
        <w:rPr>
          <w:sz w:val="18"/>
          <w:szCs w:val="18"/>
        </w:rPr>
      </w:pPr>
      <w:r w:rsidRPr="005E09D1">
        <w:rPr>
          <w:sz w:val="18"/>
          <w:szCs w:val="18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26A8EF3F" w14:textId="77777777" w:rsidR="00CA43AA" w:rsidRDefault="00CA43AA">
      <w:pPr>
        <w:rPr>
          <w:sz w:val="18"/>
          <w:szCs w:val="18"/>
        </w:rPr>
        <w:sectPr w:rsidR="00CA43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3828"/>
        <w:gridCol w:w="2568"/>
        <w:gridCol w:w="2880"/>
      </w:tblGrid>
      <w:tr w:rsidR="00DA3827" w:rsidRPr="00DA3827" w14:paraId="627A32BB" w14:textId="77777777" w:rsidTr="00DA3827">
        <w:tc>
          <w:tcPr>
            <w:tcW w:w="3828" w:type="dxa"/>
          </w:tcPr>
          <w:p w14:paraId="37D69F9B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568" w:type="dxa"/>
          </w:tcPr>
          <w:p w14:paraId="3FB5E16A" w14:textId="543D833D" w:rsidR="00DA3827" w:rsidRPr="00DA3827" w:rsidRDefault="00DA3827" w:rsidP="00DA3827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DA3827">
              <w:rPr>
                <w:b/>
                <w:bCs/>
                <w:sz w:val="18"/>
                <w:szCs w:val="18"/>
              </w:rPr>
              <w:t>SAD with comorbid (lifetime) anxiety (n=31)</w:t>
            </w:r>
          </w:p>
        </w:tc>
        <w:tc>
          <w:tcPr>
            <w:tcW w:w="2880" w:type="dxa"/>
          </w:tcPr>
          <w:p w14:paraId="3F956CC2" w14:textId="77777777" w:rsidR="00DA3827" w:rsidRPr="00DA3827" w:rsidRDefault="00DA3827" w:rsidP="00DA3827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DA3827">
              <w:rPr>
                <w:b/>
                <w:bCs/>
                <w:sz w:val="18"/>
                <w:szCs w:val="18"/>
              </w:rPr>
              <w:t>SAD with comorbid (lifetime) MDD (n=24)</w:t>
            </w:r>
          </w:p>
        </w:tc>
      </w:tr>
      <w:tr w:rsidR="00DA3827" w:rsidRPr="00DA3827" w14:paraId="103CC01F" w14:textId="77777777" w:rsidTr="00DA3827">
        <w:trPr>
          <w:trHeight w:val="390"/>
        </w:trPr>
        <w:tc>
          <w:tcPr>
            <w:tcW w:w="3828" w:type="dxa"/>
          </w:tcPr>
          <w:p w14:paraId="04F90B20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Lifetime comorbid ANX (n, %)</w:t>
            </w:r>
          </w:p>
        </w:tc>
        <w:tc>
          <w:tcPr>
            <w:tcW w:w="2568" w:type="dxa"/>
          </w:tcPr>
          <w:p w14:paraId="612C8046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10 (32.25%)</w:t>
            </w:r>
          </w:p>
        </w:tc>
        <w:tc>
          <w:tcPr>
            <w:tcW w:w="2880" w:type="dxa"/>
          </w:tcPr>
          <w:p w14:paraId="0341D95F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-</w:t>
            </w:r>
          </w:p>
        </w:tc>
      </w:tr>
      <w:tr w:rsidR="00DA3827" w:rsidRPr="00DA3827" w14:paraId="3AED39B3" w14:textId="77777777" w:rsidTr="00DA3827">
        <w:tc>
          <w:tcPr>
            <w:tcW w:w="3828" w:type="dxa"/>
          </w:tcPr>
          <w:p w14:paraId="05A317FF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Current comorbid ANX (n, %)</w:t>
            </w:r>
          </w:p>
        </w:tc>
        <w:tc>
          <w:tcPr>
            <w:tcW w:w="2568" w:type="dxa"/>
          </w:tcPr>
          <w:p w14:paraId="5CDC34A0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21 (67.74%)</w:t>
            </w:r>
          </w:p>
        </w:tc>
        <w:tc>
          <w:tcPr>
            <w:tcW w:w="2880" w:type="dxa"/>
          </w:tcPr>
          <w:p w14:paraId="06DBD7AA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-</w:t>
            </w:r>
          </w:p>
        </w:tc>
      </w:tr>
      <w:tr w:rsidR="00DA3827" w:rsidRPr="00DA3827" w14:paraId="73B93618" w14:textId="77777777" w:rsidTr="00DA3827">
        <w:tc>
          <w:tcPr>
            <w:tcW w:w="3828" w:type="dxa"/>
          </w:tcPr>
          <w:p w14:paraId="39CB508F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Lifetime comorbid MDD (n, %)</w:t>
            </w:r>
          </w:p>
        </w:tc>
        <w:tc>
          <w:tcPr>
            <w:tcW w:w="2568" w:type="dxa"/>
          </w:tcPr>
          <w:p w14:paraId="47DE5132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</w:tcPr>
          <w:p w14:paraId="36DDBD70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19 (79.16%)</w:t>
            </w:r>
          </w:p>
        </w:tc>
      </w:tr>
      <w:tr w:rsidR="00DA3827" w:rsidRPr="00DA3827" w14:paraId="1CADAD62" w14:textId="77777777" w:rsidTr="00DA3827">
        <w:tc>
          <w:tcPr>
            <w:tcW w:w="3828" w:type="dxa"/>
          </w:tcPr>
          <w:p w14:paraId="235D30B4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Current comorbid MDD (n, %)</w:t>
            </w:r>
          </w:p>
        </w:tc>
        <w:tc>
          <w:tcPr>
            <w:tcW w:w="2568" w:type="dxa"/>
          </w:tcPr>
          <w:p w14:paraId="49223824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</w:tcPr>
          <w:p w14:paraId="40D0933F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5 (20.83%)</w:t>
            </w:r>
          </w:p>
        </w:tc>
      </w:tr>
      <w:tr w:rsidR="00DA3827" w:rsidRPr="00DA3827" w14:paraId="70737225" w14:textId="77777777" w:rsidTr="00DA3827">
        <w:tc>
          <w:tcPr>
            <w:tcW w:w="3828" w:type="dxa"/>
          </w:tcPr>
          <w:p w14:paraId="4DE145BE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Medication use at scan (n, %)</w:t>
            </w:r>
          </w:p>
        </w:tc>
        <w:tc>
          <w:tcPr>
            <w:tcW w:w="2568" w:type="dxa"/>
          </w:tcPr>
          <w:p w14:paraId="563D6C41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4 (22.22%)</w:t>
            </w:r>
          </w:p>
        </w:tc>
        <w:tc>
          <w:tcPr>
            <w:tcW w:w="2880" w:type="dxa"/>
          </w:tcPr>
          <w:p w14:paraId="0D6ED87A" w14:textId="77777777" w:rsidR="00DA3827" w:rsidRPr="00DA3827" w:rsidRDefault="00DA3827" w:rsidP="00DA3827">
            <w:pPr>
              <w:spacing w:after="160" w:line="259" w:lineRule="auto"/>
              <w:rPr>
                <w:sz w:val="18"/>
                <w:szCs w:val="18"/>
              </w:rPr>
            </w:pPr>
            <w:r w:rsidRPr="00DA3827">
              <w:rPr>
                <w:sz w:val="18"/>
                <w:szCs w:val="18"/>
              </w:rPr>
              <w:t>6 (33.33%)</w:t>
            </w:r>
          </w:p>
        </w:tc>
      </w:tr>
    </w:tbl>
    <w:p w14:paraId="5F6B66D6" w14:textId="70ACB9C7" w:rsidR="00DA3827" w:rsidRPr="00DA3827" w:rsidRDefault="00DA3827" w:rsidP="00DA3827">
      <w:pPr>
        <w:rPr>
          <w:sz w:val="18"/>
          <w:szCs w:val="18"/>
        </w:rPr>
      </w:pPr>
      <w:bookmarkStart w:id="7" w:name="_Hlk157696513"/>
      <w:r w:rsidRPr="00DA3827">
        <w:rPr>
          <w:b/>
          <w:bCs/>
          <w:sz w:val="18"/>
          <w:szCs w:val="18"/>
        </w:rPr>
        <w:t>Supplementary table S</w:t>
      </w:r>
      <w:r w:rsidR="00AC56A2">
        <w:rPr>
          <w:b/>
          <w:bCs/>
          <w:sz w:val="18"/>
          <w:szCs w:val="18"/>
        </w:rPr>
        <w:t>6</w:t>
      </w:r>
      <w:bookmarkEnd w:id="7"/>
      <w:r w:rsidRPr="00DA3827">
        <w:rPr>
          <w:b/>
          <w:bCs/>
          <w:sz w:val="18"/>
          <w:szCs w:val="18"/>
        </w:rPr>
        <w:t xml:space="preserve">: </w:t>
      </w:r>
      <w:r w:rsidR="00491BB0" w:rsidRPr="00491BB0">
        <w:rPr>
          <w:sz w:val="18"/>
          <w:szCs w:val="18"/>
        </w:rPr>
        <w:t xml:space="preserve">Clinical characteristics for samples included in the </w:t>
      </w:r>
      <w:r w:rsidR="00744EAB">
        <w:rPr>
          <w:sz w:val="18"/>
          <w:szCs w:val="18"/>
        </w:rPr>
        <w:t xml:space="preserve">sub-group </w:t>
      </w:r>
      <w:r w:rsidR="00491BB0" w:rsidRPr="00491BB0">
        <w:rPr>
          <w:sz w:val="18"/>
          <w:szCs w:val="18"/>
        </w:rPr>
        <w:t xml:space="preserve">mega-analysis (reported for </w:t>
      </w:r>
      <w:r w:rsidR="00FD31F0">
        <w:rPr>
          <w:sz w:val="18"/>
          <w:szCs w:val="18"/>
        </w:rPr>
        <w:t>individuals with SAD</w:t>
      </w:r>
      <w:r w:rsidR="00491BB0" w:rsidRPr="00491BB0">
        <w:rPr>
          <w:sz w:val="18"/>
          <w:szCs w:val="18"/>
        </w:rPr>
        <w:t>).</w:t>
      </w:r>
    </w:p>
    <w:p w14:paraId="338F70D0" w14:textId="77777777" w:rsidR="003D45AE" w:rsidRDefault="003D45AE" w:rsidP="003D45AE">
      <w:pPr>
        <w:rPr>
          <w:sz w:val="18"/>
          <w:szCs w:val="18"/>
        </w:rPr>
      </w:pPr>
    </w:p>
    <w:p w14:paraId="71C59D81" w14:textId="77777777" w:rsidR="003D45AE" w:rsidRDefault="003D45AE" w:rsidP="003D45AE">
      <w:pPr>
        <w:rPr>
          <w:sz w:val="18"/>
          <w:szCs w:val="18"/>
        </w:rPr>
      </w:pPr>
    </w:p>
    <w:p w14:paraId="1D1ED3B4" w14:textId="77777777" w:rsidR="003D45AE" w:rsidRDefault="003D45AE" w:rsidP="003D45AE">
      <w:pPr>
        <w:rPr>
          <w:sz w:val="18"/>
          <w:szCs w:val="18"/>
        </w:rPr>
      </w:pPr>
    </w:p>
    <w:p w14:paraId="69AF8B15" w14:textId="77777777" w:rsidR="003D45AE" w:rsidRDefault="003D45AE" w:rsidP="003D45AE">
      <w:pPr>
        <w:rPr>
          <w:sz w:val="18"/>
          <w:szCs w:val="18"/>
        </w:rPr>
      </w:pPr>
    </w:p>
    <w:p w14:paraId="1E127B87" w14:textId="77777777" w:rsidR="003D45AE" w:rsidRDefault="003D45AE" w:rsidP="003D45AE">
      <w:pPr>
        <w:rPr>
          <w:sz w:val="18"/>
          <w:szCs w:val="18"/>
        </w:rPr>
      </w:pPr>
    </w:p>
    <w:p w14:paraId="63B37B56" w14:textId="77777777" w:rsidR="003D45AE" w:rsidRDefault="003D45AE" w:rsidP="003D45AE">
      <w:pPr>
        <w:rPr>
          <w:sz w:val="18"/>
          <w:szCs w:val="18"/>
        </w:rPr>
      </w:pPr>
    </w:p>
    <w:p w14:paraId="5496CEC6" w14:textId="77777777" w:rsidR="003D45AE" w:rsidRDefault="003D45AE" w:rsidP="003D45AE">
      <w:pPr>
        <w:rPr>
          <w:sz w:val="18"/>
          <w:szCs w:val="18"/>
        </w:rPr>
      </w:pPr>
    </w:p>
    <w:p w14:paraId="3D2B96FA" w14:textId="77777777" w:rsidR="003D45AE" w:rsidRDefault="003D45AE" w:rsidP="003D45AE">
      <w:pPr>
        <w:rPr>
          <w:sz w:val="18"/>
          <w:szCs w:val="18"/>
        </w:rPr>
      </w:pPr>
    </w:p>
    <w:p w14:paraId="626773DB" w14:textId="183DD03F" w:rsidR="003D45AE" w:rsidRDefault="003D45AE" w:rsidP="003D45AE">
      <w:pPr>
        <w:rPr>
          <w:sz w:val="18"/>
          <w:szCs w:val="18"/>
        </w:rPr>
      </w:pPr>
      <w:r w:rsidRPr="003D45AE">
        <w:rPr>
          <w:sz w:val="18"/>
          <w:szCs w:val="18"/>
        </w:rPr>
        <w:t>Note: Medication use at scan (n=18)</w:t>
      </w:r>
      <w:r w:rsidR="006C24ED">
        <w:rPr>
          <w:sz w:val="18"/>
          <w:szCs w:val="18"/>
        </w:rPr>
        <w:t>.</w:t>
      </w:r>
      <w:r w:rsidR="001D09B0">
        <w:rPr>
          <w:sz w:val="18"/>
          <w:szCs w:val="18"/>
        </w:rPr>
        <w:t xml:space="preserve"> </w:t>
      </w:r>
    </w:p>
    <w:p w14:paraId="320870C7" w14:textId="08DB5445" w:rsidR="00E06486" w:rsidRDefault="00E0648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87DA69F" w14:textId="6DC494CE" w:rsidR="00A5219B" w:rsidRPr="00A5219B" w:rsidRDefault="00744EAB" w:rsidP="00A5219B">
      <w:pPr>
        <w:rPr>
          <w:kern w:val="2"/>
          <w:u w:val="single"/>
          <w14:ligatures w14:val="standardContextual"/>
        </w:rPr>
      </w:pPr>
      <w:r w:rsidRPr="00DA3827">
        <w:rPr>
          <w:b/>
          <w:bCs/>
          <w:kern w:val="2"/>
          <w:u w:val="single"/>
          <w14:ligatures w14:val="standardContextual"/>
        </w:rPr>
        <w:lastRenderedPageBreak/>
        <w:t>Supplementary table S</w:t>
      </w:r>
      <w:r>
        <w:rPr>
          <w:b/>
          <w:bCs/>
          <w:kern w:val="2"/>
          <w:u w:val="single"/>
          <w14:ligatures w14:val="standardContextual"/>
        </w:rPr>
        <w:t xml:space="preserve">7: </w:t>
      </w:r>
      <w:r w:rsidR="00A5219B" w:rsidRPr="00A5219B">
        <w:rPr>
          <w:kern w:val="2"/>
          <w:u w:val="single"/>
          <w14:ligatures w14:val="standardContextual"/>
        </w:rPr>
        <w:t>SAD and HCs left and right mean values for amygdala and hippocampal subfields</w:t>
      </w:r>
    </w:p>
    <w:p w14:paraId="576DDA42" w14:textId="77777777" w:rsidR="00A5219B" w:rsidRPr="00A5219B" w:rsidRDefault="00A5219B" w:rsidP="00A5219B">
      <w:pPr>
        <w:rPr>
          <w:kern w:val="2"/>
          <w:u w:val="single"/>
          <w14:ligatures w14:val="standardContextual"/>
        </w:rPr>
      </w:pPr>
      <w:r w:rsidRPr="00A5219B">
        <w:rPr>
          <w:kern w:val="2"/>
          <w:u w:val="single"/>
          <w14:ligatures w14:val="standardContextual"/>
        </w:rPr>
        <w:t xml:space="preserve">Mega analysis linear regression results for bilateral amygdala and hippocampal subfield volumes for patients with SAD (n=107) compared with healthy controls (HCs) (n=140), adjusting for age, sex, scan site, left whole HA and right whole HA. </w:t>
      </w:r>
    </w:p>
    <w:tbl>
      <w:tblPr>
        <w:tblStyle w:val="TableGrid3"/>
        <w:tblpPr w:leftFromText="180" w:rightFromText="180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2728"/>
        <w:gridCol w:w="2208"/>
        <w:gridCol w:w="2042"/>
        <w:gridCol w:w="2373"/>
        <w:gridCol w:w="2239"/>
      </w:tblGrid>
      <w:tr w:rsidR="00A5219B" w:rsidRPr="00A5219B" w14:paraId="0DEDB5A1" w14:textId="77777777" w:rsidTr="00A5219B">
        <w:tc>
          <w:tcPr>
            <w:tcW w:w="2728" w:type="dxa"/>
          </w:tcPr>
          <w:p w14:paraId="2C5AEE2B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Amygdala subfields</w:t>
            </w:r>
          </w:p>
        </w:tc>
        <w:tc>
          <w:tcPr>
            <w:tcW w:w="2208" w:type="dxa"/>
          </w:tcPr>
          <w:p w14:paraId="376FB972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2042" w:type="dxa"/>
          </w:tcPr>
          <w:p w14:paraId="542A0B60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pFDR</w:t>
            </w:r>
          </w:p>
        </w:tc>
        <w:tc>
          <w:tcPr>
            <w:tcW w:w="2373" w:type="dxa"/>
          </w:tcPr>
          <w:p w14:paraId="6C034E38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  <w:tc>
          <w:tcPr>
            <w:tcW w:w="2239" w:type="dxa"/>
          </w:tcPr>
          <w:p w14:paraId="55DCAD35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pFDR</w:t>
            </w:r>
          </w:p>
        </w:tc>
      </w:tr>
      <w:tr w:rsidR="00A5219B" w:rsidRPr="00A5219B" w14:paraId="02178304" w14:textId="77777777" w:rsidTr="00A5219B">
        <w:tc>
          <w:tcPr>
            <w:tcW w:w="2728" w:type="dxa"/>
          </w:tcPr>
          <w:p w14:paraId="735DA020" w14:textId="04D0A65C" w:rsidR="00A5219B" w:rsidRPr="00A5219B" w:rsidRDefault="00A5219B" w:rsidP="00A5219B">
            <w:r w:rsidRPr="00A5219B">
              <w:t xml:space="preserve">Lateral  </w:t>
            </w:r>
          </w:p>
        </w:tc>
        <w:tc>
          <w:tcPr>
            <w:tcW w:w="2208" w:type="dxa"/>
          </w:tcPr>
          <w:p w14:paraId="69D4E621" w14:textId="77777777" w:rsidR="00A5219B" w:rsidRPr="00A5219B" w:rsidRDefault="00A5219B" w:rsidP="00A5219B">
            <w:r w:rsidRPr="00A5219B">
              <w:t>664.48</w:t>
            </w:r>
          </w:p>
        </w:tc>
        <w:tc>
          <w:tcPr>
            <w:tcW w:w="2042" w:type="dxa"/>
          </w:tcPr>
          <w:p w14:paraId="278D7F98" w14:textId="77777777" w:rsidR="00A5219B" w:rsidRPr="00A5219B" w:rsidRDefault="00A5219B" w:rsidP="00A5219B">
            <w:r w:rsidRPr="00A5219B">
              <w:t>0.39</w:t>
            </w:r>
          </w:p>
        </w:tc>
        <w:tc>
          <w:tcPr>
            <w:tcW w:w="2373" w:type="dxa"/>
          </w:tcPr>
          <w:p w14:paraId="7A64AA81" w14:textId="77777777" w:rsidR="00A5219B" w:rsidRPr="00A5219B" w:rsidRDefault="00A5219B" w:rsidP="00A5219B">
            <w:r w:rsidRPr="00A5219B">
              <w:t>695.83</w:t>
            </w:r>
          </w:p>
        </w:tc>
        <w:tc>
          <w:tcPr>
            <w:tcW w:w="2239" w:type="dxa"/>
          </w:tcPr>
          <w:p w14:paraId="02EE113A" w14:textId="77777777" w:rsidR="00A5219B" w:rsidRPr="00A5219B" w:rsidRDefault="00A5219B" w:rsidP="00A5219B">
            <w:r w:rsidRPr="00A5219B">
              <w:t>0.94</w:t>
            </w:r>
          </w:p>
        </w:tc>
      </w:tr>
      <w:tr w:rsidR="00A5219B" w:rsidRPr="00A5219B" w14:paraId="783E4ABC" w14:textId="77777777" w:rsidTr="00A5219B">
        <w:tc>
          <w:tcPr>
            <w:tcW w:w="2728" w:type="dxa"/>
          </w:tcPr>
          <w:p w14:paraId="5B09D29F" w14:textId="0E405453" w:rsidR="00A5219B" w:rsidRPr="00A5219B" w:rsidRDefault="00A5219B" w:rsidP="00A5219B">
            <w:r w:rsidRPr="00A5219B">
              <w:t xml:space="preserve">Basal  </w:t>
            </w:r>
          </w:p>
        </w:tc>
        <w:tc>
          <w:tcPr>
            <w:tcW w:w="2208" w:type="dxa"/>
          </w:tcPr>
          <w:p w14:paraId="22E20802" w14:textId="77777777" w:rsidR="00A5219B" w:rsidRPr="00A5219B" w:rsidRDefault="00A5219B" w:rsidP="00A5219B">
            <w:r w:rsidRPr="00A5219B">
              <w:t>470.84</w:t>
            </w:r>
          </w:p>
        </w:tc>
        <w:tc>
          <w:tcPr>
            <w:tcW w:w="2042" w:type="dxa"/>
          </w:tcPr>
          <w:p w14:paraId="5459F64A" w14:textId="77777777" w:rsidR="00A5219B" w:rsidRPr="00A5219B" w:rsidRDefault="00A5219B" w:rsidP="00A5219B">
            <w:r w:rsidRPr="00A5219B">
              <w:t>0.26</w:t>
            </w:r>
          </w:p>
        </w:tc>
        <w:tc>
          <w:tcPr>
            <w:tcW w:w="2373" w:type="dxa"/>
          </w:tcPr>
          <w:p w14:paraId="1A4A4C40" w14:textId="77777777" w:rsidR="00A5219B" w:rsidRPr="00A5219B" w:rsidRDefault="00A5219B" w:rsidP="00A5219B">
            <w:r w:rsidRPr="00A5219B">
              <w:t>482.88</w:t>
            </w:r>
          </w:p>
        </w:tc>
        <w:tc>
          <w:tcPr>
            <w:tcW w:w="2239" w:type="dxa"/>
          </w:tcPr>
          <w:p w14:paraId="2F5C0526" w14:textId="77777777" w:rsidR="00A5219B" w:rsidRPr="00A5219B" w:rsidRDefault="00A5219B" w:rsidP="00A5219B">
            <w:r w:rsidRPr="00A5219B">
              <w:t>0.54</w:t>
            </w:r>
          </w:p>
        </w:tc>
      </w:tr>
      <w:tr w:rsidR="00A5219B" w:rsidRPr="00A5219B" w14:paraId="512D76C2" w14:textId="77777777" w:rsidTr="00A5219B">
        <w:tc>
          <w:tcPr>
            <w:tcW w:w="2728" w:type="dxa"/>
          </w:tcPr>
          <w:p w14:paraId="08C5F687" w14:textId="54EFBF88" w:rsidR="00A5219B" w:rsidRPr="00A5219B" w:rsidRDefault="00A5219B" w:rsidP="00A5219B">
            <w:r w:rsidRPr="00A5219B">
              <w:t xml:space="preserve">Accessory Basal  </w:t>
            </w:r>
          </w:p>
        </w:tc>
        <w:tc>
          <w:tcPr>
            <w:tcW w:w="2208" w:type="dxa"/>
          </w:tcPr>
          <w:p w14:paraId="2D8F3FA2" w14:textId="77777777" w:rsidR="00A5219B" w:rsidRPr="00A5219B" w:rsidRDefault="00A5219B" w:rsidP="00A5219B">
            <w:r w:rsidRPr="00A5219B">
              <w:t>293.27</w:t>
            </w:r>
          </w:p>
        </w:tc>
        <w:tc>
          <w:tcPr>
            <w:tcW w:w="2042" w:type="dxa"/>
          </w:tcPr>
          <w:p w14:paraId="6B88F23B" w14:textId="77777777" w:rsidR="00A5219B" w:rsidRPr="00A5219B" w:rsidRDefault="00A5219B" w:rsidP="00A5219B">
            <w:r w:rsidRPr="00A5219B">
              <w:t>0.08</w:t>
            </w:r>
          </w:p>
        </w:tc>
        <w:tc>
          <w:tcPr>
            <w:tcW w:w="2373" w:type="dxa"/>
          </w:tcPr>
          <w:p w14:paraId="7FC1AD1A" w14:textId="77777777" w:rsidR="00A5219B" w:rsidRPr="00A5219B" w:rsidRDefault="00A5219B" w:rsidP="00A5219B">
            <w:r w:rsidRPr="00A5219B">
              <w:t>297.94</w:t>
            </w:r>
          </w:p>
        </w:tc>
        <w:tc>
          <w:tcPr>
            <w:tcW w:w="2239" w:type="dxa"/>
          </w:tcPr>
          <w:p w14:paraId="441ABF66" w14:textId="77777777" w:rsidR="00A5219B" w:rsidRPr="00A5219B" w:rsidRDefault="00A5219B" w:rsidP="00A5219B">
            <w:r w:rsidRPr="00A5219B">
              <w:t>0.26</w:t>
            </w:r>
          </w:p>
        </w:tc>
      </w:tr>
      <w:tr w:rsidR="00A5219B" w:rsidRPr="00A5219B" w14:paraId="03AB6C48" w14:textId="77777777" w:rsidTr="00A5219B">
        <w:tc>
          <w:tcPr>
            <w:tcW w:w="2728" w:type="dxa"/>
          </w:tcPr>
          <w:p w14:paraId="5831CDFC" w14:textId="0C93AAE9" w:rsidR="00A5219B" w:rsidRPr="00A5219B" w:rsidRDefault="00A5219B" w:rsidP="00A5219B">
            <w:r w:rsidRPr="00A5219B">
              <w:t>AAA</w:t>
            </w:r>
          </w:p>
        </w:tc>
        <w:tc>
          <w:tcPr>
            <w:tcW w:w="2208" w:type="dxa"/>
          </w:tcPr>
          <w:p w14:paraId="09B830C4" w14:textId="77777777" w:rsidR="00A5219B" w:rsidRPr="00A5219B" w:rsidRDefault="00A5219B" w:rsidP="00A5219B">
            <w:r w:rsidRPr="00A5219B">
              <w:t>59.22</w:t>
            </w:r>
          </w:p>
        </w:tc>
        <w:tc>
          <w:tcPr>
            <w:tcW w:w="2042" w:type="dxa"/>
          </w:tcPr>
          <w:p w14:paraId="7A33781C" w14:textId="77777777" w:rsidR="00A5219B" w:rsidRPr="00A5219B" w:rsidRDefault="00A5219B" w:rsidP="00A5219B">
            <w:r w:rsidRPr="00A5219B">
              <w:t>0.94</w:t>
            </w:r>
          </w:p>
        </w:tc>
        <w:tc>
          <w:tcPr>
            <w:tcW w:w="2373" w:type="dxa"/>
          </w:tcPr>
          <w:p w14:paraId="2393D11F" w14:textId="77777777" w:rsidR="00A5219B" w:rsidRPr="00A5219B" w:rsidRDefault="00A5219B" w:rsidP="00A5219B">
            <w:r w:rsidRPr="00A5219B">
              <w:t>64.94</w:t>
            </w:r>
          </w:p>
        </w:tc>
        <w:tc>
          <w:tcPr>
            <w:tcW w:w="2239" w:type="dxa"/>
          </w:tcPr>
          <w:p w14:paraId="78CA4AFB" w14:textId="77777777" w:rsidR="00A5219B" w:rsidRPr="00A5219B" w:rsidRDefault="00A5219B" w:rsidP="00A5219B">
            <w:r w:rsidRPr="00A5219B">
              <w:t>0.76</w:t>
            </w:r>
          </w:p>
        </w:tc>
      </w:tr>
      <w:tr w:rsidR="00A5219B" w:rsidRPr="00A5219B" w14:paraId="461CEB6B" w14:textId="77777777" w:rsidTr="00A5219B">
        <w:tc>
          <w:tcPr>
            <w:tcW w:w="2728" w:type="dxa"/>
          </w:tcPr>
          <w:p w14:paraId="6265CB9D" w14:textId="181072B5" w:rsidR="00A5219B" w:rsidRPr="00A5219B" w:rsidRDefault="00A5219B" w:rsidP="00A5219B">
            <w:r w:rsidRPr="00A5219B">
              <w:t xml:space="preserve">Central  </w:t>
            </w:r>
          </w:p>
        </w:tc>
        <w:tc>
          <w:tcPr>
            <w:tcW w:w="2208" w:type="dxa"/>
          </w:tcPr>
          <w:p w14:paraId="76412E7B" w14:textId="77777777" w:rsidR="00A5219B" w:rsidRPr="00A5219B" w:rsidRDefault="00A5219B" w:rsidP="00A5219B">
            <w:r w:rsidRPr="00A5219B">
              <w:t>47.68</w:t>
            </w:r>
          </w:p>
        </w:tc>
        <w:tc>
          <w:tcPr>
            <w:tcW w:w="2042" w:type="dxa"/>
          </w:tcPr>
          <w:p w14:paraId="3DA12CD4" w14:textId="77777777" w:rsidR="00A5219B" w:rsidRPr="00A5219B" w:rsidRDefault="00A5219B" w:rsidP="00A5219B">
            <w:r w:rsidRPr="00A5219B">
              <w:t>0.60</w:t>
            </w:r>
          </w:p>
        </w:tc>
        <w:tc>
          <w:tcPr>
            <w:tcW w:w="2373" w:type="dxa"/>
          </w:tcPr>
          <w:p w14:paraId="6B419C80" w14:textId="77777777" w:rsidR="00A5219B" w:rsidRPr="00A5219B" w:rsidRDefault="00A5219B" w:rsidP="00A5219B">
            <w:r w:rsidRPr="00A5219B">
              <w:t>54.13</w:t>
            </w:r>
          </w:p>
        </w:tc>
        <w:tc>
          <w:tcPr>
            <w:tcW w:w="2239" w:type="dxa"/>
          </w:tcPr>
          <w:p w14:paraId="4F1DD262" w14:textId="77777777" w:rsidR="00A5219B" w:rsidRPr="00A5219B" w:rsidRDefault="00A5219B" w:rsidP="00A5219B">
            <w:r w:rsidRPr="00A5219B">
              <w:t>0.17</w:t>
            </w:r>
          </w:p>
        </w:tc>
      </w:tr>
      <w:tr w:rsidR="00A5219B" w:rsidRPr="00A5219B" w14:paraId="30178FA7" w14:textId="77777777" w:rsidTr="00A5219B">
        <w:tc>
          <w:tcPr>
            <w:tcW w:w="2728" w:type="dxa"/>
          </w:tcPr>
          <w:p w14:paraId="5E803E56" w14:textId="4A0D36DC" w:rsidR="00A5219B" w:rsidRPr="00A5219B" w:rsidRDefault="00A5219B" w:rsidP="00A5219B">
            <w:r w:rsidRPr="00A5219B">
              <w:t xml:space="preserve">Medial  </w:t>
            </w:r>
          </w:p>
        </w:tc>
        <w:tc>
          <w:tcPr>
            <w:tcW w:w="2208" w:type="dxa"/>
          </w:tcPr>
          <w:p w14:paraId="78E45A9B" w14:textId="77777777" w:rsidR="00A5219B" w:rsidRPr="00A5219B" w:rsidRDefault="00A5219B" w:rsidP="00A5219B">
            <w:r w:rsidRPr="00A5219B">
              <w:t>24.27</w:t>
            </w:r>
          </w:p>
        </w:tc>
        <w:tc>
          <w:tcPr>
            <w:tcW w:w="2042" w:type="dxa"/>
          </w:tcPr>
          <w:p w14:paraId="6B74E5B1" w14:textId="77777777" w:rsidR="00A5219B" w:rsidRPr="00A5219B" w:rsidRDefault="00A5219B" w:rsidP="00A5219B">
            <w:r w:rsidRPr="00A5219B">
              <w:t>0.20</w:t>
            </w:r>
          </w:p>
        </w:tc>
        <w:tc>
          <w:tcPr>
            <w:tcW w:w="2373" w:type="dxa"/>
          </w:tcPr>
          <w:p w14:paraId="7E9C9B07" w14:textId="77777777" w:rsidR="00A5219B" w:rsidRPr="00A5219B" w:rsidRDefault="00A5219B" w:rsidP="00A5219B">
            <w:r w:rsidRPr="00A5219B">
              <w:t>25.63</w:t>
            </w:r>
          </w:p>
        </w:tc>
        <w:tc>
          <w:tcPr>
            <w:tcW w:w="2239" w:type="dxa"/>
          </w:tcPr>
          <w:p w14:paraId="58F452C1" w14:textId="77777777" w:rsidR="00A5219B" w:rsidRPr="00A5219B" w:rsidRDefault="00A5219B" w:rsidP="00A5219B">
            <w:r w:rsidRPr="00A5219B">
              <w:t>0.54</w:t>
            </w:r>
          </w:p>
        </w:tc>
      </w:tr>
      <w:tr w:rsidR="00A5219B" w:rsidRPr="00A5219B" w14:paraId="50875675" w14:textId="77777777" w:rsidTr="00A5219B">
        <w:tc>
          <w:tcPr>
            <w:tcW w:w="2728" w:type="dxa"/>
          </w:tcPr>
          <w:p w14:paraId="12EED5D5" w14:textId="77FE7D18" w:rsidR="00A5219B" w:rsidRPr="00A5219B" w:rsidRDefault="00A5219B" w:rsidP="00A5219B">
            <w:r w:rsidRPr="00A5219B">
              <w:t xml:space="preserve">Cortical  </w:t>
            </w:r>
          </w:p>
        </w:tc>
        <w:tc>
          <w:tcPr>
            <w:tcW w:w="2208" w:type="dxa"/>
          </w:tcPr>
          <w:p w14:paraId="6F8E0FE3" w14:textId="77777777" w:rsidR="00A5219B" w:rsidRPr="00A5219B" w:rsidRDefault="00A5219B" w:rsidP="00A5219B">
            <w:r w:rsidRPr="00A5219B">
              <w:t>29.58</w:t>
            </w:r>
          </w:p>
        </w:tc>
        <w:tc>
          <w:tcPr>
            <w:tcW w:w="2042" w:type="dxa"/>
          </w:tcPr>
          <w:p w14:paraId="38046A8E" w14:textId="77777777" w:rsidR="00A5219B" w:rsidRPr="00A5219B" w:rsidRDefault="00A5219B" w:rsidP="00A5219B">
            <w:r w:rsidRPr="00A5219B">
              <w:t>0.15</w:t>
            </w:r>
          </w:p>
        </w:tc>
        <w:tc>
          <w:tcPr>
            <w:tcW w:w="2373" w:type="dxa"/>
          </w:tcPr>
          <w:p w14:paraId="1C78A36D" w14:textId="77777777" w:rsidR="00A5219B" w:rsidRPr="00A5219B" w:rsidRDefault="00A5219B" w:rsidP="00A5219B">
            <w:r w:rsidRPr="00A5219B">
              <w:t>29.22</w:t>
            </w:r>
          </w:p>
        </w:tc>
        <w:tc>
          <w:tcPr>
            <w:tcW w:w="2239" w:type="dxa"/>
          </w:tcPr>
          <w:p w14:paraId="5B225E45" w14:textId="77777777" w:rsidR="00A5219B" w:rsidRPr="00A5219B" w:rsidRDefault="00A5219B" w:rsidP="00A5219B">
            <w:r w:rsidRPr="00A5219B">
              <w:t>0.89</w:t>
            </w:r>
          </w:p>
        </w:tc>
      </w:tr>
      <w:tr w:rsidR="00A5219B" w:rsidRPr="00A5219B" w14:paraId="26FED42E" w14:textId="77777777" w:rsidTr="00A5219B">
        <w:tc>
          <w:tcPr>
            <w:tcW w:w="2728" w:type="dxa"/>
          </w:tcPr>
          <w:p w14:paraId="730C94BA" w14:textId="7912067D" w:rsidR="00A5219B" w:rsidRPr="00A5219B" w:rsidRDefault="00A5219B" w:rsidP="00A5219B">
            <w:r w:rsidRPr="00A5219B">
              <w:t>Corticoamygdaloid transition</w:t>
            </w:r>
          </w:p>
        </w:tc>
        <w:tc>
          <w:tcPr>
            <w:tcW w:w="2208" w:type="dxa"/>
          </w:tcPr>
          <w:p w14:paraId="44B295B0" w14:textId="77777777" w:rsidR="00A5219B" w:rsidRPr="00A5219B" w:rsidRDefault="00A5219B" w:rsidP="00A5219B">
            <w:r w:rsidRPr="00A5219B">
              <w:t>203.41</w:t>
            </w:r>
          </w:p>
        </w:tc>
        <w:tc>
          <w:tcPr>
            <w:tcW w:w="2042" w:type="dxa"/>
          </w:tcPr>
          <w:p w14:paraId="12254CFE" w14:textId="77777777" w:rsidR="00A5219B" w:rsidRPr="00A5219B" w:rsidRDefault="00A5219B" w:rsidP="00A5219B">
            <w:r w:rsidRPr="00A5219B">
              <w:t>0.06</w:t>
            </w:r>
          </w:p>
        </w:tc>
        <w:tc>
          <w:tcPr>
            <w:tcW w:w="2373" w:type="dxa"/>
          </w:tcPr>
          <w:p w14:paraId="3C076DC3" w14:textId="77777777" w:rsidR="00A5219B" w:rsidRPr="00A5219B" w:rsidRDefault="00A5219B" w:rsidP="00A5219B">
            <w:r w:rsidRPr="00A5219B">
              <w:t>198.51</w:t>
            </w:r>
          </w:p>
        </w:tc>
        <w:tc>
          <w:tcPr>
            <w:tcW w:w="2239" w:type="dxa"/>
          </w:tcPr>
          <w:p w14:paraId="040AA23E" w14:textId="77777777" w:rsidR="00A5219B" w:rsidRPr="00A5219B" w:rsidRDefault="00A5219B" w:rsidP="00A5219B">
            <w:r w:rsidRPr="00A5219B">
              <w:t>0.60</w:t>
            </w:r>
          </w:p>
        </w:tc>
      </w:tr>
      <w:tr w:rsidR="00A5219B" w:rsidRPr="00A5219B" w14:paraId="3D13D85E" w14:textId="77777777" w:rsidTr="00A5219B">
        <w:tc>
          <w:tcPr>
            <w:tcW w:w="2728" w:type="dxa"/>
          </w:tcPr>
          <w:p w14:paraId="191EB045" w14:textId="438FE484" w:rsidR="00A5219B" w:rsidRPr="00A5219B" w:rsidRDefault="00A5219B" w:rsidP="00A5219B">
            <w:r w:rsidRPr="00A5219B">
              <w:t>Paralaminar</w:t>
            </w:r>
          </w:p>
        </w:tc>
        <w:tc>
          <w:tcPr>
            <w:tcW w:w="2208" w:type="dxa"/>
          </w:tcPr>
          <w:p w14:paraId="495D0C73" w14:textId="77777777" w:rsidR="00A5219B" w:rsidRPr="00A5219B" w:rsidRDefault="00A5219B" w:rsidP="00A5219B">
            <w:r w:rsidRPr="00A5219B">
              <w:t>52.50</w:t>
            </w:r>
          </w:p>
        </w:tc>
        <w:tc>
          <w:tcPr>
            <w:tcW w:w="2042" w:type="dxa"/>
          </w:tcPr>
          <w:p w14:paraId="11B37943" w14:textId="77777777" w:rsidR="00A5219B" w:rsidRPr="00A5219B" w:rsidRDefault="00A5219B" w:rsidP="00A5219B">
            <w:r w:rsidRPr="00A5219B">
              <w:t>0.37</w:t>
            </w:r>
          </w:p>
        </w:tc>
        <w:tc>
          <w:tcPr>
            <w:tcW w:w="2373" w:type="dxa"/>
          </w:tcPr>
          <w:p w14:paraId="2D3FBEE1" w14:textId="77777777" w:rsidR="00A5219B" w:rsidRPr="00A5219B" w:rsidRDefault="00A5219B" w:rsidP="00A5219B">
            <w:r w:rsidRPr="00A5219B">
              <w:t>51.71</w:t>
            </w:r>
          </w:p>
        </w:tc>
        <w:tc>
          <w:tcPr>
            <w:tcW w:w="2239" w:type="dxa"/>
          </w:tcPr>
          <w:p w14:paraId="018A98C8" w14:textId="77777777" w:rsidR="00A5219B" w:rsidRPr="00A5219B" w:rsidRDefault="00A5219B" w:rsidP="00A5219B">
            <w:r w:rsidRPr="00A5219B">
              <w:t>0.54</w:t>
            </w:r>
          </w:p>
        </w:tc>
      </w:tr>
    </w:tbl>
    <w:p w14:paraId="3D607254" w14:textId="77777777" w:rsidR="00A5219B" w:rsidRPr="00A5219B" w:rsidRDefault="00A5219B" w:rsidP="00A5219B">
      <w:pPr>
        <w:rPr>
          <w:kern w:val="2"/>
          <w14:ligatures w14:val="standardContextual"/>
        </w:rPr>
      </w:pPr>
    </w:p>
    <w:p w14:paraId="380EE033" w14:textId="77777777" w:rsidR="00A5219B" w:rsidRPr="00A5219B" w:rsidRDefault="00A5219B" w:rsidP="00A5219B">
      <w:pPr>
        <w:rPr>
          <w:kern w:val="2"/>
          <w14:ligatures w14:val="standardContextual"/>
        </w:rPr>
      </w:pPr>
    </w:p>
    <w:tbl>
      <w:tblPr>
        <w:tblStyle w:val="TableGrid3"/>
        <w:tblW w:w="11567" w:type="dxa"/>
        <w:tblLook w:val="04A0" w:firstRow="1" w:lastRow="0" w:firstColumn="1" w:lastColumn="0" w:noHBand="0" w:noVBand="1"/>
      </w:tblPr>
      <w:tblGrid>
        <w:gridCol w:w="2607"/>
        <w:gridCol w:w="2283"/>
        <w:gridCol w:w="2124"/>
        <w:gridCol w:w="2284"/>
        <w:gridCol w:w="2269"/>
      </w:tblGrid>
      <w:tr w:rsidR="00A5219B" w:rsidRPr="00A5219B" w14:paraId="2C49D72E" w14:textId="77777777" w:rsidTr="00CD3771">
        <w:tc>
          <w:tcPr>
            <w:tcW w:w="2607" w:type="dxa"/>
          </w:tcPr>
          <w:p w14:paraId="2DBBDCA5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Hippocampal subfields</w:t>
            </w:r>
          </w:p>
        </w:tc>
        <w:tc>
          <w:tcPr>
            <w:tcW w:w="2283" w:type="dxa"/>
          </w:tcPr>
          <w:p w14:paraId="1B0C70CC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2124" w:type="dxa"/>
          </w:tcPr>
          <w:p w14:paraId="47500731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pFDR</w:t>
            </w:r>
          </w:p>
        </w:tc>
        <w:tc>
          <w:tcPr>
            <w:tcW w:w="2284" w:type="dxa"/>
          </w:tcPr>
          <w:p w14:paraId="6430CEC5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  <w:tc>
          <w:tcPr>
            <w:tcW w:w="2269" w:type="dxa"/>
          </w:tcPr>
          <w:p w14:paraId="3F7951F4" w14:textId="77777777" w:rsidR="00A5219B" w:rsidRPr="00A5219B" w:rsidRDefault="00A5219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pFDR</w:t>
            </w:r>
          </w:p>
        </w:tc>
      </w:tr>
      <w:tr w:rsidR="00A5219B" w:rsidRPr="00A5219B" w14:paraId="08B102A5" w14:textId="77777777" w:rsidTr="00CD3771">
        <w:tc>
          <w:tcPr>
            <w:tcW w:w="2607" w:type="dxa"/>
          </w:tcPr>
          <w:p w14:paraId="27D0DBE0" w14:textId="33BDA173" w:rsidR="00A5219B" w:rsidRPr="00A5219B" w:rsidRDefault="00A5219B" w:rsidP="00A5219B">
            <w:r w:rsidRPr="00A5219B">
              <w:t>Parasubiculum</w:t>
            </w:r>
          </w:p>
        </w:tc>
        <w:tc>
          <w:tcPr>
            <w:tcW w:w="2283" w:type="dxa"/>
          </w:tcPr>
          <w:p w14:paraId="128FE3E3" w14:textId="77777777" w:rsidR="00A5219B" w:rsidRPr="00A5219B" w:rsidRDefault="00A5219B" w:rsidP="00A5219B">
            <w:r w:rsidRPr="00A5219B">
              <w:t>66.42</w:t>
            </w:r>
          </w:p>
        </w:tc>
        <w:tc>
          <w:tcPr>
            <w:tcW w:w="2124" w:type="dxa"/>
          </w:tcPr>
          <w:p w14:paraId="35264831" w14:textId="77777777" w:rsidR="00A5219B" w:rsidRPr="00A5219B" w:rsidRDefault="00A5219B" w:rsidP="00A5219B">
            <w:r w:rsidRPr="00A5219B">
              <w:t>0.89</w:t>
            </w:r>
          </w:p>
        </w:tc>
        <w:tc>
          <w:tcPr>
            <w:tcW w:w="2284" w:type="dxa"/>
          </w:tcPr>
          <w:p w14:paraId="18AC59A4" w14:textId="77777777" w:rsidR="00A5219B" w:rsidRPr="00A5219B" w:rsidRDefault="00A5219B" w:rsidP="00A5219B">
            <w:r w:rsidRPr="00A5219B">
              <w:t>66.56</w:t>
            </w:r>
          </w:p>
        </w:tc>
        <w:tc>
          <w:tcPr>
            <w:tcW w:w="2269" w:type="dxa"/>
          </w:tcPr>
          <w:p w14:paraId="26F7BA40" w14:textId="77777777" w:rsidR="00A5219B" w:rsidRPr="00A5219B" w:rsidRDefault="00A5219B" w:rsidP="00A5219B">
            <w:r w:rsidRPr="00A5219B">
              <w:t>0.54</w:t>
            </w:r>
          </w:p>
        </w:tc>
      </w:tr>
      <w:tr w:rsidR="00A5219B" w:rsidRPr="00A5219B" w14:paraId="64158490" w14:textId="77777777" w:rsidTr="00CD3771">
        <w:tc>
          <w:tcPr>
            <w:tcW w:w="2607" w:type="dxa"/>
          </w:tcPr>
          <w:p w14:paraId="09BF1BCF" w14:textId="0CE78FC6" w:rsidR="00A5219B" w:rsidRPr="00A5219B" w:rsidRDefault="00A5219B" w:rsidP="00A5219B">
            <w:r w:rsidRPr="00A5219B">
              <w:t xml:space="preserve">Presubiculum </w:t>
            </w:r>
          </w:p>
        </w:tc>
        <w:tc>
          <w:tcPr>
            <w:tcW w:w="2283" w:type="dxa"/>
          </w:tcPr>
          <w:p w14:paraId="039A7998" w14:textId="77777777" w:rsidR="00A5219B" w:rsidRPr="00A5219B" w:rsidRDefault="00A5219B" w:rsidP="00A5219B">
            <w:r w:rsidRPr="00A5219B">
              <w:t>301.45</w:t>
            </w:r>
          </w:p>
        </w:tc>
        <w:tc>
          <w:tcPr>
            <w:tcW w:w="2124" w:type="dxa"/>
          </w:tcPr>
          <w:p w14:paraId="583761D5" w14:textId="77777777" w:rsidR="00A5219B" w:rsidRPr="00A5219B" w:rsidRDefault="00A5219B" w:rsidP="00A5219B">
            <w:r w:rsidRPr="00A5219B">
              <w:t>0.51</w:t>
            </w:r>
          </w:p>
        </w:tc>
        <w:tc>
          <w:tcPr>
            <w:tcW w:w="2284" w:type="dxa"/>
          </w:tcPr>
          <w:p w14:paraId="5FB10942" w14:textId="77777777" w:rsidR="00A5219B" w:rsidRPr="00A5219B" w:rsidRDefault="00A5219B" w:rsidP="00A5219B">
            <w:r w:rsidRPr="00A5219B">
              <w:t>282.66</w:t>
            </w:r>
          </w:p>
        </w:tc>
        <w:tc>
          <w:tcPr>
            <w:tcW w:w="2269" w:type="dxa"/>
          </w:tcPr>
          <w:p w14:paraId="25BD23DC" w14:textId="77777777" w:rsidR="00A5219B" w:rsidRPr="00A5219B" w:rsidRDefault="00A5219B" w:rsidP="00A5219B">
            <w:r w:rsidRPr="00A5219B">
              <w:t>0.76</w:t>
            </w:r>
          </w:p>
        </w:tc>
      </w:tr>
      <w:tr w:rsidR="00A5219B" w:rsidRPr="00A5219B" w14:paraId="75D0CAA3" w14:textId="77777777" w:rsidTr="00CD3771">
        <w:tc>
          <w:tcPr>
            <w:tcW w:w="2607" w:type="dxa"/>
          </w:tcPr>
          <w:p w14:paraId="288B79C1" w14:textId="2A8364FD" w:rsidR="00A5219B" w:rsidRPr="00A5219B" w:rsidRDefault="00A5219B" w:rsidP="00A5219B">
            <w:r w:rsidRPr="00A5219B">
              <w:t xml:space="preserve">Subiculum </w:t>
            </w:r>
          </w:p>
        </w:tc>
        <w:tc>
          <w:tcPr>
            <w:tcW w:w="2283" w:type="dxa"/>
          </w:tcPr>
          <w:p w14:paraId="09CABB1B" w14:textId="77777777" w:rsidR="00A5219B" w:rsidRPr="00A5219B" w:rsidRDefault="00A5219B" w:rsidP="00A5219B">
            <w:r w:rsidRPr="00A5219B">
              <w:t>436.92</w:t>
            </w:r>
          </w:p>
        </w:tc>
        <w:tc>
          <w:tcPr>
            <w:tcW w:w="2124" w:type="dxa"/>
          </w:tcPr>
          <w:p w14:paraId="4178B40E" w14:textId="77777777" w:rsidR="00A5219B" w:rsidRPr="00A5219B" w:rsidRDefault="00A5219B" w:rsidP="00A5219B">
            <w:r w:rsidRPr="00A5219B">
              <w:t>0.76</w:t>
            </w:r>
          </w:p>
        </w:tc>
        <w:tc>
          <w:tcPr>
            <w:tcW w:w="2284" w:type="dxa"/>
          </w:tcPr>
          <w:p w14:paraId="4EA04E3C" w14:textId="77777777" w:rsidR="00A5219B" w:rsidRPr="00A5219B" w:rsidRDefault="00A5219B" w:rsidP="00A5219B">
            <w:r w:rsidRPr="00A5219B">
              <w:t>428.41</w:t>
            </w:r>
          </w:p>
        </w:tc>
        <w:tc>
          <w:tcPr>
            <w:tcW w:w="2269" w:type="dxa"/>
          </w:tcPr>
          <w:p w14:paraId="76E622C5" w14:textId="77777777" w:rsidR="00A5219B" w:rsidRPr="00A5219B" w:rsidRDefault="00A5219B" w:rsidP="00A5219B">
            <w:r w:rsidRPr="00A5219B">
              <w:t>0.17</w:t>
            </w:r>
          </w:p>
        </w:tc>
      </w:tr>
      <w:tr w:rsidR="00A5219B" w:rsidRPr="00A5219B" w14:paraId="5A8D6133" w14:textId="77777777" w:rsidTr="00CD3771">
        <w:tc>
          <w:tcPr>
            <w:tcW w:w="2607" w:type="dxa"/>
          </w:tcPr>
          <w:p w14:paraId="65FABEC8" w14:textId="0DC61162" w:rsidR="00A5219B" w:rsidRPr="00A5219B" w:rsidRDefault="00A5219B" w:rsidP="00A5219B">
            <w:r w:rsidRPr="00A5219B">
              <w:t xml:space="preserve">CA1 </w:t>
            </w:r>
          </w:p>
        </w:tc>
        <w:tc>
          <w:tcPr>
            <w:tcW w:w="2283" w:type="dxa"/>
          </w:tcPr>
          <w:p w14:paraId="5F75EA54" w14:textId="77777777" w:rsidR="00A5219B" w:rsidRPr="00A5219B" w:rsidRDefault="00A5219B" w:rsidP="00A5219B">
            <w:r w:rsidRPr="00A5219B">
              <w:t>641.57</w:t>
            </w:r>
          </w:p>
        </w:tc>
        <w:tc>
          <w:tcPr>
            <w:tcW w:w="2124" w:type="dxa"/>
          </w:tcPr>
          <w:p w14:paraId="49AB7307" w14:textId="77777777" w:rsidR="00A5219B" w:rsidRPr="00A5219B" w:rsidRDefault="00A5219B" w:rsidP="00A5219B">
            <w:r w:rsidRPr="00A5219B">
              <w:t>0.76</w:t>
            </w:r>
          </w:p>
        </w:tc>
        <w:tc>
          <w:tcPr>
            <w:tcW w:w="2284" w:type="dxa"/>
          </w:tcPr>
          <w:p w14:paraId="5168BD91" w14:textId="77777777" w:rsidR="00A5219B" w:rsidRPr="00A5219B" w:rsidRDefault="00A5219B" w:rsidP="00A5219B">
            <w:r w:rsidRPr="00A5219B">
              <w:t>677.95</w:t>
            </w:r>
          </w:p>
        </w:tc>
        <w:tc>
          <w:tcPr>
            <w:tcW w:w="2269" w:type="dxa"/>
          </w:tcPr>
          <w:p w14:paraId="3A3D3E57" w14:textId="77777777" w:rsidR="00A5219B" w:rsidRPr="00A5219B" w:rsidRDefault="00A5219B" w:rsidP="00A5219B">
            <w:r w:rsidRPr="00A5219B">
              <w:t>0.44</w:t>
            </w:r>
          </w:p>
        </w:tc>
      </w:tr>
      <w:tr w:rsidR="00A5219B" w:rsidRPr="00A5219B" w14:paraId="29F07355" w14:textId="77777777" w:rsidTr="00CD3771">
        <w:tc>
          <w:tcPr>
            <w:tcW w:w="2607" w:type="dxa"/>
          </w:tcPr>
          <w:p w14:paraId="7CD6DA4F" w14:textId="02959D6B" w:rsidR="00A5219B" w:rsidRPr="00A5219B" w:rsidRDefault="00A5219B" w:rsidP="00A5219B">
            <w:r w:rsidRPr="00A5219B">
              <w:t xml:space="preserve">CA3 </w:t>
            </w:r>
          </w:p>
        </w:tc>
        <w:tc>
          <w:tcPr>
            <w:tcW w:w="2283" w:type="dxa"/>
          </w:tcPr>
          <w:p w14:paraId="59820168" w14:textId="77777777" w:rsidR="00A5219B" w:rsidRPr="00A5219B" w:rsidRDefault="00A5219B" w:rsidP="00A5219B">
            <w:r w:rsidRPr="00A5219B">
              <w:t>216.75</w:t>
            </w:r>
          </w:p>
        </w:tc>
        <w:tc>
          <w:tcPr>
            <w:tcW w:w="2124" w:type="dxa"/>
          </w:tcPr>
          <w:p w14:paraId="6B7CE498" w14:textId="77777777" w:rsidR="00A5219B" w:rsidRPr="00A5219B" w:rsidRDefault="00A5219B" w:rsidP="00A5219B">
            <w:r w:rsidRPr="00A5219B">
              <w:t>0.06</w:t>
            </w:r>
          </w:p>
        </w:tc>
        <w:tc>
          <w:tcPr>
            <w:tcW w:w="2284" w:type="dxa"/>
          </w:tcPr>
          <w:p w14:paraId="315A980D" w14:textId="77777777" w:rsidR="00A5219B" w:rsidRPr="00A5219B" w:rsidRDefault="00A5219B" w:rsidP="00A5219B">
            <w:r w:rsidRPr="00A5219B">
              <w:t>235.58</w:t>
            </w:r>
          </w:p>
        </w:tc>
        <w:tc>
          <w:tcPr>
            <w:tcW w:w="2269" w:type="dxa"/>
          </w:tcPr>
          <w:p w14:paraId="7B87F5DF" w14:textId="77777777" w:rsidR="00A5219B" w:rsidRPr="00A5219B" w:rsidRDefault="00A5219B" w:rsidP="00A5219B">
            <w:r w:rsidRPr="00A5219B">
              <w:t>0.06</w:t>
            </w:r>
          </w:p>
        </w:tc>
      </w:tr>
      <w:tr w:rsidR="00A5219B" w:rsidRPr="00A5219B" w14:paraId="549387FE" w14:textId="77777777" w:rsidTr="00CD3771">
        <w:tc>
          <w:tcPr>
            <w:tcW w:w="2607" w:type="dxa"/>
          </w:tcPr>
          <w:p w14:paraId="08855F85" w14:textId="40C4C9EB" w:rsidR="00A5219B" w:rsidRPr="00A5219B" w:rsidRDefault="00A5219B" w:rsidP="00A5219B">
            <w:r w:rsidRPr="00A5219B">
              <w:t xml:space="preserve">CA4 </w:t>
            </w:r>
          </w:p>
        </w:tc>
        <w:tc>
          <w:tcPr>
            <w:tcW w:w="2283" w:type="dxa"/>
          </w:tcPr>
          <w:p w14:paraId="7FAE2A69" w14:textId="77777777" w:rsidR="00A5219B" w:rsidRPr="00A5219B" w:rsidRDefault="00A5219B" w:rsidP="00A5219B">
            <w:r w:rsidRPr="00A5219B">
              <w:t>250.24</w:t>
            </w:r>
          </w:p>
        </w:tc>
        <w:tc>
          <w:tcPr>
            <w:tcW w:w="2124" w:type="dxa"/>
          </w:tcPr>
          <w:p w14:paraId="579DE7B8" w14:textId="77777777" w:rsidR="00A5219B" w:rsidRPr="00A5219B" w:rsidRDefault="00A5219B" w:rsidP="00A5219B">
            <w:r w:rsidRPr="00A5219B">
              <w:t>0.06</w:t>
            </w:r>
          </w:p>
        </w:tc>
        <w:tc>
          <w:tcPr>
            <w:tcW w:w="2284" w:type="dxa"/>
          </w:tcPr>
          <w:p w14:paraId="5FCF5522" w14:textId="77777777" w:rsidR="00A5219B" w:rsidRPr="00A5219B" w:rsidRDefault="00A5219B" w:rsidP="00A5219B">
            <w:r w:rsidRPr="00A5219B">
              <w:t>261.55</w:t>
            </w:r>
          </w:p>
        </w:tc>
        <w:tc>
          <w:tcPr>
            <w:tcW w:w="2269" w:type="dxa"/>
          </w:tcPr>
          <w:p w14:paraId="3001EAA5" w14:textId="77777777" w:rsidR="00A5219B" w:rsidRPr="00A5219B" w:rsidRDefault="00A5219B" w:rsidP="00A5219B">
            <w:r w:rsidRPr="00A5219B">
              <w:t>0.06</w:t>
            </w:r>
          </w:p>
        </w:tc>
      </w:tr>
      <w:tr w:rsidR="00A5219B" w:rsidRPr="00A5219B" w14:paraId="11ED0C5C" w14:textId="77777777" w:rsidTr="00CD3771">
        <w:tc>
          <w:tcPr>
            <w:tcW w:w="2607" w:type="dxa"/>
          </w:tcPr>
          <w:p w14:paraId="3AD50320" w14:textId="5883111E" w:rsidR="00A5219B" w:rsidRPr="00A5219B" w:rsidRDefault="00A5219B" w:rsidP="00A5219B">
            <w:r w:rsidRPr="00A5219B">
              <w:t xml:space="preserve">GC ML DG </w:t>
            </w:r>
          </w:p>
        </w:tc>
        <w:tc>
          <w:tcPr>
            <w:tcW w:w="2283" w:type="dxa"/>
          </w:tcPr>
          <w:p w14:paraId="18E5B307" w14:textId="77777777" w:rsidR="00A5219B" w:rsidRPr="00A5219B" w:rsidRDefault="00A5219B" w:rsidP="00A5219B">
            <w:r w:rsidRPr="00A5219B">
              <w:t>291.34</w:t>
            </w:r>
          </w:p>
        </w:tc>
        <w:tc>
          <w:tcPr>
            <w:tcW w:w="2124" w:type="dxa"/>
          </w:tcPr>
          <w:p w14:paraId="3F11C333" w14:textId="77777777" w:rsidR="00A5219B" w:rsidRPr="00A5219B" w:rsidRDefault="00A5219B" w:rsidP="00A5219B">
            <w:r w:rsidRPr="00A5219B">
              <w:t>0.10</w:t>
            </w:r>
          </w:p>
        </w:tc>
        <w:tc>
          <w:tcPr>
            <w:tcW w:w="2284" w:type="dxa"/>
          </w:tcPr>
          <w:p w14:paraId="277A4316" w14:textId="77777777" w:rsidR="00A5219B" w:rsidRPr="00A5219B" w:rsidRDefault="00A5219B" w:rsidP="00A5219B">
            <w:r w:rsidRPr="00A5219B">
              <w:t>302.71</w:t>
            </w:r>
          </w:p>
        </w:tc>
        <w:tc>
          <w:tcPr>
            <w:tcW w:w="2269" w:type="dxa"/>
          </w:tcPr>
          <w:p w14:paraId="186C6861" w14:textId="77777777" w:rsidR="00A5219B" w:rsidRPr="00A5219B" w:rsidRDefault="00A5219B" w:rsidP="00A5219B">
            <w:r w:rsidRPr="00A5219B">
              <w:t>0.06</w:t>
            </w:r>
          </w:p>
        </w:tc>
      </w:tr>
      <w:tr w:rsidR="00A5219B" w:rsidRPr="00A5219B" w14:paraId="2DB191A7" w14:textId="77777777" w:rsidTr="00CD3771">
        <w:tc>
          <w:tcPr>
            <w:tcW w:w="2607" w:type="dxa"/>
          </w:tcPr>
          <w:p w14:paraId="4DFFE4F6" w14:textId="37348716" w:rsidR="00A5219B" w:rsidRPr="00A5219B" w:rsidRDefault="00A5219B" w:rsidP="00A5219B">
            <w:r w:rsidRPr="00A5219B">
              <w:t xml:space="preserve">Molecular layer HP </w:t>
            </w:r>
          </w:p>
        </w:tc>
        <w:tc>
          <w:tcPr>
            <w:tcW w:w="2283" w:type="dxa"/>
          </w:tcPr>
          <w:p w14:paraId="6CFF8C67" w14:textId="77777777" w:rsidR="00A5219B" w:rsidRPr="00A5219B" w:rsidRDefault="00A5219B" w:rsidP="00A5219B">
            <w:r w:rsidRPr="00A5219B">
              <w:t>557.70</w:t>
            </w:r>
          </w:p>
        </w:tc>
        <w:tc>
          <w:tcPr>
            <w:tcW w:w="2124" w:type="dxa"/>
          </w:tcPr>
          <w:p w14:paraId="22BA3FDC" w14:textId="77777777" w:rsidR="00A5219B" w:rsidRPr="00A5219B" w:rsidRDefault="00A5219B" w:rsidP="00A5219B">
            <w:r w:rsidRPr="00A5219B">
              <w:t>0.44</w:t>
            </w:r>
          </w:p>
        </w:tc>
        <w:tc>
          <w:tcPr>
            <w:tcW w:w="2284" w:type="dxa"/>
          </w:tcPr>
          <w:p w14:paraId="5E3098E3" w14:textId="77777777" w:rsidR="00A5219B" w:rsidRPr="00A5219B" w:rsidRDefault="00A5219B" w:rsidP="00A5219B">
            <w:r w:rsidRPr="00A5219B">
              <w:t>575.43</w:t>
            </w:r>
          </w:p>
        </w:tc>
        <w:tc>
          <w:tcPr>
            <w:tcW w:w="2269" w:type="dxa"/>
          </w:tcPr>
          <w:p w14:paraId="09661EA0" w14:textId="77777777" w:rsidR="00A5219B" w:rsidRPr="00A5219B" w:rsidRDefault="00A5219B" w:rsidP="00A5219B">
            <w:r w:rsidRPr="00A5219B">
              <w:t>0.30</w:t>
            </w:r>
          </w:p>
        </w:tc>
      </w:tr>
      <w:tr w:rsidR="00A5219B" w:rsidRPr="00A5219B" w14:paraId="50FE1CA7" w14:textId="77777777" w:rsidTr="00CD3771">
        <w:tc>
          <w:tcPr>
            <w:tcW w:w="2607" w:type="dxa"/>
          </w:tcPr>
          <w:p w14:paraId="102D8FFC" w14:textId="752F3300" w:rsidR="00A5219B" w:rsidRPr="00A5219B" w:rsidRDefault="00A5219B" w:rsidP="00A5219B">
            <w:r w:rsidRPr="00A5219B">
              <w:t>HATA</w:t>
            </w:r>
          </w:p>
        </w:tc>
        <w:tc>
          <w:tcPr>
            <w:tcW w:w="2283" w:type="dxa"/>
          </w:tcPr>
          <w:p w14:paraId="3EF961A2" w14:textId="77777777" w:rsidR="00A5219B" w:rsidRPr="00A5219B" w:rsidRDefault="00A5219B" w:rsidP="00A5219B">
            <w:r w:rsidRPr="00A5219B">
              <w:t>66.02</w:t>
            </w:r>
          </w:p>
        </w:tc>
        <w:tc>
          <w:tcPr>
            <w:tcW w:w="2124" w:type="dxa"/>
          </w:tcPr>
          <w:p w14:paraId="00234857" w14:textId="77777777" w:rsidR="00A5219B" w:rsidRPr="00A5219B" w:rsidRDefault="00A5219B" w:rsidP="00A5219B">
            <w:r w:rsidRPr="00A5219B">
              <w:t>0.89</w:t>
            </w:r>
          </w:p>
        </w:tc>
        <w:tc>
          <w:tcPr>
            <w:tcW w:w="2284" w:type="dxa"/>
          </w:tcPr>
          <w:p w14:paraId="649AE5D4" w14:textId="77777777" w:rsidR="00A5219B" w:rsidRPr="00A5219B" w:rsidRDefault="00A5219B" w:rsidP="00A5219B">
            <w:r w:rsidRPr="00A5219B">
              <w:t>66.81</w:t>
            </w:r>
          </w:p>
        </w:tc>
        <w:tc>
          <w:tcPr>
            <w:tcW w:w="2269" w:type="dxa"/>
          </w:tcPr>
          <w:p w14:paraId="256FE703" w14:textId="77777777" w:rsidR="00A5219B" w:rsidRPr="00A5219B" w:rsidRDefault="00A5219B" w:rsidP="00A5219B">
            <w:r w:rsidRPr="00A5219B">
              <w:t>0.48</w:t>
            </w:r>
          </w:p>
        </w:tc>
      </w:tr>
      <w:tr w:rsidR="00A5219B" w:rsidRPr="00A5219B" w14:paraId="573CA644" w14:textId="77777777" w:rsidTr="00CD3771">
        <w:tc>
          <w:tcPr>
            <w:tcW w:w="2607" w:type="dxa"/>
          </w:tcPr>
          <w:p w14:paraId="3F9E2635" w14:textId="2EC4894D" w:rsidR="00A5219B" w:rsidRPr="00A5219B" w:rsidRDefault="00A5219B" w:rsidP="00A5219B">
            <w:r w:rsidRPr="00A5219B">
              <w:t>Fimbria</w:t>
            </w:r>
          </w:p>
        </w:tc>
        <w:tc>
          <w:tcPr>
            <w:tcW w:w="2283" w:type="dxa"/>
          </w:tcPr>
          <w:p w14:paraId="312C9C8A" w14:textId="77777777" w:rsidR="00A5219B" w:rsidRPr="00A5219B" w:rsidRDefault="00A5219B" w:rsidP="00A5219B">
            <w:r w:rsidRPr="00A5219B">
              <w:t>97.47</w:t>
            </w:r>
          </w:p>
        </w:tc>
        <w:tc>
          <w:tcPr>
            <w:tcW w:w="2124" w:type="dxa"/>
          </w:tcPr>
          <w:p w14:paraId="177E3972" w14:textId="77777777" w:rsidR="00A5219B" w:rsidRPr="00A5219B" w:rsidRDefault="00A5219B" w:rsidP="00A5219B">
            <w:r w:rsidRPr="00A5219B">
              <w:t>0.17</w:t>
            </w:r>
          </w:p>
        </w:tc>
        <w:tc>
          <w:tcPr>
            <w:tcW w:w="2284" w:type="dxa"/>
          </w:tcPr>
          <w:p w14:paraId="606E7FB0" w14:textId="77777777" w:rsidR="00A5219B" w:rsidRPr="00A5219B" w:rsidRDefault="00A5219B" w:rsidP="00A5219B">
            <w:r w:rsidRPr="00A5219B">
              <w:t>92.49</w:t>
            </w:r>
          </w:p>
        </w:tc>
        <w:tc>
          <w:tcPr>
            <w:tcW w:w="2269" w:type="dxa"/>
          </w:tcPr>
          <w:p w14:paraId="0A256266" w14:textId="77777777" w:rsidR="00A5219B" w:rsidRPr="00A5219B" w:rsidRDefault="00A5219B" w:rsidP="00A5219B">
            <w:r w:rsidRPr="00A5219B">
              <w:t>0.30</w:t>
            </w:r>
          </w:p>
        </w:tc>
      </w:tr>
      <w:tr w:rsidR="00A5219B" w:rsidRPr="00A5219B" w14:paraId="5346AFE5" w14:textId="77777777" w:rsidTr="00CD3771">
        <w:tc>
          <w:tcPr>
            <w:tcW w:w="2607" w:type="dxa"/>
          </w:tcPr>
          <w:p w14:paraId="4CC355EB" w14:textId="44D42404" w:rsidR="00A5219B" w:rsidRPr="00A5219B" w:rsidRDefault="00A5219B" w:rsidP="00A5219B">
            <w:r w:rsidRPr="00A5219B">
              <w:t>Hippocampal fissure</w:t>
            </w:r>
          </w:p>
        </w:tc>
        <w:tc>
          <w:tcPr>
            <w:tcW w:w="2283" w:type="dxa"/>
          </w:tcPr>
          <w:p w14:paraId="7CC402B1" w14:textId="77777777" w:rsidR="00A5219B" w:rsidRPr="00A5219B" w:rsidRDefault="00A5219B" w:rsidP="00A5219B">
            <w:r w:rsidRPr="00A5219B">
              <w:t>147.06</w:t>
            </w:r>
          </w:p>
        </w:tc>
        <w:tc>
          <w:tcPr>
            <w:tcW w:w="2124" w:type="dxa"/>
          </w:tcPr>
          <w:p w14:paraId="06A836D7" w14:textId="77777777" w:rsidR="00A5219B" w:rsidRPr="00A5219B" w:rsidRDefault="00A5219B" w:rsidP="00A5219B">
            <w:r w:rsidRPr="00A5219B">
              <w:t>0.76</w:t>
            </w:r>
          </w:p>
        </w:tc>
        <w:tc>
          <w:tcPr>
            <w:tcW w:w="2284" w:type="dxa"/>
          </w:tcPr>
          <w:p w14:paraId="7E4C975D" w14:textId="77777777" w:rsidR="00A5219B" w:rsidRPr="00A5219B" w:rsidRDefault="00A5219B" w:rsidP="00A5219B">
            <w:r w:rsidRPr="00A5219B">
              <w:t>151.28</w:t>
            </w:r>
          </w:p>
        </w:tc>
        <w:tc>
          <w:tcPr>
            <w:tcW w:w="2269" w:type="dxa"/>
          </w:tcPr>
          <w:p w14:paraId="5B57D301" w14:textId="77777777" w:rsidR="00A5219B" w:rsidRPr="00A5219B" w:rsidRDefault="00A5219B" w:rsidP="00A5219B">
            <w:r w:rsidRPr="00A5219B">
              <w:t>0.89</w:t>
            </w:r>
          </w:p>
        </w:tc>
      </w:tr>
      <w:tr w:rsidR="00A5219B" w:rsidRPr="00A5219B" w14:paraId="48FEAE64" w14:textId="77777777" w:rsidTr="00CD3771">
        <w:tc>
          <w:tcPr>
            <w:tcW w:w="2607" w:type="dxa"/>
          </w:tcPr>
          <w:p w14:paraId="59D6B88F" w14:textId="19768D84" w:rsidR="00A5219B" w:rsidRPr="00A5219B" w:rsidRDefault="00A5219B" w:rsidP="00A5219B">
            <w:r w:rsidRPr="00A5219B">
              <w:t>Hippocampal tail</w:t>
            </w:r>
          </w:p>
        </w:tc>
        <w:tc>
          <w:tcPr>
            <w:tcW w:w="2283" w:type="dxa"/>
          </w:tcPr>
          <w:p w14:paraId="1D733405" w14:textId="77777777" w:rsidR="00A5219B" w:rsidRPr="00A5219B" w:rsidRDefault="00A5219B" w:rsidP="00A5219B">
            <w:r w:rsidRPr="00A5219B">
              <w:t>527.11</w:t>
            </w:r>
          </w:p>
        </w:tc>
        <w:tc>
          <w:tcPr>
            <w:tcW w:w="2124" w:type="dxa"/>
          </w:tcPr>
          <w:p w14:paraId="679F7722" w14:textId="77777777" w:rsidR="00A5219B" w:rsidRPr="00A5219B" w:rsidRDefault="00A5219B" w:rsidP="00A5219B">
            <w:r w:rsidRPr="00A5219B">
              <w:t>0.30</w:t>
            </w:r>
          </w:p>
        </w:tc>
        <w:tc>
          <w:tcPr>
            <w:tcW w:w="2284" w:type="dxa"/>
          </w:tcPr>
          <w:p w14:paraId="6BAA52F4" w14:textId="77777777" w:rsidR="00A5219B" w:rsidRPr="00A5219B" w:rsidRDefault="00A5219B" w:rsidP="00A5219B">
            <w:r w:rsidRPr="00A5219B">
              <w:t>525.50</w:t>
            </w:r>
          </w:p>
        </w:tc>
        <w:tc>
          <w:tcPr>
            <w:tcW w:w="2269" w:type="dxa"/>
          </w:tcPr>
          <w:p w14:paraId="003D414C" w14:textId="77777777" w:rsidR="00A5219B" w:rsidRPr="00A5219B" w:rsidRDefault="00A5219B" w:rsidP="00A5219B">
            <w:r w:rsidRPr="00A5219B">
              <w:t>0.45</w:t>
            </w:r>
          </w:p>
        </w:tc>
      </w:tr>
    </w:tbl>
    <w:p w14:paraId="6D750B7E" w14:textId="77777777" w:rsidR="00A5219B" w:rsidRPr="00A5219B" w:rsidRDefault="00A5219B" w:rsidP="00A5219B">
      <w:pPr>
        <w:rPr>
          <w:b/>
          <w:bCs/>
          <w:kern w:val="2"/>
          <w:u w:val="single"/>
          <w14:ligatures w14:val="standardContextual"/>
        </w:rPr>
      </w:pPr>
    </w:p>
    <w:p w14:paraId="3E46CED8" w14:textId="77777777" w:rsidR="00A5219B" w:rsidRPr="00A5219B" w:rsidRDefault="00A5219B" w:rsidP="00A5219B">
      <w:pPr>
        <w:rPr>
          <w:b/>
          <w:bCs/>
          <w:kern w:val="2"/>
          <w:u w:val="single"/>
          <w14:ligatures w14:val="standardContextual"/>
        </w:rPr>
      </w:pPr>
      <w:r w:rsidRPr="00A5219B">
        <w:rPr>
          <w:b/>
          <w:bCs/>
          <w:kern w:val="2"/>
          <w:u w:val="single"/>
          <w14:ligatures w14:val="standardContextual"/>
        </w:rPr>
        <w:br w:type="page"/>
      </w:r>
    </w:p>
    <w:p w14:paraId="3D7A07DD" w14:textId="73EA9BE4" w:rsidR="00A5219B" w:rsidRPr="00A5219B" w:rsidRDefault="00744EAB" w:rsidP="00A5219B">
      <w:pPr>
        <w:rPr>
          <w:b/>
          <w:bCs/>
          <w:kern w:val="2"/>
          <w:u w:val="single"/>
          <w14:ligatures w14:val="standardContextual"/>
        </w:rPr>
      </w:pPr>
      <w:r w:rsidRPr="00DA3827">
        <w:rPr>
          <w:b/>
          <w:bCs/>
          <w:kern w:val="2"/>
          <w:u w:val="single"/>
          <w14:ligatures w14:val="standardContextual"/>
        </w:rPr>
        <w:lastRenderedPageBreak/>
        <w:t>Supplementary table S</w:t>
      </w:r>
      <w:r>
        <w:rPr>
          <w:b/>
          <w:bCs/>
          <w:kern w:val="2"/>
          <w:u w:val="single"/>
          <w14:ligatures w14:val="standardContextual"/>
        </w:rPr>
        <w:t xml:space="preserve">8: </w:t>
      </w:r>
      <w:r w:rsidR="00A5219B" w:rsidRPr="00A5219B">
        <w:rPr>
          <w:kern w:val="2"/>
          <w:u w:val="single"/>
          <w14:ligatures w14:val="standardContextual"/>
        </w:rPr>
        <w:t>SAD left and right mean values for amygdala and hippocampal subfields</w:t>
      </w:r>
    </w:p>
    <w:tbl>
      <w:tblPr>
        <w:tblStyle w:val="TableGrid3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3500"/>
        <w:gridCol w:w="3473"/>
        <w:gridCol w:w="3654"/>
      </w:tblGrid>
      <w:tr w:rsidR="00744EAB" w:rsidRPr="00A5219B" w14:paraId="6034BE30" w14:textId="77777777" w:rsidTr="00744EAB">
        <w:tc>
          <w:tcPr>
            <w:tcW w:w="3500" w:type="dxa"/>
          </w:tcPr>
          <w:p w14:paraId="0D8C897F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Amygdala subfields</w:t>
            </w:r>
          </w:p>
        </w:tc>
        <w:tc>
          <w:tcPr>
            <w:tcW w:w="3473" w:type="dxa"/>
          </w:tcPr>
          <w:p w14:paraId="6383894D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3654" w:type="dxa"/>
          </w:tcPr>
          <w:p w14:paraId="483749B4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</w:tr>
      <w:tr w:rsidR="00744EAB" w:rsidRPr="00A5219B" w14:paraId="3BF03FB6" w14:textId="77777777" w:rsidTr="00744EAB">
        <w:tc>
          <w:tcPr>
            <w:tcW w:w="3500" w:type="dxa"/>
          </w:tcPr>
          <w:p w14:paraId="627110AD" w14:textId="7E907AAF" w:rsidR="00744EAB" w:rsidRPr="00A5219B" w:rsidRDefault="00744EAB" w:rsidP="00A5219B">
            <w:r w:rsidRPr="00A5219B">
              <w:t xml:space="preserve">Lateral  </w:t>
            </w:r>
          </w:p>
        </w:tc>
        <w:tc>
          <w:tcPr>
            <w:tcW w:w="3473" w:type="dxa"/>
          </w:tcPr>
          <w:p w14:paraId="2699A380" w14:textId="77777777" w:rsidR="00744EAB" w:rsidRPr="00A5219B" w:rsidRDefault="00744EAB" w:rsidP="00A5219B">
            <w:r w:rsidRPr="00A5219B">
              <w:t>646.61</w:t>
            </w:r>
          </w:p>
        </w:tc>
        <w:tc>
          <w:tcPr>
            <w:tcW w:w="3654" w:type="dxa"/>
          </w:tcPr>
          <w:p w14:paraId="6F22397E" w14:textId="77777777" w:rsidR="00744EAB" w:rsidRPr="00A5219B" w:rsidRDefault="00744EAB" w:rsidP="00A5219B">
            <w:r w:rsidRPr="00A5219B">
              <w:t>682.52</w:t>
            </w:r>
          </w:p>
        </w:tc>
      </w:tr>
      <w:tr w:rsidR="00744EAB" w:rsidRPr="00A5219B" w14:paraId="4504889E" w14:textId="77777777" w:rsidTr="00744EAB">
        <w:tc>
          <w:tcPr>
            <w:tcW w:w="3500" w:type="dxa"/>
          </w:tcPr>
          <w:p w14:paraId="0AC9007D" w14:textId="07BF78E6" w:rsidR="00744EAB" w:rsidRPr="00A5219B" w:rsidRDefault="00744EAB" w:rsidP="00A5219B">
            <w:r w:rsidRPr="00A5219B">
              <w:t xml:space="preserve">Basal  </w:t>
            </w:r>
          </w:p>
        </w:tc>
        <w:tc>
          <w:tcPr>
            <w:tcW w:w="3473" w:type="dxa"/>
          </w:tcPr>
          <w:p w14:paraId="5C2466F1" w14:textId="77777777" w:rsidR="00744EAB" w:rsidRPr="00A5219B" w:rsidRDefault="00744EAB" w:rsidP="00A5219B">
            <w:r w:rsidRPr="00A5219B">
              <w:t>456.29</w:t>
            </w:r>
          </w:p>
        </w:tc>
        <w:tc>
          <w:tcPr>
            <w:tcW w:w="3654" w:type="dxa"/>
          </w:tcPr>
          <w:p w14:paraId="7B8E19D8" w14:textId="77777777" w:rsidR="00744EAB" w:rsidRPr="00A5219B" w:rsidRDefault="00744EAB" w:rsidP="00A5219B">
            <w:r w:rsidRPr="00A5219B">
              <w:t>470.44</w:t>
            </w:r>
          </w:p>
        </w:tc>
      </w:tr>
      <w:tr w:rsidR="00744EAB" w:rsidRPr="00A5219B" w14:paraId="5A5E2585" w14:textId="77777777" w:rsidTr="00744EAB">
        <w:tc>
          <w:tcPr>
            <w:tcW w:w="3500" w:type="dxa"/>
          </w:tcPr>
          <w:p w14:paraId="59F9DDC7" w14:textId="578DC3A1" w:rsidR="00744EAB" w:rsidRPr="00A5219B" w:rsidRDefault="00744EAB" w:rsidP="00A5219B">
            <w:r w:rsidRPr="00A5219B">
              <w:t xml:space="preserve">Accessory Basal  </w:t>
            </w:r>
          </w:p>
        </w:tc>
        <w:tc>
          <w:tcPr>
            <w:tcW w:w="3473" w:type="dxa"/>
          </w:tcPr>
          <w:p w14:paraId="61BE06F7" w14:textId="77777777" w:rsidR="00744EAB" w:rsidRPr="00A5219B" w:rsidRDefault="00744EAB" w:rsidP="00A5219B">
            <w:r w:rsidRPr="00A5219B">
              <w:t>278.93</w:t>
            </w:r>
          </w:p>
        </w:tc>
        <w:tc>
          <w:tcPr>
            <w:tcW w:w="3654" w:type="dxa"/>
          </w:tcPr>
          <w:p w14:paraId="521E0C3E" w14:textId="77777777" w:rsidR="00744EAB" w:rsidRPr="00A5219B" w:rsidRDefault="00744EAB" w:rsidP="00A5219B">
            <w:r w:rsidRPr="00A5219B">
              <w:t>286.85</w:t>
            </w:r>
          </w:p>
        </w:tc>
      </w:tr>
      <w:tr w:rsidR="00744EAB" w:rsidRPr="00A5219B" w14:paraId="2A8642D8" w14:textId="77777777" w:rsidTr="00744EAB">
        <w:tc>
          <w:tcPr>
            <w:tcW w:w="3500" w:type="dxa"/>
          </w:tcPr>
          <w:p w14:paraId="68D25746" w14:textId="7496DA8A" w:rsidR="00744EAB" w:rsidRPr="00A5219B" w:rsidRDefault="00744EAB" w:rsidP="00A5219B">
            <w:r w:rsidRPr="00A5219B">
              <w:t>AAA</w:t>
            </w:r>
          </w:p>
        </w:tc>
        <w:tc>
          <w:tcPr>
            <w:tcW w:w="3473" w:type="dxa"/>
          </w:tcPr>
          <w:p w14:paraId="686B1136" w14:textId="77777777" w:rsidR="00744EAB" w:rsidRPr="00A5219B" w:rsidRDefault="00744EAB" w:rsidP="00A5219B">
            <w:r w:rsidRPr="00A5219B">
              <w:t>58.02</w:t>
            </w:r>
          </w:p>
        </w:tc>
        <w:tc>
          <w:tcPr>
            <w:tcW w:w="3654" w:type="dxa"/>
          </w:tcPr>
          <w:p w14:paraId="6E803D53" w14:textId="77777777" w:rsidR="00744EAB" w:rsidRPr="00A5219B" w:rsidRDefault="00744EAB" w:rsidP="00A5219B">
            <w:r w:rsidRPr="00A5219B">
              <w:t>63.16</w:t>
            </w:r>
          </w:p>
        </w:tc>
      </w:tr>
      <w:tr w:rsidR="00744EAB" w:rsidRPr="00A5219B" w14:paraId="37A8E3E6" w14:textId="77777777" w:rsidTr="00744EAB">
        <w:tc>
          <w:tcPr>
            <w:tcW w:w="3500" w:type="dxa"/>
          </w:tcPr>
          <w:p w14:paraId="7BBF0F2A" w14:textId="5A4AE547" w:rsidR="00744EAB" w:rsidRPr="00A5219B" w:rsidRDefault="00744EAB" w:rsidP="00A5219B">
            <w:r w:rsidRPr="00A5219B">
              <w:t xml:space="preserve">Central  </w:t>
            </w:r>
          </w:p>
        </w:tc>
        <w:tc>
          <w:tcPr>
            <w:tcW w:w="3473" w:type="dxa"/>
          </w:tcPr>
          <w:p w14:paraId="6BB5AF06" w14:textId="77777777" w:rsidR="00744EAB" w:rsidRPr="00A5219B" w:rsidRDefault="00744EAB" w:rsidP="00A5219B">
            <w:r w:rsidRPr="00A5219B">
              <w:t>44.97</w:t>
            </w:r>
          </w:p>
        </w:tc>
        <w:tc>
          <w:tcPr>
            <w:tcW w:w="3654" w:type="dxa"/>
          </w:tcPr>
          <w:p w14:paraId="34086142" w14:textId="77777777" w:rsidR="00744EAB" w:rsidRPr="00A5219B" w:rsidRDefault="00744EAB" w:rsidP="00A5219B">
            <w:r w:rsidRPr="00A5219B">
              <w:t>49.96</w:t>
            </w:r>
          </w:p>
        </w:tc>
      </w:tr>
      <w:tr w:rsidR="00744EAB" w:rsidRPr="00A5219B" w14:paraId="30749F5D" w14:textId="77777777" w:rsidTr="00744EAB">
        <w:tc>
          <w:tcPr>
            <w:tcW w:w="3500" w:type="dxa"/>
          </w:tcPr>
          <w:p w14:paraId="653BB31D" w14:textId="064ACC75" w:rsidR="00744EAB" w:rsidRPr="00A5219B" w:rsidRDefault="00744EAB" w:rsidP="00A5219B">
            <w:r w:rsidRPr="00A5219B">
              <w:t xml:space="preserve">Medial  </w:t>
            </w:r>
          </w:p>
        </w:tc>
        <w:tc>
          <w:tcPr>
            <w:tcW w:w="3473" w:type="dxa"/>
          </w:tcPr>
          <w:p w14:paraId="3E534118" w14:textId="77777777" w:rsidR="00744EAB" w:rsidRPr="00A5219B" w:rsidRDefault="00744EAB" w:rsidP="00A5219B">
            <w:r w:rsidRPr="00A5219B">
              <w:t>21.82</w:t>
            </w:r>
          </w:p>
        </w:tc>
        <w:tc>
          <w:tcPr>
            <w:tcW w:w="3654" w:type="dxa"/>
          </w:tcPr>
          <w:p w14:paraId="1AF4FC3B" w14:textId="77777777" w:rsidR="00744EAB" w:rsidRPr="00A5219B" w:rsidRDefault="00744EAB" w:rsidP="00A5219B">
            <w:r w:rsidRPr="00A5219B">
              <w:t>23.58</w:t>
            </w:r>
          </w:p>
        </w:tc>
      </w:tr>
      <w:tr w:rsidR="00744EAB" w:rsidRPr="00A5219B" w14:paraId="388B4EFA" w14:textId="77777777" w:rsidTr="00744EAB">
        <w:tc>
          <w:tcPr>
            <w:tcW w:w="3500" w:type="dxa"/>
          </w:tcPr>
          <w:p w14:paraId="05126D15" w14:textId="7E925B0C" w:rsidR="00744EAB" w:rsidRPr="00A5219B" w:rsidRDefault="00744EAB" w:rsidP="00A5219B">
            <w:r w:rsidRPr="00A5219B">
              <w:t xml:space="preserve">Cortical  </w:t>
            </w:r>
          </w:p>
        </w:tc>
        <w:tc>
          <w:tcPr>
            <w:tcW w:w="3473" w:type="dxa"/>
          </w:tcPr>
          <w:p w14:paraId="2EEF7E3F" w14:textId="77777777" w:rsidR="00744EAB" w:rsidRPr="00A5219B" w:rsidRDefault="00744EAB" w:rsidP="00A5219B">
            <w:r w:rsidRPr="00A5219B">
              <w:t>27.32</w:t>
            </w:r>
          </w:p>
        </w:tc>
        <w:tc>
          <w:tcPr>
            <w:tcW w:w="3654" w:type="dxa"/>
          </w:tcPr>
          <w:p w14:paraId="34CAF288" w14:textId="77777777" w:rsidR="00744EAB" w:rsidRPr="00A5219B" w:rsidRDefault="00744EAB" w:rsidP="00A5219B">
            <w:r w:rsidRPr="00A5219B">
              <w:t>27.95</w:t>
            </w:r>
          </w:p>
        </w:tc>
      </w:tr>
      <w:tr w:rsidR="00744EAB" w:rsidRPr="00A5219B" w14:paraId="5614BACD" w14:textId="77777777" w:rsidTr="00744EAB">
        <w:tc>
          <w:tcPr>
            <w:tcW w:w="3500" w:type="dxa"/>
          </w:tcPr>
          <w:p w14:paraId="53619D84" w14:textId="4FBBE48D" w:rsidR="00744EAB" w:rsidRPr="00A5219B" w:rsidRDefault="00744EAB" w:rsidP="00A5219B">
            <w:r w:rsidRPr="00A5219B">
              <w:t>Corticoamygdaloid transition</w:t>
            </w:r>
          </w:p>
        </w:tc>
        <w:tc>
          <w:tcPr>
            <w:tcW w:w="3473" w:type="dxa"/>
          </w:tcPr>
          <w:p w14:paraId="62E4C2D8" w14:textId="77777777" w:rsidR="00744EAB" w:rsidRPr="00A5219B" w:rsidRDefault="00744EAB" w:rsidP="00A5219B">
            <w:r w:rsidRPr="00A5219B">
              <w:t>193.98</w:t>
            </w:r>
          </w:p>
        </w:tc>
        <w:tc>
          <w:tcPr>
            <w:tcW w:w="3654" w:type="dxa"/>
          </w:tcPr>
          <w:p w14:paraId="7D13B5E7" w14:textId="77777777" w:rsidR="00744EAB" w:rsidRPr="00A5219B" w:rsidRDefault="00744EAB" w:rsidP="00A5219B">
            <w:r w:rsidRPr="00A5219B">
              <w:t>194.19</w:t>
            </w:r>
          </w:p>
        </w:tc>
      </w:tr>
      <w:tr w:rsidR="00744EAB" w:rsidRPr="00A5219B" w14:paraId="05FECC2A" w14:textId="77777777" w:rsidTr="00744EAB">
        <w:tc>
          <w:tcPr>
            <w:tcW w:w="3500" w:type="dxa"/>
          </w:tcPr>
          <w:p w14:paraId="744F38B0" w14:textId="763BE58A" w:rsidR="00744EAB" w:rsidRPr="00A5219B" w:rsidRDefault="00744EAB" w:rsidP="00A5219B">
            <w:r w:rsidRPr="00A5219B">
              <w:t>Paralaminar</w:t>
            </w:r>
          </w:p>
        </w:tc>
        <w:tc>
          <w:tcPr>
            <w:tcW w:w="3473" w:type="dxa"/>
          </w:tcPr>
          <w:p w14:paraId="1E3EBF8F" w14:textId="77777777" w:rsidR="00744EAB" w:rsidRPr="00A5219B" w:rsidRDefault="00744EAB" w:rsidP="00A5219B">
            <w:r w:rsidRPr="00A5219B">
              <w:t>51.51</w:t>
            </w:r>
          </w:p>
        </w:tc>
        <w:tc>
          <w:tcPr>
            <w:tcW w:w="3654" w:type="dxa"/>
          </w:tcPr>
          <w:p w14:paraId="6847A218" w14:textId="77777777" w:rsidR="00744EAB" w:rsidRPr="00A5219B" w:rsidRDefault="00744EAB" w:rsidP="00A5219B">
            <w:r w:rsidRPr="00A5219B">
              <w:t>51.55</w:t>
            </w:r>
          </w:p>
        </w:tc>
      </w:tr>
    </w:tbl>
    <w:p w14:paraId="1AEB0A07" w14:textId="77777777" w:rsidR="00A5219B" w:rsidRPr="00A5219B" w:rsidRDefault="00A5219B" w:rsidP="00A5219B">
      <w:pPr>
        <w:rPr>
          <w:kern w:val="2"/>
          <w14:ligatures w14:val="standardContextual"/>
        </w:rPr>
      </w:pPr>
    </w:p>
    <w:p w14:paraId="45EC6CCF" w14:textId="77777777" w:rsidR="00A5219B" w:rsidRPr="00A5219B" w:rsidRDefault="00A5219B" w:rsidP="00A5219B">
      <w:pPr>
        <w:rPr>
          <w:kern w:val="2"/>
          <w14:ligatures w14:val="standardContextual"/>
        </w:rPr>
      </w:pPr>
    </w:p>
    <w:tbl>
      <w:tblPr>
        <w:tblStyle w:val="TableGrid3"/>
        <w:tblW w:w="10630" w:type="dxa"/>
        <w:tblLook w:val="04A0" w:firstRow="1" w:lastRow="0" w:firstColumn="1" w:lastColumn="0" w:noHBand="0" w:noVBand="1"/>
      </w:tblPr>
      <w:tblGrid>
        <w:gridCol w:w="3543"/>
        <w:gridCol w:w="3543"/>
        <w:gridCol w:w="3544"/>
      </w:tblGrid>
      <w:tr w:rsidR="00744EAB" w:rsidRPr="00A5219B" w14:paraId="4F1A192A" w14:textId="77777777" w:rsidTr="00744EAB">
        <w:tc>
          <w:tcPr>
            <w:tcW w:w="3543" w:type="dxa"/>
          </w:tcPr>
          <w:p w14:paraId="1A1718DE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Hippocampal subfields</w:t>
            </w:r>
          </w:p>
        </w:tc>
        <w:tc>
          <w:tcPr>
            <w:tcW w:w="3543" w:type="dxa"/>
          </w:tcPr>
          <w:p w14:paraId="0321C40F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3544" w:type="dxa"/>
          </w:tcPr>
          <w:p w14:paraId="416B2AE5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</w:tr>
      <w:tr w:rsidR="00744EAB" w:rsidRPr="00A5219B" w14:paraId="111E8B0D" w14:textId="77777777" w:rsidTr="00744EAB">
        <w:tc>
          <w:tcPr>
            <w:tcW w:w="3543" w:type="dxa"/>
          </w:tcPr>
          <w:p w14:paraId="37443946" w14:textId="72E1C3AF" w:rsidR="00744EAB" w:rsidRPr="00A5219B" w:rsidRDefault="00744EAB" w:rsidP="00A5219B">
            <w:r w:rsidRPr="00A5219B">
              <w:t>Parasubiculum</w:t>
            </w:r>
          </w:p>
        </w:tc>
        <w:tc>
          <w:tcPr>
            <w:tcW w:w="3543" w:type="dxa"/>
          </w:tcPr>
          <w:p w14:paraId="4F56042D" w14:textId="77777777" w:rsidR="00744EAB" w:rsidRPr="00A5219B" w:rsidRDefault="00744EAB" w:rsidP="00A5219B">
            <w:r w:rsidRPr="00A5219B">
              <w:t>66.90</w:t>
            </w:r>
          </w:p>
        </w:tc>
        <w:tc>
          <w:tcPr>
            <w:tcW w:w="3544" w:type="dxa"/>
          </w:tcPr>
          <w:p w14:paraId="31EB12B5" w14:textId="77777777" w:rsidR="00744EAB" w:rsidRPr="00A5219B" w:rsidRDefault="00744EAB" w:rsidP="00A5219B">
            <w:r w:rsidRPr="00A5219B">
              <w:t>67.18</w:t>
            </w:r>
          </w:p>
        </w:tc>
      </w:tr>
      <w:tr w:rsidR="00744EAB" w:rsidRPr="00A5219B" w14:paraId="454EC1A7" w14:textId="77777777" w:rsidTr="00744EAB">
        <w:tc>
          <w:tcPr>
            <w:tcW w:w="3543" w:type="dxa"/>
          </w:tcPr>
          <w:p w14:paraId="5BC93A2D" w14:textId="5A1D07C9" w:rsidR="00744EAB" w:rsidRPr="00A5219B" w:rsidRDefault="00744EAB" w:rsidP="00A5219B">
            <w:r w:rsidRPr="00A5219B">
              <w:t xml:space="preserve">Presubiculum </w:t>
            </w:r>
          </w:p>
        </w:tc>
        <w:tc>
          <w:tcPr>
            <w:tcW w:w="3543" w:type="dxa"/>
          </w:tcPr>
          <w:p w14:paraId="51C9C2FD" w14:textId="77777777" w:rsidR="00744EAB" w:rsidRPr="00A5219B" w:rsidRDefault="00744EAB" w:rsidP="00A5219B">
            <w:r w:rsidRPr="00A5219B">
              <w:t>302.22</w:t>
            </w:r>
          </w:p>
        </w:tc>
        <w:tc>
          <w:tcPr>
            <w:tcW w:w="3544" w:type="dxa"/>
          </w:tcPr>
          <w:p w14:paraId="444A3A4D" w14:textId="77777777" w:rsidR="00744EAB" w:rsidRPr="00A5219B" w:rsidRDefault="00744EAB" w:rsidP="00A5219B">
            <w:r w:rsidRPr="00A5219B">
              <w:t>284.13</w:t>
            </w:r>
          </w:p>
        </w:tc>
      </w:tr>
      <w:tr w:rsidR="00744EAB" w:rsidRPr="00A5219B" w14:paraId="637216D7" w14:textId="77777777" w:rsidTr="00744EAB">
        <w:tc>
          <w:tcPr>
            <w:tcW w:w="3543" w:type="dxa"/>
          </w:tcPr>
          <w:p w14:paraId="79680718" w14:textId="26C08390" w:rsidR="00744EAB" w:rsidRPr="00A5219B" w:rsidRDefault="00744EAB" w:rsidP="00A5219B">
            <w:r w:rsidRPr="00A5219B">
              <w:t xml:space="preserve">Subiculum </w:t>
            </w:r>
          </w:p>
        </w:tc>
        <w:tc>
          <w:tcPr>
            <w:tcW w:w="3543" w:type="dxa"/>
          </w:tcPr>
          <w:p w14:paraId="26E52559" w14:textId="77777777" w:rsidR="00744EAB" w:rsidRPr="00A5219B" w:rsidRDefault="00744EAB" w:rsidP="00A5219B">
            <w:r w:rsidRPr="00A5219B">
              <w:t>438.69</w:t>
            </w:r>
          </w:p>
        </w:tc>
        <w:tc>
          <w:tcPr>
            <w:tcW w:w="3544" w:type="dxa"/>
          </w:tcPr>
          <w:p w14:paraId="3FD68419" w14:textId="77777777" w:rsidR="00744EAB" w:rsidRPr="00A5219B" w:rsidRDefault="00744EAB" w:rsidP="00A5219B">
            <w:r w:rsidRPr="00A5219B">
              <w:t>431.09</w:t>
            </w:r>
          </w:p>
        </w:tc>
      </w:tr>
      <w:tr w:rsidR="00744EAB" w:rsidRPr="00A5219B" w14:paraId="3085E3DA" w14:textId="77777777" w:rsidTr="00744EAB">
        <w:tc>
          <w:tcPr>
            <w:tcW w:w="3543" w:type="dxa"/>
          </w:tcPr>
          <w:p w14:paraId="2AE332CA" w14:textId="4283E11C" w:rsidR="00744EAB" w:rsidRPr="00A5219B" w:rsidRDefault="00744EAB" w:rsidP="00A5219B">
            <w:r w:rsidRPr="00A5219B">
              <w:t xml:space="preserve">CA1 </w:t>
            </w:r>
          </w:p>
        </w:tc>
        <w:tc>
          <w:tcPr>
            <w:tcW w:w="3543" w:type="dxa"/>
          </w:tcPr>
          <w:p w14:paraId="69202C72" w14:textId="77777777" w:rsidR="00744EAB" w:rsidRPr="00A5219B" w:rsidRDefault="00744EAB" w:rsidP="00A5219B">
            <w:r w:rsidRPr="00A5219B">
              <w:t>641.29</w:t>
            </w:r>
          </w:p>
        </w:tc>
        <w:tc>
          <w:tcPr>
            <w:tcW w:w="3544" w:type="dxa"/>
          </w:tcPr>
          <w:p w14:paraId="1256130B" w14:textId="77777777" w:rsidR="00744EAB" w:rsidRPr="00A5219B" w:rsidRDefault="00744EAB" w:rsidP="00A5219B">
            <w:r w:rsidRPr="00A5219B">
              <w:t>680.33</w:t>
            </w:r>
          </w:p>
        </w:tc>
      </w:tr>
      <w:tr w:rsidR="00744EAB" w:rsidRPr="00A5219B" w14:paraId="199936E9" w14:textId="77777777" w:rsidTr="00744EAB">
        <w:tc>
          <w:tcPr>
            <w:tcW w:w="3543" w:type="dxa"/>
          </w:tcPr>
          <w:p w14:paraId="1B82F78B" w14:textId="585FD90B" w:rsidR="00744EAB" w:rsidRPr="00A5219B" w:rsidRDefault="00744EAB" w:rsidP="00A5219B">
            <w:r w:rsidRPr="00A5219B">
              <w:t xml:space="preserve">CA3 </w:t>
            </w:r>
          </w:p>
        </w:tc>
        <w:tc>
          <w:tcPr>
            <w:tcW w:w="3543" w:type="dxa"/>
          </w:tcPr>
          <w:p w14:paraId="0A5F3EB4" w14:textId="77777777" w:rsidR="00744EAB" w:rsidRPr="00A5219B" w:rsidRDefault="00744EAB" w:rsidP="00A5219B">
            <w:r w:rsidRPr="00A5219B">
              <w:t>220.62</w:t>
            </w:r>
          </w:p>
        </w:tc>
        <w:tc>
          <w:tcPr>
            <w:tcW w:w="3544" w:type="dxa"/>
          </w:tcPr>
          <w:p w14:paraId="02F54381" w14:textId="77777777" w:rsidR="00744EAB" w:rsidRPr="00A5219B" w:rsidRDefault="00744EAB" w:rsidP="00A5219B">
            <w:r w:rsidRPr="00A5219B">
              <w:t>239.14</w:t>
            </w:r>
          </w:p>
        </w:tc>
      </w:tr>
      <w:tr w:rsidR="00744EAB" w:rsidRPr="00A5219B" w14:paraId="4A3A16D4" w14:textId="77777777" w:rsidTr="00744EAB">
        <w:tc>
          <w:tcPr>
            <w:tcW w:w="3543" w:type="dxa"/>
          </w:tcPr>
          <w:p w14:paraId="25DC4DF5" w14:textId="70166E15" w:rsidR="00744EAB" w:rsidRPr="00A5219B" w:rsidRDefault="00744EAB" w:rsidP="00A5219B">
            <w:r w:rsidRPr="00A5219B">
              <w:t xml:space="preserve">CA4 </w:t>
            </w:r>
          </w:p>
        </w:tc>
        <w:tc>
          <w:tcPr>
            <w:tcW w:w="3543" w:type="dxa"/>
          </w:tcPr>
          <w:p w14:paraId="0FA76428" w14:textId="77777777" w:rsidR="00744EAB" w:rsidRPr="00A5219B" w:rsidRDefault="00744EAB" w:rsidP="00A5219B">
            <w:r w:rsidRPr="00A5219B">
              <w:t>252.50</w:t>
            </w:r>
          </w:p>
        </w:tc>
        <w:tc>
          <w:tcPr>
            <w:tcW w:w="3544" w:type="dxa"/>
          </w:tcPr>
          <w:p w14:paraId="23BA1632" w14:textId="77777777" w:rsidR="00744EAB" w:rsidRPr="00A5219B" w:rsidRDefault="00744EAB" w:rsidP="00A5219B">
            <w:r w:rsidRPr="00A5219B">
              <w:t>264.70</w:t>
            </w:r>
          </w:p>
        </w:tc>
      </w:tr>
      <w:tr w:rsidR="00744EAB" w:rsidRPr="00A5219B" w14:paraId="584730F6" w14:textId="77777777" w:rsidTr="00744EAB">
        <w:tc>
          <w:tcPr>
            <w:tcW w:w="3543" w:type="dxa"/>
          </w:tcPr>
          <w:p w14:paraId="318A9570" w14:textId="278A1BD5" w:rsidR="00744EAB" w:rsidRPr="00A5219B" w:rsidRDefault="00744EAB" w:rsidP="00A5219B">
            <w:r w:rsidRPr="00A5219B">
              <w:t xml:space="preserve">GC ML DG </w:t>
            </w:r>
          </w:p>
        </w:tc>
        <w:tc>
          <w:tcPr>
            <w:tcW w:w="3543" w:type="dxa"/>
          </w:tcPr>
          <w:p w14:paraId="2C93BC09" w14:textId="77777777" w:rsidR="00744EAB" w:rsidRPr="00A5219B" w:rsidRDefault="00744EAB" w:rsidP="00A5219B">
            <w:r w:rsidRPr="00A5219B">
              <w:t>293.51</w:t>
            </w:r>
          </w:p>
        </w:tc>
        <w:tc>
          <w:tcPr>
            <w:tcW w:w="3544" w:type="dxa"/>
          </w:tcPr>
          <w:p w14:paraId="3AA170A6" w14:textId="77777777" w:rsidR="00744EAB" w:rsidRPr="00A5219B" w:rsidRDefault="00744EAB" w:rsidP="00A5219B">
            <w:r w:rsidRPr="00A5219B">
              <w:t>305.38</w:t>
            </w:r>
          </w:p>
        </w:tc>
      </w:tr>
      <w:tr w:rsidR="00744EAB" w:rsidRPr="00A5219B" w14:paraId="7297E08A" w14:textId="77777777" w:rsidTr="00744EAB">
        <w:tc>
          <w:tcPr>
            <w:tcW w:w="3543" w:type="dxa"/>
          </w:tcPr>
          <w:p w14:paraId="3E2E2003" w14:textId="785A8C1F" w:rsidR="00744EAB" w:rsidRPr="00A5219B" w:rsidRDefault="00744EAB" w:rsidP="00A5219B">
            <w:r w:rsidRPr="00A5219B">
              <w:t xml:space="preserve">Molecular layer HP </w:t>
            </w:r>
          </w:p>
        </w:tc>
        <w:tc>
          <w:tcPr>
            <w:tcW w:w="3543" w:type="dxa"/>
          </w:tcPr>
          <w:p w14:paraId="0A8EFA58" w14:textId="77777777" w:rsidR="00744EAB" w:rsidRPr="00A5219B" w:rsidRDefault="00744EAB" w:rsidP="00A5219B">
            <w:r w:rsidRPr="00A5219B">
              <w:t>560.48</w:t>
            </w:r>
          </w:p>
        </w:tc>
        <w:tc>
          <w:tcPr>
            <w:tcW w:w="3544" w:type="dxa"/>
          </w:tcPr>
          <w:p w14:paraId="2A26C0FC" w14:textId="77777777" w:rsidR="00744EAB" w:rsidRPr="00A5219B" w:rsidRDefault="00744EAB" w:rsidP="00A5219B">
            <w:r w:rsidRPr="00A5219B">
              <w:t>578.16</w:t>
            </w:r>
          </w:p>
        </w:tc>
      </w:tr>
      <w:tr w:rsidR="00744EAB" w:rsidRPr="00A5219B" w14:paraId="6A21E452" w14:textId="77777777" w:rsidTr="00744EAB">
        <w:tc>
          <w:tcPr>
            <w:tcW w:w="3543" w:type="dxa"/>
          </w:tcPr>
          <w:p w14:paraId="478E160D" w14:textId="44BE87FC" w:rsidR="00744EAB" w:rsidRPr="00A5219B" w:rsidRDefault="00744EAB" w:rsidP="00A5219B">
            <w:r w:rsidRPr="00A5219B">
              <w:t>HATA</w:t>
            </w:r>
          </w:p>
        </w:tc>
        <w:tc>
          <w:tcPr>
            <w:tcW w:w="3543" w:type="dxa"/>
          </w:tcPr>
          <w:p w14:paraId="30F0DDBF" w14:textId="77777777" w:rsidR="00744EAB" w:rsidRPr="00A5219B" w:rsidRDefault="00744EAB" w:rsidP="00A5219B">
            <w:r w:rsidRPr="00A5219B">
              <w:t>64.40</w:t>
            </w:r>
          </w:p>
        </w:tc>
        <w:tc>
          <w:tcPr>
            <w:tcW w:w="3544" w:type="dxa"/>
          </w:tcPr>
          <w:p w14:paraId="2377A6E1" w14:textId="77777777" w:rsidR="00744EAB" w:rsidRPr="00A5219B" w:rsidRDefault="00744EAB" w:rsidP="00A5219B">
            <w:r w:rsidRPr="00A5219B">
              <w:t>65.84</w:t>
            </w:r>
          </w:p>
        </w:tc>
      </w:tr>
      <w:tr w:rsidR="00744EAB" w:rsidRPr="00A5219B" w14:paraId="1959753C" w14:textId="77777777" w:rsidTr="00744EAB">
        <w:tc>
          <w:tcPr>
            <w:tcW w:w="3543" w:type="dxa"/>
          </w:tcPr>
          <w:p w14:paraId="3140FCB9" w14:textId="5C7398CD" w:rsidR="00744EAB" w:rsidRPr="00A5219B" w:rsidRDefault="00744EAB" w:rsidP="00A5219B">
            <w:r w:rsidRPr="00A5219B">
              <w:t>Fimbria</w:t>
            </w:r>
          </w:p>
        </w:tc>
        <w:tc>
          <w:tcPr>
            <w:tcW w:w="3543" w:type="dxa"/>
          </w:tcPr>
          <w:p w14:paraId="252C245E" w14:textId="77777777" w:rsidR="00744EAB" w:rsidRPr="00A5219B" w:rsidRDefault="00744EAB" w:rsidP="00A5219B">
            <w:r w:rsidRPr="00A5219B">
              <w:t>96.86</w:t>
            </w:r>
          </w:p>
        </w:tc>
        <w:tc>
          <w:tcPr>
            <w:tcW w:w="3544" w:type="dxa"/>
          </w:tcPr>
          <w:p w14:paraId="297BF7DA" w14:textId="77777777" w:rsidR="00744EAB" w:rsidRPr="00A5219B" w:rsidRDefault="00744EAB" w:rsidP="00A5219B">
            <w:r w:rsidRPr="00A5219B">
              <w:t>91.46</w:t>
            </w:r>
          </w:p>
        </w:tc>
      </w:tr>
      <w:tr w:rsidR="00744EAB" w:rsidRPr="00A5219B" w14:paraId="09EC26B2" w14:textId="77777777" w:rsidTr="00744EAB">
        <w:tc>
          <w:tcPr>
            <w:tcW w:w="3543" w:type="dxa"/>
          </w:tcPr>
          <w:p w14:paraId="17F336B2" w14:textId="59B9CA89" w:rsidR="00744EAB" w:rsidRPr="00A5219B" w:rsidRDefault="00744EAB" w:rsidP="00A5219B">
            <w:r w:rsidRPr="00A5219B">
              <w:t>Hippocampal fissure</w:t>
            </w:r>
          </w:p>
        </w:tc>
        <w:tc>
          <w:tcPr>
            <w:tcW w:w="3543" w:type="dxa"/>
          </w:tcPr>
          <w:p w14:paraId="68861178" w14:textId="77777777" w:rsidR="00744EAB" w:rsidRPr="00A5219B" w:rsidRDefault="00744EAB" w:rsidP="00A5219B">
            <w:r w:rsidRPr="00A5219B">
              <w:t>145.19</w:t>
            </w:r>
          </w:p>
        </w:tc>
        <w:tc>
          <w:tcPr>
            <w:tcW w:w="3544" w:type="dxa"/>
          </w:tcPr>
          <w:p w14:paraId="7A591B61" w14:textId="77777777" w:rsidR="00744EAB" w:rsidRPr="00A5219B" w:rsidRDefault="00744EAB" w:rsidP="00A5219B">
            <w:r w:rsidRPr="00A5219B">
              <w:t>152.41</w:t>
            </w:r>
          </w:p>
        </w:tc>
      </w:tr>
      <w:tr w:rsidR="00744EAB" w:rsidRPr="00A5219B" w14:paraId="4547D3D0" w14:textId="77777777" w:rsidTr="00744EAB">
        <w:tc>
          <w:tcPr>
            <w:tcW w:w="3543" w:type="dxa"/>
          </w:tcPr>
          <w:p w14:paraId="43953329" w14:textId="479BD059" w:rsidR="00744EAB" w:rsidRPr="00A5219B" w:rsidRDefault="00744EAB" w:rsidP="00A5219B">
            <w:r w:rsidRPr="00A5219B">
              <w:t>Hippocampal tail</w:t>
            </w:r>
          </w:p>
        </w:tc>
        <w:tc>
          <w:tcPr>
            <w:tcW w:w="3543" w:type="dxa"/>
          </w:tcPr>
          <w:p w14:paraId="4DD88416" w14:textId="77777777" w:rsidR="00744EAB" w:rsidRPr="00A5219B" w:rsidRDefault="00744EAB" w:rsidP="00A5219B">
            <w:r w:rsidRPr="00A5219B">
              <w:t>533.06</w:t>
            </w:r>
          </w:p>
        </w:tc>
        <w:tc>
          <w:tcPr>
            <w:tcW w:w="3544" w:type="dxa"/>
          </w:tcPr>
          <w:p w14:paraId="065011D1" w14:textId="77777777" w:rsidR="00744EAB" w:rsidRPr="00A5219B" w:rsidRDefault="00744EAB" w:rsidP="00A5219B">
            <w:r w:rsidRPr="00A5219B">
              <w:t>526.35</w:t>
            </w:r>
          </w:p>
        </w:tc>
      </w:tr>
    </w:tbl>
    <w:p w14:paraId="6F959F10" w14:textId="77777777" w:rsidR="00A5219B" w:rsidRPr="00A5219B" w:rsidRDefault="00A5219B" w:rsidP="00A5219B">
      <w:pPr>
        <w:rPr>
          <w:kern w:val="2"/>
          <w14:ligatures w14:val="standardContextual"/>
        </w:rPr>
      </w:pPr>
    </w:p>
    <w:p w14:paraId="5A04141C" w14:textId="77777777" w:rsidR="00A5219B" w:rsidRPr="00A5219B" w:rsidRDefault="00A5219B" w:rsidP="00A5219B">
      <w:pPr>
        <w:rPr>
          <w:kern w:val="2"/>
          <w14:ligatures w14:val="standardContextual"/>
        </w:rPr>
      </w:pPr>
      <w:r w:rsidRPr="00A5219B">
        <w:rPr>
          <w:kern w:val="2"/>
          <w14:ligatures w14:val="standardContextual"/>
        </w:rPr>
        <w:br w:type="page"/>
      </w:r>
    </w:p>
    <w:tbl>
      <w:tblPr>
        <w:tblStyle w:val="TableGrid3"/>
        <w:tblpPr w:leftFromText="180" w:rightFromText="180" w:horzAnchor="margin" w:tblpY="611"/>
        <w:tblW w:w="0" w:type="auto"/>
        <w:tblLook w:val="04A0" w:firstRow="1" w:lastRow="0" w:firstColumn="1" w:lastColumn="0" w:noHBand="0" w:noVBand="1"/>
      </w:tblPr>
      <w:tblGrid>
        <w:gridCol w:w="3500"/>
        <w:gridCol w:w="3473"/>
        <w:gridCol w:w="3654"/>
      </w:tblGrid>
      <w:tr w:rsidR="00744EAB" w:rsidRPr="00A5219B" w14:paraId="3E99F2D0" w14:textId="77777777" w:rsidTr="00744EAB">
        <w:tc>
          <w:tcPr>
            <w:tcW w:w="3500" w:type="dxa"/>
          </w:tcPr>
          <w:p w14:paraId="69845434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lastRenderedPageBreak/>
              <w:t>L-Amygdala subfields</w:t>
            </w:r>
          </w:p>
        </w:tc>
        <w:tc>
          <w:tcPr>
            <w:tcW w:w="3473" w:type="dxa"/>
          </w:tcPr>
          <w:p w14:paraId="149F4D86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3654" w:type="dxa"/>
          </w:tcPr>
          <w:p w14:paraId="3E6DC01B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</w:tr>
      <w:tr w:rsidR="00744EAB" w:rsidRPr="00A5219B" w14:paraId="38B0E8C4" w14:textId="77777777" w:rsidTr="00744EAB">
        <w:tc>
          <w:tcPr>
            <w:tcW w:w="3500" w:type="dxa"/>
          </w:tcPr>
          <w:p w14:paraId="3304DE8B" w14:textId="46B19FC5" w:rsidR="00744EAB" w:rsidRPr="00A5219B" w:rsidRDefault="00744EAB" w:rsidP="00A5219B">
            <w:r w:rsidRPr="00A5219B">
              <w:t xml:space="preserve">Lateral  </w:t>
            </w:r>
          </w:p>
        </w:tc>
        <w:tc>
          <w:tcPr>
            <w:tcW w:w="3473" w:type="dxa"/>
          </w:tcPr>
          <w:p w14:paraId="5CDA5130" w14:textId="77777777" w:rsidR="00744EAB" w:rsidRPr="00A5219B" w:rsidRDefault="00744EAB" w:rsidP="00A5219B">
            <w:r w:rsidRPr="00A5219B">
              <w:t>664.48</w:t>
            </w:r>
          </w:p>
        </w:tc>
        <w:tc>
          <w:tcPr>
            <w:tcW w:w="3654" w:type="dxa"/>
          </w:tcPr>
          <w:p w14:paraId="3E697E59" w14:textId="77777777" w:rsidR="00744EAB" w:rsidRPr="00A5219B" w:rsidRDefault="00744EAB" w:rsidP="00A5219B">
            <w:r w:rsidRPr="00A5219B">
              <w:t>695.83</w:t>
            </w:r>
          </w:p>
        </w:tc>
      </w:tr>
      <w:tr w:rsidR="00744EAB" w:rsidRPr="00A5219B" w14:paraId="30FC0D65" w14:textId="77777777" w:rsidTr="00744EAB">
        <w:tc>
          <w:tcPr>
            <w:tcW w:w="3500" w:type="dxa"/>
          </w:tcPr>
          <w:p w14:paraId="75DE6D8F" w14:textId="30270A86" w:rsidR="00744EAB" w:rsidRPr="00A5219B" w:rsidRDefault="00744EAB" w:rsidP="00A5219B">
            <w:r w:rsidRPr="00A5219B">
              <w:t xml:space="preserve">Basal  </w:t>
            </w:r>
          </w:p>
        </w:tc>
        <w:tc>
          <w:tcPr>
            <w:tcW w:w="3473" w:type="dxa"/>
          </w:tcPr>
          <w:p w14:paraId="711DF64A" w14:textId="77777777" w:rsidR="00744EAB" w:rsidRPr="00A5219B" w:rsidRDefault="00744EAB" w:rsidP="00A5219B">
            <w:r w:rsidRPr="00A5219B">
              <w:t>470.84</w:t>
            </w:r>
          </w:p>
        </w:tc>
        <w:tc>
          <w:tcPr>
            <w:tcW w:w="3654" w:type="dxa"/>
          </w:tcPr>
          <w:p w14:paraId="257E7217" w14:textId="77777777" w:rsidR="00744EAB" w:rsidRPr="00A5219B" w:rsidRDefault="00744EAB" w:rsidP="00A5219B">
            <w:r w:rsidRPr="00A5219B">
              <w:t>482.88</w:t>
            </w:r>
          </w:p>
        </w:tc>
      </w:tr>
      <w:tr w:rsidR="00744EAB" w:rsidRPr="00A5219B" w14:paraId="5254FC2E" w14:textId="77777777" w:rsidTr="00744EAB">
        <w:tc>
          <w:tcPr>
            <w:tcW w:w="3500" w:type="dxa"/>
          </w:tcPr>
          <w:p w14:paraId="509A96F6" w14:textId="64CB7CBC" w:rsidR="00744EAB" w:rsidRPr="00A5219B" w:rsidRDefault="00744EAB" w:rsidP="00A5219B">
            <w:r w:rsidRPr="00A5219B">
              <w:t xml:space="preserve">Accessory Basal  </w:t>
            </w:r>
          </w:p>
        </w:tc>
        <w:tc>
          <w:tcPr>
            <w:tcW w:w="3473" w:type="dxa"/>
          </w:tcPr>
          <w:p w14:paraId="559E28D8" w14:textId="77777777" w:rsidR="00744EAB" w:rsidRPr="00A5219B" w:rsidRDefault="00744EAB" w:rsidP="00A5219B">
            <w:r w:rsidRPr="00A5219B">
              <w:t>293.27</w:t>
            </w:r>
          </w:p>
        </w:tc>
        <w:tc>
          <w:tcPr>
            <w:tcW w:w="3654" w:type="dxa"/>
          </w:tcPr>
          <w:p w14:paraId="2F91B944" w14:textId="77777777" w:rsidR="00744EAB" w:rsidRPr="00A5219B" w:rsidRDefault="00744EAB" w:rsidP="00A5219B">
            <w:r w:rsidRPr="00A5219B">
              <w:t>297.94</w:t>
            </w:r>
          </w:p>
        </w:tc>
      </w:tr>
      <w:tr w:rsidR="00744EAB" w:rsidRPr="00A5219B" w14:paraId="79FBD61D" w14:textId="77777777" w:rsidTr="00744EAB">
        <w:tc>
          <w:tcPr>
            <w:tcW w:w="3500" w:type="dxa"/>
          </w:tcPr>
          <w:p w14:paraId="215B4216" w14:textId="6D7D3221" w:rsidR="00744EAB" w:rsidRPr="00A5219B" w:rsidRDefault="00744EAB" w:rsidP="00A5219B">
            <w:r w:rsidRPr="00A5219B">
              <w:t>AAA</w:t>
            </w:r>
          </w:p>
        </w:tc>
        <w:tc>
          <w:tcPr>
            <w:tcW w:w="3473" w:type="dxa"/>
          </w:tcPr>
          <w:p w14:paraId="45030382" w14:textId="77777777" w:rsidR="00744EAB" w:rsidRPr="00A5219B" w:rsidRDefault="00744EAB" w:rsidP="00A5219B">
            <w:r w:rsidRPr="00A5219B">
              <w:t>59.22</w:t>
            </w:r>
          </w:p>
        </w:tc>
        <w:tc>
          <w:tcPr>
            <w:tcW w:w="3654" w:type="dxa"/>
          </w:tcPr>
          <w:p w14:paraId="1FAA70F0" w14:textId="77777777" w:rsidR="00744EAB" w:rsidRPr="00A5219B" w:rsidRDefault="00744EAB" w:rsidP="00A5219B">
            <w:r w:rsidRPr="00A5219B">
              <w:t>64.94</w:t>
            </w:r>
          </w:p>
        </w:tc>
      </w:tr>
      <w:tr w:rsidR="00744EAB" w:rsidRPr="00A5219B" w14:paraId="5E0B8214" w14:textId="77777777" w:rsidTr="00744EAB">
        <w:tc>
          <w:tcPr>
            <w:tcW w:w="3500" w:type="dxa"/>
          </w:tcPr>
          <w:p w14:paraId="4D51FD1D" w14:textId="76F90329" w:rsidR="00744EAB" w:rsidRPr="00A5219B" w:rsidRDefault="00744EAB" w:rsidP="00A5219B">
            <w:r w:rsidRPr="00A5219B">
              <w:t xml:space="preserve">Central  </w:t>
            </w:r>
          </w:p>
        </w:tc>
        <w:tc>
          <w:tcPr>
            <w:tcW w:w="3473" w:type="dxa"/>
          </w:tcPr>
          <w:p w14:paraId="5D680EA3" w14:textId="77777777" w:rsidR="00744EAB" w:rsidRPr="00A5219B" w:rsidRDefault="00744EAB" w:rsidP="00A5219B">
            <w:r w:rsidRPr="00A5219B">
              <w:t>47.68</w:t>
            </w:r>
          </w:p>
        </w:tc>
        <w:tc>
          <w:tcPr>
            <w:tcW w:w="3654" w:type="dxa"/>
          </w:tcPr>
          <w:p w14:paraId="7C065987" w14:textId="77777777" w:rsidR="00744EAB" w:rsidRPr="00A5219B" w:rsidRDefault="00744EAB" w:rsidP="00A5219B">
            <w:r w:rsidRPr="00A5219B">
              <w:t>54.13</w:t>
            </w:r>
          </w:p>
        </w:tc>
      </w:tr>
      <w:tr w:rsidR="00744EAB" w:rsidRPr="00A5219B" w14:paraId="30F90EF7" w14:textId="77777777" w:rsidTr="001D09B0">
        <w:tc>
          <w:tcPr>
            <w:tcW w:w="3500" w:type="dxa"/>
          </w:tcPr>
          <w:p w14:paraId="7A8A2336" w14:textId="49FB40BE" w:rsidR="00744EAB" w:rsidRPr="00A5219B" w:rsidRDefault="00744EAB" w:rsidP="00A5219B">
            <w:r w:rsidRPr="00A5219B">
              <w:t xml:space="preserve">Medial  </w:t>
            </w:r>
          </w:p>
        </w:tc>
        <w:tc>
          <w:tcPr>
            <w:tcW w:w="3473" w:type="dxa"/>
          </w:tcPr>
          <w:p w14:paraId="2075C8AD" w14:textId="77777777" w:rsidR="00744EAB" w:rsidRPr="00A5219B" w:rsidRDefault="00744EAB" w:rsidP="00A5219B">
            <w:r w:rsidRPr="00A5219B">
              <w:t>24.27</w:t>
            </w:r>
          </w:p>
        </w:tc>
        <w:tc>
          <w:tcPr>
            <w:tcW w:w="3654" w:type="dxa"/>
          </w:tcPr>
          <w:p w14:paraId="61A06AA4" w14:textId="77777777" w:rsidR="00744EAB" w:rsidRPr="00A5219B" w:rsidRDefault="00744EAB" w:rsidP="00A5219B">
            <w:r w:rsidRPr="00A5219B">
              <w:t>25.63</w:t>
            </w:r>
          </w:p>
        </w:tc>
      </w:tr>
      <w:tr w:rsidR="00744EAB" w:rsidRPr="00A5219B" w14:paraId="10F31800" w14:textId="77777777" w:rsidTr="00744EAB">
        <w:tc>
          <w:tcPr>
            <w:tcW w:w="3500" w:type="dxa"/>
          </w:tcPr>
          <w:p w14:paraId="5DBFFA16" w14:textId="46EF94CF" w:rsidR="00744EAB" w:rsidRPr="00A5219B" w:rsidRDefault="00744EAB" w:rsidP="00A5219B">
            <w:r w:rsidRPr="00A5219B">
              <w:t xml:space="preserve">Cortical  </w:t>
            </w:r>
          </w:p>
        </w:tc>
        <w:tc>
          <w:tcPr>
            <w:tcW w:w="3473" w:type="dxa"/>
          </w:tcPr>
          <w:p w14:paraId="28EA0E76" w14:textId="77777777" w:rsidR="00744EAB" w:rsidRPr="00A5219B" w:rsidRDefault="00744EAB" w:rsidP="00A5219B">
            <w:r w:rsidRPr="00A5219B">
              <w:t>29.58</w:t>
            </w:r>
          </w:p>
        </w:tc>
        <w:tc>
          <w:tcPr>
            <w:tcW w:w="3654" w:type="dxa"/>
          </w:tcPr>
          <w:p w14:paraId="363990FF" w14:textId="77777777" w:rsidR="00744EAB" w:rsidRPr="00A5219B" w:rsidRDefault="00744EAB" w:rsidP="00A5219B">
            <w:r w:rsidRPr="00A5219B">
              <w:t>29.22</w:t>
            </w:r>
          </w:p>
        </w:tc>
      </w:tr>
      <w:tr w:rsidR="00744EAB" w:rsidRPr="00A5219B" w14:paraId="43EF7EB6" w14:textId="77777777" w:rsidTr="00744EAB">
        <w:tc>
          <w:tcPr>
            <w:tcW w:w="3500" w:type="dxa"/>
          </w:tcPr>
          <w:p w14:paraId="58EC6807" w14:textId="702CB698" w:rsidR="00744EAB" w:rsidRPr="00A5219B" w:rsidRDefault="00744EAB" w:rsidP="00A5219B">
            <w:r w:rsidRPr="00A5219B">
              <w:t>Corticoamygdaloid transition</w:t>
            </w:r>
          </w:p>
        </w:tc>
        <w:tc>
          <w:tcPr>
            <w:tcW w:w="3473" w:type="dxa"/>
          </w:tcPr>
          <w:p w14:paraId="005FBEF2" w14:textId="77777777" w:rsidR="00744EAB" w:rsidRPr="00A5219B" w:rsidRDefault="00744EAB" w:rsidP="00A5219B">
            <w:r w:rsidRPr="00A5219B">
              <w:t>203.41</w:t>
            </w:r>
          </w:p>
        </w:tc>
        <w:tc>
          <w:tcPr>
            <w:tcW w:w="3654" w:type="dxa"/>
          </w:tcPr>
          <w:p w14:paraId="742CFAB1" w14:textId="77777777" w:rsidR="00744EAB" w:rsidRPr="00A5219B" w:rsidRDefault="00744EAB" w:rsidP="00A5219B">
            <w:r w:rsidRPr="00A5219B">
              <w:t>198.51</w:t>
            </w:r>
          </w:p>
        </w:tc>
      </w:tr>
      <w:tr w:rsidR="00744EAB" w:rsidRPr="00A5219B" w14:paraId="3EF186C9" w14:textId="77777777" w:rsidTr="00744EAB">
        <w:tc>
          <w:tcPr>
            <w:tcW w:w="3500" w:type="dxa"/>
          </w:tcPr>
          <w:p w14:paraId="55DCEE7F" w14:textId="7E65C68C" w:rsidR="00744EAB" w:rsidRPr="00A5219B" w:rsidRDefault="00744EAB" w:rsidP="00A5219B">
            <w:r w:rsidRPr="00A5219B">
              <w:t>Paralaminar</w:t>
            </w:r>
          </w:p>
        </w:tc>
        <w:tc>
          <w:tcPr>
            <w:tcW w:w="3473" w:type="dxa"/>
          </w:tcPr>
          <w:p w14:paraId="17B66AEF" w14:textId="77777777" w:rsidR="00744EAB" w:rsidRPr="00A5219B" w:rsidRDefault="00744EAB" w:rsidP="00A5219B">
            <w:r w:rsidRPr="00A5219B">
              <w:t>52.50</w:t>
            </w:r>
          </w:p>
        </w:tc>
        <w:tc>
          <w:tcPr>
            <w:tcW w:w="3654" w:type="dxa"/>
          </w:tcPr>
          <w:p w14:paraId="4C3122C6" w14:textId="77777777" w:rsidR="00744EAB" w:rsidRPr="00A5219B" w:rsidRDefault="00744EAB" w:rsidP="00A5219B">
            <w:r w:rsidRPr="00A5219B">
              <w:t>51.71</w:t>
            </w:r>
          </w:p>
        </w:tc>
      </w:tr>
    </w:tbl>
    <w:p w14:paraId="52CC9028" w14:textId="01F110D5" w:rsidR="00A5219B" w:rsidRPr="00A5219B" w:rsidRDefault="00744EAB" w:rsidP="00A5219B">
      <w:pPr>
        <w:rPr>
          <w:b/>
          <w:bCs/>
          <w:kern w:val="2"/>
          <w:u w:val="single"/>
          <w14:ligatures w14:val="standardContextual"/>
        </w:rPr>
      </w:pPr>
      <w:r w:rsidRPr="00DA3827">
        <w:rPr>
          <w:b/>
          <w:bCs/>
          <w:kern w:val="2"/>
          <w:u w:val="single"/>
          <w14:ligatures w14:val="standardContextual"/>
        </w:rPr>
        <w:t>Supplementary table S</w:t>
      </w:r>
      <w:r>
        <w:rPr>
          <w:b/>
          <w:bCs/>
          <w:kern w:val="2"/>
          <w:u w:val="single"/>
          <w14:ligatures w14:val="standardContextual"/>
        </w:rPr>
        <w:t xml:space="preserve">9: </w:t>
      </w:r>
      <w:r w:rsidR="00A5219B" w:rsidRPr="00A5219B">
        <w:rPr>
          <w:kern w:val="2"/>
          <w:u w:val="single"/>
          <w14:ligatures w14:val="standardContextual"/>
        </w:rPr>
        <w:t>HCs left and right mean values for amygdala and hippocampal subfields</w:t>
      </w:r>
    </w:p>
    <w:p w14:paraId="0CC31EC8" w14:textId="77777777" w:rsidR="00A5219B" w:rsidRPr="00A5219B" w:rsidRDefault="00A5219B" w:rsidP="00A5219B">
      <w:pPr>
        <w:rPr>
          <w:kern w:val="2"/>
          <w14:ligatures w14:val="standardContextual"/>
        </w:rPr>
      </w:pPr>
    </w:p>
    <w:p w14:paraId="3480A6BD" w14:textId="77777777" w:rsidR="00A5219B" w:rsidRPr="00A5219B" w:rsidRDefault="00A5219B" w:rsidP="00A5219B">
      <w:pPr>
        <w:rPr>
          <w:kern w:val="2"/>
          <w14:ligatures w14:val="standardContextual"/>
        </w:rPr>
      </w:pPr>
    </w:p>
    <w:tbl>
      <w:tblPr>
        <w:tblStyle w:val="TableGrid3"/>
        <w:tblW w:w="10630" w:type="dxa"/>
        <w:tblLook w:val="04A0" w:firstRow="1" w:lastRow="0" w:firstColumn="1" w:lastColumn="0" w:noHBand="0" w:noVBand="1"/>
      </w:tblPr>
      <w:tblGrid>
        <w:gridCol w:w="3543"/>
        <w:gridCol w:w="3543"/>
        <w:gridCol w:w="3544"/>
      </w:tblGrid>
      <w:tr w:rsidR="00744EAB" w:rsidRPr="00A5219B" w14:paraId="1EAA15C1" w14:textId="77777777" w:rsidTr="00744EAB">
        <w:tc>
          <w:tcPr>
            <w:tcW w:w="3543" w:type="dxa"/>
          </w:tcPr>
          <w:p w14:paraId="46897075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Hippocampal subfields</w:t>
            </w:r>
          </w:p>
        </w:tc>
        <w:tc>
          <w:tcPr>
            <w:tcW w:w="3543" w:type="dxa"/>
          </w:tcPr>
          <w:p w14:paraId="21AC2381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L-mean value</w:t>
            </w:r>
          </w:p>
        </w:tc>
        <w:tc>
          <w:tcPr>
            <w:tcW w:w="3544" w:type="dxa"/>
          </w:tcPr>
          <w:p w14:paraId="63DACE06" w14:textId="77777777" w:rsidR="00744EAB" w:rsidRPr="00A5219B" w:rsidRDefault="00744EAB" w:rsidP="00A5219B">
            <w:pPr>
              <w:rPr>
                <w:b/>
                <w:bCs/>
              </w:rPr>
            </w:pPr>
            <w:r w:rsidRPr="00A5219B">
              <w:rPr>
                <w:b/>
                <w:bCs/>
              </w:rPr>
              <w:t>R-mean value</w:t>
            </w:r>
          </w:p>
        </w:tc>
      </w:tr>
      <w:tr w:rsidR="00744EAB" w:rsidRPr="00A5219B" w14:paraId="0CB7673C" w14:textId="77777777" w:rsidTr="00744EAB">
        <w:tc>
          <w:tcPr>
            <w:tcW w:w="3543" w:type="dxa"/>
          </w:tcPr>
          <w:p w14:paraId="7E11580A" w14:textId="217EE744" w:rsidR="00744EAB" w:rsidRPr="00A5219B" w:rsidRDefault="00744EAB" w:rsidP="00A5219B">
            <w:r w:rsidRPr="00A5219B">
              <w:t>Parasubiculum</w:t>
            </w:r>
          </w:p>
        </w:tc>
        <w:tc>
          <w:tcPr>
            <w:tcW w:w="3543" w:type="dxa"/>
          </w:tcPr>
          <w:p w14:paraId="7A6B6A0C" w14:textId="77777777" w:rsidR="00744EAB" w:rsidRPr="00A5219B" w:rsidRDefault="00744EAB" w:rsidP="00A5219B">
            <w:r w:rsidRPr="00A5219B">
              <w:t>66.05</w:t>
            </w:r>
          </w:p>
        </w:tc>
        <w:tc>
          <w:tcPr>
            <w:tcW w:w="3544" w:type="dxa"/>
          </w:tcPr>
          <w:p w14:paraId="05D0364A" w14:textId="77777777" w:rsidR="00744EAB" w:rsidRPr="00A5219B" w:rsidRDefault="00744EAB" w:rsidP="00A5219B">
            <w:r w:rsidRPr="00A5219B">
              <w:t>66.09</w:t>
            </w:r>
          </w:p>
        </w:tc>
      </w:tr>
      <w:tr w:rsidR="00744EAB" w:rsidRPr="00A5219B" w14:paraId="6F82F449" w14:textId="77777777" w:rsidTr="00744EAB">
        <w:tc>
          <w:tcPr>
            <w:tcW w:w="3543" w:type="dxa"/>
          </w:tcPr>
          <w:p w14:paraId="73002C9B" w14:textId="1C7ADFAA" w:rsidR="00744EAB" w:rsidRPr="00A5219B" w:rsidRDefault="00744EAB" w:rsidP="00A5219B">
            <w:r w:rsidRPr="00A5219B">
              <w:t xml:space="preserve">Presubiculum </w:t>
            </w:r>
          </w:p>
        </w:tc>
        <w:tc>
          <w:tcPr>
            <w:tcW w:w="3543" w:type="dxa"/>
          </w:tcPr>
          <w:p w14:paraId="68BC1EE8" w14:textId="77777777" w:rsidR="00744EAB" w:rsidRPr="00A5219B" w:rsidRDefault="00744EAB" w:rsidP="00A5219B">
            <w:r w:rsidRPr="00A5219B">
              <w:t>300.86</w:t>
            </w:r>
          </w:p>
        </w:tc>
        <w:tc>
          <w:tcPr>
            <w:tcW w:w="3544" w:type="dxa"/>
          </w:tcPr>
          <w:p w14:paraId="13FA9A01" w14:textId="77777777" w:rsidR="00744EAB" w:rsidRPr="00A5219B" w:rsidRDefault="00744EAB" w:rsidP="00A5219B">
            <w:r w:rsidRPr="00A5219B">
              <w:t>281.54</w:t>
            </w:r>
          </w:p>
        </w:tc>
      </w:tr>
      <w:tr w:rsidR="00744EAB" w:rsidRPr="00A5219B" w14:paraId="70A3D27E" w14:textId="77777777" w:rsidTr="00744EAB">
        <w:tc>
          <w:tcPr>
            <w:tcW w:w="3543" w:type="dxa"/>
          </w:tcPr>
          <w:p w14:paraId="0DE2836B" w14:textId="30E34CEF" w:rsidR="00744EAB" w:rsidRPr="00A5219B" w:rsidRDefault="00744EAB" w:rsidP="00A5219B">
            <w:r w:rsidRPr="00A5219B">
              <w:t xml:space="preserve">Subiculum </w:t>
            </w:r>
          </w:p>
        </w:tc>
        <w:tc>
          <w:tcPr>
            <w:tcW w:w="3543" w:type="dxa"/>
          </w:tcPr>
          <w:p w14:paraId="45D84CC1" w14:textId="77777777" w:rsidR="00744EAB" w:rsidRPr="00A5219B" w:rsidRDefault="00744EAB" w:rsidP="00A5219B">
            <w:r w:rsidRPr="00A5219B">
              <w:t>435.58</w:t>
            </w:r>
          </w:p>
        </w:tc>
        <w:tc>
          <w:tcPr>
            <w:tcW w:w="3544" w:type="dxa"/>
          </w:tcPr>
          <w:p w14:paraId="16055A63" w14:textId="77777777" w:rsidR="00744EAB" w:rsidRPr="00A5219B" w:rsidRDefault="00744EAB" w:rsidP="00A5219B">
            <w:r w:rsidRPr="00A5219B">
              <w:t>426.36</w:t>
            </w:r>
          </w:p>
        </w:tc>
      </w:tr>
      <w:tr w:rsidR="00744EAB" w:rsidRPr="00A5219B" w14:paraId="45B89964" w14:textId="77777777" w:rsidTr="00744EAB">
        <w:tc>
          <w:tcPr>
            <w:tcW w:w="3543" w:type="dxa"/>
          </w:tcPr>
          <w:p w14:paraId="57CF20E3" w14:textId="1B0B2DF1" w:rsidR="00744EAB" w:rsidRPr="00A5219B" w:rsidRDefault="00744EAB" w:rsidP="00A5219B">
            <w:r w:rsidRPr="00A5219B">
              <w:t xml:space="preserve">CA1 </w:t>
            </w:r>
          </w:p>
        </w:tc>
        <w:tc>
          <w:tcPr>
            <w:tcW w:w="3543" w:type="dxa"/>
          </w:tcPr>
          <w:p w14:paraId="402D7AB5" w14:textId="77777777" w:rsidR="00744EAB" w:rsidRPr="00A5219B" w:rsidRDefault="00744EAB" w:rsidP="00A5219B">
            <w:r w:rsidRPr="00A5219B">
              <w:t>641.79</w:t>
            </w:r>
          </w:p>
        </w:tc>
        <w:tc>
          <w:tcPr>
            <w:tcW w:w="3544" w:type="dxa"/>
          </w:tcPr>
          <w:p w14:paraId="2BC94E38" w14:textId="77777777" w:rsidR="00744EAB" w:rsidRPr="00A5219B" w:rsidRDefault="00744EAB" w:rsidP="00A5219B">
            <w:r w:rsidRPr="00A5219B">
              <w:t>676.14</w:t>
            </w:r>
          </w:p>
        </w:tc>
      </w:tr>
      <w:tr w:rsidR="00744EAB" w:rsidRPr="00A5219B" w14:paraId="76EBED2E" w14:textId="77777777" w:rsidTr="00744EAB">
        <w:tc>
          <w:tcPr>
            <w:tcW w:w="3543" w:type="dxa"/>
          </w:tcPr>
          <w:p w14:paraId="55E16CAA" w14:textId="16EE241C" w:rsidR="00744EAB" w:rsidRPr="00A5219B" w:rsidRDefault="00744EAB" w:rsidP="00A5219B">
            <w:r w:rsidRPr="00A5219B">
              <w:t xml:space="preserve">CA3 </w:t>
            </w:r>
          </w:p>
        </w:tc>
        <w:tc>
          <w:tcPr>
            <w:tcW w:w="3543" w:type="dxa"/>
          </w:tcPr>
          <w:p w14:paraId="44129FB5" w14:textId="77777777" w:rsidR="00744EAB" w:rsidRPr="00A5219B" w:rsidRDefault="00744EAB" w:rsidP="00A5219B">
            <w:r w:rsidRPr="00A5219B">
              <w:t>213.80</w:t>
            </w:r>
          </w:p>
        </w:tc>
        <w:tc>
          <w:tcPr>
            <w:tcW w:w="3544" w:type="dxa"/>
          </w:tcPr>
          <w:p w14:paraId="1985B674" w14:textId="77777777" w:rsidR="00744EAB" w:rsidRPr="00A5219B" w:rsidRDefault="00744EAB" w:rsidP="00A5219B">
            <w:r w:rsidRPr="00A5219B">
              <w:t>232.85</w:t>
            </w:r>
          </w:p>
        </w:tc>
      </w:tr>
      <w:tr w:rsidR="00744EAB" w:rsidRPr="00A5219B" w14:paraId="56AECA96" w14:textId="77777777" w:rsidTr="00744EAB">
        <w:tc>
          <w:tcPr>
            <w:tcW w:w="3543" w:type="dxa"/>
          </w:tcPr>
          <w:p w14:paraId="53F6F9F1" w14:textId="48EC0A6E" w:rsidR="00744EAB" w:rsidRPr="00A5219B" w:rsidRDefault="00744EAB" w:rsidP="00A5219B">
            <w:r w:rsidRPr="00A5219B">
              <w:t xml:space="preserve">CA4 </w:t>
            </w:r>
          </w:p>
        </w:tc>
        <w:tc>
          <w:tcPr>
            <w:tcW w:w="3543" w:type="dxa"/>
          </w:tcPr>
          <w:p w14:paraId="44DF72AF" w14:textId="77777777" w:rsidR="00744EAB" w:rsidRPr="00A5219B" w:rsidRDefault="00744EAB" w:rsidP="00A5219B">
            <w:r w:rsidRPr="00A5219B">
              <w:t>248.52</w:t>
            </w:r>
          </w:p>
        </w:tc>
        <w:tc>
          <w:tcPr>
            <w:tcW w:w="3544" w:type="dxa"/>
          </w:tcPr>
          <w:p w14:paraId="4B3F7F23" w14:textId="77777777" w:rsidR="00744EAB" w:rsidRPr="00A5219B" w:rsidRDefault="00744EAB" w:rsidP="00A5219B">
            <w:r w:rsidRPr="00A5219B">
              <w:t>259.14</w:t>
            </w:r>
          </w:p>
        </w:tc>
      </w:tr>
      <w:tr w:rsidR="00744EAB" w:rsidRPr="00A5219B" w14:paraId="0B41B656" w14:textId="77777777" w:rsidTr="00744EAB">
        <w:tc>
          <w:tcPr>
            <w:tcW w:w="3543" w:type="dxa"/>
          </w:tcPr>
          <w:p w14:paraId="0A9EB356" w14:textId="22590A02" w:rsidR="00744EAB" w:rsidRPr="00A5219B" w:rsidRDefault="00744EAB" w:rsidP="00A5219B">
            <w:r w:rsidRPr="00A5219B">
              <w:t xml:space="preserve">GC ML DG </w:t>
            </w:r>
          </w:p>
        </w:tc>
        <w:tc>
          <w:tcPr>
            <w:tcW w:w="3543" w:type="dxa"/>
          </w:tcPr>
          <w:p w14:paraId="0552B1BA" w14:textId="77777777" w:rsidR="00744EAB" w:rsidRPr="00A5219B" w:rsidRDefault="00744EAB" w:rsidP="00A5219B">
            <w:r w:rsidRPr="00A5219B">
              <w:t>289.69</w:t>
            </w:r>
          </w:p>
        </w:tc>
        <w:tc>
          <w:tcPr>
            <w:tcW w:w="3544" w:type="dxa"/>
          </w:tcPr>
          <w:p w14:paraId="5078EAFC" w14:textId="77777777" w:rsidR="00744EAB" w:rsidRPr="00A5219B" w:rsidRDefault="00744EAB" w:rsidP="00A5219B">
            <w:r w:rsidRPr="00A5219B">
              <w:t>300.67</w:t>
            </w:r>
          </w:p>
        </w:tc>
      </w:tr>
      <w:tr w:rsidR="00744EAB" w:rsidRPr="00A5219B" w14:paraId="70354B0D" w14:textId="77777777" w:rsidTr="00744EAB">
        <w:tc>
          <w:tcPr>
            <w:tcW w:w="3543" w:type="dxa"/>
          </w:tcPr>
          <w:p w14:paraId="72FCB970" w14:textId="4CE1C5B8" w:rsidR="00744EAB" w:rsidRPr="00A5219B" w:rsidRDefault="00744EAB" w:rsidP="00A5219B">
            <w:r w:rsidRPr="00A5219B">
              <w:t xml:space="preserve">Molecular layer HP </w:t>
            </w:r>
          </w:p>
        </w:tc>
        <w:tc>
          <w:tcPr>
            <w:tcW w:w="3543" w:type="dxa"/>
          </w:tcPr>
          <w:p w14:paraId="6462E05E" w14:textId="77777777" w:rsidR="00744EAB" w:rsidRPr="00A5219B" w:rsidRDefault="00744EAB" w:rsidP="00A5219B">
            <w:r w:rsidRPr="00A5219B">
              <w:t>555.57</w:t>
            </w:r>
          </w:p>
        </w:tc>
        <w:tc>
          <w:tcPr>
            <w:tcW w:w="3544" w:type="dxa"/>
          </w:tcPr>
          <w:p w14:paraId="40465888" w14:textId="77777777" w:rsidR="00744EAB" w:rsidRPr="00A5219B" w:rsidRDefault="00744EAB" w:rsidP="00A5219B">
            <w:r w:rsidRPr="00A5219B">
              <w:t>573.34</w:t>
            </w:r>
          </w:p>
        </w:tc>
      </w:tr>
      <w:tr w:rsidR="00744EAB" w:rsidRPr="00A5219B" w14:paraId="497771CC" w14:textId="77777777" w:rsidTr="00744EAB">
        <w:tc>
          <w:tcPr>
            <w:tcW w:w="3543" w:type="dxa"/>
          </w:tcPr>
          <w:p w14:paraId="478D2AA8" w14:textId="0C6AF944" w:rsidR="00744EAB" w:rsidRPr="00A5219B" w:rsidRDefault="00744EAB" w:rsidP="00A5219B">
            <w:r w:rsidRPr="00A5219B">
              <w:t>HATA</w:t>
            </w:r>
          </w:p>
        </w:tc>
        <w:tc>
          <w:tcPr>
            <w:tcW w:w="3543" w:type="dxa"/>
          </w:tcPr>
          <w:p w14:paraId="0DAA4F78" w14:textId="77777777" w:rsidR="00744EAB" w:rsidRPr="00A5219B" w:rsidRDefault="00744EAB" w:rsidP="00A5219B">
            <w:r w:rsidRPr="00A5219B">
              <w:t>67.25</w:t>
            </w:r>
          </w:p>
        </w:tc>
        <w:tc>
          <w:tcPr>
            <w:tcW w:w="3544" w:type="dxa"/>
          </w:tcPr>
          <w:p w14:paraId="59B7594D" w14:textId="77777777" w:rsidR="00744EAB" w:rsidRPr="00A5219B" w:rsidRDefault="00744EAB" w:rsidP="00A5219B">
            <w:r w:rsidRPr="00A5219B">
              <w:t>67.55</w:t>
            </w:r>
          </w:p>
        </w:tc>
      </w:tr>
      <w:tr w:rsidR="00744EAB" w:rsidRPr="00A5219B" w14:paraId="6A14BEE1" w14:textId="77777777" w:rsidTr="00744EAB">
        <w:tc>
          <w:tcPr>
            <w:tcW w:w="3543" w:type="dxa"/>
          </w:tcPr>
          <w:p w14:paraId="06558E3B" w14:textId="7EE95BDF" w:rsidR="00744EAB" w:rsidRPr="00A5219B" w:rsidRDefault="00744EAB" w:rsidP="00A5219B">
            <w:r w:rsidRPr="00A5219B">
              <w:t>Fimbria</w:t>
            </w:r>
          </w:p>
        </w:tc>
        <w:tc>
          <w:tcPr>
            <w:tcW w:w="3543" w:type="dxa"/>
          </w:tcPr>
          <w:p w14:paraId="1B3E2F39" w14:textId="77777777" w:rsidR="00744EAB" w:rsidRPr="00A5219B" w:rsidRDefault="00744EAB" w:rsidP="00A5219B">
            <w:r w:rsidRPr="00A5219B">
              <w:t>97.93</w:t>
            </w:r>
          </w:p>
        </w:tc>
        <w:tc>
          <w:tcPr>
            <w:tcW w:w="3544" w:type="dxa"/>
          </w:tcPr>
          <w:p w14:paraId="3BA6639E" w14:textId="77777777" w:rsidR="00744EAB" w:rsidRPr="00A5219B" w:rsidRDefault="00744EAB" w:rsidP="00A5219B">
            <w:r w:rsidRPr="00A5219B">
              <w:t>93.28</w:t>
            </w:r>
          </w:p>
        </w:tc>
      </w:tr>
      <w:tr w:rsidR="00744EAB" w:rsidRPr="00A5219B" w14:paraId="57D359B6" w14:textId="77777777" w:rsidTr="00744EAB">
        <w:tc>
          <w:tcPr>
            <w:tcW w:w="3543" w:type="dxa"/>
          </w:tcPr>
          <w:p w14:paraId="38EB9B79" w14:textId="597686BA" w:rsidR="00744EAB" w:rsidRPr="00A5219B" w:rsidRDefault="00744EAB" w:rsidP="00A5219B">
            <w:r w:rsidRPr="00A5219B">
              <w:t>Hippocampal fissure</w:t>
            </w:r>
          </w:p>
        </w:tc>
        <w:tc>
          <w:tcPr>
            <w:tcW w:w="3543" w:type="dxa"/>
          </w:tcPr>
          <w:p w14:paraId="41B853B6" w14:textId="77777777" w:rsidR="00744EAB" w:rsidRPr="00A5219B" w:rsidRDefault="00744EAB" w:rsidP="00A5219B">
            <w:r w:rsidRPr="00A5219B">
              <w:t>148.50</w:t>
            </w:r>
          </w:p>
        </w:tc>
        <w:tc>
          <w:tcPr>
            <w:tcW w:w="3544" w:type="dxa"/>
          </w:tcPr>
          <w:p w14:paraId="57705664" w14:textId="77777777" w:rsidR="00744EAB" w:rsidRPr="00A5219B" w:rsidRDefault="00744EAB" w:rsidP="00A5219B">
            <w:r w:rsidRPr="00A5219B">
              <w:t>150.42</w:t>
            </w:r>
          </w:p>
        </w:tc>
      </w:tr>
      <w:tr w:rsidR="00744EAB" w:rsidRPr="00A5219B" w14:paraId="4A28C0BD" w14:textId="77777777" w:rsidTr="00744EAB">
        <w:tc>
          <w:tcPr>
            <w:tcW w:w="3543" w:type="dxa"/>
          </w:tcPr>
          <w:p w14:paraId="62259027" w14:textId="331B6C35" w:rsidR="00744EAB" w:rsidRPr="00A5219B" w:rsidRDefault="00744EAB" w:rsidP="00A5219B">
            <w:r w:rsidRPr="00A5219B">
              <w:t>Hippocampal tail</w:t>
            </w:r>
          </w:p>
        </w:tc>
        <w:tc>
          <w:tcPr>
            <w:tcW w:w="3543" w:type="dxa"/>
          </w:tcPr>
          <w:p w14:paraId="56181DBB" w14:textId="77777777" w:rsidR="00744EAB" w:rsidRPr="00A5219B" w:rsidRDefault="00744EAB" w:rsidP="00A5219B">
            <w:r w:rsidRPr="00A5219B">
              <w:t>522.57</w:t>
            </w:r>
          </w:p>
        </w:tc>
        <w:tc>
          <w:tcPr>
            <w:tcW w:w="3544" w:type="dxa"/>
          </w:tcPr>
          <w:p w14:paraId="7639688B" w14:textId="77777777" w:rsidR="00744EAB" w:rsidRPr="00A5219B" w:rsidRDefault="00744EAB" w:rsidP="00A5219B">
            <w:r w:rsidRPr="00A5219B">
              <w:t>524.86</w:t>
            </w:r>
          </w:p>
        </w:tc>
      </w:tr>
    </w:tbl>
    <w:p w14:paraId="7BC50784" w14:textId="77777777" w:rsidR="003D45AE" w:rsidRDefault="003D45AE">
      <w:pPr>
        <w:rPr>
          <w:sz w:val="18"/>
          <w:szCs w:val="18"/>
        </w:rPr>
      </w:pPr>
    </w:p>
    <w:sectPr w:rsidR="003D45AE" w:rsidSect="003057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0C94F" w14:textId="77777777" w:rsidR="00DA5B5D" w:rsidRDefault="00DA5B5D" w:rsidP="007D39C8">
      <w:pPr>
        <w:spacing w:after="0" w:line="240" w:lineRule="auto"/>
      </w:pPr>
      <w:r>
        <w:separator/>
      </w:r>
    </w:p>
  </w:endnote>
  <w:endnote w:type="continuationSeparator" w:id="0">
    <w:p w14:paraId="1A277592" w14:textId="77777777" w:rsidR="00DA5B5D" w:rsidRDefault="00DA5B5D" w:rsidP="007D3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0536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B0D94" w14:textId="526DD221" w:rsidR="001D09B0" w:rsidRDefault="001D09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8849F" w14:textId="59D63A48" w:rsidR="00D24DCA" w:rsidRDefault="00D2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16056" w14:textId="77777777" w:rsidR="00DA5B5D" w:rsidRDefault="00DA5B5D" w:rsidP="007D39C8">
      <w:pPr>
        <w:spacing w:after="0" w:line="240" w:lineRule="auto"/>
      </w:pPr>
      <w:r>
        <w:separator/>
      </w:r>
    </w:p>
  </w:footnote>
  <w:footnote w:type="continuationSeparator" w:id="0">
    <w:p w14:paraId="6D9E8926" w14:textId="77777777" w:rsidR="00DA5B5D" w:rsidRDefault="00DA5B5D" w:rsidP="007D3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65"/>
    <w:rsid w:val="00075E3F"/>
    <w:rsid w:val="000A3FE2"/>
    <w:rsid w:val="000F0864"/>
    <w:rsid w:val="000F1F57"/>
    <w:rsid w:val="000F22D3"/>
    <w:rsid w:val="00104E7C"/>
    <w:rsid w:val="00127713"/>
    <w:rsid w:val="00134D42"/>
    <w:rsid w:val="00161CAD"/>
    <w:rsid w:val="0018483F"/>
    <w:rsid w:val="001D09B0"/>
    <w:rsid w:val="002C3E4E"/>
    <w:rsid w:val="002F2652"/>
    <w:rsid w:val="00305737"/>
    <w:rsid w:val="00394147"/>
    <w:rsid w:val="003B5DB6"/>
    <w:rsid w:val="003D45AE"/>
    <w:rsid w:val="003F7801"/>
    <w:rsid w:val="004257F2"/>
    <w:rsid w:val="004527B2"/>
    <w:rsid w:val="00484CF6"/>
    <w:rsid w:val="00491BB0"/>
    <w:rsid w:val="004B1F8C"/>
    <w:rsid w:val="004B222D"/>
    <w:rsid w:val="004B5604"/>
    <w:rsid w:val="004F380F"/>
    <w:rsid w:val="00523388"/>
    <w:rsid w:val="00550B98"/>
    <w:rsid w:val="00570EA5"/>
    <w:rsid w:val="00580D07"/>
    <w:rsid w:val="005A5B21"/>
    <w:rsid w:val="005B1A69"/>
    <w:rsid w:val="005B41D3"/>
    <w:rsid w:val="005C02D4"/>
    <w:rsid w:val="005D0562"/>
    <w:rsid w:val="005D7D5E"/>
    <w:rsid w:val="005E09D1"/>
    <w:rsid w:val="00664E8A"/>
    <w:rsid w:val="00680AD7"/>
    <w:rsid w:val="006C24ED"/>
    <w:rsid w:val="00701653"/>
    <w:rsid w:val="0071092E"/>
    <w:rsid w:val="0071271B"/>
    <w:rsid w:val="007317F4"/>
    <w:rsid w:val="00744EAB"/>
    <w:rsid w:val="0075301C"/>
    <w:rsid w:val="00774F1C"/>
    <w:rsid w:val="007805D9"/>
    <w:rsid w:val="0078155A"/>
    <w:rsid w:val="007D39C8"/>
    <w:rsid w:val="007E7367"/>
    <w:rsid w:val="00840888"/>
    <w:rsid w:val="00872074"/>
    <w:rsid w:val="00896432"/>
    <w:rsid w:val="008B5C3E"/>
    <w:rsid w:val="00901B59"/>
    <w:rsid w:val="0098444E"/>
    <w:rsid w:val="009E5D08"/>
    <w:rsid w:val="00A5219B"/>
    <w:rsid w:val="00A61B00"/>
    <w:rsid w:val="00AA29F8"/>
    <w:rsid w:val="00AC2276"/>
    <w:rsid w:val="00AC56A2"/>
    <w:rsid w:val="00B249D8"/>
    <w:rsid w:val="00B32C7F"/>
    <w:rsid w:val="00B365DA"/>
    <w:rsid w:val="00B77CA4"/>
    <w:rsid w:val="00B87633"/>
    <w:rsid w:val="00BA47BD"/>
    <w:rsid w:val="00BD6D96"/>
    <w:rsid w:val="00BE2946"/>
    <w:rsid w:val="00BE62F8"/>
    <w:rsid w:val="00C20E65"/>
    <w:rsid w:val="00C50B57"/>
    <w:rsid w:val="00C5675B"/>
    <w:rsid w:val="00C63C00"/>
    <w:rsid w:val="00C70B09"/>
    <w:rsid w:val="00CA43AA"/>
    <w:rsid w:val="00CD13EE"/>
    <w:rsid w:val="00CF3B2C"/>
    <w:rsid w:val="00D159B9"/>
    <w:rsid w:val="00D24DCA"/>
    <w:rsid w:val="00D311E4"/>
    <w:rsid w:val="00D3690B"/>
    <w:rsid w:val="00D67882"/>
    <w:rsid w:val="00D921C3"/>
    <w:rsid w:val="00D96ECF"/>
    <w:rsid w:val="00DA3827"/>
    <w:rsid w:val="00DA5B5D"/>
    <w:rsid w:val="00E06486"/>
    <w:rsid w:val="00E136B3"/>
    <w:rsid w:val="00E15E2D"/>
    <w:rsid w:val="00E356A0"/>
    <w:rsid w:val="00E66C89"/>
    <w:rsid w:val="00E83508"/>
    <w:rsid w:val="00E90F72"/>
    <w:rsid w:val="00EA5627"/>
    <w:rsid w:val="00EA7E76"/>
    <w:rsid w:val="00EB207D"/>
    <w:rsid w:val="00F2711C"/>
    <w:rsid w:val="00F4009D"/>
    <w:rsid w:val="00F54EBB"/>
    <w:rsid w:val="00F77BF5"/>
    <w:rsid w:val="00F85EAC"/>
    <w:rsid w:val="00FA14AC"/>
    <w:rsid w:val="00FB4F05"/>
    <w:rsid w:val="00FC555A"/>
    <w:rsid w:val="00FD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7C87374"/>
  <w15:chartTrackingRefBased/>
  <w15:docId w15:val="{6609ADBC-923C-4F27-B12F-F4D19E09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3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9C8"/>
  </w:style>
  <w:style w:type="paragraph" w:styleId="Footer">
    <w:name w:val="footer"/>
    <w:basedOn w:val="Normal"/>
    <w:link w:val="FooterChar"/>
    <w:uiPriority w:val="99"/>
    <w:unhideWhenUsed/>
    <w:rsid w:val="007D3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9C8"/>
  </w:style>
  <w:style w:type="character" w:styleId="CommentReference">
    <w:name w:val="annotation reference"/>
    <w:basedOn w:val="DefaultParagraphFont"/>
    <w:uiPriority w:val="99"/>
    <w:semiHidden/>
    <w:unhideWhenUsed/>
    <w:rsid w:val="004B5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6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60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1092E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49D8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5219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0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67</Words>
  <Characters>10448</Characters>
  <Application>Microsoft Office Word</Application>
  <DocSecurity>0</DocSecurity>
  <Lines>17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hozihle N</dc:creator>
  <cp:keywords/>
  <dc:description/>
  <cp:lastModifiedBy>Ziphozihle N</cp:lastModifiedBy>
  <cp:revision>3</cp:revision>
  <dcterms:created xsi:type="dcterms:W3CDTF">2024-02-01T14:53:00Z</dcterms:created>
  <dcterms:modified xsi:type="dcterms:W3CDTF">2024-02-01T14:56:00Z</dcterms:modified>
</cp:coreProperties>
</file>